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510771" w14:textId="1A16B4B3" w:rsidR="007B2145" w:rsidRDefault="007B2145" w:rsidP="00222EF1">
      <w:pPr>
        <w:keepNext/>
        <w:keepLines/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Additional file 1</w:t>
      </w:r>
    </w:p>
    <w:p w14:paraId="40BAFF10" w14:textId="3F9C8008" w:rsidR="00053B58" w:rsidRDefault="007B2145" w:rsidP="00222EF1">
      <w:pPr>
        <w:keepNext/>
        <w:keepLines/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Table</w:t>
      </w:r>
      <w:r w:rsidR="00053B58" w:rsidRPr="00053B58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D308EF">
        <w:rPr>
          <w:rFonts w:ascii="Arial" w:hAnsi="Arial" w:cs="Arial"/>
          <w:b/>
          <w:sz w:val="22"/>
          <w:szCs w:val="22"/>
          <w:lang w:val="en-GB"/>
        </w:rPr>
        <w:t>A</w:t>
      </w:r>
      <w:r w:rsidR="00053B58" w:rsidRPr="00053B58">
        <w:rPr>
          <w:rFonts w:ascii="Arial" w:hAnsi="Arial" w:cs="Arial"/>
          <w:b/>
          <w:sz w:val="22"/>
          <w:szCs w:val="22"/>
          <w:lang w:val="en-GB"/>
        </w:rPr>
        <w:t>1</w:t>
      </w:r>
    </w:p>
    <w:p w14:paraId="3774DB2F" w14:textId="126848EF" w:rsidR="00743912" w:rsidRDefault="00743912" w:rsidP="003675D9">
      <w:pPr>
        <w:keepNext/>
        <w:keepLines/>
        <w:spacing w:after="120" w:line="48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Average co-payments per prescription dispensed under the </w:t>
      </w:r>
      <w:r w:rsidR="004C4E0A">
        <w:rPr>
          <w:rFonts w:ascii="Arial" w:hAnsi="Arial" w:cs="Arial"/>
          <w:sz w:val="22"/>
          <w:szCs w:val="22"/>
          <w:lang w:val="en-GB"/>
        </w:rPr>
        <w:t>ADP</w:t>
      </w:r>
      <w:r>
        <w:rPr>
          <w:rFonts w:ascii="Arial" w:hAnsi="Arial" w:cs="Arial"/>
          <w:sz w:val="22"/>
          <w:szCs w:val="22"/>
          <w:lang w:val="en-GB"/>
        </w:rPr>
        <w:t xml:space="preserve">, </w:t>
      </w:r>
      <w:r w:rsidR="006508E0" w:rsidRPr="00B006F2">
        <w:rPr>
          <w:rFonts w:ascii="Arial" w:hAnsi="Arial" w:cs="Arial"/>
          <w:sz w:val="22"/>
          <w:szCs w:val="22"/>
          <w:lang w:val="en-GB"/>
        </w:rPr>
        <w:t>by region and</w:t>
      </w:r>
      <w:r w:rsidR="006508E0">
        <w:rPr>
          <w:rFonts w:ascii="Arial" w:hAnsi="Arial" w:cs="Arial"/>
          <w:sz w:val="22"/>
          <w:szCs w:val="22"/>
          <w:lang w:val="en-GB"/>
        </w:rPr>
        <w:t xml:space="preserve"> by ATC group, </w:t>
      </w:r>
      <w:r>
        <w:rPr>
          <w:rFonts w:ascii="Arial" w:hAnsi="Arial" w:cs="Arial"/>
          <w:sz w:val="22"/>
          <w:szCs w:val="22"/>
          <w:lang w:val="en-GB"/>
        </w:rPr>
        <w:t xml:space="preserve">2013–2015 </w:t>
      </w: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3652"/>
        <w:gridCol w:w="851"/>
        <w:gridCol w:w="708"/>
        <w:gridCol w:w="709"/>
        <w:gridCol w:w="709"/>
        <w:gridCol w:w="992"/>
        <w:gridCol w:w="851"/>
        <w:gridCol w:w="850"/>
      </w:tblGrid>
      <w:tr w:rsidR="00743912" w:rsidRPr="004C68B4" w14:paraId="115AC5F9" w14:textId="77777777" w:rsidTr="00BB6CC3">
        <w:trPr>
          <w:cantSplit/>
        </w:trPr>
        <w:tc>
          <w:tcPr>
            <w:tcW w:w="3652" w:type="dxa"/>
            <w:tcBorders>
              <w:bottom w:val="nil"/>
            </w:tcBorders>
          </w:tcPr>
          <w:p w14:paraId="19097D82" w14:textId="15ADA205" w:rsidR="00743912" w:rsidRPr="004C68B4" w:rsidRDefault="00675079" w:rsidP="00BB6CC3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Category</w:t>
            </w:r>
          </w:p>
        </w:tc>
        <w:tc>
          <w:tcPr>
            <w:tcW w:w="851" w:type="dxa"/>
            <w:tcBorders>
              <w:bottom w:val="nil"/>
            </w:tcBorders>
          </w:tcPr>
          <w:p w14:paraId="1C209921" w14:textId="483049B6" w:rsidR="00743912" w:rsidRPr="004C68B4" w:rsidRDefault="00743912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% of prescr.</w:t>
            </w:r>
          </w:p>
        </w:tc>
        <w:tc>
          <w:tcPr>
            <w:tcW w:w="2126" w:type="dxa"/>
            <w:gridSpan w:val="3"/>
          </w:tcPr>
          <w:p w14:paraId="299F439B" w14:textId="77777777" w:rsidR="00743912" w:rsidRPr="004C68B4" w:rsidRDefault="00743912" w:rsidP="00BB6CC3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Co-payment per prescription (KGS)</w:t>
            </w:r>
          </w:p>
        </w:tc>
        <w:tc>
          <w:tcPr>
            <w:tcW w:w="2693" w:type="dxa"/>
            <w:gridSpan w:val="3"/>
          </w:tcPr>
          <w:p w14:paraId="5DF16920" w14:textId="3DE9B74E" w:rsidR="00743912" w:rsidRPr="004C68B4" w:rsidRDefault="00743912" w:rsidP="00BB6CC3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C68B4">
              <w:rPr>
                <w:rFonts w:ascii="Arial" w:hAnsi="Arial" w:cs="Arial"/>
                <w:b/>
                <w:sz w:val="16"/>
                <w:szCs w:val="16"/>
                <w:lang w:val="en-GB"/>
              </w:rPr>
              <w:t>Changes</w:t>
            </w:r>
            <w:r w:rsidR="00675079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in average co-payments</w:t>
            </w:r>
            <w:r w:rsidRPr="004C68B4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(in %)</w:t>
            </w:r>
          </w:p>
        </w:tc>
      </w:tr>
      <w:tr w:rsidR="00743912" w:rsidRPr="004C68B4" w14:paraId="2861F6B4" w14:textId="77777777" w:rsidTr="00BB6CC3">
        <w:trPr>
          <w:cantSplit/>
        </w:trPr>
        <w:tc>
          <w:tcPr>
            <w:tcW w:w="3652" w:type="dxa"/>
            <w:tcBorders>
              <w:top w:val="nil"/>
            </w:tcBorders>
          </w:tcPr>
          <w:p w14:paraId="626990A9" w14:textId="77777777" w:rsidR="00743912" w:rsidRPr="004C68B4" w:rsidRDefault="00743912" w:rsidP="00BB6CC3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06DF8DDF" w14:textId="77777777" w:rsidR="00743912" w:rsidRPr="004C68B4" w:rsidRDefault="00743912" w:rsidP="00BB6CC3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(2015)</w:t>
            </w:r>
          </w:p>
        </w:tc>
        <w:tc>
          <w:tcPr>
            <w:tcW w:w="708" w:type="dxa"/>
          </w:tcPr>
          <w:p w14:paraId="49525BC2" w14:textId="77777777" w:rsidR="00743912" w:rsidRPr="004C68B4" w:rsidRDefault="00743912" w:rsidP="00BB6CC3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C68B4">
              <w:rPr>
                <w:rFonts w:ascii="Arial" w:hAnsi="Arial" w:cs="Arial"/>
                <w:b/>
                <w:sz w:val="16"/>
                <w:szCs w:val="16"/>
                <w:lang w:val="en-GB"/>
              </w:rPr>
              <w:t>2013</w:t>
            </w:r>
          </w:p>
        </w:tc>
        <w:tc>
          <w:tcPr>
            <w:tcW w:w="709" w:type="dxa"/>
          </w:tcPr>
          <w:p w14:paraId="779700B5" w14:textId="77777777" w:rsidR="00743912" w:rsidRPr="004C68B4" w:rsidRDefault="00743912" w:rsidP="00BB6CC3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C68B4">
              <w:rPr>
                <w:rFonts w:ascii="Arial" w:hAnsi="Arial" w:cs="Arial"/>
                <w:b/>
                <w:sz w:val="16"/>
                <w:szCs w:val="16"/>
                <w:lang w:val="en-GB"/>
              </w:rPr>
              <w:t>2014</w:t>
            </w:r>
          </w:p>
        </w:tc>
        <w:tc>
          <w:tcPr>
            <w:tcW w:w="709" w:type="dxa"/>
          </w:tcPr>
          <w:p w14:paraId="77031AC8" w14:textId="77777777" w:rsidR="00743912" w:rsidRPr="004C68B4" w:rsidRDefault="00743912" w:rsidP="00BB6CC3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C68B4">
              <w:rPr>
                <w:rFonts w:ascii="Arial" w:hAnsi="Arial" w:cs="Arial"/>
                <w:b/>
                <w:sz w:val="16"/>
                <w:szCs w:val="16"/>
                <w:lang w:val="en-GB"/>
              </w:rPr>
              <w:t>2015</w:t>
            </w:r>
          </w:p>
        </w:tc>
        <w:tc>
          <w:tcPr>
            <w:tcW w:w="992" w:type="dxa"/>
          </w:tcPr>
          <w:p w14:paraId="4D2774C0" w14:textId="77777777" w:rsidR="00743912" w:rsidRPr="004C68B4" w:rsidRDefault="00743912" w:rsidP="00BB6CC3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C68B4">
              <w:rPr>
                <w:rFonts w:ascii="Arial" w:hAnsi="Arial" w:cs="Arial"/>
                <w:b/>
                <w:sz w:val="16"/>
                <w:szCs w:val="16"/>
                <w:lang w:val="en-GB"/>
              </w:rPr>
              <w:t>2013–15</w:t>
            </w:r>
          </w:p>
        </w:tc>
        <w:tc>
          <w:tcPr>
            <w:tcW w:w="851" w:type="dxa"/>
          </w:tcPr>
          <w:p w14:paraId="7DB6BA98" w14:textId="77777777" w:rsidR="00743912" w:rsidRPr="004C68B4" w:rsidRDefault="00743912" w:rsidP="00BB6CC3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C68B4">
              <w:rPr>
                <w:rFonts w:ascii="Arial" w:hAnsi="Arial" w:cs="Arial"/>
                <w:b/>
                <w:sz w:val="16"/>
                <w:szCs w:val="16"/>
                <w:lang w:val="en-GB"/>
              </w:rPr>
              <w:t>2013–14</w:t>
            </w:r>
          </w:p>
        </w:tc>
        <w:tc>
          <w:tcPr>
            <w:tcW w:w="850" w:type="dxa"/>
          </w:tcPr>
          <w:p w14:paraId="6621590B" w14:textId="77777777" w:rsidR="00743912" w:rsidRPr="004C68B4" w:rsidRDefault="00743912" w:rsidP="00BB6CC3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C68B4">
              <w:rPr>
                <w:rFonts w:ascii="Arial" w:hAnsi="Arial" w:cs="Arial"/>
                <w:b/>
                <w:sz w:val="16"/>
                <w:szCs w:val="16"/>
                <w:lang w:val="en-GB"/>
              </w:rPr>
              <w:t>2014–15</w:t>
            </w:r>
          </w:p>
        </w:tc>
      </w:tr>
      <w:tr w:rsidR="00743912" w:rsidRPr="00435245" w14:paraId="72C39D79" w14:textId="77777777" w:rsidTr="00BB6CC3">
        <w:trPr>
          <w:cantSplit/>
        </w:trPr>
        <w:tc>
          <w:tcPr>
            <w:tcW w:w="9322" w:type="dxa"/>
            <w:gridSpan w:val="8"/>
          </w:tcPr>
          <w:p w14:paraId="51422CF5" w14:textId="77777777" w:rsidR="00743912" w:rsidRPr="00705824" w:rsidRDefault="00743912" w:rsidP="00BB6CC3">
            <w:pPr>
              <w:spacing w:line="480" w:lineRule="auto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435245">
              <w:rPr>
                <w:rFonts w:ascii="Arial" w:hAnsi="Arial" w:cs="Arial"/>
                <w:b/>
                <w:sz w:val="16"/>
                <w:szCs w:val="16"/>
                <w:lang w:val="en-GB"/>
              </w:rPr>
              <w:t>Region</w:t>
            </w:r>
          </w:p>
        </w:tc>
      </w:tr>
      <w:tr w:rsidR="00743912" w:rsidRPr="009B4A55" w14:paraId="39BE830E" w14:textId="77777777" w:rsidTr="00BB6CC3">
        <w:trPr>
          <w:cantSplit/>
        </w:trPr>
        <w:tc>
          <w:tcPr>
            <w:tcW w:w="3652" w:type="dxa"/>
          </w:tcPr>
          <w:p w14:paraId="557D2F6E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>Batken oblast</w:t>
            </w:r>
          </w:p>
        </w:tc>
        <w:tc>
          <w:tcPr>
            <w:tcW w:w="851" w:type="dxa"/>
          </w:tcPr>
          <w:p w14:paraId="3E916E32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1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708" w:type="dxa"/>
          </w:tcPr>
          <w:p w14:paraId="6C3D48D5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14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 xml:space="preserve">04 </w:t>
            </w:r>
          </w:p>
        </w:tc>
        <w:tc>
          <w:tcPr>
            <w:tcW w:w="709" w:type="dxa"/>
          </w:tcPr>
          <w:p w14:paraId="061FF6F6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15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 xml:space="preserve">06 </w:t>
            </w:r>
          </w:p>
        </w:tc>
        <w:tc>
          <w:tcPr>
            <w:tcW w:w="709" w:type="dxa"/>
          </w:tcPr>
          <w:p w14:paraId="1351FE48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16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 xml:space="preserve">83 </w:t>
            </w:r>
          </w:p>
        </w:tc>
        <w:tc>
          <w:tcPr>
            <w:tcW w:w="992" w:type="dxa"/>
          </w:tcPr>
          <w:p w14:paraId="4B94CB80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1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04</w:t>
            </w:r>
          </w:p>
        </w:tc>
        <w:tc>
          <w:tcPr>
            <w:tcW w:w="851" w:type="dxa"/>
          </w:tcPr>
          <w:p w14:paraId="264FC1F2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72</w:t>
            </w:r>
          </w:p>
        </w:tc>
        <w:tc>
          <w:tcPr>
            <w:tcW w:w="850" w:type="dxa"/>
          </w:tcPr>
          <w:p w14:paraId="5CD02F96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1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03</w:t>
            </w:r>
          </w:p>
        </w:tc>
      </w:tr>
      <w:tr w:rsidR="00743912" w:rsidRPr="009B4A55" w14:paraId="5CF6C584" w14:textId="77777777" w:rsidTr="00BB6CC3">
        <w:trPr>
          <w:cantSplit/>
        </w:trPr>
        <w:tc>
          <w:tcPr>
            <w:tcW w:w="3652" w:type="dxa"/>
          </w:tcPr>
          <w:p w14:paraId="5CB689B3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>Bishkek</w:t>
            </w:r>
          </w:p>
        </w:tc>
        <w:tc>
          <w:tcPr>
            <w:tcW w:w="851" w:type="dxa"/>
          </w:tcPr>
          <w:p w14:paraId="61CD7B28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1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708" w:type="dxa"/>
          </w:tcPr>
          <w:p w14:paraId="22FA9349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18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 xml:space="preserve">67 </w:t>
            </w:r>
          </w:p>
        </w:tc>
        <w:tc>
          <w:tcPr>
            <w:tcW w:w="709" w:type="dxa"/>
          </w:tcPr>
          <w:p w14:paraId="01F124A0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20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 xml:space="preserve">97 </w:t>
            </w:r>
          </w:p>
        </w:tc>
        <w:tc>
          <w:tcPr>
            <w:tcW w:w="709" w:type="dxa"/>
          </w:tcPr>
          <w:p w14:paraId="1B16BE15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21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 xml:space="preserve">26 </w:t>
            </w:r>
          </w:p>
        </w:tc>
        <w:tc>
          <w:tcPr>
            <w:tcW w:w="992" w:type="dxa"/>
          </w:tcPr>
          <w:p w14:paraId="5286E8B2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1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73</w:t>
            </w:r>
          </w:p>
        </w:tc>
        <w:tc>
          <w:tcPr>
            <w:tcW w:w="851" w:type="dxa"/>
          </w:tcPr>
          <w:p w14:paraId="1C99E6EF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99</w:t>
            </w:r>
          </w:p>
        </w:tc>
        <w:tc>
          <w:tcPr>
            <w:tcW w:w="850" w:type="dxa"/>
          </w:tcPr>
          <w:p w14:paraId="573D1260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97</w:t>
            </w:r>
          </w:p>
        </w:tc>
      </w:tr>
      <w:tr w:rsidR="00743912" w:rsidRPr="009B4A55" w14:paraId="4802BB9C" w14:textId="77777777" w:rsidTr="00BB6CC3">
        <w:trPr>
          <w:cantSplit/>
        </w:trPr>
        <w:tc>
          <w:tcPr>
            <w:tcW w:w="3652" w:type="dxa"/>
          </w:tcPr>
          <w:p w14:paraId="02042E3A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>Chuy oblast</w:t>
            </w:r>
          </w:p>
        </w:tc>
        <w:tc>
          <w:tcPr>
            <w:tcW w:w="851" w:type="dxa"/>
          </w:tcPr>
          <w:p w14:paraId="756E0F4E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08" w:type="dxa"/>
          </w:tcPr>
          <w:p w14:paraId="1A4E11EF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22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 xml:space="preserve">11 </w:t>
            </w:r>
          </w:p>
        </w:tc>
        <w:tc>
          <w:tcPr>
            <w:tcW w:w="709" w:type="dxa"/>
          </w:tcPr>
          <w:p w14:paraId="4012CC46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28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 xml:space="preserve">00 </w:t>
            </w:r>
          </w:p>
        </w:tc>
        <w:tc>
          <w:tcPr>
            <w:tcW w:w="709" w:type="dxa"/>
          </w:tcPr>
          <w:p w14:paraId="2C337A17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31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 xml:space="preserve">83 </w:t>
            </w:r>
          </w:p>
        </w:tc>
        <w:tc>
          <w:tcPr>
            <w:tcW w:w="992" w:type="dxa"/>
          </w:tcPr>
          <w:p w14:paraId="4DDF83F8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4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67</w:t>
            </w:r>
          </w:p>
        </w:tc>
        <w:tc>
          <w:tcPr>
            <w:tcW w:w="851" w:type="dxa"/>
          </w:tcPr>
          <w:p w14:paraId="12D6A31A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3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30</w:t>
            </w:r>
          </w:p>
        </w:tc>
        <w:tc>
          <w:tcPr>
            <w:tcW w:w="850" w:type="dxa"/>
          </w:tcPr>
          <w:p w14:paraId="4F3BE666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90</w:t>
            </w:r>
          </w:p>
        </w:tc>
      </w:tr>
      <w:tr w:rsidR="00743912" w:rsidRPr="009B4A55" w14:paraId="3AD4E47A" w14:textId="77777777" w:rsidTr="00BB6CC3">
        <w:trPr>
          <w:cantSplit/>
        </w:trPr>
        <w:tc>
          <w:tcPr>
            <w:tcW w:w="3652" w:type="dxa"/>
          </w:tcPr>
          <w:p w14:paraId="2BE4205F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>Issyk-Kul oblast</w:t>
            </w:r>
          </w:p>
        </w:tc>
        <w:tc>
          <w:tcPr>
            <w:tcW w:w="851" w:type="dxa"/>
          </w:tcPr>
          <w:p w14:paraId="69BAA80A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08" w:type="dxa"/>
          </w:tcPr>
          <w:p w14:paraId="38CD6512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17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 xml:space="preserve">66 </w:t>
            </w:r>
          </w:p>
        </w:tc>
        <w:tc>
          <w:tcPr>
            <w:tcW w:w="709" w:type="dxa"/>
          </w:tcPr>
          <w:p w14:paraId="3AAB2A6C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20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 xml:space="preserve">20 </w:t>
            </w:r>
          </w:p>
        </w:tc>
        <w:tc>
          <w:tcPr>
            <w:tcW w:w="709" w:type="dxa"/>
          </w:tcPr>
          <w:p w14:paraId="538744A1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21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 xml:space="preserve">49 </w:t>
            </w:r>
          </w:p>
        </w:tc>
        <w:tc>
          <w:tcPr>
            <w:tcW w:w="992" w:type="dxa"/>
          </w:tcPr>
          <w:p w14:paraId="0760B4B3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2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96</w:t>
            </w:r>
          </w:p>
        </w:tc>
        <w:tc>
          <w:tcPr>
            <w:tcW w:w="851" w:type="dxa"/>
          </w:tcPr>
          <w:p w14:paraId="2400F332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2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58</w:t>
            </w:r>
          </w:p>
        </w:tc>
        <w:tc>
          <w:tcPr>
            <w:tcW w:w="850" w:type="dxa"/>
          </w:tcPr>
          <w:p w14:paraId="537E9988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46</w:t>
            </w:r>
          </w:p>
        </w:tc>
      </w:tr>
      <w:tr w:rsidR="00743912" w:rsidRPr="009B4A55" w14:paraId="41E63015" w14:textId="77777777" w:rsidTr="00BB6CC3">
        <w:trPr>
          <w:cantSplit/>
        </w:trPr>
        <w:tc>
          <w:tcPr>
            <w:tcW w:w="3652" w:type="dxa"/>
          </w:tcPr>
          <w:p w14:paraId="144DEFA5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>Jalal-Abad oblast</w:t>
            </w:r>
          </w:p>
        </w:tc>
        <w:tc>
          <w:tcPr>
            <w:tcW w:w="851" w:type="dxa"/>
          </w:tcPr>
          <w:p w14:paraId="0CEF3FD2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2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08" w:type="dxa"/>
          </w:tcPr>
          <w:p w14:paraId="51701B94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14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 xml:space="preserve">83 </w:t>
            </w:r>
          </w:p>
        </w:tc>
        <w:tc>
          <w:tcPr>
            <w:tcW w:w="709" w:type="dxa"/>
          </w:tcPr>
          <w:p w14:paraId="54DED0C2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18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 xml:space="preserve">10 </w:t>
            </w:r>
          </w:p>
        </w:tc>
        <w:tc>
          <w:tcPr>
            <w:tcW w:w="709" w:type="dxa"/>
          </w:tcPr>
          <w:p w14:paraId="02FB9412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18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 xml:space="preserve">25 </w:t>
            </w:r>
          </w:p>
        </w:tc>
        <w:tc>
          <w:tcPr>
            <w:tcW w:w="992" w:type="dxa"/>
          </w:tcPr>
          <w:p w14:paraId="086C381B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2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30</w:t>
            </w:r>
          </w:p>
        </w:tc>
        <w:tc>
          <w:tcPr>
            <w:tcW w:w="851" w:type="dxa"/>
          </w:tcPr>
          <w:p w14:paraId="3AB114D1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2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87</w:t>
            </w:r>
          </w:p>
        </w:tc>
        <w:tc>
          <w:tcPr>
            <w:tcW w:w="850" w:type="dxa"/>
          </w:tcPr>
          <w:p w14:paraId="36785874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46</w:t>
            </w:r>
          </w:p>
        </w:tc>
      </w:tr>
      <w:tr w:rsidR="00743912" w:rsidRPr="009B4A55" w14:paraId="5CC63583" w14:textId="77777777" w:rsidTr="00BB6CC3">
        <w:trPr>
          <w:cantSplit/>
        </w:trPr>
        <w:tc>
          <w:tcPr>
            <w:tcW w:w="3652" w:type="dxa"/>
          </w:tcPr>
          <w:p w14:paraId="36CF7C95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>Naryn oblast</w:t>
            </w:r>
          </w:p>
        </w:tc>
        <w:tc>
          <w:tcPr>
            <w:tcW w:w="851" w:type="dxa"/>
          </w:tcPr>
          <w:p w14:paraId="50EB29A2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08" w:type="dxa"/>
          </w:tcPr>
          <w:p w14:paraId="68A90CF5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22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 xml:space="preserve">09 </w:t>
            </w:r>
          </w:p>
        </w:tc>
        <w:tc>
          <w:tcPr>
            <w:tcW w:w="709" w:type="dxa"/>
          </w:tcPr>
          <w:p w14:paraId="3862FC6E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23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 xml:space="preserve">76 </w:t>
            </w:r>
          </w:p>
        </w:tc>
        <w:tc>
          <w:tcPr>
            <w:tcW w:w="709" w:type="dxa"/>
          </w:tcPr>
          <w:p w14:paraId="487AD13E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26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 xml:space="preserve">30 </w:t>
            </w:r>
          </w:p>
        </w:tc>
        <w:tc>
          <w:tcPr>
            <w:tcW w:w="992" w:type="dxa"/>
          </w:tcPr>
          <w:p w14:paraId="2ABA03BA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1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851" w:type="dxa"/>
          </w:tcPr>
          <w:p w14:paraId="3D2DC5FF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57</w:t>
            </w:r>
          </w:p>
        </w:tc>
        <w:tc>
          <w:tcPr>
            <w:tcW w:w="850" w:type="dxa"/>
          </w:tcPr>
          <w:p w14:paraId="20118FCC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79</w:t>
            </w:r>
          </w:p>
        </w:tc>
      </w:tr>
      <w:tr w:rsidR="00743912" w:rsidRPr="009B4A55" w14:paraId="26218CB6" w14:textId="77777777" w:rsidTr="00BB6CC3">
        <w:trPr>
          <w:cantSplit/>
        </w:trPr>
        <w:tc>
          <w:tcPr>
            <w:tcW w:w="3652" w:type="dxa"/>
          </w:tcPr>
          <w:p w14:paraId="3AFFC978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>Osh city</w:t>
            </w:r>
          </w:p>
        </w:tc>
        <w:tc>
          <w:tcPr>
            <w:tcW w:w="851" w:type="dxa"/>
          </w:tcPr>
          <w:p w14:paraId="01E0C322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708" w:type="dxa"/>
          </w:tcPr>
          <w:p w14:paraId="26AAAE38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16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 xml:space="preserve">36 </w:t>
            </w:r>
          </w:p>
        </w:tc>
        <w:tc>
          <w:tcPr>
            <w:tcW w:w="709" w:type="dxa"/>
          </w:tcPr>
          <w:p w14:paraId="7CEA5D07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21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 xml:space="preserve">87 </w:t>
            </w:r>
          </w:p>
        </w:tc>
        <w:tc>
          <w:tcPr>
            <w:tcW w:w="709" w:type="dxa"/>
          </w:tcPr>
          <w:p w14:paraId="45FFDFB6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18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 xml:space="preserve">33 </w:t>
            </w:r>
          </w:p>
        </w:tc>
        <w:tc>
          <w:tcPr>
            <w:tcW w:w="992" w:type="dxa"/>
          </w:tcPr>
          <w:p w14:paraId="043620DD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1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851" w:type="dxa"/>
          </w:tcPr>
          <w:p w14:paraId="2B97664C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3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80</w:t>
            </w:r>
          </w:p>
        </w:tc>
        <w:tc>
          <w:tcPr>
            <w:tcW w:w="850" w:type="dxa"/>
          </w:tcPr>
          <w:p w14:paraId="6A3C4B4C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-1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32</w:t>
            </w:r>
          </w:p>
        </w:tc>
      </w:tr>
      <w:tr w:rsidR="00743912" w:rsidRPr="009B4A55" w14:paraId="4CA32353" w14:textId="77777777" w:rsidTr="00BB6CC3">
        <w:trPr>
          <w:cantSplit/>
        </w:trPr>
        <w:tc>
          <w:tcPr>
            <w:tcW w:w="3652" w:type="dxa"/>
          </w:tcPr>
          <w:p w14:paraId="701FDD62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>Osh oblast</w:t>
            </w:r>
          </w:p>
        </w:tc>
        <w:tc>
          <w:tcPr>
            <w:tcW w:w="851" w:type="dxa"/>
          </w:tcPr>
          <w:p w14:paraId="117CEC72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2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708" w:type="dxa"/>
          </w:tcPr>
          <w:p w14:paraId="00877E00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16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 xml:space="preserve">83 </w:t>
            </w:r>
          </w:p>
        </w:tc>
        <w:tc>
          <w:tcPr>
            <w:tcW w:w="709" w:type="dxa"/>
          </w:tcPr>
          <w:p w14:paraId="68F97C65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17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 xml:space="preserve">78 </w:t>
            </w:r>
          </w:p>
        </w:tc>
        <w:tc>
          <w:tcPr>
            <w:tcW w:w="709" w:type="dxa"/>
          </w:tcPr>
          <w:p w14:paraId="462629F3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19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 xml:space="preserve">92 </w:t>
            </w:r>
          </w:p>
        </w:tc>
        <w:tc>
          <w:tcPr>
            <w:tcW w:w="992" w:type="dxa"/>
          </w:tcPr>
          <w:p w14:paraId="41242CDD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2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68</w:t>
            </w:r>
          </w:p>
        </w:tc>
        <w:tc>
          <w:tcPr>
            <w:tcW w:w="851" w:type="dxa"/>
          </w:tcPr>
          <w:p w14:paraId="23D9EF1B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47</w:t>
            </w:r>
          </w:p>
        </w:tc>
        <w:tc>
          <w:tcPr>
            <w:tcW w:w="850" w:type="dxa"/>
          </w:tcPr>
          <w:p w14:paraId="7AB6A9F5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15</w:t>
            </w:r>
          </w:p>
        </w:tc>
      </w:tr>
      <w:tr w:rsidR="00743912" w:rsidRPr="009B4A55" w14:paraId="653A8238" w14:textId="77777777" w:rsidTr="00BB6CC3">
        <w:trPr>
          <w:cantSplit/>
        </w:trPr>
        <w:tc>
          <w:tcPr>
            <w:tcW w:w="3652" w:type="dxa"/>
          </w:tcPr>
          <w:p w14:paraId="298F02CB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>Talas oblast</w:t>
            </w:r>
          </w:p>
        </w:tc>
        <w:tc>
          <w:tcPr>
            <w:tcW w:w="851" w:type="dxa"/>
          </w:tcPr>
          <w:p w14:paraId="6E6ADED7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708" w:type="dxa"/>
          </w:tcPr>
          <w:p w14:paraId="14F3C7AF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16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 xml:space="preserve">25 </w:t>
            </w:r>
          </w:p>
        </w:tc>
        <w:tc>
          <w:tcPr>
            <w:tcW w:w="709" w:type="dxa"/>
          </w:tcPr>
          <w:p w14:paraId="67403580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18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 xml:space="preserve">80 </w:t>
            </w:r>
          </w:p>
        </w:tc>
        <w:tc>
          <w:tcPr>
            <w:tcW w:w="709" w:type="dxa"/>
          </w:tcPr>
          <w:p w14:paraId="255160CB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19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 xml:space="preserve">17 </w:t>
            </w:r>
          </w:p>
        </w:tc>
        <w:tc>
          <w:tcPr>
            <w:tcW w:w="992" w:type="dxa"/>
          </w:tcPr>
          <w:p w14:paraId="3DFB17CC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2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39</w:t>
            </w:r>
          </w:p>
        </w:tc>
        <w:tc>
          <w:tcPr>
            <w:tcW w:w="851" w:type="dxa"/>
          </w:tcPr>
          <w:p w14:paraId="64CCD4F5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1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65</w:t>
            </w:r>
          </w:p>
        </w:tc>
        <w:tc>
          <w:tcPr>
            <w:tcW w:w="850" w:type="dxa"/>
          </w:tcPr>
          <w:p w14:paraId="2112B1C4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B4A55">
              <w:rPr>
                <w:rFonts w:ascii="Arial" w:hAnsi="Arial" w:cs="Arial"/>
                <w:sz w:val="16"/>
                <w:szCs w:val="16"/>
                <w:lang w:val="en-GB"/>
              </w:rPr>
              <w:t>96</w:t>
            </w:r>
          </w:p>
        </w:tc>
      </w:tr>
      <w:tr w:rsidR="00743912" w:rsidRPr="00435245" w14:paraId="46EBD216" w14:textId="77777777" w:rsidTr="00BB6CC3">
        <w:trPr>
          <w:cantSplit/>
        </w:trPr>
        <w:tc>
          <w:tcPr>
            <w:tcW w:w="9322" w:type="dxa"/>
            <w:gridSpan w:val="8"/>
          </w:tcPr>
          <w:p w14:paraId="10A28C44" w14:textId="77777777" w:rsidR="00743912" w:rsidRPr="00435245" w:rsidRDefault="00743912" w:rsidP="00BB6CC3">
            <w:pPr>
              <w:spacing w:line="480" w:lineRule="auto"/>
              <w:ind w:right="113"/>
              <w:rPr>
                <w:rFonts w:ascii="Arial" w:eastAsiaTheme="minorEastAsia" w:hAnsi="Arial" w:cs="Arial"/>
                <w:b/>
                <w:sz w:val="16"/>
                <w:szCs w:val="16"/>
                <w:lang w:val="en-GB" w:eastAsia="de-DE"/>
              </w:rPr>
            </w:pPr>
            <w:r w:rsidRPr="00435245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ATC 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groups</w:t>
            </w:r>
          </w:p>
        </w:tc>
      </w:tr>
      <w:tr w:rsidR="00743912" w:rsidRPr="005C64F9" w14:paraId="6950B109" w14:textId="77777777" w:rsidTr="00BB6CC3">
        <w:trPr>
          <w:cantSplit/>
        </w:trPr>
        <w:tc>
          <w:tcPr>
            <w:tcW w:w="3652" w:type="dxa"/>
          </w:tcPr>
          <w:p w14:paraId="5FE77779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>A – Alimentary tract and metabolism</w:t>
            </w:r>
          </w:p>
        </w:tc>
        <w:tc>
          <w:tcPr>
            <w:tcW w:w="851" w:type="dxa"/>
          </w:tcPr>
          <w:p w14:paraId="4DDF42DC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05824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705824">
              <w:rPr>
                <w:rFonts w:ascii="Arial" w:hAnsi="Arial" w:cs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708" w:type="dxa"/>
          </w:tcPr>
          <w:p w14:paraId="0914CCF7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15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76</w:t>
            </w:r>
          </w:p>
        </w:tc>
        <w:tc>
          <w:tcPr>
            <w:tcW w:w="709" w:type="dxa"/>
          </w:tcPr>
          <w:p w14:paraId="7E07C770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18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44</w:t>
            </w:r>
          </w:p>
        </w:tc>
        <w:tc>
          <w:tcPr>
            <w:tcW w:w="709" w:type="dxa"/>
          </w:tcPr>
          <w:p w14:paraId="0B7B1E3C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20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992" w:type="dxa"/>
          </w:tcPr>
          <w:p w14:paraId="0D4391BB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2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59</w:t>
            </w:r>
          </w:p>
        </w:tc>
        <w:tc>
          <w:tcPr>
            <w:tcW w:w="851" w:type="dxa"/>
          </w:tcPr>
          <w:p w14:paraId="743A73AB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2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21</w:t>
            </w:r>
          </w:p>
        </w:tc>
        <w:tc>
          <w:tcPr>
            <w:tcW w:w="850" w:type="dxa"/>
          </w:tcPr>
          <w:p w14:paraId="017464EE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80</w:t>
            </w:r>
          </w:p>
        </w:tc>
      </w:tr>
      <w:tr w:rsidR="00743912" w:rsidRPr="00C16B9F" w14:paraId="3B8C7A65" w14:textId="77777777" w:rsidTr="00BB6CC3">
        <w:trPr>
          <w:cantSplit/>
        </w:trPr>
        <w:tc>
          <w:tcPr>
            <w:tcW w:w="3652" w:type="dxa"/>
          </w:tcPr>
          <w:p w14:paraId="57A49769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 xml:space="preserve">B – </w:t>
            </w: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Blood and blood forming organs</w:t>
            </w:r>
          </w:p>
        </w:tc>
        <w:tc>
          <w:tcPr>
            <w:tcW w:w="851" w:type="dxa"/>
          </w:tcPr>
          <w:p w14:paraId="60518716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05824">
              <w:rPr>
                <w:rFonts w:ascii="Arial" w:hAnsi="Arial" w:cs="Arial"/>
                <w:sz w:val="16"/>
                <w:szCs w:val="16"/>
                <w:lang w:val="en-GB"/>
              </w:rPr>
              <w:t>1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705824">
              <w:rPr>
                <w:rFonts w:ascii="Arial" w:hAnsi="Arial" w:cs="Arial"/>
                <w:sz w:val="16"/>
                <w:szCs w:val="16"/>
                <w:lang w:val="en-GB"/>
              </w:rPr>
              <w:t>82</w:t>
            </w:r>
          </w:p>
        </w:tc>
        <w:tc>
          <w:tcPr>
            <w:tcW w:w="708" w:type="dxa"/>
          </w:tcPr>
          <w:p w14:paraId="32B83F12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20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69</w:t>
            </w:r>
          </w:p>
        </w:tc>
        <w:tc>
          <w:tcPr>
            <w:tcW w:w="709" w:type="dxa"/>
          </w:tcPr>
          <w:p w14:paraId="6158547A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26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34</w:t>
            </w:r>
          </w:p>
        </w:tc>
        <w:tc>
          <w:tcPr>
            <w:tcW w:w="709" w:type="dxa"/>
          </w:tcPr>
          <w:p w14:paraId="14ADBC57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30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78</w:t>
            </w:r>
          </w:p>
        </w:tc>
        <w:tc>
          <w:tcPr>
            <w:tcW w:w="992" w:type="dxa"/>
          </w:tcPr>
          <w:p w14:paraId="681F1E49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4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88</w:t>
            </w:r>
          </w:p>
        </w:tc>
        <w:tc>
          <w:tcPr>
            <w:tcW w:w="851" w:type="dxa"/>
          </w:tcPr>
          <w:p w14:paraId="0CD9B7B4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2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44</w:t>
            </w:r>
          </w:p>
        </w:tc>
        <w:tc>
          <w:tcPr>
            <w:tcW w:w="850" w:type="dxa"/>
          </w:tcPr>
          <w:p w14:paraId="17693E6C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1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92</w:t>
            </w:r>
          </w:p>
        </w:tc>
      </w:tr>
      <w:tr w:rsidR="00743912" w:rsidRPr="003B65BA" w14:paraId="3CCC05BE" w14:textId="77777777" w:rsidTr="00BB6CC3">
        <w:trPr>
          <w:cantSplit/>
        </w:trPr>
        <w:tc>
          <w:tcPr>
            <w:tcW w:w="3652" w:type="dxa"/>
          </w:tcPr>
          <w:p w14:paraId="17404145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 xml:space="preserve">C – </w:t>
            </w: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Cardiovascular system</w:t>
            </w:r>
          </w:p>
        </w:tc>
        <w:tc>
          <w:tcPr>
            <w:tcW w:w="851" w:type="dxa"/>
          </w:tcPr>
          <w:p w14:paraId="1714BFF9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05824">
              <w:rPr>
                <w:rFonts w:ascii="Arial" w:hAnsi="Arial" w:cs="Arial"/>
                <w:sz w:val="16"/>
                <w:szCs w:val="16"/>
                <w:lang w:val="en-GB"/>
              </w:rPr>
              <w:t>3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705824">
              <w:rPr>
                <w:rFonts w:ascii="Arial" w:hAnsi="Arial" w:cs="Arial"/>
                <w:sz w:val="16"/>
                <w:szCs w:val="16"/>
                <w:lang w:val="en-GB"/>
              </w:rPr>
              <w:t>64</w:t>
            </w:r>
          </w:p>
        </w:tc>
        <w:tc>
          <w:tcPr>
            <w:tcW w:w="708" w:type="dxa"/>
          </w:tcPr>
          <w:p w14:paraId="12156703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10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44</w:t>
            </w:r>
          </w:p>
        </w:tc>
        <w:tc>
          <w:tcPr>
            <w:tcW w:w="709" w:type="dxa"/>
          </w:tcPr>
          <w:p w14:paraId="5A1D905E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11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38</w:t>
            </w:r>
          </w:p>
        </w:tc>
        <w:tc>
          <w:tcPr>
            <w:tcW w:w="709" w:type="dxa"/>
          </w:tcPr>
          <w:p w14:paraId="3B383B6B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13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48</w:t>
            </w:r>
          </w:p>
        </w:tc>
        <w:tc>
          <w:tcPr>
            <w:tcW w:w="992" w:type="dxa"/>
          </w:tcPr>
          <w:p w14:paraId="774C4678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2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09</w:t>
            </w:r>
          </w:p>
        </w:tc>
        <w:tc>
          <w:tcPr>
            <w:tcW w:w="851" w:type="dxa"/>
          </w:tcPr>
          <w:p w14:paraId="44385830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25</w:t>
            </w:r>
          </w:p>
        </w:tc>
        <w:tc>
          <w:tcPr>
            <w:tcW w:w="850" w:type="dxa"/>
          </w:tcPr>
          <w:p w14:paraId="409C072C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1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71</w:t>
            </w:r>
          </w:p>
        </w:tc>
      </w:tr>
      <w:tr w:rsidR="00743912" w:rsidRPr="00C16B9F" w14:paraId="1D531C48" w14:textId="77777777" w:rsidTr="00BB6CC3">
        <w:trPr>
          <w:cantSplit/>
        </w:trPr>
        <w:tc>
          <w:tcPr>
            <w:tcW w:w="3652" w:type="dxa"/>
          </w:tcPr>
          <w:p w14:paraId="7A050CEE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 xml:space="preserve">G – </w:t>
            </w: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Genito-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u</w:t>
            </w: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rinary system and sex hormones</w:t>
            </w:r>
          </w:p>
        </w:tc>
        <w:tc>
          <w:tcPr>
            <w:tcW w:w="851" w:type="dxa"/>
          </w:tcPr>
          <w:p w14:paraId="2ECE0E88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05824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705824">
              <w:rPr>
                <w:rFonts w:ascii="Arial" w:hAnsi="Arial"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708" w:type="dxa"/>
          </w:tcPr>
          <w:p w14:paraId="32104BDA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11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89</w:t>
            </w:r>
          </w:p>
        </w:tc>
        <w:tc>
          <w:tcPr>
            <w:tcW w:w="709" w:type="dxa"/>
          </w:tcPr>
          <w:p w14:paraId="363AB8DF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15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709" w:type="dxa"/>
          </w:tcPr>
          <w:p w14:paraId="05D31237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15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  <w:tc>
          <w:tcPr>
            <w:tcW w:w="992" w:type="dxa"/>
          </w:tcPr>
          <w:p w14:paraId="0D6E7B3C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3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29</w:t>
            </w:r>
          </w:p>
        </w:tc>
        <w:tc>
          <w:tcPr>
            <w:tcW w:w="851" w:type="dxa"/>
          </w:tcPr>
          <w:p w14:paraId="627A6990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2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72</w:t>
            </w:r>
          </w:p>
        </w:tc>
        <w:tc>
          <w:tcPr>
            <w:tcW w:w="850" w:type="dxa"/>
          </w:tcPr>
          <w:p w14:paraId="0D309F12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58</w:t>
            </w:r>
          </w:p>
        </w:tc>
      </w:tr>
      <w:tr w:rsidR="00743912" w:rsidRPr="00C16B9F" w14:paraId="7A49F2CE" w14:textId="77777777" w:rsidTr="00BB6CC3">
        <w:trPr>
          <w:cantSplit/>
        </w:trPr>
        <w:tc>
          <w:tcPr>
            <w:tcW w:w="3652" w:type="dxa"/>
          </w:tcPr>
          <w:p w14:paraId="1870A61D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 xml:space="preserve">H – </w:t>
            </w: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Systemic hormonal preparation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 xml:space="preserve"> excluding sex hormones and insulins</w:t>
            </w:r>
          </w:p>
        </w:tc>
        <w:tc>
          <w:tcPr>
            <w:tcW w:w="851" w:type="dxa"/>
          </w:tcPr>
          <w:p w14:paraId="34A1639A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05824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705824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708" w:type="dxa"/>
          </w:tcPr>
          <w:p w14:paraId="2E76E636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4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43</w:t>
            </w:r>
          </w:p>
        </w:tc>
        <w:tc>
          <w:tcPr>
            <w:tcW w:w="709" w:type="dxa"/>
          </w:tcPr>
          <w:p w14:paraId="226A623C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9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709" w:type="dxa"/>
          </w:tcPr>
          <w:p w14:paraId="66476F9C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9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52</w:t>
            </w:r>
          </w:p>
        </w:tc>
        <w:tc>
          <w:tcPr>
            <w:tcW w:w="992" w:type="dxa"/>
          </w:tcPr>
          <w:p w14:paraId="5D91AF61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9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29</w:t>
            </w:r>
          </w:p>
        </w:tc>
        <w:tc>
          <w:tcPr>
            <w:tcW w:w="851" w:type="dxa"/>
          </w:tcPr>
          <w:p w14:paraId="3901F1CF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9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28</w:t>
            </w:r>
          </w:p>
        </w:tc>
        <w:tc>
          <w:tcPr>
            <w:tcW w:w="850" w:type="dxa"/>
          </w:tcPr>
          <w:p w14:paraId="1AA65650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53</w:t>
            </w:r>
          </w:p>
        </w:tc>
      </w:tr>
      <w:tr w:rsidR="00743912" w:rsidRPr="00C16B9F" w14:paraId="44EA2E5C" w14:textId="77777777" w:rsidTr="00BB6CC3">
        <w:trPr>
          <w:cantSplit/>
        </w:trPr>
        <w:tc>
          <w:tcPr>
            <w:tcW w:w="3652" w:type="dxa"/>
          </w:tcPr>
          <w:p w14:paraId="01F4CE70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 xml:space="preserve">J – </w:t>
            </w: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Antiinfectives for systemic use</w:t>
            </w:r>
          </w:p>
        </w:tc>
        <w:tc>
          <w:tcPr>
            <w:tcW w:w="851" w:type="dxa"/>
          </w:tcPr>
          <w:p w14:paraId="27A04D12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05824">
              <w:rPr>
                <w:rFonts w:ascii="Arial" w:hAnsi="Arial" w:cs="Arial"/>
                <w:sz w:val="16"/>
                <w:szCs w:val="16"/>
                <w:lang w:val="en-GB"/>
              </w:rPr>
              <w:t>2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705824">
              <w:rPr>
                <w:rFonts w:ascii="Arial" w:hAnsi="Arial" w:cs="Arial"/>
                <w:sz w:val="16"/>
                <w:szCs w:val="16"/>
                <w:lang w:val="en-GB"/>
              </w:rPr>
              <w:t>52</w:t>
            </w:r>
          </w:p>
        </w:tc>
        <w:tc>
          <w:tcPr>
            <w:tcW w:w="708" w:type="dxa"/>
          </w:tcPr>
          <w:p w14:paraId="4BB96FBA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19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86</w:t>
            </w:r>
          </w:p>
        </w:tc>
        <w:tc>
          <w:tcPr>
            <w:tcW w:w="709" w:type="dxa"/>
          </w:tcPr>
          <w:p w14:paraId="2400084A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22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87</w:t>
            </w:r>
          </w:p>
        </w:tc>
        <w:tc>
          <w:tcPr>
            <w:tcW w:w="709" w:type="dxa"/>
          </w:tcPr>
          <w:p w14:paraId="304AD0EE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24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66</w:t>
            </w:r>
          </w:p>
        </w:tc>
        <w:tc>
          <w:tcPr>
            <w:tcW w:w="992" w:type="dxa"/>
          </w:tcPr>
          <w:p w14:paraId="413E1054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2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53</w:t>
            </w:r>
          </w:p>
        </w:tc>
        <w:tc>
          <w:tcPr>
            <w:tcW w:w="851" w:type="dxa"/>
          </w:tcPr>
          <w:p w14:paraId="05054681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1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59</w:t>
            </w:r>
          </w:p>
        </w:tc>
        <w:tc>
          <w:tcPr>
            <w:tcW w:w="850" w:type="dxa"/>
          </w:tcPr>
          <w:p w14:paraId="366E6A20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87</w:t>
            </w:r>
          </w:p>
        </w:tc>
      </w:tr>
      <w:tr w:rsidR="00743912" w:rsidRPr="003B65BA" w14:paraId="093CBD86" w14:textId="77777777" w:rsidTr="00BB6CC3">
        <w:trPr>
          <w:cantSplit/>
        </w:trPr>
        <w:tc>
          <w:tcPr>
            <w:tcW w:w="3652" w:type="dxa"/>
          </w:tcPr>
          <w:p w14:paraId="67014601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 xml:space="preserve">M – </w:t>
            </w: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Musculo-skeletal system</w:t>
            </w:r>
          </w:p>
        </w:tc>
        <w:tc>
          <w:tcPr>
            <w:tcW w:w="851" w:type="dxa"/>
          </w:tcPr>
          <w:p w14:paraId="36E77240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05824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705824">
              <w:rPr>
                <w:rFonts w:ascii="Arial" w:hAnsi="Arial" w:cs="Arial"/>
                <w:sz w:val="16"/>
                <w:szCs w:val="16"/>
                <w:lang w:val="en-GB"/>
              </w:rPr>
              <w:t>35</w:t>
            </w:r>
          </w:p>
        </w:tc>
        <w:tc>
          <w:tcPr>
            <w:tcW w:w="708" w:type="dxa"/>
          </w:tcPr>
          <w:p w14:paraId="6816CB94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12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82</w:t>
            </w:r>
          </w:p>
        </w:tc>
        <w:tc>
          <w:tcPr>
            <w:tcW w:w="709" w:type="dxa"/>
          </w:tcPr>
          <w:p w14:paraId="4D8CCDCC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15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39</w:t>
            </w:r>
          </w:p>
        </w:tc>
        <w:tc>
          <w:tcPr>
            <w:tcW w:w="709" w:type="dxa"/>
          </w:tcPr>
          <w:p w14:paraId="2DBFED91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18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01</w:t>
            </w:r>
          </w:p>
        </w:tc>
        <w:tc>
          <w:tcPr>
            <w:tcW w:w="992" w:type="dxa"/>
          </w:tcPr>
          <w:p w14:paraId="3709A114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4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97</w:t>
            </w:r>
          </w:p>
        </w:tc>
        <w:tc>
          <w:tcPr>
            <w:tcW w:w="851" w:type="dxa"/>
          </w:tcPr>
          <w:p w14:paraId="07754819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1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93</w:t>
            </w:r>
          </w:p>
        </w:tc>
        <w:tc>
          <w:tcPr>
            <w:tcW w:w="850" w:type="dxa"/>
          </w:tcPr>
          <w:p w14:paraId="395B93AA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1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53</w:t>
            </w:r>
          </w:p>
        </w:tc>
      </w:tr>
      <w:tr w:rsidR="00743912" w:rsidRPr="003B65BA" w14:paraId="0D696A13" w14:textId="77777777" w:rsidTr="00BB6CC3">
        <w:trPr>
          <w:cantSplit/>
        </w:trPr>
        <w:tc>
          <w:tcPr>
            <w:tcW w:w="3652" w:type="dxa"/>
          </w:tcPr>
          <w:p w14:paraId="7A3F6C35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 xml:space="preserve">N – </w:t>
            </w: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Nervous system</w:t>
            </w:r>
          </w:p>
        </w:tc>
        <w:tc>
          <w:tcPr>
            <w:tcW w:w="851" w:type="dxa"/>
          </w:tcPr>
          <w:p w14:paraId="6E2725BC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05824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705824">
              <w:rPr>
                <w:rFonts w:ascii="Arial" w:hAnsi="Arial"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708" w:type="dxa"/>
          </w:tcPr>
          <w:p w14:paraId="6EDFA07E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14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04</w:t>
            </w:r>
          </w:p>
        </w:tc>
        <w:tc>
          <w:tcPr>
            <w:tcW w:w="709" w:type="dxa"/>
          </w:tcPr>
          <w:p w14:paraId="141D0414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18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76</w:t>
            </w:r>
          </w:p>
        </w:tc>
        <w:tc>
          <w:tcPr>
            <w:tcW w:w="709" w:type="dxa"/>
          </w:tcPr>
          <w:p w14:paraId="383221F2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20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69</w:t>
            </w:r>
          </w:p>
        </w:tc>
        <w:tc>
          <w:tcPr>
            <w:tcW w:w="992" w:type="dxa"/>
          </w:tcPr>
          <w:p w14:paraId="764D20F8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4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00</w:t>
            </w:r>
          </w:p>
        </w:tc>
        <w:tc>
          <w:tcPr>
            <w:tcW w:w="851" w:type="dxa"/>
          </w:tcPr>
          <w:p w14:paraId="07F6C50E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3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96</w:t>
            </w:r>
          </w:p>
        </w:tc>
        <w:tc>
          <w:tcPr>
            <w:tcW w:w="850" w:type="dxa"/>
          </w:tcPr>
          <w:p w14:paraId="20F26069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85</w:t>
            </w:r>
          </w:p>
        </w:tc>
      </w:tr>
      <w:tr w:rsidR="00743912" w:rsidRPr="00C16B9F" w14:paraId="1A8764EB" w14:textId="77777777" w:rsidTr="00BB6CC3">
        <w:trPr>
          <w:cantSplit/>
        </w:trPr>
        <w:tc>
          <w:tcPr>
            <w:tcW w:w="3652" w:type="dxa"/>
          </w:tcPr>
          <w:p w14:paraId="20170AC9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 xml:space="preserve">P – </w:t>
            </w: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Antiparasitic product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 xml:space="preserve"> insecticides and repellents</w:t>
            </w:r>
          </w:p>
        </w:tc>
        <w:tc>
          <w:tcPr>
            <w:tcW w:w="851" w:type="dxa"/>
          </w:tcPr>
          <w:p w14:paraId="2F05771E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05824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705824">
              <w:rPr>
                <w:rFonts w:ascii="Arial" w:hAnsi="Arial" w:cs="Arial"/>
                <w:sz w:val="16"/>
                <w:szCs w:val="16"/>
                <w:lang w:val="en-GB"/>
              </w:rPr>
              <w:t>88</w:t>
            </w:r>
          </w:p>
        </w:tc>
        <w:tc>
          <w:tcPr>
            <w:tcW w:w="708" w:type="dxa"/>
          </w:tcPr>
          <w:p w14:paraId="7FB79947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34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709" w:type="dxa"/>
          </w:tcPr>
          <w:p w14:paraId="418041C3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32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63</w:t>
            </w:r>
          </w:p>
        </w:tc>
        <w:tc>
          <w:tcPr>
            <w:tcW w:w="709" w:type="dxa"/>
          </w:tcPr>
          <w:p w14:paraId="7067B12D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28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87</w:t>
            </w:r>
          </w:p>
        </w:tc>
        <w:tc>
          <w:tcPr>
            <w:tcW w:w="992" w:type="dxa"/>
          </w:tcPr>
          <w:p w14:paraId="5504F54C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-1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07</w:t>
            </w:r>
          </w:p>
        </w:tc>
        <w:tc>
          <w:tcPr>
            <w:tcW w:w="851" w:type="dxa"/>
          </w:tcPr>
          <w:p w14:paraId="3A433874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-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850" w:type="dxa"/>
          </w:tcPr>
          <w:p w14:paraId="3FD99DCC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-1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</w:tr>
      <w:tr w:rsidR="00743912" w:rsidRPr="003B65BA" w14:paraId="7E734F67" w14:textId="77777777" w:rsidTr="00BB6CC3">
        <w:trPr>
          <w:cantSplit/>
        </w:trPr>
        <w:tc>
          <w:tcPr>
            <w:tcW w:w="3652" w:type="dxa"/>
          </w:tcPr>
          <w:p w14:paraId="57373BA0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 xml:space="preserve">R – </w:t>
            </w: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Respiratory system</w:t>
            </w:r>
          </w:p>
        </w:tc>
        <w:tc>
          <w:tcPr>
            <w:tcW w:w="851" w:type="dxa"/>
          </w:tcPr>
          <w:p w14:paraId="7CF74210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05824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705824">
              <w:rPr>
                <w:rFonts w:ascii="Arial" w:hAnsi="Arial" w:cs="Arial"/>
                <w:sz w:val="16"/>
                <w:szCs w:val="16"/>
                <w:lang w:val="en-GB"/>
              </w:rPr>
              <w:t>68</w:t>
            </w:r>
          </w:p>
        </w:tc>
        <w:tc>
          <w:tcPr>
            <w:tcW w:w="708" w:type="dxa"/>
          </w:tcPr>
          <w:p w14:paraId="34AE50F5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23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03</w:t>
            </w:r>
          </w:p>
        </w:tc>
        <w:tc>
          <w:tcPr>
            <w:tcW w:w="709" w:type="dxa"/>
          </w:tcPr>
          <w:p w14:paraId="1E648546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28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31</w:t>
            </w:r>
          </w:p>
        </w:tc>
        <w:tc>
          <w:tcPr>
            <w:tcW w:w="709" w:type="dxa"/>
          </w:tcPr>
          <w:p w14:paraId="11597FBC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27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92</w:t>
            </w:r>
          </w:p>
        </w:tc>
        <w:tc>
          <w:tcPr>
            <w:tcW w:w="992" w:type="dxa"/>
          </w:tcPr>
          <w:p w14:paraId="318616B4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1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98</w:t>
            </w:r>
          </w:p>
        </w:tc>
        <w:tc>
          <w:tcPr>
            <w:tcW w:w="851" w:type="dxa"/>
          </w:tcPr>
          <w:p w14:paraId="0021D534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2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86</w:t>
            </w:r>
          </w:p>
        </w:tc>
        <w:tc>
          <w:tcPr>
            <w:tcW w:w="850" w:type="dxa"/>
          </w:tcPr>
          <w:p w14:paraId="2CFCEF41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-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98</w:t>
            </w:r>
          </w:p>
        </w:tc>
      </w:tr>
      <w:tr w:rsidR="00743912" w:rsidRPr="003B65BA" w14:paraId="3172DDCD" w14:textId="77777777" w:rsidTr="00BB6CC3">
        <w:trPr>
          <w:cantSplit/>
        </w:trPr>
        <w:tc>
          <w:tcPr>
            <w:tcW w:w="3652" w:type="dxa"/>
          </w:tcPr>
          <w:p w14:paraId="28BA12E3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V - </w:t>
            </w: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>Various</w:t>
            </w:r>
          </w:p>
        </w:tc>
        <w:tc>
          <w:tcPr>
            <w:tcW w:w="851" w:type="dxa"/>
          </w:tcPr>
          <w:p w14:paraId="05735AAC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05824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705824">
              <w:rPr>
                <w:rFonts w:ascii="Arial" w:hAnsi="Arial" w:cs="Arial"/>
                <w:sz w:val="16"/>
                <w:szCs w:val="16"/>
                <w:lang w:val="en-GB"/>
              </w:rPr>
              <w:t>07</w:t>
            </w:r>
          </w:p>
        </w:tc>
        <w:tc>
          <w:tcPr>
            <w:tcW w:w="708" w:type="dxa"/>
          </w:tcPr>
          <w:p w14:paraId="356A218C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14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35</w:t>
            </w:r>
          </w:p>
        </w:tc>
        <w:tc>
          <w:tcPr>
            <w:tcW w:w="709" w:type="dxa"/>
          </w:tcPr>
          <w:p w14:paraId="4395C004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16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61</w:t>
            </w:r>
          </w:p>
        </w:tc>
        <w:tc>
          <w:tcPr>
            <w:tcW w:w="709" w:type="dxa"/>
          </w:tcPr>
          <w:p w14:paraId="62F43038" w14:textId="77777777" w:rsidR="00743912" w:rsidRPr="003B65BA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15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90</w:t>
            </w:r>
          </w:p>
        </w:tc>
        <w:tc>
          <w:tcPr>
            <w:tcW w:w="992" w:type="dxa"/>
          </w:tcPr>
          <w:p w14:paraId="4CEABB38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21</w:t>
            </w:r>
          </w:p>
        </w:tc>
        <w:tc>
          <w:tcPr>
            <w:tcW w:w="851" w:type="dxa"/>
          </w:tcPr>
          <w:p w14:paraId="641D3C3E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1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93</w:t>
            </w:r>
          </w:p>
        </w:tc>
        <w:tc>
          <w:tcPr>
            <w:tcW w:w="850" w:type="dxa"/>
          </w:tcPr>
          <w:p w14:paraId="509CFBC0" w14:textId="77777777" w:rsidR="00743912" w:rsidRPr="003B65B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-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11</w:t>
            </w:r>
          </w:p>
        </w:tc>
      </w:tr>
      <w:tr w:rsidR="00743912" w:rsidRPr="003B65BA" w14:paraId="2CE8FB10" w14:textId="77777777" w:rsidTr="00BB6CC3">
        <w:trPr>
          <w:cantSplit/>
        </w:trPr>
        <w:tc>
          <w:tcPr>
            <w:tcW w:w="3652" w:type="dxa"/>
          </w:tcPr>
          <w:p w14:paraId="1EB3CE47" w14:textId="77777777" w:rsidR="00743912" w:rsidRPr="003F3EA2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dical devices</w:t>
            </w:r>
          </w:p>
        </w:tc>
        <w:tc>
          <w:tcPr>
            <w:tcW w:w="851" w:type="dxa"/>
          </w:tcPr>
          <w:p w14:paraId="72FD343C" w14:textId="77777777" w:rsidR="00743912" w:rsidRPr="00C16B9F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05824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705824">
              <w:rPr>
                <w:rFonts w:ascii="Arial" w:hAnsi="Arial" w:cs="Arial"/>
                <w:sz w:val="16"/>
                <w:szCs w:val="16"/>
                <w:lang w:val="en-GB"/>
              </w:rPr>
              <w:t>49</w:t>
            </w:r>
          </w:p>
        </w:tc>
        <w:tc>
          <w:tcPr>
            <w:tcW w:w="708" w:type="dxa"/>
          </w:tcPr>
          <w:p w14:paraId="76C9D5B5" w14:textId="77777777" w:rsidR="00743912" w:rsidRPr="00C16B9F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33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05</w:t>
            </w:r>
          </w:p>
        </w:tc>
        <w:tc>
          <w:tcPr>
            <w:tcW w:w="709" w:type="dxa"/>
          </w:tcPr>
          <w:p w14:paraId="381880F5" w14:textId="77777777" w:rsidR="00743912" w:rsidRPr="00C16B9F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32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83</w:t>
            </w:r>
          </w:p>
        </w:tc>
        <w:tc>
          <w:tcPr>
            <w:tcW w:w="709" w:type="dxa"/>
          </w:tcPr>
          <w:p w14:paraId="1F1808C1" w14:textId="77777777" w:rsidR="00743912" w:rsidRPr="00C16B9F" w:rsidRDefault="00743912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34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01</w:t>
            </w:r>
          </w:p>
        </w:tc>
        <w:tc>
          <w:tcPr>
            <w:tcW w:w="992" w:type="dxa"/>
          </w:tcPr>
          <w:p w14:paraId="78148E1B" w14:textId="77777777" w:rsidR="00743912" w:rsidRPr="00C16B9F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  <w:tc>
          <w:tcPr>
            <w:tcW w:w="851" w:type="dxa"/>
          </w:tcPr>
          <w:p w14:paraId="479C9247" w14:textId="77777777" w:rsidR="00743912" w:rsidRPr="00C16B9F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-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57</w:t>
            </w:r>
          </w:p>
        </w:tc>
        <w:tc>
          <w:tcPr>
            <w:tcW w:w="850" w:type="dxa"/>
          </w:tcPr>
          <w:p w14:paraId="5CA479FE" w14:textId="77777777" w:rsidR="00743912" w:rsidRPr="00C16B9F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C16B9F">
              <w:rPr>
                <w:rFonts w:ascii="Arial" w:hAnsi="Arial" w:cs="Arial"/>
                <w:sz w:val="16"/>
                <w:szCs w:val="16"/>
                <w:lang w:val="en-GB"/>
              </w:rPr>
              <w:t>26</w:t>
            </w:r>
          </w:p>
        </w:tc>
      </w:tr>
      <w:tr w:rsidR="00743912" w:rsidRPr="00684EE7" w14:paraId="33F0D1E4" w14:textId="77777777" w:rsidTr="00BB6CC3">
        <w:trPr>
          <w:cantSplit/>
        </w:trPr>
        <w:tc>
          <w:tcPr>
            <w:tcW w:w="3652" w:type="dxa"/>
          </w:tcPr>
          <w:p w14:paraId="00F45CF9" w14:textId="77777777" w:rsidR="00743912" w:rsidRPr="002C3A0A" w:rsidRDefault="00743912" w:rsidP="00BB6CC3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2C3A0A">
              <w:rPr>
                <w:rFonts w:ascii="Arial" w:hAnsi="Arial" w:cs="Arial"/>
                <w:b/>
                <w:sz w:val="16"/>
                <w:szCs w:val="16"/>
                <w:lang w:val="en-GB"/>
              </w:rPr>
              <w:t>Total</w:t>
            </w:r>
          </w:p>
        </w:tc>
        <w:tc>
          <w:tcPr>
            <w:tcW w:w="851" w:type="dxa"/>
          </w:tcPr>
          <w:p w14:paraId="399F6CDD" w14:textId="77777777" w:rsidR="00743912" w:rsidRPr="0083074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708" w:type="dxa"/>
          </w:tcPr>
          <w:p w14:paraId="34201ACD" w14:textId="77777777" w:rsidR="00743912" w:rsidRPr="0083074A" w:rsidRDefault="00743912" w:rsidP="00BB6CC3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3074A">
              <w:rPr>
                <w:rFonts w:ascii="Arial" w:hAnsi="Arial" w:cs="Arial"/>
                <w:b/>
                <w:sz w:val="16"/>
                <w:szCs w:val="16"/>
                <w:lang w:val="en-GB"/>
              </w:rPr>
              <w:t>175.76</w:t>
            </w:r>
          </w:p>
        </w:tc>
        <w:tc>
          <w:tcPr>
            <w:tcW w:w="709" w:type="dxa"/>
          </w:tcPr>
          <w:p w14:paraId="4EB0F879" w14:textId="77777777" w:rsidR="00743912" w:rsidRPr="0083074A" w:rsidRDefault="00743912" w:rsidP="00BB6CC3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3074A">
              <w:rPr>
                <w:rFonts w:ascii="Arial" w:hAnsi="Arial" w:cs="Arial"/>
                <w:b/>
                <w:sz w:val="16"/>
                <w:szCs w:val="16"/>
                <w:lang w:val="en-GB"/>
              </w:rPr>
              <w:t>206.95</w:t>
            </w:r>
          </w:p>
        </w:tc>
        <w:tc>
          <w:tcPr>
            <w:tcW w:w="709" w:type="dxa"/>
          </w:tcPr>
          <w:p w14:paraId="7639172A" w14:textId="77777777" w:rsidR="00743912" w:rsidRPr="0083074A" w:rsidRDefault="00743912" w:rsidP="00BB6CC3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3074A">
              <w:rPr>
                <w:rFonts w:ascii="Arial" w:hAnsi="Arial" w:cs="Arial"/>
                <w:b/>
                <w:sz w:val="16"/>
                <w:szCs w:val="16"/>
                <w:lang w:val="en-GB"/>
              </w:rPr>
              <w:t>215.78</w:t>
            </w:r>
          </w:p>
        </w:tc>
        <w:tc>
          <w:tcPr>
            <w:tcW w:w="992" w:type="dxa"/>
          </w:tcPr>
          <w:p w14:paraId="073AA4F7" w14:textId="77777777" w:rsidR="00743912" w:rsidRPr="0083074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3074A">
              <w:rPr>
                <w:rFonts w:ascii="Arial" w:hAnsi="Arial" w:cs="Arial"/>
                <w:b/>
                <w:sz w:val="16"/>
                <w:szCs w:val="16"/>
                <w:lang w:val="en-GB"/>
              </w:rPr>
              <w:t>22.77</w:t>
            </w:r>
          </w:p>
        </w:tc>
        <w:tc>
          <w:tcPr>
            <w:tcW w:w="851" w:type="dxa"/>
          </w:tcPr>
          <w:p w14:paraId="6FD75133" w14:textId="77777777" w:rsidR="00743912" w:rsidRPr="0083074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3074A">
              <w:rPr>
                <w:rFonts w:ascii="Arial" w:hAnsi="Arial" w:cs="Arial"/>
                <w:b/>
                <w:sz w:val="16"/>
                <w:szCs w:val="16"/>
                <w:lang w:val="en-GB"/>
              </w:rPr>
              <w:t>17.75</w:t>
            </w:r>
          </w:p>
        </w:tc>
        <w:tc>
          <w:tcPr>
            <w:tcW w:w="850" w:type="dxa"/>
          </w:tcPr>
          <w:p w14:paraId="3252F795" w14:textId="77777777" w:rsidR="00743912" w:rsidRPr="0083074A" w:rsidRDefault="00743912" w:rsidP="0097619C">
            <w:pPr>
              <w:spacing w:line="480" w:lineRule="auto"/>
              <w:ind w:right="113"/>
              <w:jc w:val="righ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3074A">
              <w:rPr>
                <w:rFonts w:ascii="Arial" w:hAnsi="Arial" w:cs="Arial"/>
                <w:b/>
                <w:sz w:val="16"/>
                <w:szCs w:val="16"/>
                <w:lang w:val="en-GB"/>
              </w:rPr>
              <w:t>4.27</w:t>
            </w:r>
          </w:p>
        </w:tc>
      </w:tr>
    </w:tbl>
    <w:p w14:paraId="55368A90" w14:textId="1E19EB4D" w:rsidR="00053B58" w:rsidRPr="003675D9" w:rsidRDefault="00743912" w:rsidP="003675D9">
      <w:pPr>
        <w:spacing w:before="240" w:line="480" w:lineRule="auto"/>
        <w:rPr>
          <w:rFonts w:ascii="Arial" w:hAnsi="Arial" w:cs="Arial"/>
          <w:sz w:val="20"/>
          <w:szCs w:val="20"/>
          <w:lang w:val="en-GB"/>
        </w:rPr>
      </w:pPr>
      <w:r w:rsidRPr="004F6B3A">
        <w:rPr>
          <w:rFonts w:ascii="Arial" w:hAnsi="Arial" w:cs="Arial"/>
          <w:sz w:val="20"/>
          <w:szCs w:val="20"/>
          <w:lang w:val="en-GB"/>
        </w:rPr>
        <w:lastRenderedPageBreak/>
        <w:t>ADP: Additional Drug Package; ATC: Anatomical Therapeutic and Chemical classification; KGS: Kyrgyz som; prescr.: prescription</w:t>
      </w:r>
      <w:r w:rsidR="00675079">
        <w:rPr>
          <w:rFonts w:ascii="Arial" w:hAnsi="Arial" w:cs="Arial"/>
          <w:sz w:val="20"/>
          <w:szCs w:val="20"/>
          <w:lang w:val="en-GB"/>
        </w:rPr>
        <w:t>s</w:t>
      </w:r>
    </w:p>
    <w:p w14:paraId="62732820" w14:textId="3EBC004A" w:rsidR="00053B58" w:rsidRPr="00053B58" w:rsidRDefault="007B2145" w:rsidP="00F7155B">
      <w:pPr>
        <w:keepNext/>
        <w:keepLines/>
        <w:pageBreakBefore/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lastRenderedPageBreak/>
        <w:t>Table</w:t>
      </w:r>
      <w:r w:rsidRPr="00053B58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D308EF">
        <w:rPr>
          <w:rFonts w:ascii="Arial" w:hAnsi="Arial" w:cs="Arial"/>
          <w:b/>
          <w:sz w:val="22"/>
          <w:szCs w:val="22"/>
          <w:lang w:val="en-GB"/>
        </w:rPr>
        <w:t>A</w:t>
      </w:r>
      <w:r w:rsidR="00053B58">
        <w:rPr>
          <w:rFonts w:ascii="Arial" w:hAnsi="Arial" w:cs="Arial"/>
          <w:b/>
          <w:sz w:val="22"/>
          <w:szCs w:val="22"/>
          <w:lang w:val="en-GB"/>
        </w:rPr>
        <w:t>2</w:t>
      </w:r>
    </w:p>
    <w:p w14:paraId="3557E3E4" w14:textId="7065E016" w:rsidR="0040388A" w:rsidRDefault="0040388A" w:rsidP="0040388A">
      <w:pPr>
        <w:keepNext/>
        <w:keepLines/>
        <w:spacing w:after="240" w:line="48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Share of co-payments for medicines prescribed and dispensed under the ADP, </w:t>
      </w:r>
      <w:r w:rsidR="006508E0" w:rsidRPr="00B006F2">
        <w:rPr>
          <w:rFonts w:ascii="Arial" w:hAnsi="Arial" w:cs="Arial"/>
          <w:sz w:val="22"/>
          <w:szCs w:val="22"/>
          <w:lang w:val="en-GB"/>
        </w:rPr>
        <w:t>by region and</w:t>
      </w:r>
      <w:r w:rsidR="006508E0">
        <w:rPr>
          <w:rFonts w:ascii="Arial" w:hAnsi="Arial" w:cs="Arial"/>
          <w:sz w:val="22"/>
          <w:szCs w:val="22"/>
          <w:lang w:val="en-GB"/>
        </w:rPr>
        <w:t xml:space="preserve"> by ATC group, </w:t>
      </w:r>
      <w:r>
        <w:rPr>
          <w:rFonts w:ascii="Arial" w:hAnsi="Arial" w:cs="Arial"/>
          <w:sz w:val="22"/>
          <w:szCs w:val="22"/>
          <w:lang w:val="en-GB"/>
        </w:rPr>
        <w:t xml:space="preserve">2013–2015 </w:t>
      </w: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3652"/>
        <w:gridCol w:w="851"/>
        <w:gridCol w:w="708"/>
        <w:gridCol w:w="709"/>
        <w:gridCol w:w="709"/>
        <w:gridCol w:w="992"/>
        <w:gridCol w:w="851"/>
        <w:gridCol w:w="850"/>
      </w:tblGrid>
      <w:tr w:rsidR="0040388A" w:rsidRPr="00737964" w14:paraId="3C900D15" w14:textId="77777777" w:rsidTr="00BB6CC3">
        <w:trPr>
          <w:cantSplit/>
        </w:trPr>
        <w:tc>
          <w:tcPr>
            <w:tcW w:w="3652" w:type="dxa"/>
            <w:tcBorders>
              <w:bottom w:val="nil"/>
            </w:tcBorders>
          </w:tcPr>
          <w:p w14:paraId="07CE657E" w14:textId="5C1D071F" w:rsidR="0040388A" w:rsidRPr="00737964" w:rsidRDefault="00675079" w:rsidP="00BB6CC3">
            <w:pPr>
              <w:spacing w:line="480" w:lineRule="auto"/>
              <w:rPr>
                <w:rFonts w:ascii="Arial" w:hAnsi="Arial" w:cs="Arial"/>
                <w:b/>
                <w:sz w:val="15"/>
                <w:szCs w:val="15"/>
                <w:lang w:val="en-GB"/>
              </w:rPr>
            </w:pPr>
            <w:r>
              <w:rPr>
                <w:rFonts w:ascii="Arial" w:hAnsi="Arial" w:cs="Arial"/>
                <w:b/>
                <w:sz w:val="15"/>
                <w:szCs w:val="15"/>
                <w:lang w:val="en-GB"/>
              </w:rPr>
              <w:t>Category</w:t>
            </w:r>
          </w:p>
        </w:tc>
        <w:tc>
          <w:tcPr>
            <w:tcW w:w="851" w:type="dxa"/>
            <w:tcBorders>
              <w:bottom w:val="nil"/>
            </w:tcBorders>
          </w:tcPr>
          <w:p w14:paraId="14184714" w14:textId="77777777" w:rsidR="0040388A" w:rsidRPr="00737964" w:rsidRDefault="0040388A" w:rsidP="00BB6CC3">
            <w:pPr>
              <w:spacing w:line="480" w:lineRule="auto"/>
              <w:jc w:val="center"/>
              <w:rPr>
                <w:rFonts w:ascii="Arial" w:hAnsi="Arial" w:cs="Arial"/>
                <w:b/>
                <w:sz w:val="15"/>
                <w:szCs w:val="15"/>
                <w:lang w:val="en-GB"/>
              </w:rPr>
            </w:pPr>
            <w:r w:rsidRPr="00737964">
              <w:rPr>
                <w:rFonts w:ascii="Arial" w:hAnsi="Arial" w:cs="Arial"/>
                <w:b/>
                <w:sz w:val="15"/>
                <w:szCs w:val="15"/>
                <w:lang w:val="en-GB"/>
              </w:rPr>
              <w:t>% of prescr.</w:t>
            </w:r>
          </w:p>
        </w:tc>
        <w:tc>
          <w:tcPr>
            <w:tcW w:w="2126" w:type="dxa"/>
            <w:gridSpan w:val="3"/>
          </w:tcPr>
          <w:p w14:paraId="026B7581" w14:textId="77777777" w:rsidR="0040388A" w:rsidRPr="00737964" w:rsidRDefault="0040388A" w:rsidP="00BB6CC3">
            <w:pPr>
              <w:spacing w:line="480" w:lineRule="auto"/>
              <w:jc w:val="center"/>
              <w:rPr>
                <w:rFonts w:ascii="Arial" w:hAnsi="Arial" w:cs="Arial"/>
                <w:b/>
                <w:sz w:val="15"/>
                <w:szCs w:val="15"/>
                <w:lang w:val="en-GB"/>
              </w:rPr>
            </w:pPr>
            <w:r w:rsidRPr="00737964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Average share of </w:t>
            </w:r>
            <w:r>
              <w:rPr>
                <w:rFonts w:ascii="Arial" w:hAnsi="Arial" w:cs="Arial"/>
                <w:b/>
                <w:sz w:val="15"/>
                <w:szCs w:val="15"/>
                <w:lang w:val="en-GB"/>
              </w:rPr>
              <w:t>co-payment</w:t>
            </w:r>
            <w:r w:rsidRPr="00737964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 (in %)</w:t>
            </w:r>
          </w:p>
        </w:tc>
        <w:tc>
          <w:tcPr>
            <w:tcW w:w="2693" w:type="dxa"/>
            <w:gridSpan w:val="3"/>
          </w:tcPr>
          <w:p w14:paraId="6F8781EB" w14:textId="67354D52" w:rsidR="0040388A" w:rsidRPr="00737964" w:rsidRDefault="0040388A" w:rsidP="00BB6CC3">
            <w:pPr>
              <w:spacing w:line="480" w:lineRule="auto"/>
              <w:jc w:val="center"/>
              <w:rPr>
                <w:rFonts w:ascii="Arial" w:hAnsi="Arial" w:cs="Arial"/>
                <w:b/>
                <w:sz w:val="15"/>
                <w:szCs w:val="15"/>
                <w:lang w:val="en-GB"/>
              </w:rPr>
            </w:pPr>
            <w:r w:rsidRPr="00737964">
              <w:rPr>
                <w:rFonts w:ascii="Arial" w:hAnsi="Arial" w:cs="Arial"/>
                <w:b/>
                <w:sz w:val="15"/>
                <w:szCs w:val="15"/>
                <w:lang w:val="en-GB"/>
              </w:rPr>
              <w:t>Changes</w:t>
            </w:r>
            <w:r w:rsidR="005606B8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 in average share of co-payment</w:t>
            </w:r>
            <w:r w:rsidRPr="00737964">
              <w:rPr>
                <w:rFonts w:ascii="Arial" w:hAnsi="Arial" w:cs="Arial"/>
                <w:b/>
                <w:sz w:val="15"/>
                <w:szCs w:val="15"/>
                <w:lang w:val="en-GB"/>
              </w:rPr>
              <w:t xml:space="preserve"> (in %)</w:t>
            </w:r>
          </w:p>
        </w:tc>
      </w:tr>
      <w:tr w:rsidR="0040388A" w:rsidRPr="00737964" w14:paraId="0DCC5CD9" w14:textId="77777777" w:rsidTr="00BB6CC3">
        <w:trPr>
          <w:cantSplit/>
        </w:trPr>
        <w:tc>
          <w:tcPr>
            <w:tcW w:w="3652" w:type="dxa"/>
            <w:tcBorders>
              <w:top w:val="nil"/>
            </w:tcBorders>
          </w:tcPr>
          <w:p w14:paraId="7D52C102" w14:textId="77777777" w:rsidR="0040388A" w:rsidRPr="00737964" w:rsidRDefault="0040388A" w:rsidP="00BB6CC3">
            <w:pPr>
              <w:spacing w:line="480" w:lineRule="auto"/>
              <w:rPr>
                <w:rFonts w:ascii="Arial" w:hAnsi="Arial" w:cs="Arial"/>
                <w:b/>
                <w:sz w:val="15"/>
                <w:szCs w:val="15"/>
                <w:lang w:val="en-GB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6AC35685" w14:textId="77777777" w:rsidR="0040388A" w:rsidRPr="00737964" w:rsidRDefault="0040388A" w:rsidP="00BB6CC3">
            <w:pPr>
              <w:spacing w:line="480" w:lineRule="auto"/>
              <w:jc w:val="center"/>
              <w:rPr>
                <w:rFonts w:ascii="Arial" w:hAnsi="Arial" w:cs="Arial"/>
                <w:b/>
                <w:sz w:val="15"/>
                <w:szCs w:val="15"/>
                <w:lang w:val="en-GB"/>
              </w:rPr>
            </w:pPr>
            <w:r w:rsidRPr="00737964">
              <w:rPr>
                <w:rFonts w:ascii="Arial" w:hAnsi="Arial" w:cs="Arial"/>
                <w:b/>
                <w:sz w:val="15"/>
                <w:szCs w:val="15"/>
                <w:lang w:val="en-GB"/>
              </w:rPr>
              <w:t>2015</w:t>
            </w:r>
          </w:p>
        </w:tc>
        <w:tc>
          <w:tcPr>
            <w:tcW w:w="708" w:type="dxa"/>
          </w:tcPr>
          <w:p w14:paraId="62DB22A0" w14:textId="77777777" w:rsidR="0040388A" w:rsidRPr="00737964" w:rsidRDefault="0040388A" w:rsidP="00BB6CC3">
            <w:pPr>
              <w:spacing w:line="480" w:lineRule="auto"/>
              <w:jc w:val="center"/>
              <w:rPr>
                <w:rFonts w:ascii="Arial" w:hAnsi="Arial" w:cs="Arial"/>
                <w:b/>
                <w:sz w:val="15"/>
                <w:szCs w:val="15"/>
                <w:lang w:val="en-GB"/>
              </w:rPr>
            </w:pPr>
            <w:r w:rsidRPr="00737964">
              <w:rPr>
                <w:rFonts w:ascii="Arial" w:hAnsi="Arial" w:cs="Arial"/>
                <w:b/>
                <w:sz w:val="15"/>
                <w:szCs w:val="15"/>
                <w:lang w:val="en-GB"/>
              </w:rPr>
              <w:t>2013</w:t>
            </w:r>
          </w:p>
        </w:tc>
        <w:tc>
          <w:tcPr>
            <w:tcW w:w="709" w:type="dxa"/>
          </w:tcPr>
          <w:p w14:paraId="0BCC4D10" w14:textId="77777777" w:rsidR="0040388A" w:rsidRPr="00737964" w:rsidRDefault="0040388A" w:rsidP="00BB6CC3">
            <w:pPr>
              <w:spacing w:line="480" w:lineRule="auto"/>
              <w:jc w:val="center"/>
              <w:rPr>
                <w:rFonts w:ascii="Arial" w:hAnsi="Arial" w:cs="Arial"/>
                <w:b/>
                <w:sz w:val="15"/>
                <w:szCs w:val="15"/>
                <w:lang w:val="en-GB"/>
              </w:rPr>
            </w:pPr>
            <w:r w:rsidRPr="00737964">
              <w:rPr>
                <w:rFonts w:ascii="Arial" w:hAnsi="Arial" w:cs="Arial"/>
                <w:b/>
                <w:sz w:val="15"/>
                <w:szCs w:val="15"/>
                <w:lang w:val="en-GB"/>
              </w:rPr>
              <w:t>2014</w:t>
            </w:r>
          </w:p>
        </w:tc>
        <w:tc>
          <w:tcPr>
            <w:tcW w:w="709" w:type="dxa"/>
          </w:tcPr>
          <w:p w14:paraId="37B518BC" w14:textId="77777777" w:rsidR="0040388A" w:rsidRPr="00737964" w:rsidRDefault="0040388A" w:rsidP="00BB6CC3">
            <w:pPr>
              <w:spacing w:line="480" w:lineRule="auto"/>
              <w:jc w:val="center"/>
              <w:rPr>
                <w:rFonts w:ascii="Arial" w:hAnsi="Arial" w:cs="Arial"/>
                <w:b/>
                <w:sz w:val="15"/>
                <w:szCs w:val="15"/>
                <w:lang w:val="en-GB"/>
              </w:rPr>
            </w:pPr>
            <w:r w:rsidRPr="00737964">
              <w:rPr>
                <w:rFonts w:ascii="Arial" w:hAnsi="Arial" w:cs="Arial"/>
                <w:b/>
                <w:sz w:val="15"/>
                <w:szCs w:val="15"/>
                <w:lang w:val="en-GB"/>
              </w:rPr>
              <w:t>2015</w:t>
            </w:r>
          </w:p>
        </w:tc>
        <w:tc>
          <w:tcPr>
            <w:tcW w:w="992" w:type="dxa"/>
          </w:tcPr>
          <w:p w14:paraId="3982A76F" w14:textId="77777777" w:rsidR="0040388A" w:rsidRPr="00737964" w:rsidRDefault="0040388A" w:rsidP="00BB6CC3">
            <w:pPr>
              <w:spacing w:line="480" w:lineRule="auto"/>
              <w:jc w:val="center"/>
              <w:rPr>
                <w:rFonts w:ascii="Arial" w:hAnsi="Arial" w:cs="Arial"/>
                <w:b/>
                <w:sz w:val="15"/>
                <w:szCs w:val="15"/>
                <w:lang w:val="en-GB"/>
              </w:rPr>
            </w:pPr>
            <w:r w:rsidRPr="00737964">
              <w:rPr>
                <w:rFonts w:ascii="Arial" w:hAnsi="Arial" w:cs="Arial"/>
                <w:b/>
                <w:sz w:val="15"/>
                <w:szCs w:val="15"/>
                <w:lang w:val="en-GB"/>
              </w:rPr>
              <w:t>2013–15</w:t>
            </w:r>
          </w:p>
        </w:tc>
        <w:tc>
          <w:tcPr>
            <w:tcW w:w="851" w:type="dxa"/>
          </w:tcPr>
          <w:p w14:paraId="645E1D92" w14:textId="77777777" w:rsidR="0040388A" w:rsidRPr="00737964" w:rsidRDefault="0040388A" w:rsidP="00BB6CC3">
            <w:pPr>
              <w:spacing w:line="480" w:lineRule="auto"/>
              <w:jc w:val="center"/>
              <w:rPr>
                <w:rFonts w:ascii="Arial" w:hAnsi="Arial" w:cs="Arial"/>
                <w:b/>
                <w:sz w:val="15"/>
                <w:szCs w:val="15"/>
                <w:lang w:val="en-GB"/>
              </w:rPr>
            </w:pPr>
            <w:r w:rsidRPr="00737964">
              <w:rPr>
                <w:rFonts w:ascii="Arial" w:hAnsi="Arial" w:cs="Arial"/>
                <w:b/>
                <w:sz w:val="15"/>
                <w:szCs w:val="15"/>
                <w:lang w:val="en-GB"/>
              </w:rPr>
              <w:t>2013–14</w:t>
            </w:r>
          </w:p>
        </w:tc>
        <w:tc>
          <w:tcPr>
            <w:tcW w:w="850" w:type="dxa"/>
          </w:tcPr>
          <w:p w14:paraId="09A1587D" w14:textId="77777777" w:rsidR="0040388A" w:rsidRPr="00737964" w:rsidRDefault="0040388A" w:rsidP="00BB6CC3">
            <w:pPr>
              <w:spacing w:line="480" w:lineRule="auto"/>
              <w:jc w:val="center"/>
              <w:rPr>
                <w:rFonts w:ascii="Arial" w:hAnsi="Arial" w:cs="Arial"/>
                <w:b/>
                <w:sz w:val="15"/>
                <w:szCs w:val="15"/>
                <w:lang w:val="en-GB"/>
              </w:rPr>
            </w:pPr>
            <w:r w:rsidRPr="00737964">
              <w:rPr>
                <w:rFonts w:ascii="Arial" w:hAnsi="Arial" w:cs="Arial"/>
                <w:b/>
                <w:sz w:val="15"/>
                <w:szCs w:val="15"/>
                <w:lang w:val="en-GB"/>
              </w:rPr>
              <w:t>2014–15</w:t>
            </w:r>
          </w:p>
        </w:tc>
      </w:tr>
      <w:tr w:rsidR="0040388A" w:rsidRPr="00737964" w14:paraId="0CC87EC2" w14:textId="77777777" w:rsidTr="00BB6CC3">
        <w:trPr>
          <w:cantSplit/>
        </w:trPr>
        <w:tc>
          <w:tcPr>
            <w:tcW w:w="9322" w:type="dxa"/>
            <w:gridSpan w:val="8"/>
          </w:tcPr>
          <w:p w14:paraId="7412B577" w14:textId="77777777" w:rsidR="0040388A" w:rsidRPr="00E60FB2" w:rsidRDefault="0040388A" w:rsidP="00BB6CC3">
            <w:pPr>
              <w:spacing w:line="480" w:lineRule="auto"/>
              <w:rPr>
                <w:rFonts w:ascii="Arial" w:hAnsi="Arial" w:cs="Arial"/>
                <w:b/>
                <w:sz w:val="15"/>
                <w:szCs w:val="15"/>
                <w:lang w:val="en-GB"/>
              </w:rPr>
            </w:pPr>
            <w:r w:rsidRPr="00E60FB2">
              <w:rPr>
                <w:rFonts w:ascii="Arial" w:hAnsi="Arial" w:cs="Arial"/>
                <w:b/>
                <w:sz w:val="15"/>
                <w:szCs w:val="15"/>
                <w:lang w:val="en-GB"/>
              </w:rPr>
              <w:t>Region</w:t>
            </w:r>
          </w:p>
        </w:tc>
      </w:tr>
      <w:tr w:rsidR="0040388A" w:rsidRPr="00737964" w14:paraId="2E156CB9" w14:textId="77777777" w:rsidTr="00BB6CC3">
        <w:trPr>
          <w:cantSplit/>
        </w:trPr>
        <w:tc>
          <w:tcPr>
            <w:tcW w:w="3652" w:type="dxa"/>
          </w:tcPr>
          <w:p w14:paraId="02B39AF1" w14:textId="77777777" w:rsidR="0040388A" w:rsidRPr="00737964" w:rsidRDefault="0040388A" w:rsidP="00BB6CC3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Batken oblast</w:t>
            </w:r>
          </w:p>
        </w:tc>
        <w:tc>
          <w:tcPr>
            <w:tcW w:w="851" w:type="dxa"/>
          </w:tcPr>
          <w:p w14:paraId="3F4BC773" w14:textId="77777777" w:rsidR="0040388A" w:rsidRPr="00737964" w:rsidRDefault="0040388A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14.4</w:t>
            </w:r>
          </w:p>
        </w:tc>
        <w:tc>
          <w:tcPr>
            <w:tcW w:w="708" w:type="dxa"/>
          </w:tcPr>
          <w:p w14:paraId="592F4D96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50.75</w:t>
            </w:r>
          </w:p>
        </w:tc>
        <w:tc>
          <w:tcPr>
            <w:tcW w:w="709" w:type="dxa"/>
          </w:tcPr>
          <w:p w14:paraId="06C056ED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51.78</w:t>
            </w:r>
          </w:p>
        </w:tc>
        <w:tc>
          <w:tcPr>
            <w:tcW w:w="709" w:type="dxa"/>
          </w:tcPr>
          <w:p w14:paraId="1BD37700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50.06</w:t>
            </w:r>
          </w:p>
        </w:tc>
        <w:tc>
          <w:tcPr>
            <w:tcW w:w="992" w:type="dxa"/>
          </w:tcPr>
          <w:p w14:paraId="1A88F79F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-1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34</w:t>
            </w:r>
          </w:p>
        </w:tc>
        <w:tc>
          <w:tcPr>
            <w:tcW w:w="851" w:type="dxa"/>
          </w:tcPr>
          <w:p w14:paraId="13904038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2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04</w:t>
            </w:r>
          </w:p>
        </w:tc>
        <w:tc>
          <w:tcPr>
            <w:tcW w:w="850" w:type="dxa"/>
          </w:tcPr>
          <w:p w14:paraId="1FFC5353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-3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32</w:t>
            </w:r>
          </w:p>
        </w:tc>
      </w:tr>
      <w:tr w:rsidR="0040388A" w:rsidRPr="00737964" w14:paraId="1526C99B" w14:textId="77777777" w:rsidTr="00BB6CC3">
        <w:trPr>
          <w:cantSplit/>
        </w:trPr>
        <w:tc>
          <w:tcPr>
            <w:tcW w:w="3652" w:type="dxa"/>
          </w:tcPr>
          <w:p w14:paraId="06F8B952" w14:textId="77777777" w:rsidR="0040388A" w:rsidRPr="00737964" w:rsidRDefault="0040388A" w:rsidP="00BB6CC3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Bishkek</w:t>
            </w:r>
          </w:p>
        </w:tc>
        <w:tc>
          <w:tcPr>
            <w:tcW w:w="851" w:type="dxa"/>
          </w:tcPr>
          <w:p w14:paraId="0EEA368A" w14:textId="77777777" w:rsidR="0040388A" w:rsidRPr="00737964" w:rsidRDefault="0040388A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8.2</w:t>
            </w:r>
          </w:p>
        </w:tc>
        <w:tc>
          <w:tcPr>
            <w:tcW w:w="708" w:type="dxa"/>
          </w:tcPr>
          <w:p w14:paraId="4A3B0501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52.16</w:t>
            </w:r>
          </w:p>
        </w:tc>
        <w:tc>
          <w:tcPr>
            <w:tcW w:w="709" w:type="dxa"/>
          </w:tcPr>
          <w:p w14:paraId="553BCC08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54.72</w:t>
            </w:r>
          </w:p>
        </w:tc>
        <w:tc>
          <w:tcPr>
            <w:tcW w:w="709" w:type="dxa"/>
          </w:tcPr>
          <w:p w14:paraId="720F327C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54.06</w:t>
            </w:r>
          </w:p>
        </w:tc>
        <w:tc>
          <w:tcPr>
            <w:tcW w:w="992" w:type="dxa"/>
          </w:tcPr>
          <w:p w14:paraId="4C10A83F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3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64</w:t>
            </w:r>
          </w:p>
        </w:tc>
        <w:tc>
          <w:tcPr>
            <w:tcW w:w="851" w:type="dxa"/>
          </w:tcPr>
          <w:p w14:paraId="361353A0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4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91</w:t>
            </w:r>
          </w:p>
        </w:tc>
        <w:tc>
          <w:tcPr>
            <w:tcW w:w="850" w:type="dxa"/>
          </w:tcPr>
          <w:p w14:paraId="1E7BF9B1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-1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21</w:t>
            </w:r>
          </w:p>
        </w:tc>
      </w:tr>
      <w:tr w:rsidR="0040388A" w:rsidRPr="00737964" w14:paraId="05372443" w14:textId="77777777" w:rsidTr="00BB6CC3">
        <w:trPr>
          <w:cantSplit/>
        </w:trPr>
        <w:tc>
          <w:tcPr>
            <w:tcW w:w="3652" w:type="dxa"/>
          </w:tcPr>
          <w:p w14:paraId="0C10EBAB" w14:textId="77777777" w:rsidR="0040388A" w:rsidRPr="00737964" w:rsidRDefault="0040388A" w:rsidP="00BB6CC3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Chuy oblast</w:t>
            </w:r>
          </w:p>
        </w:tc>
        <w:tc>
          <w:tcPr>
            <w:tcW w:w="851" w:type="dxa"/>
          </w:tcPr>
          <w:p w14:paraId="002DC6FB" w14:textId="77777777" w:rsidR="0040388A" w:rsidRPr="00737964" w:rsidRDefault="0040388A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7.3</w:t>
            </w:r>
          </w:p>
        </w:tc>
        <w:tc>
          <w:tcPr>
            <w:tcW w:w="708" w:type="dxa"/>
          </w:tcPr>
          <w:p w14:paraId="77374613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52.09</w:t>
            </w:r>
          </w:p>
        </w:tc>
        <w:tc>
          <w:tcPr>
            <w:tcW w:w="709" w:type="dxa"/>
          </w:tcPr>
          <w:p w14:paraId="1E883E44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54.95</w:t>
            </w:r>
          </w:p>
        </w:tc>
        <w:tc>
          <w:tcPr>
            <w:tcW w:w="709" w:type="dxa"/>
          </w:tcPr>
          <w:p w14:paraId="6BC98633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52.27</w:t>
            </w:r>
          </w:p>
        </w:tc>
        <w:tc>
          <w:tcPr>
            <w:tcW w:w="992" w:type="dxa"/>
          </w:tcPr>
          <w:p w14:paraId="2D2E4804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0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35</w:t>
            </w:r>
          </w:p>
        </w:tc>
        <w:tc>
          <w:tcPr>
            <w:tcW w:w="851" w:type="dxa"/>
          </w:tcPr>
          <w:p w14:paraId="638D9419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 xml:space="preserve"> 5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49</w:t>
            </w: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850" w:type="dxa"/>
          </w:tcPr>
          <w:p w14:paraId="49776A55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-4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88</w:t>
            </w:r>
          </w:p>
        </w:tc>
      </w:tr>
      <w:tr w:rsidR="0040388A" w:rsidRPr="00737964" w14:paraId="2C4104EB" w14:textId="77777777" w:rsidTr="00BB6CC3">
        <w:trPr>
          <w:cantSplit/>
        </w:trPr>
        <w:tc>
          <w:tcPr>
            <w:tcW w:w="3652" w:type="dxa"/>
          </w:tcPr>
          <w:p w14:paraId="2F76C89A" w14:textId="77777777" w:rsidR="0040388A" w:rsidRPr="00737964" w:rsidRDefault="0040388A" w:rsidP="00BB6CC3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Issyk-Kul oblast</w:t>
            </w:r>
          </w:p>
        </w:tc>
        <w:tc>
          <w:tcPr>
            <w:tcW w:w="851" w:type="dxa"/>
          </w:tcPr>
          <w:p w14:paraId="7AFA8080" w14:textId="77777777" w:rsidR="0040388A" w:rsidRPr="00737964" w:rsidRDefault="0040388A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22.1</w:t>
            </w:r>
          </w:p>
        </w:tc>
        <w:tc>
          <w:tcPr>
            <w:tcW w:w="708" w:type="dxa"/>
          </w:tcPr>
          <w:p w14:paraId="7720B66B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49.16</w:t>
            </w:r>
          </w:p>
        </w:tc>
        <w:tc>
          <w:tcPr>
            <w:tcW w:w="709" w:type="dxa"/>
          </w:tcPr>
          <w:p w14:paraId="3D0313E4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51.51</w:t>
            </w:r>
          </w:p>
        </w:tc>
        <w:tc>
          <w:tcPr>
            <w:tcW w:w="709" w:type="dxa"/>
          </w:tcPr>
          <w:p w14:paraId="3A1EF6C2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50.18</w:t>
            </w:r>
          </w:p>
        </w:tc>
        <w:tc>
          <w:tcPr>
            <w:tcW w:w="992" w:type="dxa"/>
          </w:tcPr>
          <w:p w14:paraId="50ED3DA7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2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07</w:t>
            </w:r>
          </w:p>
        </w:tc>
        <w:tc>
          <w:tcPr>
            <w:tcW w:w="851" w:type="dxa"/>
          </w:tcPr>
          <w:p w14:paraId="38630CF4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4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78</w:t>
            </w:r>
          </w:p>
        </w:tc>
        <w:tc>
          <w:tcPr>
            <w:tcW w:w="850" w:type="dxa"/>
          </w:tcPr>
          <w:p w14:paraId="4AF4CBF3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-2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58</w:t>
            </w:r>
          </w:p>
        </w:tc>
      </w:tr>
      <w:tr w:rsidR="0040388A" w:rsidRPr="00737964" w14:paraId="671BD5CF" w14:textId="77777777" w:rsidTr="00BB6CC3">
        <w:trPr>
          <w:cantSplit/>
        </w:trPr>
        <w:tc>
          <w:tcPr>
            <w:tcW w:w="3652" w:type="dxa"/>
          </w:tcPr>
          <w:p w14:paraId="55666477" w14:textId="77777777" w:rsidR="0040388A" w:rsidRPr="00737964" w:rsidRDefault="0040388A" w:rsidP="00BB6CC3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Jalal-Abad oblast</w:t>
            </w:r>
          </w:p>
        </w:tc>
        <w:tc>
          <w:tcPr>
            <w:tcW w:w="851" w:type="dxa"/>
          </w:tcPr>
          <w:p w14:paraId="542912CE" w14:textId="77777777" w:rsidR="0040388A" w:rsidRPr="00737964" w:rsidRDefault="0040388A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4.3</w:t>
            </w:r>
          </w:p>
        </w:tc>
        <w:tc>
          <w:tcPr>
            <w:tcW w:w="708" w:type="dxa"/>
          </w:tcPr>
          <w:p w14:paraId="46C3400D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48.58</w:t>
            </w:r>
          </w:p>
        </w:tc>
        <w:tc>
          <w:tcPr>
            <w:tcW w:w="709" w:type="dxa"/>
          </w:tcPr>
          <w:p w14:paraId="4B7D1D0C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51.45</w:t>
            </w:r>
          </w:p>
        </w:tc>
        <w:tc>
          <w:tcPr>
            <w:tcW w:w="709" w:type="dxa"/>
          </w:tcPr>
          <w:p w14:paraId="19D02589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49.84</w:t>
            </w:r>
          </w:p>
        </w:tc>
        <w:tc>
          <w:tcPr>
            <w:tcW w:w="992" w:type="dxa"/>
          </w:tcPr>
          <w:p w14:paraId="613CB9E1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2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58</w:t>
            </w:r>
          </w:p>
        </w:tc>
        <w:tc>
          <w:tcPr>
            <w:tcW w:w="851" w:type="dxa"/>
          </w:tcPr>
          <w:p w14:paraId="71B3E705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5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91</w:t>
            </w:r>
          </w:p>
        </w:tc>
        <w:tc>
          <w:tcPr>
            <w:tcW w:w="850" w:type="dxa"/>
          </w:tcPr>
          <w:p w14:paraId="1DB29571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-3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14</w:t>
            </w:r>
          </w:p>
        </w:tc>
      </w:tr>
      <w:tr w:rsidR="0040388A" w:rsidRPr="00737964" w14:paraId="4B50D998" w14:textId="77777777" w:rsidTr="00BB6CC3">
        <w:trPr>
          <w:cantSplit/>
        </w:trPr>
        <w:tc>
          <w:tcPr>
            <w:tcW w:w="3652" w:type="dxa"/>
          </w:tcPr>
          <w:p w14:paraId="31E64429" w14:textId="77777777" w:rsidR="0040388A" w:rsidRPr="00737964" w:rsidRDefault="0040388A" w:rsidP="00BB6CC3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Naryn oblast</w:t>
            </w:r>
          </w:p>
        </w:tc>
        <w:tc>
          <w:tcPr>
            <w:tcW w:w="851" w:type="dxa"/>
          </w:tcPr>
          <w:p w14:paraId="69D1AA31" w14:textId="77777777" w:rsidR="0040388A" w:rsidRPr="00737964" w:rsidRDefault="0040388A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4.8</w:t>
            </w:r>
          </w:p>
        </w:tc>
        <w:tc>
          <w:tcPr>
            <w:tcW w:w="708" w:type="dxa"/>
          </w:tcPr>
          <w:p w14:paraId="2B7AF6B7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52.64</w:t>
            </w:r>
          </w:p>
        </w:tc>
        <w:tc>
          <w:tcPr>
            <w:tcW w:w="709" w:type="dxa"/>
          </w:tcPr>
          <w:p w14:paraId="275786F3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52.21</w:t>
            </w:r>
          </w:p>
        </w:tc>
        <w:tc>
          <w:tcPr>
            <w:tcW w:w="709" w:type="dxa"/>
          </w:tcPr>
          <w:p w14:paraId="63E0E228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52.27</w:t>
            </w:r>
          </w:p>
        </w:tc>
        <w:tc>
          <w:tcPr>
            <w:tcW w:w="992" w:type="dxa"/>
          </w:tcPr>
          <w:p w14:paraId="4550F61E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-0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70</w:t>
            </w:r>
          </w:p>
        </w:tc>
        <w:tc>
          <w:tcPr>
            <w:tcW w:w="851" w:type="dxa"/>
          </w:tcPr>
          <w:p w14:paraId="4DFEB1B7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-0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81</w:t>
            </w:r>
          </w:p>
        </w:tc>
        <w:tc>
          <w:tcPr>
            <w:tcW w:w="850" w:type="dxa"/>
          </w:tcPr>
          <w:p w14:paraId="3EF4AAFF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0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11</w:t>
            </w:r>
          </w:p>
        </w:tc>
      </w:tr>
      <w:tr w:rsidR="0040388A" w:rsidRPr="00737964" w14:paraId="1942AE52" w14:textId="77777777" w:rsidTr="00BB6CC3">
        <w:trPr>
          <w:cantSplit/>
        </w:trPr>
        <w:tc>
          <w:tcPr>
            <w:tcW w:w="3652" w:type="dxa"/>
          </w:tcPr>
          <w:p w14:paraId="77B877B4" w14:textId="77777777" w:rsidR="0040388A" w:rsidRPr="00737964" w:rsidRDefault="0040388A" w:rsidP="00BB6CC3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Osh city</w:t>
            </w:r>
          </w:p>
        </w:tc>
        <w:tc>
          <w:tcPr>
            <w:tcW w:w="851" w:type="dxa"/>
          </w:tcPr>
          <w:p w14:paraId="7AD52C46" w14:textId="77777777" w:rsidR="0040388A" w:rsidRPr="00737964" w:rsidRDefault="0040388A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22.8</w:t>
            </w:r>
          </w:p>
        </w:tc>
        <w:tc>
          <w:tcPr>
            <w:tcW w:w="708" w:type="dxa"/>
          </w:tcPr>
          <w:p w14:paraId="5F106B3F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49.06</w:t>
            </w:r>
          </w:p>
        </w:tc>
        <w:tc>
          <w:tcPr>
            <w:tcW w:w="709" w:type="dxa"/>
          </w:tcPr>
          <w:p w14:paraId="13EF266F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51.39</w:t>
            </w:r>
          </w:p>
        </w:tc>
        <w:tc>
          <w:tcPr>
            <w:tcW w:w="709" w:type="dxa"/>
          </w:tcPr>
          <w:p w14:paraId="58A21BEE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49.87</w:t>
            </w:r>
          </w:p>
        </w:tc>
        <w:tc>
          <w:tcPr>
            <w:tcW w:w="992" w:type="dxa"/>
          </w:tcPr>
          <w:p w14:paraId="5E166EB9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1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65</w:t>
            </w:r>
          </w:p>
        </w:tc>
        <w:tc>
          <w:tcPr>
            <w:tcW w:w="851" w:type="dxa"/>
          </w:tcPr>
          <w:p w14:paraId="1DA29350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4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74</w:t>
            </w:r>
          </w:p>
        </w:tc>
        <w:tc>
          <w:tcPr>
            <w:tcW w:w="850" w:type="dxa"/>
          </w:tcPr>
          <w:p w14:paraId="00FA3151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-2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95</w:t>
            </w:r>
          </w:p>
        </w:tc>
      </w:tr>
      <w:tr w:rsidR="0040388A" w:rsidRPr="00737964" w14:paraId="780AE258" w14:textId="77777777" w:rsidTr="00BB6CC3">
        <w:trPr>
          <w:cantSplit/>
        </w:trPr>
        <w:tc>
          <w:tcPr>
            <w:tcW w:w="3652" w:type="dxa"/>
          </w:tcPr>
          <w:p w14:paraId="2E26349E" w14:textId="77777777" w:rsidR="0040388A" w:rsidRPr="00737964" w:rsidRDefault="0040388A" w:rsidP="00BB6CC3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Osh oblast</w:t>
            </w:r>
          </w:p>
        </w:tc>
        <w:tc>
          <w:tcPr>
            <w:tcW w:w="851" w:type="dxa"/>
          </w:tcPr>
          <w:p w14:paraId="0ABD528D" w14:textId="77777777" w:rsidR="0040388A" w:rsidRPr="00737964" w:rsidRDefault="0040388A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4.4</w:t>
            </w:r>
          </w:p>
        </w:tc>
        <w:tc>
          <w:tcPr>
            <w:tcW w:w="708" w:type="dxa"/>
          </w:tcPr>
          <w:p w14:paraId="1C14AF73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47.17</w:t>
            </w:r>
          </w:p>
        </w:tc>
        <w:tc>
          <w:tcPr>
            <w:tcW w:w="709" w:type="dxa"/>
          </w:tcPr>
          <w:p w14:paraId="609B7DCB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49.31</w:t>
            </w:r>
          </w:p>
        </w:tc>
        <w:tc>
          <w:tcPr>
            <w:tcW w:w="709" w:type="dxa"/>
          </w:tcPr>
          <w:p w14:paraId="4835C0FB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49.47</w:t>
            </w:r>
          </w:p>
        </w:tc>
        <w:tc>
          <w:tcPr>
            <w:tcW w:w="992" w:type="dxa"/>
          </w:tcPr>
          <w:p w14:paraId="51393274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4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88</w:t>
            </w:r>
          </w:p>
        </w:tc>
        <w:tc>
          <w:tcPr>
            <w:tcW w:w="851" w:type="dxa"/>
          </w:tcPr>
          <w:p w14:paraId="1A515ABE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4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52</w:t>
            </w:r>
          </w:p>
        </w:tc>
        <w:tc>
          <w:tcPr>
            <w:tcW w:w="850" w:type="dxa"/>
          </w:tcPr>
          <w:p w14:paraId="3E12F341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0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34</w:t>
            </w:r>
          </w:p>
        </w:tc>
      </w:tr>
      <w:tr w:rsidR="0040388A" w:rsidRPr="00737964" w14:paraId="5842B5E2" w14:textId="77777777" w:rsidTr="00BB6CC3">
        <w:trPr>
          <w:cantSplit/>
        </w:trPr>
        <w:tc>
          <w:tcPr>
            <w:tcW w:w="3652" w:type="dxa"/>
          </w:tcPr>
          <w:p w14:paraId="549A5316" w14:textId="77777777" w:rsidR="0040388A" w:rsidRPr="00737964" w:rsidRDefault="0040388A" w:rsidP="00BB6CC3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Talas oblast</w:t>
            </w:r>
          </w:p>
        </w:tc>
        <w:tc>
          <w:tcPr>
            <w:tcW w:w="851" w:type="dxa"/>
          </w:tcPr>
          <w:p w14:paraId="3F725C6B" w14:textId="77777777" w:rsidR="0040388A" w:rsidRPr="00737964" w:rsidRDefault="0040388A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11.8</w:t>
            </w:r>
          </w:p>
        </w:tc>
        <w:tc>
          <w:tcPr>
            <w:tcW w:w="708" w:type="dxa"/>
          </w:tcPr>
          <w:p w14:paraId="21503E27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46.70</w:t>
            </w:r>
          </w:p>
        </w:tc>
        <w:tc>
          <w:tcPr>
            <w:tcW w:w="709" w:type="dxa"/>
          </w:tcPr>
          <w:p w14:paraId="1E6D2A5F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48.78</w:t>
            </w:r>
          </w:p>
        </w:tc>
        <w:tc>
          <w:tcPr>
            <w:tcW w:w="709" w:type="dxa"/>
          </w:tcPr>
          <w:p w14:paraId="5CFF4DEF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48.05</w:t>
            </w:r>
          </w:p>
        </w:tc>
        <w:tc>
          <w:tcPr>
            <w:tcW w:w="992" w:type="dxa"/>
          </w:tcPr>
          <w:p w14:paraId="495DB858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2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90</w:t>
            </w:r>
          </w:p>
        </w:tc>
        <w:tc>
          <w:tcPr>
            <w:tcW w:w="851" w:type="dxa"/>
          </w:tcPr>
          <w:p w14:paraId="2B75DEBD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4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47</w:t>
            </w:r>
          </w:p>
        </w:tc>
        <w:tc>
          <w:tcPr>
            <w:tcW w:w="850" w:type="dxa"/>
          </w:tcPr>
          <w:p w14:paraId="63EEB92C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-1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634E9F">
              <w:rPr>
                <w:rFonts w:ascii="Arial" w:hAnsi="Arial" w:cs="Arial"/>
                <w:sz w:val="15"/>
                <w:szCs w:val="15"/>
                <w:lang w:val="en-GB"/>
              </w:rPr>
              <w:t>50</w:t>
            </w:r>
          </w:p>
        </w:tc>
      </w:tr>
      <w:tr w:rsidR="0040388A" w:rsidRPr="00737964" w14:paraId="03097392" w14:textId="77777777" w:rsidTr="00BB6CC3">
        <w:trPr>
          <w:cantSplit/>
        </w:trPr>
        <w:tc>
          <w:tcPr>
            <w:tcW w:w="9322" w:type="dxa"/>
            <w:gridSpan w:val="8"/>
          </w:tcPr>
          <w:p w14:paraId="12488455" w14:textId="77777777" w:rsidR="0040388A" w:rsidRPr="00E60FB2" w:rsidRDefault="0040388A" w:rsidP="00BB6CC3">
            <w:pPr>
              <w:spacing w:line="480" w:lineRule="auto"/>
              <w:rPr>
                <w:rFonts w:ascii="Arial" w:hAnsi="Arial" w:cs="Arial"/>
                <w:b/>
                <w:sz w:val="15"/>
                <w:szCs w:val="15"/>
                <w:lang w:val="en-GB"/>
              </w:rPr>
            </w:pPr>
            <w:r w:rsidRPr="00E60FB2">
              <w:rPr>
                <w:rFonts w:ascii="Arial" w:hAnsi="Arial" w:cs="Arial"/>
                <w:b/>
                <w:sz w:val="15"/>
                <w:szCs w:val="15"/>
                <w:lang w:val="en-GB"/>
              </w:rPr>
              <w:t>ATC group</w:t>
            </w:r>
          </w:p>
        </w:tc>
      </w:tr>
      <w:tr w:rsidR="0040388A" w:rsidRPr="00737964" w14:paraId="1DA0F10A" w14:textId="77777777" w:rsidTr="00BB6CC3">
        <w:trPr>
          <w:cantSplit/>
        </w:trPr>
        <w:tc>
          <w:tcPr>
            <w:tcW w:w="3652" w:type="dxa"/>
          </w:tcPr>
          <w:p w14:paraId="1CA34E7B" w14:textId="77777777" w:rsidR="0040388A" w:rsidRPr="00737964" w:rsidRDefault="0040388A" w:rsidP="00BB6CC3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A – Alimentary tract and metabolism</w:t>
            </w:r>
          </w:p>
        </w:tc>
        <w:tc>
          <w:tcPr>
            <w:tcW w:w="851" w:type="dxa"/>
          </w:tcPr>
          <w:p w14:paraId="40067F21" w14:textId="77777777" w:rsidR="0040388A" w:rsidRPr="00737964" w:rsidRDefault="0040388A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6.20</w:t>
            </w:r>
          </w:p>
        </w:tc>
        <w:tc>
          <w:tcPr>
            <w:tcW w:w="708" w:type="dxa"/>
          </w:tcPr>
          <w:p w14:paraId="5447F98B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48.71</w:t>
            </w:r>
          </w:p>
        </w:tc>
        <w:tc>
          <w:tcPr>
            <w:tcW w:w="709" w:type="dxa"/>
          </w:tcPr>
          <w:p w14:paraId="683D1A31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49.95</w:t>
            </w:r>
          </w:p>
        </w:tc>
        <w:tc>
          <w:tcPr>
            <w:tcW w:w="709" w:type="dxa"/>
          </w:tcPr>
          <w:p w14:paraId="0B22BBB2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54.89</w:t>
            </w:r>
          </w:p>
        </w:tc>
        <w:tc>
          <w:tcPr>
            <w:tcW w:w="992" w:type="dxa"/>
          </w:tcPr>
          <w:p w14:paraId="4E8752BC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12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47</w:t>
            </w:r>
          </w:p>
        </w:tc>
        <w:tc>
          <w:tcPr>
            <w:tcW w:w="851" w:type="dxa"/>
          </w:tcPr>
          <w:p w14:paraId="387DE38B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2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87</w:t>
            </w:r>
          </w:p>
        </w:tc>
        <w:tc>
          <w:tcPr>
            <w:tcW w:w="850" w:type="dxa"/>
          </w:tcPr>
          <w:p w14:paraId="508F1EE4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9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33</w:t>
            </w:r>
          </w:p>
        </w:tc>
      </w:tr>
      <w:tr w:rsidR="0040388A" w:rsidRPr="00737964" w14:paraId="78470360" w14:textId="77777777" w:rsidTr="00BB6CC3">
        <w:trPr>
          <w:cantSplit/>
        </w:trPr>
        <w:tc>
          <w:tcPr>
            <w:tcW w:w="3652" w:type="dxa"/>
          </w:tcPr>
          <w:p w14:paraId="424BC8CD" w14:textId="77777777" w:rsidR="0040388A" w:rsidRPr="00737964" w:rsidRDefault="0040388A" w:rsidP="00BB6CC3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B – Blood and blood forming organs</w:t>
            </w:r>
          </w:p>
        </w:tc>
        <w:tc>
          <w:tcPr>
            <w:tcW w:w="851" w:type="dxa"/>
          </w:tcPr>
          <w:p w14:paraId="706334D7" w14:textId="77777777" w:rsidR="0040388A" w:rsidRPr="00737964" w:rsidRDefault="0040388A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13.82</w:t>
            </w:r>
          </w:p>
        </w:tc>
        <w:tc>
          <w:tcPr>
            <w:tcW w:w="708" w:type="dxa"/>
          </w:tcPr>
          <w:p w14:paraId="28EF0A2D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55.30</w:t>
            </w:r>
          </w:p>
        </w:tc>
        <w:tc>
          <w:tcPr>
            <w:tcW w:w="709" w:type="dxa"/>
          </w:tcPr>
          <w:p w14:paraId="756633BD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57.52</w:t>
            </w:r>
          </w:p>
        </w:tc>
        <w:tc>
          <w:tcPr>
            <w:tcW w:w="709" w:type="dxa"/>
          </w:tcPr>
          <w:p w14:paraId="6CDBE03B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61.78</w:t>
            </w:r>
          </w:p>
        </w:tc>
        <w:tc>
          <w:tcPr>
            <w:tcW w:w="992" w:type="dxa"/>
          </w:tcPr>
          <w:p w14:paraId="4A3619F7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11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12</w:t>
            </w:r>
          </w:p>
        </w:tc>
        <w:tc>
          <w:tcPr>
            <w:tcW w:w="851" w:type="dxa"/>
          </w:tcPr>
          <w:p w14:paraId="188EED2D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3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77</w:t>
            </w:r>
          </w:p>
        </w:tc>
        <w:tc>
          <w:tcPr>
            <w:tcW w:w="850" w:type="dxa"/>
          </w:tcPr>
          <w:p w14:paraId="3E2DA606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7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08</w:t>
            </w:r>
          </w:p>
        </w:tc>
      </w:tr>
      <w:tr w:rsidR="0040388A" w:rsidRPr="00737964" w14:paraId="702EB99B" w14:textId="77777777" w:rsidTr="00BB6CC3">
        <w:trPr>
          <w:cantSplit/>
        </w:trPr>
        <w:tc>
          <w:tcPr>
            <w:tcW w:w="3652" w:type="dxa"/>
          </w:tcPr>
          <w:p w14:paraId="575979DA" w14:textId="77777777" w:rsidR="0040388A" w:rsidRPr="00737964" w:rsidRDefault="0040388A" w:rsidP="00BB6CC3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C – Cardiovascular system</w:t>
            </w:r>
          </w:p>
        </w:tc>
        <w:tc>
          <w:tcPr>
            <w:tcW w:w="851" w:type="dxa"/>
          </w:tcPr>
          <w:p w14:paraId="1EA48354" w14:textId="77777777" w:rsidR="0040388A" w:rsidRPr="00737964" w:rsidRDefault="0040388A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37.64</w:t>
            </w:r>
          </w:p>
        </w:tc>
        <w:tc>
          <w:tcPr>
            <w:tcW w:w="708" w:type="dxa"/>
          </w:tcPr>
          <w:p w14:paraId="284EECE8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53.54</w:t>
            </w:r>
          </w:p>
        </w:tc>
        <w:tc>
          <w:tcPr>
            <w:tcW w:w="709" w:type="dxa"/>
          </w:tcPr>
          <w:p w14:paraId="76E34D61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53.20</w:t>
            </w:r>
          </w:p>
        </w:tc>
        <w:tc>
          <w:tcPr>
            <w:tcW w:w="709" w:type="dxa"/>
          </w:tcPr>
          <w:p w14:paraId="091C7EEC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53.67</w:t>
            </w:r>
          </w:p>
        </w:tc>
        <w:tc>
          <w:tcPr>
            <w:tcW w:w="992" w:type="dxa"/>
          </w:tcPr>
          <w:p w14:paraId="253DE0CE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0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96</w:t>
            </w:r>
          </w:p>
        </w:tc>
        <w:tc>
          <w:tcPr>
            <w:tcW w:w="851" w:type="dxa"/>
          </w:tcPr>
          <w:p w14:paraId="51E5F3BC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0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53</w:t>
            </w:r>
          </w:p>
        </w:tc>
        <w:tc>
          <w:tcPr>
            <w:tcW w:w="850" w:type="dxa"/>
          </w:tcPr>
          <w:p w14:paraId="7DC45646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0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43</w:t>
            </w:r>
          </w:p>
        </w:tc>
      </w:tr>
      <w:tr w:rsidR="0040388A" w:rsidRPr="00737964" w14:paraId="2A1C9C0C" w14:textId="77777777" w:rsidTr="00BB6CC3">
        <w:trPr>
          <w:cantSplit/>
        </w:trPr>
        <w:tc>
          <w:tcPr>
            <w:tcW w:w="3652" w:type="dxa"/>
          </w:tcPr>
          <w:p w14:paraId="4B936B04" w14:textId="77777777" w:rsidR="0040388A" w:rsidRPr="00737964" w:rsidRDefault="0040388A" w:rsidP="00BB6CC3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G – Genito-urinary system and sex hormones</w:t>
            </w:r>
          </w:p>
        </w:tc>
        <w:tc>
          <w:tcPr>
            <w:tcW w:w="851" w:type="dxa"/>
          </w:tcPr>
          <w:p w14:paraId="717D4E18" w14:textId="77777777" w:rsidR="0040388A" w:rsidRPr="00737964" w:rsidRDefault="0040388A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0.14</w:t>
            </w:r>
          </w:p>
        </w:tc>
        <w:tc>
          <w:tcPr>
            <w:tcW w:w="708" w:type="dxa"/>
          </w:tcPr>
          <w:p w14:paraId="6F29E028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48.51</w:t>
            </w:r>
          </w:p>
        </w:tc>
        <w:tc>
          <w:tcPr>
            <w:tcW w:w="709" w:type="dxa"/>
          </w:tcPr>
          <w:p w14:paraId="34895F09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50.76</w:t>
            </w:r>
          </w:p>
        </w:tc>
        <w:tc>
          <w:tcPr>
            <w:tcW w:w="709" w:type="dxa"/>
          </w:tcPr>
          <w:p w14:paraId="150FA387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45.92</w:t>
            </w:r>
          </w:p>
        </w:tc>
        <w:tc>
          <w:tcPr>
            <w:tcW w:w="992" w:type="dxa"/>
          </w:tcPr>
          <w:p w14:paraId="140141EB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-5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70</w:t>
            </w:r>
          </w:p>
        </w:tc>
        <w:tc>
          <w:tcPr>
            <w:tcW w:w="851" w:type="dxa"/>
          </w:tcPr>
          <w:p w14:paraId="0F4A9FFA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5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08</w:t>
            </w:r>
          </w:p>
        </w:tc>
        <w:tc>
          <w:tcPr>
            <w:tcW w:w="850" w:type="dxa"/>
          </w:tcPr>
          <w:p w14:paraId="3CE7F7DD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-10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26</w:t>
            </w:r>
          </w:p>
        </w:tc>
      </w:tr>
      <w:tr w:rsidR="0040388A" w:rsidRPr="00737964" w14:paraId="4E6AC8E0" w14:textId="77777777" w:rsidTr="00BB6CC3">
        <w:trPr>
          <w:cantSplit/>
        </w:trPr>
        <w:tc>
          <w:tcPr>
            <w:tcW w:w="3652" w:type="dxa"/>
          </w:tcPr>
          <w:p w14:paraId="269B4C22" w14:textId="77777777" w:rsidR="0040388A" w:rsidRPr="00737964" w:rsidRDefault="0040388A" w:rsidP="00BB6CC3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H – Systemic hormonal preparations, excluding sex hormones and insulins</w:t>
            </w:r>
          </w:p>
        </w:tc>
        <w:tc>
          <w:tcPr>
            <w:tcW w:w="851" w:type="dxa"/>
          </w:tcPr>
          <w:p w14:paraId="2EC46AAD" w14:textId="77777777" w:rsidR="0040388A" w:rsidRPr="00737964" w:rsidRDefault="0040388A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0.10</w:t>
            </w:r>
          </w:p>
        </w:tc>
        <w:tc>
          <w:tcPr>
            <w:tcW w:w="708" w:type="dxa"/>
          </w:tcPr>
          <w:p w14:paraId="403D3CC6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50.56</w:t>
            </w:r>
          </w:p>
        </w:tc>
        <w:tc>
          <w:tcPr>
            <w:tcW w:w="709" w:type="dxa"/>
          </w:tcPr>
          <w:p w14:paraId="08514E2D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66.66</w:t>
            </w:r>
          </w:p>
        </w:tc>
        <w:tc>
          <w:tcPr>
            <w:tcW w:w="709" w:type="dxa"/>
          </w:tcPr>
          <w:p w14:paraId="3230CA72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47.09</w:t>
            </w:r>
          </w:p>
        </w:tc>
        <w:tc>
          <w:tcPr>
            <w:tcW w:w="992" w:type="dxa"/>
          </w:tcPr>
          <w:p w14:paraId="14D356CD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-3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26</w:t>
            </w:r>
          </w:p>
        </w:tc>
        <w:tc>
          <w:tcPr>
            <w:tcW w:w="851" w:type="dxa"/>
          </w:tcPr>
          <w:p w14:paraId="0AB5B2B8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35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87</w:t>
            </w:r>
          </w:p>
        </w:tc>
        <w:tc>
          <w:tcPr>
            <w:tcW w:w="850" w:type="dxa"/>
          </w:tcPr>
          <w:p w14:paraId="7795F1D1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-28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80</w:t>
            </w:r>
          </w:p>
        </w:tc>
      </w:tr>
      <w:tr w:rsidR="0040388A" w:rsidRPr="00737964" w14:paraId="0A3D3568" w14:textId="77777777" w:rsidTr="00BB6CC3">
        <w:trPr>
          <w:cantSplit/>
        </w:trPr>
        <w:tc>
          <w:tcPr>
            <w:tcW w:w="3652" w:type="dxa"/>
          </w:tcPr>
          <w:p w14:paraId="71A90D38" w14:textId="77777777" w:rsidR="0040388A" w:rsidRPr="00737964" w:rsidRDefault="0040388A" w:rsidP="00BB6CC3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J – Antiinfectives for systemic use</w:t>
            </w:r>
          </w:p>
        </w:tc>
        <w:tc>
          <w:tcPr>
            <w:tcW w:w="851" w:type="dxa"/>
          </w:tcPr>
          <w:p w14:paraId="7D6D00FF" w14:textId="77777777" w:rsidR="0040388A" w:rsidRPr="00737964" w:rsidRDefault="0040388A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20.52</w:t>
            </w:r>
          </w:p>
        </w:tc>
        <w:tc>
          <w:tcPr>
            <w:tcW w:w="708" w:type="dxa"/>
          </w:tcPr>
          <w:p w14:paraId="59CC26F4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49.07</w:t>
            </w:r>
          </w:p>
        </w:tc>
        <w:tc>
          <w:tcPr>
            <w:tcW w:w="709" w:type="dxa"/>
          </w:tcPr>
          <w:p w14:paraId="07FF4346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50.11</w:t>
            </w:r>
          </w:p>
        </w:tc>
        <w:tc>
          <w:tcPr>
            <w:tcW w:w="709" w:type="dxa"/>
          </w:tcPr>
          <w:p w14:paraId="66C485BB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50.52</w:t>
            </w:r>
          </w:p>
        </w:tc>
        <w:tc>
          <w:tcPr>
            <w:tcW w:w="992" w:type="dxa"/>
          </w:tcPr>
          <w:p w14:paraId="1C4B44B5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3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44</w:t>
            </w:r>
          </w:p>
        </w:tc>
        <w:tc>
          <w:tcPr>
            <w:tcW w:w="851" w:type="dxa"/>
          </w:tcPr>
          <w:p w14:paraId="0E978B34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3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52</w:t>
            </w:r>
          </w:p>
        </w:tc>
        <w:tc>
          <w:tcPr>
            <w:tcW w:w="850" w:type="dxa"/>
          </w:tcPr>
          <w:p w14:paraId="66C40D40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-0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07</w:t>
            </w:r>
          </w:p>
        </w:tc>
      </w:tr>
      <w:tr w:rsidR="0040388A" w:rsidRPr="00737964" w14:paraId="73DB0901" w14:textId="77777777" w:rsidTr="00BB6CC3">
        <w:trPr>
          <w:cantSplit/>
        </w:trPr>
        <w:tc>
          <w:tcPr>
            <w:tcW w:w="3652" w:type="dxa"/>
          </w:tcPr>
          <w:p w14:paraId="6936927F" w14:textId="77777777" w:rsidR="0040388A" w:rsidRPr="00737964" w:rsidRDefault="0040388A" w:rsidP="00BB6CC3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M – Musculo-skeletal system</w:t>
            </w:r>
          </w:p>
        </w:tc>
        <w:tc>
          <w:tcPr>
            <w:tcW w:w="851" w:type="dxa"/>
          </w:tcPr>
          <w:p w14:paraId="6D9F096C" w14:textId="77777777" w:rsidR="0040388A" w:rsidRPr="00737964" w:rsidRDefault="0040388A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4.35</w:t>
            </w:r>
          </w:p>
        </w:tc>
        <w:tc>
          <w:tcPr>
            <w:tcW w:w="708" w:type="dxa"/>
          </w:tcPr>
          <w:p w14:paraId="093954AC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42.09</w:t>
            </w:r>
          </w:p>
        </w:tc>
        <w:tc>
          <w:tcPr>
            <w:tcW w:w="709" w:type="dxa"/>
          </w:tcPr>
          <w:p w14:paraId="7771F544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45.02</w:t>
            </w:r>
          </w:p>
        </w:tc>
        <w:tc>
          <w:tcPr>
            <w:tcW w:w="709" w:type="dxa"/>
          </w:tcPr>
          <w:p w14:paraId="69DB270A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46.96</w:t>
            </w:r>
          </w:p>
        </w:tc>
        <w:tc>
          <w:tcPr>
            <w:tcW w:w="992" w:type="dxa"/>
          </w:tcPr>
          <w:p w14:paraId="177595DC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14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20</w:t>
            </w:r>
          </w:p>
        </w:tc>
        <w:tc>
          <w:tcPr>
            <w:tcW w:w="851" w:type="dxa"/>
          </w:tcPr>
          <w:p w14:paraId="1502C9A1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11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14</w:t>
            </w:r>
          </w:p>
        </w:tc>
        <w:tc>
          <w:tcPr>
            <w:tcW w:w="850" w:type="dxa"/>
          </w:tcPr>
          <w:p w14:paraId="26FDDB83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2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75</w:t>
            </w:r>
          </w:p>
        </w:tc>
      </w:tr>
      <w:tr w:rsidR="0040388A" w:rsidRPr="00737964" w14:paraId="3342FC18" w14:textId="77777777" w:rsidTr="00BB6CC3">
        <w:trPr>
          <w:cantSplit/>
        </w:trPr>
        <w:tc>
          <w:tcPr>
            <w:tcW w:w="3652" w:type="dxa"/>
          </w:tcPr>
          <w:p w14:paraId="34F55217" w14:textId="77777777" w:rsidR="0040388A" w:rsidRPr="00737964" w:rsidRDefault="0040388A" w:rsidP="00BB6CC3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N – Nervous system</w:t>
            </w:r>
          </w:p>
        </w:tc>
        <w:tc>
          <w:tcPr>
            <w:tcW w:w="851" w:type="dxa"/>
          </w:tcPr>
          <w:p w14:paraId="425B1765" w14:textId="77777777" w:rsidR="0040388A" w:rsidRPr="00737964" w:rsidRDefault="0040388A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5.11</w:t>
            </w:r>
          </w:p>
        </w:tc>
        <w:tc>
          <w:tcPr>
            <w:tcW w:w="708" w:type="dxa"/>
          </w:tcPr>
          <w:p w14:paraId="3B9D4BC4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50.87</w:t>
            </w:r>
          </w:p>
        </w:tc>
        <w:tc>
          <w:tcPr>
            <w:tcW w:w="709" w:type="dxa"/>
          </w:tcPr>
          <w:p w14:paraId="1C708262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55.80</w:t>
            </w:r>
          </w:p>
        </w:tc>
        <w:tc>
          <w:tcPr>
            <w:tcW w:w="709" w:type="dxa"/>
          </w:tcPr>
          <w:p w14:paraId="2346BDD3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50.55</w:t>
            </w:r>
          </w:p>
        </w:tc>
        <w:tc>
          <w:tcPr>
            <w:tcW w:w="992" w:type="dxa"/>
          </w:tcPr>
          <w:p w14:paraId="6BED016B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-1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48</w:t>
            </w:r>
          </w:p>
        </w:tc>
        <w:tc>
          <w:tcPr>
            <w:tcW w:w="851" w:type="dxa"/>
          </w:tcPr>
          <w:p w14:paraId="7E5C67CB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9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13</w:t>
            </w:r>
          </w:p>
        </w:tc>
        <w:tc>
          <w:tcPr>
            <w:tcW w:w="850" w:type="dxa"/>
          </w:tcPr>
          <w:p w14:paraId="3A06D5C0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-9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72</w:t>
            </w:r>
          </w:p>
        </w:tc>
      </w:tr>
      <w:tr w:rsidR="0040388A" w:rsidRPr="00737964" w14:paraId="34093140" w14:textId="77777777" w:rsidTr="00BB6CC3">
        <w:trPr>
          <w:cantSplit/>
        </w:trPr>
        <w:tc>
          <w:tcPr>
            <w:tcW w:w="3652" w:type="dxa"/>
          </w:tcPr>
          <w:p w14:paraId="2BCDFA4A" w14:textId="77777777" w:rsidR="0040388A" w:rsidRPr="00737964" w:rsidRDefault="0040388A" w:rsidP="00BB6CC3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P – Antiparasitic products, insecticides and repellents</w:t>
            </w:r>
          </w:p>
        </w:tc>
        <w:tc>
          <w:tcPr>
            <w:tcW w:w="851" w:type="dxa"/>
          </w:tcPr>
          <w:p w14:paraId="1807ACFF" w14:textId="77777777" w:rsidR="0040388A" w:rsidRPr="00737964" w:rsidRDefault="0040388A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0.88</w:t>
            </w:r>
          </w:p>
        </w:tc>
        <w:tc>
          <w:tcPr>
            <w:tcW w:w="708" w:type="dxa"/>
          </w:tcPr>
          <w:p w14:paraId="79846A61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50.34</w:t>
            </w:r>
          </w:p>
        </w:tc>
        <w:tc>
          <w:tcPr>
            <w:tcW w:w="709" w:type="dxa"/>
          </w:tcPr>
          <w:p w14:paraId="67F210D5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48.09</w:t>
            </w:r>
          </w:p>
        </w:tc>
        <w:tc>
          <w:tcPr>
            <w:tcW w:w="709" w:type="dxa"/>
          </w:tcPr>
          <w:p w14:paraId="4C7CB67C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48.31</w:t>
            </w:r>
          </w:p>
        </w:tc>
        <w:tc>
          <w:tcPr>
            <w:tcW w:w="992" w:type="dxa"/>
          </w:tcPr>
          <w:p w14:paraId="67719D98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-1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95</w:t>
            </w:r>
          </w:p>
        </w:tc>
        <w:tc>
          <w:tcPr>
            <w:tcW w:w="851" w:type="dxa"/>
          </w:tcPr>
          <w:p w14:paraId="0CB7B54D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-3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89</w:t>
            </w:r>
          </w:p>
        </w:tc>
        <w:tc>
          <w:tcPr>
            <w:tcW w:w="850" w:type="dxa"/>
          </w:tcPr>
          <w:p w14:paraId="7EB2FFB8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2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02</w:t>
            </w:r>
          </w:p>
        </w:tc>
      </w:tr>
      <w:tr w:rsidR="0040388A" w:rsidRPr="00737964" w14:paraId="037B5B1D" w14:textId="77777777" w:rsidTr="00BB6CC3">
        <w:trPr>
          <w:cantSplit/>
        </w:trPr>
        <w:tc>
          <w:tcPr>
            <w:tcW w:w="3652" w:type="dxa"/>
          </w:tcPr>
          <w:p w14:paraId="5FB34462" w14:textId="77777777" w:rsidR="0040388A" w:rsidRPr="00737964" w:rsidRDefault="0040388A" w:rsidP="00BB6CC3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R – Respiratory system</w:t>
            </w:r>
          </w:p>
        </w:tc>
        <w:tc>
          <w:tcPr>
            <w:tcW w:w="851" w:type="dxa"/>
          </w:tcPr>
          <w:p w14:paraId="7B533F29" w14:textId="77777777" w:rsidR="0040388A" w:rsidRPr="00737964" w:rsidRDefault="0040388A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5.68</w:t>
            </w:r>
          </w:p>
        </w:tc>
        <w:tc>
          <w:tcPr>
            <w:tcW w:w="708" w:type="dxa"/>
          </w:tcPr>
          <w:p w14:paraId="43AB06C0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49.20</w:t>
            </w:r>
          </w:p>
        </w:tc>
        <w:tc>
          <w:tcPr>
            <w:tcW w:w="709" w:type="dxa"/>
          </w:tcPr>
          <w:p w14:paraId="132EBB29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50.75</w:t>
            </w:r>
          </w:p>
        </w:tc>
        <w:tc>
          <w:tcPr>
            <w:tcW w:w="709" w:type="dxa"/>
          </w:tcPr>
          <w:p w14:paraId="02CECB58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49.16</w:t>
            </w:r>
          </w:p>
        </w:tc>
        <w:tc>
          <w:tcPr>
            <w:tcW w:w="992" w:type="dxa"/>
          </w:tcPr>
          <w:p w14:paraId="525BB254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-0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88</w:t>
            </w:r>
          </w:p>
        </w:tc>
        <w:tc>
          <w:tcPr>
            <w:tcW w:w="851" w:type="dxa"/>
          </w:tcPr>
          <w:p w14:paraId="22D525AC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3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03</w:t>
            </w:r>
          </w:p>
        </w:tc>
        <w:tc>
          <w:tcPr>
            <w:tcW w:w="850" w:type="dxa"/>
          </w:tcPr>
          <w:p w14:paraId="66130A34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-3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79</w:t>
            </w:r>
          </w:p>
        </w:tc>
      </w:tr>
      <w:tr w:rsidR="0040388A" w:rsidRPr="00737964" w14:paraId="6621274B" w14:textId="77777777" w:rsidTr="00BB6CC3">
        <w:trPr>
          <w:cantSplit/>
        </w:trPr>
        <w:tc>
          <w:tcPr>
            <w:tcW w:w="3652" w:type="dxa"/>
          </w:tcPr>
          <w:p w14:paraId="2E63226E" w14:textId="77777777" w:rsidR="0040388A" w:rsidRPr="00737964" w:rsidRDefault="0040388A" w:rsidP="00BB6CC3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V - Various</w:t>
            </w:r>
          </w:p>
        </w:tc>
        <w:tc>
          <w:tcPr>
            <w:tcW w:w="851" w:type="dxa"/>
          </w:tcPr>
          <w:p w14:paraId="2C2CA6F6" w14:textId="77777777" w:rsidR="0040388A" w:rsidRPr="00737964" w:rsidRDefault="0040388A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3.07</w:t>
            </w:r>
          </w:p>
        </w:tc>
        <w:tc>
          <w:tcPr>
            <w:tcW w:w="708" w:type="dxa"/>
          </w:tcPr>
          <w:p w14:paraId="480DEC68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60.87</w:t>
            </w:r>
          </w:p>
        </w:tc>
        <w:tc>
          <w:tcPr>
            <w:tcW w:w="709" w:type="dxa"/>
          </w:tcPr>
          <w:p w14:paraId="59331EBB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63.31</w:t>
            </w:r>
          </w:p>
        </w:tc>
        <w:tc>
          <w:tcPr>
            <w:tcW w:w="709" w:type="dxa"/>
          </w:tcPr>
          <w:p w14:paraId="192EDAAE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56.67</w:t>
            </w:r>
          </w:p>
        </w:tc>
        <w:tc>
          <w:tcPr>
            <w:tcW w:w="992" w:type="dxa"/>
          </w:tcPr>
          <w:p w14:paraId="35880A85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-7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21</w:t>
            </w:r>
          </w:p>
        </w:tc>
        <w:tc>
          <w:tcPr>
            <w:tcW w:w="851" w:type="dxa"/>
          </w:tcPr>
          <w:p w14:paraId="3F086AD5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3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52</w:t>
            </w:r>
          </w:p>
        </w:tc>
        <w:tc>
          <w:tcPr>
            <w:tcW w:w="850" w:type="dxa"/>
          </w:tcPr>
          <w:p w14:paraId="40F7310A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-10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36</w:t>
            </w:r>
          </w:p>
        </w:tc>
      </w:tr>
      <w:tr w:rsidR="0040388A" w:rsidRPr="00737964" w14:paraId="388ABEFD" w14:textId="77777777" w:rsidTr="00BB6CC3">
        <w:trPr>
          <w:cantSplit/>
        </w:trPr>
        <w:tc>
          <w:tcPr>
            <w:tcW w:w="3652" w:type="dxa"/>
          </w:tcPr>
          <w:p w14:paraId="20ED6035" w14:textId="77777777" w:rsidR="0040388A" w:rsidRPr="00737964" w:rsidRDefault="0040388A" w:rsidP="00BB6CC3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Medical devices</w:t>
            </w:r>
          </w:p>
        </w:tc>
        <w:tc>
          <w:tcPr>
            <w:tcW w:w="851" w:type="dxa"/>
          </w:tcPr>
          <w:p w14:paraId="4D90A3AD" w14:textId="77777777" w:rsidR="0040388A" w:rsidRPr="00737964" w:rsidRDefault="0040388A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2.49</w:t>
            </w:r>
          </w:p>
        </w:tc>
        <w:tc>
          <w:tcPr>
            <w:tcW w:w="708" w:type="dxa"/>
          </w:tcPr>
          <w:p w14:paraId="40E3F632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57.26</w:t>
            </w:r>
          </w:p>
        </w:tc>
        <w:tc>
          <w:tcPr>
            <w:tcW w:w="709" w:type="dxa"/>
          </w:tcPr>
          <w:p w14:paraId="0468A78C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59.07</w:t>
            </w:r>
          </w:p>
        </w:tc>
        <w:tc>
          <w:tcPr>
            <w:tcW w:w="709" w:type="dxa"/>
          </w:tcPr>
          <w:p w14:paraId="3DF04EFF" w14:textId="77777777" w:rsidR="0040388A" w:rsidRPr="00737964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sz w:val="15"/>
                <w:szCs w:val="15"/>
                <w:lang w:val="en-GB"/>
              </w:rPr>
              <w:t>55.24</w:t>
            </w:r>
          </w:p>
        </w:tc>
        <w:tc>
          <w:tcPr>
            <w:tcW w:w="992" w:type="dxa"/>
          </w:tcPr>
          <w:p w14:paraId="47135BC3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-2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39</w:t>
            </w:r>
          </w:p>
        </w:tc>
        <w:tc>
          <w:tcPr>
            <w:tcW w:w="851" w:type="dxa"/>
          </w:tcPr>
          <w:p w14:paraId="4CB41A7C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3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44</w:t>
            </w:r>
          </w:p>
        </w:tc>
        <w:tc>
          <w:tcPr>
            <w:tcW w:w="850" w:type="dxa"/>
          </w:tcPr>
          <w:p w14:paraId="3468EE4D" w14:textId="77777777" w:rsidR="0040388A" w:rsidRPr="00737964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-5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Pr="00C4002F">
              <w:rPr>
                <w:rFonts w:ascii="Arial" w:hAnsi="Arial" w:cs="Arial"/>
                <w:sz w:val="15"/>
                <w:szCs w:val="15"/>
                <w:lang w:val="en-GB"/>
              </w:rPr>
              <w:t>64</w:t>
            </w:r>
          </w:p>
        </w:tc>
      </w:tr>
      <w:tr w:rsidR="0040388A" w:rsidRPr="00737964" w14:paraId="1DCE3D0B" w14:textId="77777777" w:rsidTr="00BB6CC3">
        <w:trPr>
          <w:cantSplit/>
        </w:trPr>
        <w:tc>
          <w:tcPr>
            <w:tcW w:w="3652" w:type="dxa"/>
          </w:tcPr>
          <w:p w14:paraId="3DCDC089" w14:textId="77777777" w:rsidR="0040388A" w:rsidRPr="00E60FB2" w:rsidRDefault="0040388A" w:rsidP="00BB6CC3">
            <w:pPr>
              <w:spacing w:line="480" w:lineRule="auto"/>
              <w:rPr>
                <w:rFonts w:ascii="Arial" w:hAnsi="Arial" w:cs="Arial"/>
                <w:b/>
                <w:sz w:val="15"/>
                <w:szCs w:val="15"/>
                <w:lang w:val="en-GB"/>
              </w:rPr>
            </w:pPr>
            <w:r w:rsidRPr="00E60FB2">
              <w:rPr>
                <w:rFonts w:ascii="Arial" w:hAnsi="Arial" w:cs="Arial"/>
                <w:b/>
                <w:sz w:val="15"/>
                <w:szCs w:val="15"/>
                <w:lang w:val="en-GB"/>
              </w:rPr>
              <w:t>Total</w:t>
            </w:r>
          </w:p>
        </w:tc>
        <w:tc>
          <w:tcPr>
            <w:tcW w:w="851" w:type="dxa"/>
          </w:tcPr>
          <w:p w14:paraId="19600C55" w14:textId="77777777" w:rsidR="0040388A" w:rsidRPr="00E60FB2" w:rsidRDefault="0040388A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b/>
                <w:sz w:val="15"/>
                <w:szCs w:val="15"/>
                <w:lang w:val="en-GB" w:eastAsia="de-DE"/>
              </w:rPr>
            </w:pPr>
            <w:r w:rsidRPr="00737964">
              <w:rPr>
                <w:rFonts w:ascii="Arial" w:hAnsi="Arial" w:cs="Arial"/>
                <w:b/>
                <w:sz w:val="15"/>
                <w:szCs w:val="15"/>
                <w:lang w:val="en-GB"/>
              </w:rPr>
              <w:t>-</w:t>
            </w:r>
          </w:p>
        </w:tc>
        <w:tc>
          <w:tcPr>
            <w:tcW w:w="708" w:type="dxa"/>
          </w:tcPr>
          <w:p w14:paraId="14C5D413" w14:textId="77777777" w:rsidR="0040388A" w:rsidRPr="00E60FB2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b/>
                <w:sz w:val="15"/>
                <w:szCs w:val="15"/>
                <w:lang w:val="en-GB" w:eastAsia="de-DE"/>
              </w:rPr>
            </w:pPr>
            <w:r>
              <w:rPr>
                <w:rFonts w:ascii="Arial" w:hAnsi="Arial" w:cs="Arial"/>
                <w:b/>
                <w:sz w:val="15"/>
                <w:szCs w:val="15"/>
                <w:lang w:val="en-GB"/>
              </w:rPr>
              <w:t>49.</w:t>
            </w:r>
            <w:r w:rsidRPr="00737964">
              <w:rPr>
                <w:rFonts w:ascii="Arial" w:hAnsi="Arial" w:cs="Arial"/>
                <w:b/>
                <w:sz w:val="15"/>
                <w:szCs w:val="15"/>
                <w:lang w:val="en-GB"/>
              </w:rPr>
              <w:t>81</w:t>
            </w:r>
          </w:p>
        </w:tc>
        <w:tc>
          <w:tcPr>
            <w:tcW w:w="709" w:type="dxa"/>
          </w:tcPr>
          <w:p w14:paraId="0465A36A" w14:textId="77777777" w:rsidR="0040388A" w:rsidRPr="00E60FB2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b/>
                <w:sz w:val="15"/>
                <w:szCs w:val="15"/>
                <w:lang w:val="en-GB" w:eastAsia="de-DE"/>
              </w:rPr>
            </w:pPr>
            <w:r>
              <w:rPr>
                <w:rFonts w:ascii="Arial" w:hAnsi="Arial" w:cs="Arial"/>
                <w:b/>
                <w:sz w:val="15"/>
                <w:szCs w:val="15"/>
                <w:lang w:val="en-GB"/>
              </w:rPr>
              <w:t>51.</w:t>
            </w:r>
            <w:r w:rsidRPr="00737964">
              <w:rPr>
                <w:rFonts w:ascii="Arial" w:hAnsi="Arial" w:cs="Arial"/>
                <w:b/>
                <w:sz w:val="15"/>
                <w:szCs w:val="15"/>
                <w:lang w:val="en-GB"/>
              </w:rPr>
              <w:t>77</w:t>
            </w:r>
          </w:p>
        </w:tc>
        <w:tc>
          <w:tcPr>
            <w:tcW w:w="709" w:type="dxa"/>
          </w:tcPr>
          <w:p w14:paraId="4A3ACA10" w14:textId="77777777" w:rsidR="0040388A" w:rsidRPr="00E60FB2" w:rsidRDefault="0040388A" w:rsidP="003675D9">
            <w:pPr>
              <w:spacing w:line="480" w:lineRule="auto"/>
              <w:ind w:right="57"/>
              <w:jc w:val="right"/>
              <w:rPr>
                <w:rFonts w:ascii="Arial" w:eastAsiaTheme="minorEastAsia" w:hAnsi="Arial" w:cs="Arial"/>
                <w:b/>
                <w:sz w:val="15"/>
                <w:szCs w:val="15"/>
                <w:lang w:val="en-GB" w:eastAsia="de-DE"/>
              </w:rPr>
            </w:pPr>
            <w:r w:rsidRPr="00E60FB2">
              <w:rPr>
                <w:rFonts w:ascii="Arial" w:hAnsi="Arial" w:cs="Arial"/>
                <w:b/>
                <w:sz w:val="15"/>
                <w:szCs w:val="15"/>
                <w:lang w:val="en-GB"/>
              </w:rPr>
              <w:t>5</w:t>
            </w:r>
            <w:r>
              <w:rPr>
                <w:rFonts w:ascii="Arial" w:hAnsi="Arial" w:cs="Arial"/>
                <w:b/>
                <w:sz w:val="15"/>
                <w:szCs w:val="15"/>
                <w:lang w:val="en-GB"/>
              </w:rPr>
              <w:t>0</w:t>
            </w:r>
            <w:r w:rsidRPr="00E60FB2">
              <w:rPr>
                <w:rFonts w:ascii="Arial" w:hAnsi="Arial" w:cs="Arial"/>
                <w:b/>
                <w:sz w:val="15"/>
                <w:szCs w:val="15"/>
                <w:lang w:val="en-GB"/>
              </w:rPr>
              <w:t>.6</w:t>
            </w:r>
            <w:r>
              <w:rPr>
                <w:rFonts w:ascii="Arial" w:hAnsi="Arial" w:cs="Arial"/>
                <w:b/>
                <w:sz w:val="15"/>
                <w:szCs w:val="15"/>
                <w:lang w:val="en-GB"/>
              </w:rPr>
              <w:t>7</w:t>
            </w:r>
          </w:p>
        </w:tc>
        <w:tc>
          <w:tcPr>
            <w:tcW w:w="992" w:type="dxa"/>
          </w:tcPr>
          <w:p w14:paraId="4C669643" w14:textId="77777777" w:rsidR="0040388A" w:rsidRPr="00E60FB2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b/>
                <w:sz w:val="15"/>
                <w:szCs w:val="15"/>
                <w:lang w:val="en-GB" w:eastAsia="de-DE"/>
              </w:rPr>
            </w:pPr>
            <w:r w:rsidRPr="00C4002F">
              <w:rPr>
                <w:rFonts w:ascii="Arial" w:hAnsi="Arial" w:cs="Arial"/>
                <w:b/>
                <w:sz w:val="15"/>
                <w:szCs w:val="15"/>
                <w:lang w:val="en-GB"/>
              </w:rPr>
              <w:t>1</w:t>
            </w:r>
            <w:r>
              <w:rPr>
                <w:rFonts w:ascii="Arial" w:hAnsi="Arial" w:cs="Arial"/>
                <w:b/>
                <w:sz w:val="15"/>
                <w:szCs w:val="15"/>
                <w:lang w:val="en-GB"/>
              </w:rPr>
              <w:t>.</w:t>
            </w:r>
            <w:r w:rsidRPr="00C4002F">
              <w:rPr>
                <w:rFonts w:ascii="Arial" w:hAnsi="Arial" w:cs="Arial"/>
                <w:b/>
                <w:sz w:val="15"/>
                <w:szCs w:val="15"/>
                <w:lang w:val="en-GB"/>
              </w:rPr>
              <w:t>93</w:t>
            </w:r>
          </w:p>
        </w:tc>
        <w:tc>
          <w:tcPr>
            <w:tcW w:w="851" w:type="dxa"/>
          </w:tcPr>
          <w:p w14:paraId="169F6900" w14:textId="77777777" w:rsidR="0040388A" w:rsidRPr="00E60FB2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b/>
                <w:sz w:val="15"/>
                <w:szCs w:val="15"/>
                <w:lang w:val="en-GB" w:eastAsia="de-DE"/>
              </w:rPr>
            </w:pPr>
            <w:r w:rsidRPr="00C4002F">
              <w:rPr>
                <w:rFonts w:ascii="Arial" w:hAnsi="Arial" w:cs="Arial"/>
                <w:b/>
                <w:sz w:val="15"/>
                <w:szCs w:val="15"/>
                <w:lang w:val="en-GB"/>
              </w:rPr>
              <w:t>4</w:t>
            </w:r>
            <w:r>
              <w:rPr>
                <w:rFonts w:ascii="Arial" w:hAnsi="Arial" w:cs="Arial"/>
                <w:b/>
                <w:sz w:val="15"/>
                <w:szCs w:val="15"/>
                <w:lang w:val="en-GB"/>
              </w:rPr>
              <w:t>.</w:t>
            </w:r>
            <w:r w:rsidRPr="00C4002F">
              <w:rPr>
                <w:rFonts w:ascii="Arial" w:hAnsi="Arial" w:cs="Arial"/>
                <w:b/>
                <w:sz w:val="15"/>
                <w:szCs w:val="15"/>
                <w:lang w:val="en-GB"/>
              </w:rPr>
              <w:t>03</w:t>
            </w:r>
          </w:p>
        </w:tc>
        <w:tc>
          <w:tcPr>
            <w:tcW w:w="850" w:type="dxa"/>
          </w:tcPr>
          <w:p w14:paraId="7C8BE49C" w14:textId="77777777" w:rsidR="0040388A" w:rsidRPr="00E60FB2" w:rsidRDefault="0040388A" w:rsidP="003675D9">
            <w:pPr>
              <w:spacing w:line="480" w:lineRule="auto"/>
              <w:ind w:right="170"/>
              <w:jc w:val="right"/>
              <w:rPr>
                <w:rFonts w:ascii="Arial" w:eastAsiaTheme="minorEastAsia" w:hAnsi="Arial" w:cs="Arial"/>
                <w:b/>
                <w:sz w:val="15"/>
                <w:szCs w:val="15"/>
                <w:lang w:val="en-GB" w:eastAsia="de-DE"/>
              </w:rPr>
            </w:pPr>
            <w:r w:rsidRPr="00C4002F">
              <w:rPr>
                <w:rFonts w:ascii="Arial" w:hAnsi="Arial" w:cs="Arial"/>
                <w:b/>
                <w:sz w:val="15"/>
                <w:szCs w:val="15"/>
                <w:lang w:val="en-GB"/>
              </w:rPr>
              <w:t>-2</w:t>
            </w:r>
            <w:r>
              <w:rPr>
                <w:rFonts w:ascii="Arial" w:hAnsi="Arial" w:cs="Arial"/>
                <w:b/>
                <w:sz w:val="15"/>
                <w:szCs w:val="15"/>
                <w:lang w:val="en-GB"/>
              </w:rPr>
              <w:t>.</w:t>
            </w:r>
            <w:r w:rsidRPr="00C4002F">
              <w:rPr>
                <w:rFonts w:ascii="Arial" w:hAnsi="Arial" w:cs="Arial"/>
                <w:b/>
                <w:sz w:val="15"/>
                <w:szCs w:val="15"/>
                <w:lang w:val="en-GB"/>
              </w:rPr>
              <w:t>02</w:t>
            </w:r>
          </w:p>
        </w:tc>
      </w:tr>
    </w:tbl>
    <w:p w14:paraId="0C0898F4" w14:textId="79F4737E" w:rsidR="0040388A" w:rsidRPr="004F6B3A" w:rsidRDefault="0040388A" w:rsidP="0040388A">
      <w:pPr>
        <w:spacing w:before="240" w:line="480" w:lineRule="auto"/>
        <w:rPr>
          <w:rFonts w:ascii="Arial" w:hAnsi="Arial" w:cs="Arial"/>
          <w:sz w:val="20"/>
          <w:szCs w:val="20"/>
          <w:lang w:val="en-GB"/>
        </w:rPr>
      </w:pPr>
      <w:r w:rsidRPr="004F6B3A">
        <w:rPr>
          <w:rFonts w:ascii="Arial" w:hAnsi="Arial" w:cs="Arial"/>
          <w:sz w:val="20"/>
          <w:szCs w:val="20"/>
          <w:lang w:val="en-GB"/>
        </w:rPr>
        <w:t>ADP: Additional Drug Package; ATC: Anatomical Therapeutic and Chemical classification, prescr:  prescription</w:t>
      </w:r>
      <w:r w:rsidR="00295B4D">
        <w:rPr>
          <w:rFonts w:ascii="Arial" w:hAnsi="Arial" w:cs="Arial"/>
          <w:sz w:val="20"/>
          <w:szCs w:val="20"/>
          <w:lang w:val="en-GB"/>
        </w:rPr>
        <w:t>s</w:t>
      </w:r>
    </w:p>
    <w:p w14:paraId="00968E8B" w14:textId="41842398" w:rsidR="0040388A" w:rsidRDefault="00947066" w:rsidP="003675D9">
      <w:pPr>
        <w:keepNext/>
        <w:keepLines/>
        <w:pageBreakBefore/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lastRenderedPageBreak/>
        <w:t>Table</w:t>
      </w:r>
      <w:r w:rsidRPr="00053B58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D308EF">
        <w:rPr>
          <w:rFonts w:ascii="Arial" w:hAnsi="Arial" w:cs="Arial"/>
          <w:b/>
          <w:sz w:val="22"/>
          <w:szCs w:val="22"/>
          <w:lang w:val="en-GB"/>
        </w:rPr>
        <w:t>A</w:t>
      </w:r>
      <w:r w:rsidR="0040388A">
        <w:rPr>
          <w:rFonts w:ascii="Arial" w:hAnsi="Arial" w:cs="Arial"/>
          <w:b/>
          <w:sz w:val="22"/>
          <w:szCs w:val="22"/>
          <w:lang w:val="en-GB"/>
        </w:rPr>
        <w:t>3</w:t>
      </w:r>
    </w:p>
    <w:p w14:paraId="105E0B0B" w14:textId="247711FE" w:rsidR="00BB6CC3" w:rsidRDefault="00BB6CC3" w:rsidP="003675D9">
      <w:pPr>
        <w:keepNext/>
        <w:keepLines/>
        <w:spacing w:after="240" w:line="48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Number of medicines prescribed and dispensed under the </w:t>
      </w:r>
      <w:r w:rsidR="00E33A5C">
        <w:rPr>
          <w:rFonts w:ascii="Arial" w:hAnsi="Arial" w:cs="Arial"/>
          <w:sz w:val="22"/>
          <w:szCs w:val="22"/>
          <w:lang w:val="en-GB"/>
        </w:rPr>
        <w:t>ADP</w:t>
      </w:r>
      <w:r>
        <w:rPr>
          <w:rFonts w:ascii="Arial" w:hAnsi="Arial" w:cs="Arial"/>
          <w:sz w:val="22"/>
          <w:szCs w:val="22"/>
          <w:lang w:val="en-GB"/>
        </w:rPr>
        <w:t>, by region and by ATC group, 2013–2015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43"/>
        <w:gridCol w:w="1228"/>
        <w:gridCol w:w="1229"/>
        <w:gridCol w:w="1229"/>
        <w:gridCol w:w="859"/>
        <w:gridCol w:w="859"/>
        <w:gridCol w:w="859"/>
      </w:tblGrid>
      <w:tr w:rsidR="00BB6CC3" w:rsidRPr="004C68B4" w14:paraId="5661F08F" w14:textId="77777777" w:rsidTr="00BB6CC3">
        <w:trPr>
          <w:cantSplit/>
        </w:trPr>
        <w:tc>
          <w:tcPr>
            <w:tcW w:w="2943" w:type="dxa"/>
            <w:tcBorders>
              <w:bottom w:val="nil"/>
            </w:tcBorders>
          </w:tcPr>
          <w:p w14:paraId="02DA6896" w14:textId="7FBF25FC" w:rsidR="00BB6CC3" w:rsidRPr="004C68B4" w:rsidRDefault="006B0A22" w:rsidP="00BB6CC3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Category</w:t>
            </w:r>
          </w:p>
        </w:tc>
        <w:tc>
          <w:tcPr>
            <w:tcW w:w="3686" w:type="dxa"/>
            <w:gridSpan w:val="3"/>
          </w:tcPr>
          <w:p w14:paraId="0FEAEFD4" w14:textId="43BCB3D0" w:rsidR="00BB6CC3" w:rsidRPr="004C68B4" w:rsidRDefault="00EA3890" w:rsidP="00BB6CC3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Number in m</w:t>
            </w:r>
            <w:r w:rsidR="00BB6CC3" w:rsidRPr="004C68B4">
              <w:rPr>
                <w:rFonts w:ascii="Arial" w:hAnsi="Arial" w:cs="Arial"/>
                <w:b/>
                <w:sz w:val="16"/>
                <w:szCs w:val="16"/>
                <w:lang w:val="en-GB"/>
              </w:rPr>
              <w:t>edicines prescribed and dispensed</w:t>
            </w:r>
          </w:p>
        </w:tc>
        <w:tc>
          <w:tcPr>
            <w:tcW w:w="2577" w:type="dxa"/>
            <w:gridSpan w:val="3"/>
          </w:tcPr>
          <w:p w14:paraId="42FF475F" w14:textId="6BA9D159" w:rsidR="00BB6CC3" w:rsidRPr="004C68B4" w:rsidRDefault="00BB6CC3" w:rsidP="00BB6CC3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C68B4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Changes </w:t>
            </w:r>
            <w:r w:rsidR="00EA3890">
              <w:rPr>
                <w:rFonts w:ascii="Arial" w:hAnsi="Arial" w:cs="Arial"/>
                <w:b/>
                <w:sz w:val="16"/>
                <w:szCs w:val="16"/>
                <w:lang w:val="en-GB"/>
              </w:rPr>
              <w:t>in number of in m</w:t>
            </w:r>
            <w:r w:rsidR="00EA3890" w:rsidRPr="004C68B4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edicines prescribed and dispensed </w:t>
            </w:r>
            <w:r w:rsidRPr="004C68B4">
              <w:rPr>
                <w:rFonts w:ascii="Arial" w:hAnsi="Arial" w:cs="Arial"/>
                <w:b/>
                <w:sz w:val="16"/>
                <w:szCs w:val="16"/>
                <w:lang w:val="en-GB"/>
              </w:rPr>
              <w:t>(in %)</w:t>
            </w:r>
          </w:p>
        </w:tc>
      </w:tr>
      <w:tr w:rsidR="00BB6CC3" w:rsidRPr="004C68B4" w14:paraId="67B1A6FC" w14:textId="77777777" w:rsidTr="00BB6CC3">
        <w:trPr>
          <w:cantSplit/>
        </w:trPr>
        <w:tc>
          <w:tcPr>
            <w:tcW w:w="2943" w:type="dxa"/>
            <w:tcBorders>
              <w:top w:val="nil"/>
            </w:tcBorders>
          </w:tcPr>
          <w:p w14:paraId="0656911E" w14:textId="77777777" w:rsidR="00BB6CC3" w:rsidRPr="004C68B4" w:rsidRDefault="00BB6CC3" w:rsidP="00BB6CC3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228" w:type="dxa"/>
          </w:tcPr>
          <w:p w14:paraId="4209E658" w14:textId="77777777" w:rsidR="00BB6CC3" w:rsidRPr="004C68B4" w:rsidRDefault="00BB6CC3" w:rsidP="003675D9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val="en-GB" w:eastAsia="de-DE"/>
              </w:rPr>
            </w:pPr>
            <w:r w:rsidRPr="004C68B4">
              <w:rPr>
                <w:rFonts w:ascii="Arial" w:hAnsi="Arial" w:cs="Arial"/>
                <w:b/>
                <w:sz w:val="16"/>
                <w:szCs w:val="16"/>
                <w:lang w:val="en-GB"/>
              </w:rPr>
              <w:t>2013</w:t>
            </w:r>
          </w:p>
        </w:tc>
        <w:tc>
          <w:tcPr>
            <w:tcW w:w="1229" w:type="dxa"/>
          </w:tcPr>
          <w:p w14:paraId="10D68B86" w14:textId="77777777" w:rsidR="00BB6CC3" w:rsidRPr="004C68B4" w:rsidRDefault="00BB6CC3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val="en-GB" w:eastAsia="de-DE"/>
              </w:rPr>
            </w:pPr>
            <w:r w:rsidRPr="004C68B4">
              <w:rPr>
                <w:rFonts w:ascii="Arial" w:hAnsi="Arial" w:cs="Arial"/>
                <w:b/>
                <w:sz w:val="16"/>
                <w:szCs w:val="16"/>
                <w:lang w:val="en-GB"/>
              </w:rPr>
              <w:t>2014</w:t>
            </w:r>
          </w:p>
        </w:tc>
        <w:tc>
          <w:tcPr>
            <w:tcW w:w="1229" w:type="dxa"/>
          </w:tcPr>
          <w:p w14:paraId="11B34715" w14:textId="77777777" w:rsidR="00BB6CC3" w:rsidRPr="004C68B4" w:rsidRDefault="00BB6CC3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val="en-GB" w:eastAsia="de-DE"/>
              </w:rPr>
            </w:pPr>
            <w:r w:rsidRPr="004C68B4">
              <w:rPr>
                <w:rFonts w:ascii="Arial" w:hAnsi="Arial" w:cs="Arial"/>
                <w:b/>
                <w:sz w:val="16"/>
                <w:szCs w:val="16"/>
                <w:lang w:val="en-GB"/>
              </w:rPr>
              <w:t>2015</w:t>
            </w:r>
          </w:p>
        </w:tc>
        <w:tc>
          <w:tcPr>
            <w:tcW w:w="859" w:type="dxa"/>
          </w:tcPr>
          <w:p w14:paraId="25BABB56" w14:textId="77777777" w:rsidR="00BB6CC3" w:rsidRPr="004C68B4" w:rsidRDefault="00BB6CC3" w:rsidP="00BB6CC3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C68B4">
              <w:rPr>
                <w:rFonts w:ascii="Arial" w:hAnsi="Arial" w:cs="Arial"/>
                <w:b/>
                <w:sz w:val="16"/>
                <w:szCs w:val="16"/>
                <w:lang w:val="en-GB"/>
              </w:rPr>
              <w:t>2013–15</w:t>
            </w:r>
          </w:p>
        </w:tc>
        <w:tc>
          <w:tcPr>
            <w:tcW w:w="859" w:type="dxa"/>
          </w:tcPr>
          <w:p w14:paraId="07B18965" w14:textId="77777777" w:rsidR="00BB6CC3" w:rsidRPr="004C68B4" w:rsidRDefault="00BB6CC3" w:rsidP="00BB6CC3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C68B4">
              <w:rPr>
                <w:rFonts w:ascii="Arial" w:hAnsi="Arial" w:cs="Arial"/>
                <w:b/>
                <w:sz w:val="16"/>
                <w:szCs w:val="16"/>
                <w:lang w:val="en-GB"/>
              </w:rPr>
              <w:t>2013–14</w:t>
            </w:r>
          </w:p>
        </w:tc>
        <w:tc>
          <w:tcPr>
            <w:tcW w:w="859" w:type="dxa"/>
          </w:tcPr>
          <w:p w14:paraId="40F08F2E" w14:textId="77777777" w:rsidR="00BB6CC3" w:rsidRPr="004C68B4" w:rsidRDefault="00BB6CC3" w:rsidP="00BB6CC3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C68B4">
              <w:rPr>
                <w:rFonts w:ascii="Arial" w:hAnsi="Arial" w:cs="Arial"/>
                <w:b/>
                <w:sz w:val="16"/>
                <w:szCs w:val="16"/>
                <w:lang w:val="en-GB"/>
              </w:rPr>
              <w:t>2014–15</w:t>
            </w:r>
          </w:p>
        </w:tc>
      </w:tr>
      <w:tr w:rsidR="00BB6CC3" w:rsidRPr="003B65BA" w14:paraId="6CD8BAFF" w14:textId="77777777" w:rsidTr="00BB6CC3">
        <w:trPr>
          <w:cantSplit/>
        </w:trPr>
        <w:tc>
          <w:tcPr>
            <w:tcW w:w="9206" w:type="dxa"/>
            <w:gridSpan w:val="7"/>
          </w:tcPr>
          <w:p w14:paraId="255FF222" w14:textId="77777777" w:rsidR="00BB6CC3" w:rsidRPr="004C68B4" w:rsidRDefault="00BB6CC3" w:rsidP="00BB6CC3">
            <w:pPr>
              <w:spacing w:line="480" w:lineRule="auto"/>
              <w:ind w:right="11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C68B4">
              <w:rPr>
                <w:rFonts w:ascii="Arial" w:hAnsi="Arial" w:cs="Arial"/>
                <w:b/>
                <w:sz w:val="16"/>
                <w:szCs w:val="16"/>
                <w:lang w:val="en-GB"/>
              </w:rPr>
              <w:t>Regions</w:t>
            </w:r>
          </w:p>
        </w:tc>
      </w:tr>
      <w:tr w:rsidR="00BB6CC3" w:rsidRPr="003B65BA" w14:paraId="2DDEFF3C" w14:textId="77777777" w:rsidTr="00BB6CC3">
        <w:trPr>
          <w:cantSplit/>
        </w:trPr>
        <w:tc>
          <w:tcPr>
            <w:tcW w:w="2943" w:type="dxa"/>
          </w:tcPr>
          <w:p w14:paraId="518AAEC3" w14:textId="77777777" w:rsidR="00BB6CC3" w:rsidRPr="003B65BA" w:rsidRDefault="00BB6CC3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>Batken oblast</w:t>
            </w:r>
          </w:p>
        </w:tc>
        <w:tc>
          <w:tcPr>
            <w:tcW w:w="1228" w:type="dxa"/>
          </w:tcPr>
          <w:p w14:paraId="505F5EDB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113551</w:t>
            </w:r>
          </w:p>
        </w:tc>
        <w:tc>
          <w:tcPr>
            <w:tcW w:w="1229" w:type="dxa"/>
          </w:tcPr>
          <w:p w14:paraId="75C6E699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106013</w:t>
            </w:r>
          </w:p>
        </w:tc>
        <w:tc>
          <w:tcPr>
            <w:tcW w:w="1229" w:type="dxa"/>
          </w:tcPr>
          <w:p w14:paraId="6A898320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105016</w:t>
            </w:r>
          </w:p>
        </w:tc>
        <w:tc>
          <w:tcPr>
            <w:tcW w:w="859" w:type="dxa"/>
          </w:tcPr>
          <w:p w14:paraId="38785318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52 </w:t>
            </w:r>
          </w:p>
        </w:tc>
        <w:tc>
          <w:tcPr>
            <w:tcW w:w="859" w:type="dxa"/>
          </w:tcPr>
          <w:p w14:paraId="7B188BD8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64</w:t>
            </w:r>
          </w:p>
        </w:tc>
        <w:tc>
          <w:tcPr>
            <w:tcW w:w="859" w:type="dxa"/>
          </w:tcPr>
          <w:p w14:paraId="77B9CC49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94 </w:t>
            </w:r>
          </w:p>
        </w:tc>
      </w:tr>
      <w:tr w:rsidR="00BB6CC3" w:rsidRPr="003B65BA" w14:paraId="65635FF9" w14:textId="77777777" w:rsidTr="00BB6CC3">
        <w:trPr>
          <w:cantSplit/>
        </w:trPr>
        <w:tc>
          <w:tcPr>
            <w:tcW w:w="2943" w:type="dxa"/>
          </w:tcPr>
          <w:p w14:paraId="5EF27E3B" w14:textId="77777777" w:rsidR="00BB6CC3" w:rsidRPr="003B65BA" w:rsidRDefault="00BB6CC3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>Bishkek</w:t>
            </w:r>
          </w:p>
        </w:tc>
        <w:tc>
          <w:tcPr>
            <w:tcW w:w="1228" w:type="dxa"/>
          </w:tcPr>
          <w:p w14:paraId="17E18AAF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136241</w:t>
            </w:r>
          </w:p>
        </w:tc>
        <w:tc>
          <w:tcPr>
            <w:tcW w:w="1229" w:type="dxa"/>
          </w:tcPr>
          <w:p w14:paraId="4292089B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136240</w:t>
            </w:r>
          </w:p>
        </w:tc>
        <w:tc>
          <w:tcPr>
            <w:tcW w:w="1229" w:type="dxa"/>
          </w:tcPr>
          <w:p w14:paraId="77610283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129083</w:t>
            </w:r>
          </w:p>
        </w:tc>
        <w:tc>
          <w:tcPr>
            <w:tcW w:w="859" w:type="dxa"/>
          </w:tcPr>
          <w:p w14:paraId="5FAA647B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25 </w:t>
            </w:r>
          </w:p>
        </w:tc>
        <w:tc>
          <w:tcPr>
            <w:tcW w:w="859" w:type="dxa"/>
          </w:tcPr>
          <w:p w14:paraId="26DDBD7E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00</w:t>
            </w:r>
          </w:p>
        </w:tc>
        <w:tc>
          <w:tcPr>
            <w:tcW w:w="859" w:type="dxa"/>
          </w:tcPr>
          <w:p w14:paraId="23BB5973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25 </w:t>
            </w:r>
          </w:p>
        </w:tc>
      </w:tr>
      <w:tr w:rsidR="00BB6CC3" w:rsidRPr="003B65BA" w14:paraId="4638FAB4" w14:textId="77777777" w:rsidTr="00BB6CC3">
        <w:trPr>
          <w:cantSplit/>
        </w:trPr>
        <w:tc>
          <w:tcPr>
            <w:tcW w:w="2943" w:type="dxa"/>
          </w:tcPr>
          <w:p w14:paraId="3065D370" w14:textId="77777777" w:rsidR="00BB6CC3" w:rsidRPr="003B65BA" w:rsidRDefault="00BB6CC3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>Chuy oblast</w:t>
            </w:r>
          </w:p>
        </w:tc>
        <w:tc>
          <w:tcPr>
            <w:tcW w:w="1228" w:type="dxa"/>
          </w:tcPr>
          <w:p w14:paraId="4D6D2C74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95535</w:t>
            </w:r>
          </w:p>
        </w:tc>
        <w:tc>
          <w:tcPr>
            <w:tcW w:w="1229" w:type="dxa"/>
          </w:tcPr>
          <w:p w14:paraId="704F43E4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91399</w:t>
            </w:r>
          </w:p>
        </w:tc>
        <w:tc>
          <w:tcPr>
            <w:tcW w:w="1229" w:type="dxa"/>
          </w:tcPr>
          <w:p w14:paraId="2BEC754B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72818</w:t>
            </w:r>
          </w:p>
        </w:tc>
        <w:tc>
          <w:tcPr>
            <w:tcW w:w="859" w:type="dxa"/>
          </w:tcPr>
          <w:p w14:paraId="295C94A4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2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78 </w:t>
            </w:r>
          </w:p>
        </w:tc>
        <w:tc>
          <w:tcPr>
            <w:tcW w:w="859" w:type="dxa"/>
          </w:tcPr>
          <w:p w14:paraId="5FBF1B9D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33</w:t>
            </w:r>
          </w:p>
        </w:tc>
        <w:tc>
          <w:tcPr>
            <w:tcW w:w="859" w:type="dxa"/>
          </w:tcPr>
          <w:p w14:paraId="41932D2D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2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33 </w:t>
            </w:r>
          </w:p>
        </w:tc>
      </w:tr>
      <w:tr w:rsidR="00BB6CC3" w:rsidRPr="003B65BA" w14:paraId="6320F3EF" w14:textId="77777777" w:rsidTr="00BB6CC3">
        <w:trPr>
          <w:cantSplit/>
        </w:trPr>
        <w:tc>
          <w:tcPr>
            <w:tcW w:w="2943" w:type="dxa"/>
          </w:tcPr>
          <w:p w14:paraId="12F69FB0" w14:textId="77777777" w:rsidR="00BB6CC3" w:rsidRPr="003B65BA" w:rsidRDefault="00BB6CC3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>Issyk-Kul oblast</w:t>
            </w:r>
          </w:p>
        </w:tc>
        <w:tc>
          <w:tcPr>
            <w:tcW w:w="1228" w:type="dxa"/>
          </w:tcPr>
          <w:p w14:paraId="1A58E3AE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76766</w:t>
            </w:r>
          </w:p>
        </w:tc>
        <w:tc>
          <w:tcPr>
            <w:tcW w:w="1229" w:type="dxa"/>
          </w:tcPr>
          <w:p w14:paraId="5F233B4A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72007</w:t>
            </w:r>
          </w:p>
        </w:tc>
        <w:tc>
          <w:tcPr>
            <w:tcW w:w="1229" w:type="dxa"/>
          </w:tcPr>
          <w:p w14:paraId="65A65EBF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64920</w:t>
            </w:r>
          </w:p>
        </w:tc>
        <w:tc>
          <w:tcPr>
            <w:tcW w:w="859" w:type="dxa"/>
          </w:tcPr>
          <w:p w14:paraId="3A8DAF90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1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43 </w:t>
            </w:r>
          </w:p>
        </w:tc>
        <w:tc>
          <w:tcPr>
            <w:tcW w:w="859" w:type="dxa"/>
          </w:tcPr>
          <w:p w14:paraId="6894E98C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859" w:type="dxa"/>
          </w:tcPr>
          <w:p w14:paraId="33D08F94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84 </w:t>
            </w:r>
          </w:p>
        </w:tc>
      </w:tr>
      <w:tr w:rsidR="00BB6CC3" w:rsidRPr="003B65BA" w14:paraId="78B48A2D" w14:textId="77777777" w:rsidTr="00BB6CC3">
        <w:trPr>
          <w:cantSplit/>
        </w:trPr>
        <w:tc>
          <w:tcPr>
            <w:tcW w:w="2943" w:type="dxa"/>
          </w:tcPr>
          <w:p w14:paraId="023B097F" w14:textId="77777777" w:rsidR="00BB6CC3" w:rsidRPr="003B65BA" w:rsidRDefault="00BB6CC3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>Jalal-Abad oblast</w:t>
            </w:r>
          </w:p>
        </w:tc>
        <w:tc>
          <w:tcPr>
            <w:tcW w:w="1228" w:type="dxa"/>
          </w:tcPr>
          <w:p w14:paraId="2DE7EF4E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204915</w:t>
            </w:r>
          </w:p>
        </w:tc>
        <w:tc>
          <w:tcPr>
            <w:tcW w:w="1229" w:type="dxa"/>
          </w:tcPr>
          <w:p w14:paraId="35D45696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190901</w:t>
            </w:r>
          </w:p>
        </w:tc>
        <w:tc>
          <w:tcPr>
            <w:tcW w:w="1229" w:type="dxa"/>
          </w:tcPr>
          <w:p w14:paraId="2E0A7B68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197078</w:t>
            </w:r>
          </w:p>
        </w:tc>
        <w:tc>
          <w:tcPr>
            <w:tcW w:w="859" w:type="dxa"/>
          </w:tcPr>
          <w:p w14:paraId="632D001F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82 </w:t>
            </w:r>
          </w:p>
        </w:tc>
        <w:tc>
          <w:tcPr>
            <w:tcW w:w="859" w:type="dxa"/>
          </w:tcPr>
          <w:p w14:paraId="506AA012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84</w:t>
            </w:r>
          </w:p>
        </w:tc>
        <w:tc>
          <w:tcPr>
            <w:tcW w:w="859" w:type="dxa"/>
          </w:tcPr>
          <w:p w14:paraId="258BA137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 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24 </w:t>
            </w:r>
          </w:p>
        </w:tc>
      </w:tr>
      <w:tr w:rsidR="00BB6CC3" w:rsidRPr="003B65BA" w14:paraId="5FF46567" w14:textId="77777777" w:rsidTr="00BB6CC3">
        <w:trPr>
          <w:cantSplit/>
        </w:trPr>
        <w:tc>
          <w:tcPr>
            <w:tcW w:w="2943" w:type="dxa"/>
          </w:tcPr>
          <w:p w14:paraId="4125E053" w14:textId="77777777" w:rsidR="00BB6CC3" w:rsidRPr="003B65BA" w:rsidRDefault="00BB6CC3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>Naryn oblast</w:t>
            </w:r>
          </w:p>
        </w:tc>
        <w:tc>
          <w:tcPr>
            <w:tcW w:w="1228" w:type="dxa"/>
          </w:tcPr>
          <w:p w14:paraId="651BB348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43994</w:t>
            </w:r>
          </w:p>
        </w:tc>
        <w:tc>
          <w:tcPr>
            <w:tcW w:w="1229" w:type="dxa"/>
          </w:tcPr>
          <w:p w14:paraId="72B9B6E8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41757</w:t>
            </w:r>
          </w:p>
        </w:tc>
        <w:tc>
          <w:tcPr>
            <w:tcW w:w="1229" w:type="dxa"/>
          </w:tcPr>
          <w:p w14:paraId="59AAD5BF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38280</w:t>
            </w:r>
          </w:p>
        </w:tc>
        <w:tc>
          <w:tcPr>
            <w:tcW w:w="859" w:type="dxa"/>
          </w:tcPr>
          <w:p w14:paraId="09D6D6C8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1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99 </w:t>
            </w:r>
          </w:p>
        </w:tc>
        <w:tc>
          <w:tcPr>
            <w:tcW w:w="859" w:type="dxa"/>
          </w:tcPr>
          <w:p w14:paraId="11FA7AB2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08</w:t>
            </w:r>
          </w:p>
        </w:tc>
        <w:tc>
          <w:tcPr>
            <w:tcW w:w="859" w:type="dxa"/>
          </w:tcPr>
          <w:p w14:paraId="5141AF71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33 </w:t>
            </w:r>
          </w:p>
        </w:tc>
      </w:tr>
      <w:tr w:rsidR="00BB6CC3" w:rsidRPr="003B65BA" w14:paraId="189AEF24" w14:textId="77777777" w:rsidTr="00BB6CC3">
        <w:trPr>
          <w:cantSplit/>
        </w:trPr>
        <w:tc>
          <w:tcPr>
            <w:tcW w:w="2943" w:type="dxa"/>
          </w:tcPr>
          <w:p w14:paraId="3DE31B13" w14:textId="77777777" w:rsidR="00BB6CC3" w:rsidRPr="003B65BA" w:rsidRDefault="00BB6CC3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>Osh city</w:t>
            </w:r>
          </w:p>
        </w:tc>
        <w:tc>
          <w:tcPr>
            <w:tcW w:w="1228" w:type="dxa"/>
          </w:tcPr>
          <w:p w14:paraId="4C928F01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77696</w:t>
            </w:r>
          </w:p>
        </w:tc>
        <w:tc>
          <w:tcPr>
            <w:tcW w:w="1229" w:type="dxa"/>
          </w:tcPr>
          <w:p w14:paraId="2D84F0CE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50298</w:t>
            </w:r>
          </w:p>
        </w:tc>
        <w:tc>
          <w:tcPr>
            <w:tcW w:w="1229" w:type="dxa"/>
          </w:tcPr>
          <w:p w14:paraId="6016E7B3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42744</w:t>
            </w:r>
          </w:p>
        </w:tc>
        <w:tc>
          <w:tcPr>
            <w:tcW w:w="859" w:type="dxa"/>
          </w:tcPr>
          <w:p w14:paraId="69C3A833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4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99 </w:t>
            </w:r>
          </w:p>
        </w:tc>
        <w:tc>
          <w:tcPr>
            <w:tcW w:w="859" w:type="dxa"/>
          </w:tcPr>
          <w:p w14:paraId="12189521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3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26</w:t>
            </w:r>
          </w:p>
        </w:tc>
        <w:tc>
          <w:tcPr>
            <w:tcW w:w="859" w:type="dxa"/>
          </w:tcPr>
          <w:p w14:paraId="541DDC58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1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02 </w:t>
            </w:r>
          </w:p>
        </w:tc>
      </w:tr>
      <w:tr w:rsidR="00BB6CC3" w:rsidRPr="003B65BA" w14:paraId="34911F9A" w14:textId="77777777" w:rsidTr="00BB6CC3">
        <w:trPr>
          <w:cantSplit/>
        </w:trPr>
        <w:tc>
          <w:tcPr>
            <w:tcW w:w="2943" w:type="dxa"/>
          </w:tcPr>
          <w:p w14:paraId="0AD50362" w14:textId="77777777" w:rsidR="00BB6CC3" w:rsidRPr="003B65BA" w:rsidRDefault="00BB6CC3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>Osh oblast</w:t>
            </w:r>
          </w:p>
        </w:tc>
        <w:tc>
          <w:tcPr>
            <w:tcW w:w="1228" w:type="dxa"/>
          </w:tcPr>
          <w:p w14:paraId="28EF8F22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254088</w:t>
            </w:r>
          </w:p>
        </w:tc>
        <w:tc>
          <w:tcPr>
            <w:tcW w:w="1229" w:type="dxa"/>
          </w:tcPr>
          <w:p w14:paraId="0952DE9A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208170</w:t>
            </w:r>
          </w:p>
        </w:tc>
        <w:tc>
          <w:tcPr>
            <w:tcW w:w="1229" w:type="dxa"/>
          </w:tcPr>
          <w:p w14:paraId="4B3265DA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203724</w:t>
            </w:r>
          </w:p>
        </w:tc>
        <w:tc>
          <w:tcPr>
            <w:tcW w:w="859" w:type="dxa"/>
          </w:tcPr>
          <w:p w14:paraId="677A46F7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1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82 </w:t>
            </w:r>
          </w:p>
        </w:tc>
        <w:tc>
          <w:tcPr>
            <w:tcW w:w="859" w:type="dxa"/>
          </w:tcPr>
          <w:p w14:paraId="59016BB6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1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07</w:t>
            </w:r>
          </w:p>
        </w:tc>
        <w:tc>
          <w:tcPr>
            <w:tcW w:w="859" w:type="dxa"/>
          </w:tcPr>
          <w:p w14:paraId="268E1A3B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14 </w:t>
            </w:r>
          </w:p>
        </w:tc>
      </w:tr>
      <w:tr w:rsidR="00BB6CC3" w:rsidRPr="003B65BA" w14:paraId="0D3BB33A" w14:textId="77777777" w:rsidTr="00BB6CC3">
        <w:trPr>
          <w:cantSplit/>
        </w:trPr>
        <w:tc>
          <w:tcPr>
            <w:tcW w:w="2943" w:type="dxa"/>
          </w:tcPr>
          <w:p w14:paraId="3E762C70" w14:textId="77777777" w:rsidR="00BB6CC3" w:rsidRPr="003B65BA" w:rsidRDefault="00BB6CC3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>Talas oblast</w:t>
            </w:r>
          </w:p>
        </w:tc>
        <w:tc>
          <w:tcPr>
            <w:tcW w:w="1228" w:type="dxa"/>
          </w:tcPr>
          <w:p w14:paraId="5693A831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38991</w:t>
            </w:r>
          </w:p>
        </w:tc>
        <w:tc>
          <w:tcPr>
            <w:tcW w:w="1229" w:type="dxa"/>
          </w:tcPr>
          <w:p w14:paraId="79A84207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35999</w:t>
            </w:r>
          </w:p>
        </w:tc>
        <w:tc>
          <w:tcPr>
            <w:tcW w:w="1229" w:type="dxa"/>
          </w:tcPr>
          <w:p w14:paraId="46FA0BC4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39700</w:t>
            </w:r>
          </w:p>
        </w:tc>
        <w:tc>
          <w:tcPr>
            <w:tcW w:w="859" w:type="dxa"/>
          </w:tcPr>
          <w:p w14:paraId="01A2368C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 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82 </w:t>
            </w:r>
          </w:p>
        </w:tc>
        <w:tc>
          <w:tcPr>
            <w:tcW w:w="859" w:type="dxa"/>
          </w:tcPr>
          <w:p w14:paraId="47135241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67</w:t>
            </w:r>
          </w:p>
        </w:tc>
        <w:tc>
          <w:tcPr>
            <w:tcW w:w="859" w:type="dxa"/>
          </w:tcPr>
          <w:p w14:paraId="4B4766B3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 1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28 </w:t>
            </w:r>
          </w:p>
        </w:tc>
      </w:tr>
      <w:tr w:rsidR="00BB6CC3" w:rsidRPr="004C68B4" w14:paraId="2443FA55" w14:textId="77777777" w:rsidTr="00BB6CC3">
        <w:trPr>
          <w:cantSplit/>
        </w:trPr>
        <w:tc>
          <w:tcPr>
            <w:tcW w:w="9206" w:type="dxa"/>
            <w:gridSpan w:val="7"/>
          </w:tcPr>
          <w:p w14:paraId="46577583" w14:textId="77777777" w:rsidR="00BB6CC3" w:rsidRPr="004C68B4" w:rsidRDefault="00BB6CC3" w:rsidP="00BB6CC3">
            <w:pPr>
              <w:spacing w:line="480" w:lineRule="auto"/>
              <w:ind w:right="11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C68B4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ATC 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group</w:t>
            </w:r>
          </w:p>
        </w:tc>
      </w:tr>
      <w:tr w:rsidR="00BB6CC3" w:rsidRPr="003F3EA2" w14:paraId="30987976" w14:textId="77777777" w:rsidTr="00BB6CC3">
        <w:trPr>
          <w:cantSplit/>
        </w:trPr>
        <w:tc>
          <w:tcPr>
            <w:tcW w:w="2943" w:type="dxa"/>
          </w:tcPr>
          <w:p w14:paraId="5EE75D41" w14:textId="77777777" w:rsidR="00BB6CC3" w:rsidRPr="003B65BA" w:rsidRDefault="00BB6CC3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>A – Alimentary tract and metabolism</w:t>
            </w:r>
          </w:p>
        </w:tc>
        <w:tc>
          <w:tcPr>
            <w:tcW w:w="1228" w:type="dxa"/>
          </w:tcPr>
          <w:p w14:paraId="6CF1604D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46728</w:t>
            </w:r>
          </w:p>
        </w:tc>
        <w:tc>
          <w:tcPr>
            <w:tcW w:w="1229" w:type="dxa"/>
          </w:tcPr>
          <w:p w14:paraId="03085413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47386</w:t>
            </w:r>
          </w:p>
        </w:tc>
        <w:tc>
          <w:tcPr>
            <w:tcW w:w="1229" w:type="dxa"/>
          </w:tcPr>
          <w:p w14:paraId="718E182B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55383</w:t>
            </w:r>
          </w:p>
        </w:tc>
        <w:tc>
          <w:tcPr>
            <w:tcW w:w="859" w:type="dxa"/>
          </w:tcPr>
          <w:p w14:paraId="73421D76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 1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52 </w:t>
            </w:r>
          </w:p>
        </w:tc>
        <w:tc>
          <w:tcPr>
            <w:tcW w:w="859" w:type="dxa"/>
          </w:tcPr>
          <w:p w14:paraId="4A7121BE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 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41 </w:t>
            </w:r>
          </w:p>
        </w:tc>
        <w:tc>
          <w:tcPr>
            <w:tcW w:w="859" w:type="dxa"/>
          </w:tcPr>
          <w:p w14:paraId="712842D2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 1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88 </w:t>
            </w:r>
          </w:p>
        </w:tc>
      </w:tr>
      <w:tr w:rsidR="00BB6CC3" w:rsidRPr="00934479" w14:paraId="0EB6481C" w14:textId="77777777" w:rsidTr="00BB6CC3">
        <w:trPr>
          <w:cantSplit/>
        </w:trPr>
        <w:tc>
          <w:tcPr>
            <w:tcW w:w="2943" w:type="dxa"/>
          </w:tcPr>
          <w:p w14:paraId="6478716B" w14:textId="77777777" w:rsidR="00BB6CC3" w:rsidRPr="003B65BA" w:rsidRDefault="00BB6CC3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 xml:space="preserve">B – </w:t>
            </w: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Blood and blood forming organs</w:t>
            </w:r>
          </w:p>
        </w:tc>
        <w:tc>
          <w:tcPr>
            <w:tcW w:w="1228" w:type="dxa"/>
          </w:tcPr>
          <w:p w14:paraId="7BA3EFA2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146496</w:t>
            </w:r>
          </w:p>
        </w:tc>
        <w:tc>
          <w:tcPr>
            <w:tcW w:w="1229" w:type="dxa"/>
          </w:tcPr>
          <w:p w14:paraId="5B2D0AEB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127412</w:t>
            </w:r>
          </w:p>
        </w:tc>
        <w:tc>
          <w:tcPr>
            <w:tcW w:w="1229" w:type="dxa"/>
          </w:tcPr>
          <w:p w14:paraId="6A08B6F4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123460</w:t>
            </w:r>
          </w:p>
        </w:tc>
        <w:tc>
          <w:tcPr>
            <w:tcW w:w="859" w:type="dxa"/>
          </w:tcPr>
          <w:p w14:paraId="6B5FA9D2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1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72 </w:t>
            </w:r>
          </w:p>
        </w:tc>
        <w:tc>
          <w:tcPr>
            <w:tcW w:w="859" w:type="dxa"/>
          </w:tcPr>
          <w:p w14:paraId="5002CECE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1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03 </w:t>
            </w:r>
          </w:p>
        </w:tc>
        <w:tc>
          <w:tcPr>
            <w:tcW w:w="859" w:type="dxa"/>
          </w:tcPr>
          <w:p w14:paraId="16C495DF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10 </w:t>
            </w:r>
          </w:p>
        </w:tc>
      </w:tr>
      <w:tr w:rsidR="00BB6CC3" w:rsidRPr="003B65BA" w14:paraId="0E4CAB13" w14:textId="77777777" w:rsidTr="00BB6CC3">
        <w:trPr>
          <w:cantSplit/>
        </w:trPr>
        <w:tc>
          <w:tcPr>
            <w:tcW w:w="2943" w:type="dxa"/>
          </w:tcPr>
          <w:p w14:paraId="01F90137" w14:textId="77777777" w:rsidR="00BB6CC3" w:rsidRPr="003B65BA" w:rsidRDefault="00BB6CC3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 xml:space="preserve">C – </w:t>
            </w: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Cardiovascular system</w:t>
            </w:r>
          </w:p>
        </w:tc>
        <w:tc>
          <w:tcPr>
            <w:tcW w:w="1228" w:type="dxa"/>
          </w:tcPr>
          <w:p w14:paraId="48B04072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344436</w:t>
            </w:r>
          </w:p>
        </w:tc>
        <w:tc>
          <w:tcPr>
            <w:tcW w:w="1229" w:type="dxa"/>
          </w:tcPr>
          <w:p w14:paraId="2CA5285D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338055</w:t>
            </w:r>
          </w:p>
        </w:tc>
        <w:tc>
          <w:tcPr>
            <w:tcW w:w="1229" w:type="dxa"/>
          </w:tcPr>
          <w:p w14:paraId="570A452F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336269</w:t>
            </w:r>
          </w:p>
        </w:tc>
        <w:tc>
          <w:tcPr>
            <w:tcW w:w="859" w:type="dxa"/>
          </w:tcPr>
          <w:p w14:paraId="400D0E44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37 </w:t>
            </w:r>
          </w:p>
        </w:tc>
        <w:tc>
          <w:tcPr>
            <w:tcW w:w="859" w:type="dxa"/>
          </w:tcPr>
          <w:p w14:paraId="4FE919A6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85 </w:t>
            </w:r>
          </w:p>
        </w:tc>
        <w:tc>
          <w:tcPr>
            <w:tcW w:w="859" w:type="dxa"/>
          </w:tcPr>
          <w:p w14:paraId="3C89D211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53 </w:t>
            </w:r>
          </w:p>
        </w:tc>
      </w:tr>
      <w:tr w:rsidR="00BB6CC3" w:rsidRPr="00934479" w14:paraId="0985E87D" w14:textId="77777777" w:rsidTr="00BB6CC3">
        <w:trPr>
          <w:cantSplit/>
        </w:trPr>
        <w:tc>
          <w:tcPr>
            <w:tcW w:w="2943" w:type="dxa"/>
          </w:tcPr>
          <w:p w14:paraId="2E4BA3A9" w14:textId="77777777" w:rsidR="00BB6CC3" w:rsidRPr="003B65BA" w:rsidRDefault="00BB6CC3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 xml:space="preserve">G – </w:t>
            </w: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Genito-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u</w:t>
            </w: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rinary system and sex hormones</w:t>
            </w:r>
          </w:p>
        </w:tc>
        <w:tc>
          <w:tcPr>
            <w:tcW w:w="1228" w:type="dxa"/>
          </w:tcPr>
          <w:p w14:paraId="26D2673C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1290</w:t>
            </w:r>
          </w:p>
        </w:tc>
        <w:tc>
          <w:tcPr>
            <w:tcW w:w="1229" w:type="dxa"/>
          </w:tcPr>
          <w:p w14:paraId="70CF1E4B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1006</w:t>
            </w:r>
          </w:p>
        </w:tc>
        <w:tc>
          <w:tcPr>
            <w:tcW w:w="1229" w:type="dxa"/>
          </w:tcPr>
          <w:p w14:paraId="54CA179C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1276</w:t>
            </w:r>
          </w:p>
        </w:tc>
        <w:tc>
          <w:tcPr>
            <w:tcW w:w="859" w:type="dxa"/>
          </w:tcPr>
          <w:p w14:paraId="67F898F5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09 </w:t>
            </w:r>
          </w:p>
        </w:tc>
        <w:tc>
          <w:tcPr>
            <w:tcW w:w="859" w:type="dxa"/>
          </w:tcPr>
          <w:p w14:paraId="4710CE50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2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02 </w:t>
            </w:r>
          </w:p>
        </w:tc>
        <w:tc>
          <w:tcPr>
            <w:tcW w:w="859" w:type="dxa"/>
          </w:tcPr>
          <w:p w14:paraId="6AC7AEB3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 2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84 </w:t>
            </w:r>
          </w:p>
        </w:tc>
      </w:tr>
      <w:tr w:rsidR="00BB6CC3" w:rsidRPr="00934479" w14:paraId="6DFAF489" w14:textId="77777777" w:rsidTr="00BB6CC3">
        <w:trPr>
          <w:cantSplit/>
        </w:trPr>
        <w:tc>
          <w:tcPr>
            <w:tcW w:w="2943" w:type="dxa"/>
          </w:tcPr>
          <w:p w14:paraId="7134C6C5" w14:textId="77777777" w:rsidR="00BB6CC3" w:rsidRPr="003B65BA" w:rsidRDefault="00BB6CC3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 xml:space="preserve">H – </w:t>
            </w: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Systemic hormonal preparations, excluding sex hormones and insulins</w:t>
            </w:r>
          </w:p>
        </w:tc>
        <w:tc>
          <w:tcPr>
            <w:tcW w:w="1228" w:type="dxa"/>
          </w:tcPr>
          <w:p w14:paraId="10BA58B9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1358</w:t>
            </w:r>
          </w:p>
        </w:tc>
        <w:tc>
          <w:tcPr>
            <w:tcW w:w="1229" w:type="dxa"/>
          </w:tcPr>
          <w:p w14:paraId="57EA6D13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940</w:t>
            </w:r>
          </w:p>
        </w:tc>
        <w:tc>
          <w:tcPr>
            <w:tcW w:w="1229" w:type="dxa"/>
          </w:tcPr>
          <w:p w14:paraId="576750C3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866</w:t>
            </w:r>
          </w:p>
        </w:tc>
        <w:tc>
          <w:tcPr>
            <w:tcW w:w="859" w:type="dxa"/>
          </w:tcPr>
          <w:p w14:paraId="31922108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3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23 </w:t>
            </w:r>
          </w:p>
        </w:tc>
        <w:tc>
          <w:tcPr>
            <w:tcW w:w="859" w:type="dxa"/>
          </w:tcPr>
          <w:p w14:paraId="4E0A01BA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3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78 </w:t>
            </w:r>
          </w:p>
        </w:tc>
        <w:tc>
          <w:tcPr>
            <w:tcW w:w="859" w:type="dxa"/>
          </w:tcPr>
          <w:p w14:paraId="70F123E5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87 </w:t>
            </w:r>
          </w:p>
        </w:tc>
      </w:tr>
      <w:tr w:rsidR="00BB6CC3" w:rsidRPr="00934479" w14:paraId="672788FB" w14:textId="77777777" w:rsidTr="00BB6CC3">
        <w:trPr>
          <w:cantSplit/>
        </w:trPr>
        <w:tc>
          <w:tcPr>
            <w:tcW w:w="2943" w:type="dxa"/>
          </w:tcPr>
          <w:p w14:paraId="4F841EC9" w14:textId="77777777" w:rsidR="00BB6CC3" w:rsidRPr="003B65BA" w:rsidRDefault="00BB6CC3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 xml:space="preserve">J – </w:t>
            </w: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Antiinfectives for systemic use</w:t>
            </w:r>
          </w:p>
        </w:tc>
        <w:tc>
          <w:tcPr>
            <w:tcW w:w="1228" w:type="dxa"/>
          </w:tcPr>
          <w:p w14:paraId="1A9DD7F8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254995</w:t>
            </w:r>
          </w:p>
        </w:tc>
        <w:tc>
          <w:tcPr>
            <w:tcW w:w="1229" w:type="dxa"/>
          </w:tcPr>
          <w:p w14:paraId="3472FB7E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208143</w:t>
            </w:r>
          </w:p>
        </w:tc>
        <w:tc>
          <w:tcPr>
            <w:tcW w:w="1229" w:type="dxa"/>
          </w:tcPr>
          <w:p w14:paraId="3A26E5AB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183283</w:t>
            </w:r>
          </w:p>
        </w:tc>
        <w:tc>
          <w:tcPr>
            <w:tcW w:w="859" w:type="dxa"/>
          </w:tcPr>
          <w:p w14:paraId="0145A33F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2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12 </w:t>
            </w:r>
          </w:p>
        </w:tc>
        <w:tc>
          <w:tcPr>
            <w:tcW w:w="859" w:type="dxa"/>
          </w:tcPr>
          <w:p w14:paraId="67945E5C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1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37 </w:t>
            </w:r>
          </w:p>
        </w:tc>
        <w:tc>
          <w:tcPr>
            <w:tcW w:w="859" w:type="dxa"/>
          </w:tcPr>
          <w:p w14:paraId="41F4CB49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1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94 </w:t>
            </w:r>
          </w:p>
        </w:tc>
      </w:tr>
      <w:tr w:rsidR="00BB6CC3" w:rsidRPr="003B65BA" w14:paraId="14F94A4C" w14:textId="77777777" w:rsidTr="00BB6CC3">
        <w:trPr>
          <w:cantSplit/>
        </w:trPr>
        <w:tc>
          <w:tcPr>
            <w:tcW w:w="2943" w:type="dxa"/>
          </w:tcPr>
          <w:p w14:paraId="72BF00BD" w14:textId="77777777" w:rsidR="00BB6CC3" w:rsidRPr="003B65BA" w:rsidRDefault="00BB6CC3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 xml:space="preserve">M – </w:t>
            </w: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Musculo-skeletal system</w:t>
            </w:r>
          </w:p>
        </w:tc>
        <w:tc>
          <w:tcPr>
            <w:tcW w:w="1228" w:type="dxa"/>
          </w:tcPr>
          <w:p w14:paraId="248C40A8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44746</w:t>
            </w:r>
          </w:p>
        </w:tc>
        <w:tc>
          <w:tcPr>
            <w:tcW w:w="1229" w:type="dxa"/>
          </w:tcPr>
          <w:p w14:paraId="33993962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36253</w:t>
            </w:r>
          </w:p>
        </w:tc>
        <w:tc>
          <w:tcPr>
            <w:tcW w:w="1229" w:type="dxa"/>
          </w:tcPr>
          <w:p w14:paraId="183B41F7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38854</w:t>
            </w:r>
          </w:p>
        </w:tc>
        <w:tc>
          <w:tcPr>
            <w:tcW w:w="859" w:type="dxa"/>
          </w:tcPr>
          <w:p w14:paraId="345E60A5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1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17 </w:t>
            </w:r>
          </w:p>
        </w:tc>
        <w:tc>
          <w:tcPr>
            <w:tcW w:w="859" w:type="dxa"/>
          </w:tcPr>
          <w:p w14:paraId="23AE7176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1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98 </w:t>
            </w:r>
          </w:p>
        </w:tc>
        <w:tc>
          <w:tcPr>
            <w:tcW w:w="859" w:type="dxa"/>
          </w:tcPr>
          <w:p w14:paraId="76437556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 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17 </w:t>
            </w:r>
          </w:p>
        </w:tc>
      </w:tr>
      <w:tr w:rsidR="00BB6CC3" w:rsidRPr="003B65BA" w14:paraId="24C4F244" w14:textId="77777777" w:rsidTr="00BB6CC3">
        <w:trPr>
          <w:cantSplit/>
        </w:trPr>
        <w:tc>
          <w:tcPr>
            <w:tcW w:w="2943" w:type="dxa"/>
          </w:tcPr>
          <w:p w14:paraId="3AA4085F" w14:textId="77777777" w:rsidR="00BB6CC3" w:rsidRPr="003B65BA" w:rsidRDefault="00BB6CC3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 xml:space="preserve">N – </w:t>
            </w: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Nervous system</w:t>
            </w:r>
          </w:p>
        </w:tc>
        <w:tc>
          <w:tcPr>
            <w:tcW w:w="1228" w:type="dxa"/>
          </w:tcPr>
          <w:p w14:paraId="41E1F848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46071</w:t>
            </w:r>
          </w:p>
        </w:tc>
        <w:tc>
          <w:tcPr>
            <w:tcW w:w="1229" w:type="dxa"/>
          </w:tcPr>
          <w:p w14:paraId="14FEBED8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41612</w:t>
            </w:r>
          </w:p>
        </w:tc>
        <w:tc>
          <w:tcPr>
            <w:tcW w:w="1229" w:type="dxa"/>
          </w:tcPr>
          <w:p w14:paraId="0BEC3266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45661</w:t>
            </w:r>
          </w:p>
        </w:tc>
        <w:tc>
          <w:tcPr>
            <w:tcW w:w="859" w:type="dxa"/>
          </w:tcPr>
          <w:p w14:paraId="7F5622EE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89 </w:t>
            </w:r>
          </w:p>
        </w:tc>
        <w:tc>
          <w:tcPr>
            <w:tcW w:w="859" w:type="dxa"/>
          </w:tcPr>
          <w:p w14:paraId="2687074A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68 </w:t>
            </w:r>
          </w:p>
        </w:tc>
        <w:tc>
          <w:tcPr>
            <w:tcW w:w="859" w:type="dxa"/>
          </w:tcPr>
          <w:p w14:paraId="252F5B0E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 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73 </w:t>
            </w:r>
          </w:p>
        </w:tc>
      </w:tr>
      <w:tr w:rsidR="00BB6CC3" w:rsidRPr="00934479" w14:paraId="370040E6" w14:textId="77777777" w:rsidTr="00BB6CC3">
        <w:trPr>
          <w:cantSplit/>
        </w:trPr>
        <w:tc>
          <w:tcPr>
            <w:tcW w:w="2943" w:type="dxa"/>
          </w:tcPr>
          <w:p w14:paraId="328EEDCD" w14:textId="77777777" w:rsidR="00BB6CC3" w:rsidRPr="003B65BA" w:rsidRDefault="00BB6CC3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 xml:space="preserve">P – </w:t>
            </w: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Antiparasitic products, insecticides and repellents</w:t>
            </w:r>
          </w:p>
        </w:tc>
        <w:tc>
          <w:tcPr>
            <w:tcW w:w="1228" w:type="dxa"/>
          </w:tcPr>
          <w:p w14:paraId="304595CF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8502</w:t>
            </w:r>
          </w:p>
        </w:tc>
        <w:tc>
          <w:tcPr>
            <w:tcW w:w="1229" w:type="dxa"/>
          </w:tcPr>
          <w:p w14:paraId="7890F2D9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7734</w:t>
            </w:r>
          </w:p>
        </w:tc>
        <w:tc>
          <w:tcPr>
            <w:tcW w:w="1229" w:type="dxa"/>
          </w:tcPr>
          <w:p w14:paraId="6BC16810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7891</w:t>
            </w:r>
          </w:p>
        </w:tc>
        <w:tc>
          <w:tcPr>
            <w:tcW w:w="859" w:type="dxa"/>
          </w:tcPr>
          <w:p w14:paraId="75C22A1E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19 </w:t>
            </w:r>
          </w:p>
        </w:tc>
        <w:tc>
          <w:tcPr>
            <w:tcW w:w="859" w:type="dxa"/>
          </w:tcPr>
          <w:p w14:paraId="34D6A7ED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03 </w:t>
            </w:r>
          </w:p>
        </w:tc>
        <w:tc>
          <w:tcPr>
            <w:tcW w:w="859" w:type="dxa"/>
          </w:tcPr>
          <w:p w14:paraId="29F4FFA6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 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03 </w:t>
            </w:r>
          </w:p>
        </w:tc>
      </w:tr>
      <w:tr w:rsidR="00BB6CC3" w:rsidRPr="003B65BA" w14:paraId="4FEB26FD" w14:textId="77777777" w:rsidTr="00BB6CC3">
        <w:trPr>
          <w:cantSplit/>
        </w:trPr>
        <w:tc>
          <w:tcPr>
            <w:tcW w:w="2943" w:type="dxa"/>
          </w:tcPr>
          <w:p w14:paraId="1FC676DF" w14:textId="77777777" w:rsidR="00BB6CC3" w:rsidRPr="003B65BA" w:rsidRDefault="00BB6CC3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 xml:space="preserve">R – </w:t>
            </w: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Respiratory system</w:t>
            </w:r>
          </w:p>
        </w:tc>
        <w:tc>
          <w:tcPr>
            <w:tcW w:w="1228" w:type="dxa"/>
          </w:tcPr>
          <w:p w14:paraId="1BCB0F26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96287</w:t>
            </w:r>
          </w:p>
        </w:tc>
        <w:tc>
          <w:tcPr>
            <w:tcW w:w="1229" w:type="dxa"/>
          </w:tcPr>
          <w:p w14:paraId="5810D8E1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85368</w:t>
            </w:r>
          </w:p>
        </w:tc>
        <w:tc>
          <w:tcPr>
            <w:tcW w:w="1229" w:type="dxa"/>
          </w:tcPr>
          <w:p w14:paraId="195D12CC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50700</w:t>
            </w:r>
          </w:p>
        </w:tc>
        <w:tc>
          <w:tcPr>
            <w:tcW w:w="859" w:type="dxa"/>
          </w:tcPr>
          <w:p w14:paraId="22A6D488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4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34 </w:t>
            </w:r>
          </w:p>
        </w:tc>
        <w:tc>
          <w:tcPr>
            <w:tcW w:w="859" w:type="dxa"/>
          </w:tcPr>
          <w:p w14:paraId="753436A0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1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34 </w:t>
            </w:r>
          </w:p>
        </w:tc>
        <w:tc>
          <w:tcPr>
            <w:tcW w:w="859" w:type="dxa"/>
          </w:tcPr>
          <w:p w14:paraId="6F20946E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4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61 </w:t>
            </w:r>
          </w:p>
        </w:tc>
      </w:tr>
      <w:tr w:rsidR="00BB6CC3" w:rsidRPr="003B65BA" w14:paraId="64DD9FB0" w14:textId="77777777" w:rsidTr="00BB6CC3">
        <w:trPr>
          <w:cantSplit/>
        </w:trPr>
        <w:tc>
          <w:tcPr>
            <w:tcW w:w="2943" w:type="dxa"/>
          </w:tcPr>
          <w:p w14:paraId="0B438876" w14:textId="77777777" w:rsidR="00BB6CC3" w:rsidRPr="003B65BA" w:rsidRDefault="00BB6CC3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V - </w:t>
            </w: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>Various</w:t>
            </w:r>
          </w:p>
        </w:tc>
        <w:tc>
          <w:tcPr>
            <w:tcW w:w="1228" w:type="dxa"/>
          </w:tcPr>
          <w:p w14:paraId="38D6D476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16419</w:t>
            </w:r>
          </w:p>
        </w:tc>
        <w:tc>
          <w:tcPr>
            <w:tcW w:w="1229" w:type="dxa"/>
          </w:tcPr>
          <w:p w14:paraId="24A1722F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15893</w:t>
            </w:r>
          </w:p>
        </w:tc>
        <w:tc>
          <w:tcPr>
            <w:tcW w:w="1229" w:type="dxa"/>
          </w:tcPr>
          <w:p w14:paraId="60A63B35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27440</w:t>
            </w:r>
          </w:p>
        </w:tc>
        <w:tc>
          <w:tcPr>
            <w:tcW w:w="859" w:type="dxa"/>
          </w:tcPr>
          <w:p w14:paraId="643A3AB1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 6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12 </w:t>
            </w:r>
          </w:p>
        </w:tc>
        <w:tc>
          <w:tcPr>
            <w:tcW w:w="859" w:type="dxa"/>
          </w:tcPr>
          <w:p w14:paraId="28EA7B5C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20 </w:t>
            </w:r>
          </w:p>
        </w:tc>
        <w:tc>
          <w:tcPr>
            <w:tcW w:w="859" w:type="dxa"/>
          </w:tcPr>
          <w:p w14:paraId="468B30D8" w14:textId="77777777" w:rsidR="00BB6CC3" w:rsidRPr="003B65BA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 7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65 </w:t>
            </w:r>
          </w:p>
        </w:tc>
      </w:tr>
      <w:tr w:rsidR="00BB6CC3" w:rsidRPr="003B65BA" w14:paraId="0635CB1A" w14:textId="77777777" w:rsidTr="00BB6CC3">
        <w:trPr>
          <w:cantSplit/>
        </w:trPr>
        <w:tc>
          <w:tcPr>
            <w:tcW w:w="2943" w:type="dxa"/>
          </w:tcPr>
          <w:p w14:paraId="25441F3F" w14:textId="77777777" w:rsidR="00BB6CC3" w:rsidRPr="00934479" w:rsidRDefault="00BB6CC3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dical devices</w:t>
            </w:r>
          </w:p>
        </w:tc>
        <w:tc>
          <w:tcPr>
            <w:tcW w:w="1228" w:type="dxa"/>
          </w:tcPr>
          <w:p w14:paraId="416F747A" w14:textId="77777777" w:rsidR="00BB6CC3" w:rsidRPr="00934479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34449</w:t>
            </w:r>
          </w:p>
        </w:tc>
        <w:tc>
          <w:tcPr>
            <w:tcW w:w="1229" w:type="dxa"/>
          </w:tcPr>
          <w:p w14:paraId="6BD435D3" w14:textId="77777777" w:rsidR="00BB6CC3" w:rsidRPr="00934479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22982</w:t>
            </w:r>
          </w:p>
        </w:tc>
        <w:tc>
          <w:tcPr>
            <w:tcW w:w="1229" w:type="dxa"/>
          </w:tcPr>
          <w:p w14:paraId="4721C0C2" w14:textId="77777777" w:rsidR="00BB6CC3" w:rsidRPr="00934479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22280</w:t>
            </w:r>
          </w:p>
        </w:tc>
        <w:tc>
          <w:tcPr>
            <w:tcW w:w="859" w:type="dxa"/>
          </w:tcPr>
          <w:p w14:paraId="74ECBBE6" w14:textId="77777777" w:rsidR="00BB6CC3" w:rsidRPr="00F43CE7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3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32</w:t>
            </w:r>
          </w:p>
        </w:tc>
        <w:tc>
          <w:tcPr>
            <w:tcW w:w="859" w:type="dxa"/>
          </w:tcPr>
          <w:p w14:paraId="38F15633" w14:textId="77777777" w:rsidR="00BB6CC3" w:rsidRPr="00F43CE7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3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29 </w:t>
            </w:r>
          </w:p>
        </w:tc>
        <w:tc>
          <w:tcPr>
            <w:tcW w:w="859" w:type="dxa"/>
          </w:tcPr>
          <w:p w14:paraId="1D84AEE2" w14:textId="77777777" w:rsidR="00BB6CC3" w:rsidRPr="00F43CE7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>-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F43CE7">
              <w:rPr>
                <w:rFonts w:ascii="Arial" w:hAnsi="Arial" w:cs="Arial"/>
                <w:sz w:val="16"/>
                <w:szCs w:val="16"/>
                <w:lang w:val="en-GB"/>
              </w:rPr>
              <w:t xml:space="preserve">05 </w:t>
            </w:r>
          </w:p>
        </w:tc>
      </w:tr>
      <w:tr w:rsidR="00BB6CC3" w:rsidRPr="00772B70" w14:paraId="42D62CCE" w14:textId="77777777" w:rsidTr="00BB6CC3">
        <w:trPr>
          <w:cantSplit/>
        </w:trPr>
        <w:tc>
          <w:tcPr>
            <w:tcW w:w="2943" w:type="dxa"/>
          </w:tcPr>
          <w:p w14:paraId="58BD645C" w14:textId="77777777" w:rsidR="00BB6CC3" w:rsidRPr="00772B70" w:rsidRDefault="00BB6CC3" w:rsidP="00BB6CC3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72B70">
              <w:rPr>
                <w:rFonts w:ascii="Arial" w:hAnsi="Arial" w:cs="Arial"/>
                <w:b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228" w:type="dxa"/>
          </w:tcPr>
          <w:p w14:paraId="74BFF4EF" w14:textId="77777777" w:rsidR="00BB6CC3" w:rsidRPr="00FB4C17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b/>
                <w:sz w:val="16"/>
                <w:szCs w:val="16"/>
                <w:lang w:val="en-GB" w:eastAsia="de-DE"/>
              </w:rPr>
            </w:pPr>
            <w:r w:rsidRPr="00FB4C17">
              <w:rPr>
                <w:rFonts w:ascii="Arial" w:hAnsi="Arial" w:cs="Arial"/>
                <w:b/>
                <w:sz w:val="16"/>
                <w:szCs w:val="16"/>
                <w:lang w:val="en-GB"/>
              </w:rPr>
              <w:t>1041777</w:t>
            </w:r>
          </w:p>
        </w:tc>
        <w:tc>
          <w:tcPr>
            <w:tcW w:w="1229" w:type="dxa"/>
          </w:tcPr>
          <w:p w14:paraId="03247B06" w14:textId="77777777" w:rsidR="00BB6CC3" w:rsidRPr="00FB4C17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b/>
                <w:sz w:val="16"/>
                <w:szCs w:val="16"/>
                <w:lang w:val="en-GB" w:eastAsia="de-DE"/>
              </w:rPr>
            </w:pPr>
            <w:r w:rsidRPr="00FB4C17">
              <w:rPr>
                <w:rFonts w:ascii="Arial" w:hAnsi="Arial" w:cs="Arial"/>
                <w:b/>
                <w:sz w:val="16"/>
                <w:szCs w:val="16"/>
                <w:lang w:val="en-GB"/>
              </w:rPr>
              <w:t>932784</w:t>
            </w:r>
          </w:p>
        </w:tc>
        <w:tc>
          <w:tcPr>
            <w:tcW w:w="1229" w:type="dxa"/>
          </w:tcPr>
          <w:p w14:paraId="299054F2" w14:textId="77777777" w:rsidR="00BB6CC3" w:rsidRPr="00FB4C17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b/>
                <w:sz w:val="16"/>
                <w:szCs w:val="16"/>
                <w:lang w:val="en-GB" w:eastAsia="de-DE"/>
              </w:rPr>
            </w:pPr>
            <w:r w:rsidRPr="00FB4C17">
              <w:rPr>
                <w:rFonts w:ascii="Arial" w:hAnsi="Arial" w:cs="Arial"/>
                <w:b/>
                <w:sz w:val="16"/>
                <w:szCs w:val="16"/>
                <w:lang w:val="en-GB"/>
              </w:rPr>
              <w:t>893363</w:t>
            </w:r>
          </w:p>
        </w:tc>
        <w:tc>
          <w:tcPr>
            <w:tcW w:w="859" w:type="dxa"/>
          </w:tcPr>
          <w:p w14:paraId="21179180" w14:textId="77777777" w:rsidR="00BB6CC3" w:rsidRPr="00FB4C17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b/>
                <w:sz w:val="16"/>
                <w:szCs w:val="16"/>
                <w:lang w:val="en-GB" w:eastAsia="de-DE"/>
              </w:rPr>
            </w:pPr>
            <w:r w:rsidRPr="00FB4C17">
              <w:rPr>
                <w:rFonts w:ascii="Arial" w:hAnsi="Arial" w:cs="Arial"/>
                <w:b/>
                <w:sz w:val="16"/>
                <w:szCs w:val="16"/>
                <w:lang w:val="en-GB"/>
              </w:rPr>
              <w:t>-14.25</w:t>
            </w:r>
          </w:p>
        </w:tc>
        <w:tc>
          <w:tcPr>
            <w:tcW w:w="859" w:type="dxa"/>
          </w:tcPr>
          <w:p w14:paraId="20358DDB" w14:textId="77777777" w:rsidR="00BB6CC3" w:rsidRPr="00FB4C17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b/>
                <w:sz w:val="16"/>
                <w:szCs w:val="16"/>
                <w:lang w:val="en-GB" w:eastAsia="de-DE"/>
              </w:rPr>
            </w:pPr>
            <w:r w:rsidRPr="00FB4C17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-10.46 </w:t>
            </w:r>
          </w:p>
        </w:tc>
        <w:tc>
          <w:tcPr>
            <w:tcW w:w="859" w:type="dxa"/>
          </w:tcPr>
          <w:p w14:paraId="418FC06F" w14:textId="77777777" w:rsidR="00BB6CC3" w:rsidRPr="00FB4C17" w:rsidRDefault="00BB6CC3" w:rsidP="003675D9">
            <w:pPr>
              <w:spacing w:line="480" w:lineRule="auto"/>
              <w:jc w:val="right"/>
              <w:rPr>
                <w:rFonts w:ascii="Arial" w:eastAsiaTheme="minorEastAsia" w:hAnsi="Arial" w:cs="Arial"/>
                <w:b/>
                <w:sz w:val="16"/>
                <w:szCs w:val="16"/>
                <w:lang w:val="en-GB" w:eastAsia="de-DE"/>
              </w:rPr>
            </w:pPr>
            <w:r w:rsidRPr="00FB4C17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-4.23 </w:t>
            </w:r>
          </w:p>
        </w:tc>
      </w:tr>
    </w:tbl>
    <w:p w14:paraId="2D81A371" w14:textId="77777777" w:rsidR="00BB6CC3" w:rsidRPr="004F6B3A" w:rsidRDefault="00BB6CC3" w:rsidP="00BB6CC3">
      <w:pPr>
        <w:spacing w:before="240" w:line="480" w:lineRule="auto"/>
        <w:rPr>
          <w:rFonts w:ascii="Arial" w:hAnsi="Arial" w:cs="Arial"/>
          <w:sz w:val="20"/>
          <w:szCs w:val="20"/>
          <w:lang w:val="en-GB"/>
        </w:rPr>
      </w:pPr>
      <w:r w:rsidRPr="004F6B3A">
        <w:rPr>
          <w:rFonts w:ascii="Arial" w:hAnsi="Arial" w:cs="Arial"/>
          <w:sz w:val="20"/>
          <w:szCs w:val="20"/>
          <w:lang w:val="en-GB"/>
        </w:rPr>
        <w:t>ADP: Additional Drug Package; ATC: Anatomical Therapeutic and Chemical classification</w:t>
      </w:r>
    </w:p>
    <w:p w14:paraId="7B0D47F1" w14:textId="583D2733" w:rsidR="00BB6CC3" w:rsidRDefault="00947066" w:rsidP="00BB6CC3">
      <w:pPr>
        <w:keepNext/>
        <w:keepLines/>
        <w:pageBreakBefore/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lastRenderedPageBreak/>
        <w:t>Table</w:t>
      </w:r>
      <w:r w:rsidRPr="00053B58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D308EF">
        <w:rPr>
          <w:rFonts w:ascii="Arial" w:hAnsi="Arial" w:cs="Arial"/>
          <w:b/>
          <w:sz w:val="22"/>
          <w:szCs w:val="22"/>
          <w:lang w:val="en-GB"/>
        </w:rPr>
        <w:t>A</w:t>
      </w:r>
      <w:r w:rsidR="00BB6CC3">
        <w:rPr>
          <w:rFonts w:ascii="Arial" w:hAnsi="Arial" w:cs="Arial"/>
          <w:b/>
          <w:sz w:val="22"/>
          <w:szCs w:val="22"/>
          <w:lang w:val="en-GB"/>
        </w:rPr>
        <w:t>4</w:t>
      </w:r>
    </w:p>
    <w:p w14:paraId="61680043" w14:textId="71609D68" w:rsidR="00BB6CC3" w:rsidRDefault="00BB6CC3" w:rsidP="003675D9">
      <w:pPr>
        <w:keepNext/>
        <w:keepLines/>
        <w:spacing w:after="240" w:line="480" w:lineRule="auto"/>
        <w:rPr>
          <w:rFonts w:ascii="Arial" w:hAnsi="Arial" w:cs="Arial"/>
          <w:sz w:val="22"/>
          <w:szCs w:val="22"/>
          <w:lang w:val="en-GB"/>
        </w:rPr>
      </w:pPr>
      <w:r w:rsidRPr="00B006F2">
        <w:rPr>
          <w:rFonts w:ascii="Arial" w:hAnsi="Arial" w:cs="Arial"/>
          <w:sz w:val="22"/>
          <w:szCs w:val="22"/>
          <w:lang w:val="en-GB"/>
        </w:rPr>
        <w:t xml:space="preserve">Average amounts reimbursed per </w:t>
      </w:r>
      <w:r>
        <w:rPr>
          <w:rFonts w:ascii="Arial" w:hAnsi="Arial" w:cs="Arial"/>
          <w:sz w:val="22"/>
          <w:szCs w:val="22"/>
          <w:lang w:val="en-GB"/>
        </w:rPr>
        <w:t>prescription</w:t>
      </w:r>
      <w:r w:rsidRPr="00B006F2">
        <w:rPr>
          <w:rFonts w:ascii="Arial" w:hAnsi="Arial" w:cs="Arial"/>
          <w:sz w:val="22"/>
          <w:szCs w:val="22"/>
          <w:lang w:val="en-GB"/>
        </w:rPr>
        <w:t xml:space="preserve"> dispensed under the </w:t>
      </w:r>
      <w:r w:rsidR="00917146">
        <w:rPr>
          <w:rFonts w:ascii="Arial" w:hAnsi="Arial" w:cs="Arial"/>
          <w:sz w:val="22"/>
          <w:szCs w:val="22"/>
          <w:lang w:val="en-GB"/>
        </w:rPr>
        <w:t>APD</w:t>
      </w:r>
      <w:r w:rsidRPr="00B006F2">
        <w:rPr>
          <w:rFonts w:ascii="Arial" w:hAnsi="Arial" w:cs="Arial"/>
          <w:sz w:val="22"/>
          <w:szCs w:val="22"/>
          <w:lang w:val="en-GB"/>
        </w:rPr>
        <w:t>, by region and</w:t>
      </w:r>
      <w:r>
        <w:rPr>
          <w:rFonts w:ascii="Arial" w:hAnsi="Arial" w:cs="Arial"/>
          <w:sz w:val="22"/>
          <w:szCs w:val="22"/>
          <w:lang w:val="en-GB"/>
        </w:rPr>
        <w:t xml:space="preserve"> by ATC group, 2013–2015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27"/>
        <w:gridCol w:w="1065"/>
        <w:gridCol w:w="69"/>
        <w:gridCol w:w="996"/>
        <w:gridCol w:w="138"/>
        <w:gridCol w:w="927"/>
        <w:gridCol w:w="207"/>
        <w:gridCol w:w="859"/>
        <w:gridCol w:w="859"/>
        <w:gridCol w:w="859"/>
      </w:tblGrid>
      <w:tr w:rsidR="00BB6CC3" w:rsidRPr="004C68B4" w14:paraId="6DDAE86C" w14:textId="77777777" w:rsidTr="00BB6CC3">
        <w:trPr>
          <w:cantSplit/>
        </w:trPr>
        <w:tc>
          <w:tcPr>
            <w:tcW w:w="3227" w:type="dxa"/>
            <w:tcBorders>
              <w:bottom w:val="nil"/>
            </w:tcBorders>
          </w:tcPr>
          <w:p w14:paraId="6DDEFEDA" w14:textId="3CF67400" w:rsidR="00BB6CC3" w:rsidRPr="004C68B4" w:rsidRDefault="00E43EAF" w:rsidP="00BB6CC3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Category</w:t>
            </w:r>
          </w:p>
        </w:tc>
        <w:tc>
          <w:tcPr>
            <w:tcW w:w="3402" w:type="dxa"/>
            <w:gridSpan w:val="6"/>
          </w:tcPr>
          <w:p w14:paraId="1EE3DC58" w14:textId="77777777" w:rsidR="00BB6CC3" w:rsidRPr="004C68B4" w:rsidRDefault="00BB6CC3" w:rsidP="00BB6CC3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Average amounts reimbursed / prescription (KGS)</w:t>
            </w:r>
          </w:p>
        </w:tc>
        <w:tc>
          <w:tcPr>
            <w:tcW w:w="2577" w:type="dxa"/>
            <w:gridSpan w:val="3"/>
          </w:tcPr>
          <w:p w14:paraId="2688EC38" w14:textId="4BE729C1" w:rsidR="00BB6CC3" w:rsidRPr="004C68B4" w:rsidRDefault="00BB6CC3" w:rsidP="00BB6CC3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C68B4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Changes </w:t>
            </w:r>
            <w:r w:rsidR="00131844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in average amounts reimbursed </w:t>
            </w:r>
            <w:r w:rsidRPr="004C68B4">
              <w:rPr>
                <w:rFonts w:ascii="Arial" w:hAnsi="Arial" w:cs="Arial"/>
                <w:b/>
                <w:sz w:val="16"/>
                <w:szCs w:val="16"/>
                <w:lang w:val="en-GB"/>
              </w:rPr>
              <w:t>(in %)</w:t>
            </w:r>
          </w:p>
        </w:tc>
      </w:tr>
      <w:tr w:rsidR="00BB6CC3" w:rsidRPr="004C68B4" w14:paraId="416D7639" w14:textId="77777777" w:rsidTr="00BB6CC3">
        <w:trPr>
          <w:cantSplit/>
        </w:trPr>
        <w:tc>
          <w:tcPr>
            <w:tcW w:w="3227" w:type="dxa"/>
            <w:tcBorders>
              <w:top w:val="nil"/>
            </w:tcBorders>
          </w:tcPr>
          <w:p w14:paraId="02136D67" w14:textId="77777777" w:rsidR="00BB6CC3" w:rsidRPr="004C68B4" w:rsidRDefault="00BB6CC3" w:rsidP="00BB6CC3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gridSpan w:val="2"/>
          </w:tcPr>
          <w:p w14:paraId="3E58A6C4" w14:textId="77777777" w:rsidR="00BB6CC3" w:rsidRPr="004C68B4" w:rsidRDefault="00BB6CC3" w:rsidP="00BB6CC3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C68B4">
              <w:rPr>
                <w:rFonts w:ascii="Arial" w:hAnsi="Arial" w:cs="Arial"/>
                <w:b/>
                <w:sz w:val="16"/>
                <w:szCs w:val="16"/>
                <w:lang w:val="en-GB"/>
              </w:rPr>
              <w:t>2013</w:t>
            </w:r>
          </w:p>
        </w:tc>
        <w:tc>
          <w:tcPr>
            <w:tcW w:w="1134" w:type="dxa"/>
            <w:gridSpan w:val="2"/>
          </w:tcPr>
          <w:p w14:paraId="6A027655" w14:textId="77777777" w:rsidR="00BB6CC3" w:rsidRPr="004C68B4" w:rsidRDefault="00BB6CC3" w:rsidP="00BB6CC3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C68B4">
              <w:rPr>
                <w:rFonts w:ascii="Arial" w:hAnsi="Arial" w:cs="Arial"/>
                <w:b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34" w:type="dxa"/>
            <w:gridSpan w:val="2"/>
          </w:tcPr>
          <w:p w14:paraId="7B829682" w14:textId="77777777" w:rsidR="00BB6CC3" w:rsidRPr="004C68B4" w:rsidRDefault="00BB6CC3" w:rsidP="00BB6CC3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C68B4">
              <w:rPr>
                <w:rFonts w:ascii="Arial" w:hAnsi="Arial" w:cs="Arial"/>
                <w:b/>
                <w:sz w:val="16"/>
                <w:szCs w:val="16"/>
                <w:lang w:val="en-GB"/>
              </w:rPr>
              <w:t>2015</w:t>
            </w:r>
          </w:p>
        </w:tc>
        <w:tc>
          <w:tcPr>
            <w:tcW w:w="859" w:type="dxa"/>
          </w:tcPr>
          <w:p w14:paraId="5BD4EE30" w14:textId="77777777" w:rsidR="00BB6CC3" w:rsidRPr="004C68B4" w:rsidRDefault="00BB6CC3" w:rsidP="00BB6CC3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C68B4">
              <w:rPr>
                <w:rFonts w:ascii="Arial" w:hAnsi="Arial" w:cs="Arial"/>
                <w:b/>
                <w:sz w:val="16"/>
                <w:szCs w:val="16"/>
                <w:lang w:val="en-GB"/>
              </w:rPr>
              <w:t>2013–15</w:t>
            </w:r>
          </w:p>
        </w:tc>
        <w:tc>
          <w:tcPr>
            <w:tcW w:w="859" w:type="dxa"/>
          </w:tcPr>
          <w:p w14:paraId="12C2961C" w14:textId="77777777" w:rsidR="00BB6CC3" w:rsidRPr="004C68B4" w:rsidRDefault="00BB6CC3" w:rsidP="00BB6CC3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C68B4">
              <w:rPr>
                <w:rFonts w:ascii="Arial" w:hAnsi="Arial" w:cs="Arial"/>
                <w:b/>
                <w:sz w:val="16"/>
                <w:szCs w:val="16"/>
                <w:lang w:val="en-GB"/>
              </w:rPr>
              <w:t>2013–14</w:t>
            </w:r>
          </w:p>
        </w:tc>
        <w:tc>
          <w:tcPr>
            <w:tcW w:w="859" w:type="dxa"/>
          </w:tcPr>
          <w:p w14:paraId="4E056E83" w14:textId="77777777" w:rsidR="00BB6CC3" w:rsidRPr="004C68B4" w:rsidRDefault="00BB6CC3" w:rsidP="00BB6CC3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C68B4">
              <w:rPr>
                <w:rFonts w:ascii="Arial" w:hAnsi="Arial" w:cs="Arial"/>
                <w:b/>
                <w:sz w:val="16"/>
                <w:szCs w:val="16"/>
                <w:lang w:val="en-GB"/>
              </w:rPr>
              <w:t>2014–15</w:t>
            </w:r>
          </w:p>
        </w:tc>
      </w:tr>
      <w:tr w:rsidR="00BB6CC3" w:rsidRPr="003B65BA" w14:paraId="5A2D4B3E" w14:textId="77777777" w:rsidTr="00BB6CC3">
        <w:trPr>
          <w:cantSplit/>
        </w:trPr>
        <w:tc>
          <w:tcPr>
            <w:tcW w:w="9206" w:type="dxa"/>
            <w:gridSpan w:val="10"/>
          </w:tcPr>
          <w:p w14:paraId="1F5D525C" w14:textId="77777777" w:rsidR="00BB6CC3" w:rsidRPr="004C68B4" w:rsidRDefault="00BB6CC3" w:rsidP="00BB6CC3">
            <w:pPr>
              <w:spacing w:line="480" w:lineRule="auto"/>
              <w:ind w:right="11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C68B4">
              <w:rPr>
                <w:rFonts w:ascii="Arial" w:hAnsi="Arial" w:cs="Arial"/>
                <w:b/>
                <w:sz w:val="16"/>
                <w:szCs w:val="16"/>
                <w:lang w:val="en-GB"/>
              </w:rPr>
              <w:t>Regions</w:t>
            </w:r>
          </w:p>
        </w:tc>
      </w:tr>
      <w:tr w:rsidR="00BB6CC3" w:rsidRPr="00B36178" w14:paraId="6DE67A49" w14:textId="77777777" w:rsidTr="00BB6CC3">
        <w:trPr>
          <w:cantSplit/>
        </w:trPr>
        <w:tc>
          <w:tcPr>
            <w:tcW w:w="3227" w:type="dxa"/>
          </w:tcPr>
          <w:p w14:paraId="16AC6FBA" w14:textId="77777777" w:rsidR="00BB6CC3" w:rsidRPr="003B65BA" w:rsidRDefault="00BB6CC3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>Batken oblast</w:t>
            </w:r>
          </w:p>
        </w:tc>
        <w:tc>
          <w:tcPr>
            <w:tcW w:w="1134" w:type="dxa"/>
            <w:gridSpan w:val="2"/>
          </w:tcPr>
          <w:p w14:paraId="7047031E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5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1134" w:type="dxa"/>
            <w:gridSpan w:val="2"/>
          </w:tcPr>
          <w:p w14:paraId="6F4F79DA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5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06</w:t>
            </w:r>
          </w:p>
        </w:tc>
        <w:tc>
          <w:tcPr>
            <w:tcW w:w="1134" w:type="dxa"/>
            <w:gridSpan w:val="2"/>
          </w:tcPr>
          <w:p w14:paraId="57028606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7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  <w:tc>
          <w:tcPr>
            <w:tcW w:w="859" w:type="dxa"/>
          </w:tcPr>
          <w:p w14:paraId="16DC6854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1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97</w:t>
            </w:r>
          </w:p>
        </w:tc>
        <w:tc>
          <w:tcPr>
            <w:tcW w:w="859" w:type="dxa"/>
          </w:tcPr>
          <w:p w14:paraId="209B1152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859" w:type="dxa"/>
          </w:tcPr>
          <w:p w14:paraId="77F4301B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1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58</w:t>
            </w:r>
          </w:p>
        </w:tc>
      </w:tr>
      <w:tr w:rsidR="00BB6CC3" w:rsidRPr="00B36178" w14:paraId="56ACF3B9" w14:textId="77777777" w:rsidTr="00BB6CC3">
        <w:trPr>
          <w:cantSplit/>
        </w:trPr>
        <w:tc>
          <w:tcPr>
            <w:tcW w:w="3227" w:type="dxa"/>
          </w:tcPr>
          <w:p w14:paraId="3DEE33BD" w14:textId="77777777" w:rsidR="00BB6CC3" w:rsidRPr="003B65BA" w:rsidRDefault="00BB6CC3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>Bishkek</w:t>
            </w:r>
          </w:p>
        </w:tc>
        <w:tc>
          <w:tcPr>
            <w:tcW w:w="1134" w:type="dxa"/>
            <w:gridSpan w:val="2"/>
          </w:tcPr>
          <w:p w14:paraId="76439ED1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5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1134" w:type="dxa"/>
            <w:gridSpan w:val="2"/>
          </w:tcPr>
          <w:p w14:paraId="1B30AADE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5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65</w:t>
            </w:r>
          </w:p>
        </w:tc>
        <w:tc>
          <w:tcPr>
            <w:tcW w:w="1134" w:type="dxa"/>
            <w:gridSpan w:val="2"/>
          </w:tcPr>
          <w:p w14:paraId="3517D2B4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8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29</w:t>
            </w:r>
          </w:p>
        </w:tc>
        <w:tc>
          <w:tcPr>
            <w:tcW w:w="859" w:type="dxa"/>
          </w:tcPr>
          <w:p w14:paraId="6DFB04E0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1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859" w:type="dxa"/>
          </w:tcPr>
          <w:p w14:paraId="51F6FC23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95</w:t>
            </w:r>
          </w:p>
        </w:tc>
        <w:tc>
          <w:tcPr>
            <w:tcW w:w="859" w:type="dxa"/>
          </w:tcPr>
          <w:p w14:paraId="0B33A0D0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1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53</w:t>
            </w:r>
          </w:p>
        </w:tc>
      </w:tr>
      <w:tr w:rsidR="00BB6CC3" w:rsidRPr="00B36178" w14:paraId="57FC7821" w14:textId="77777777" w:rsidTr="00BB6CC3">
        <w:trPr>
          <w:cantSplit/>
        </w:trPr>
        <w:tc>
          <w:tcPr>
            <w:tcW w:w="3227" w:type="dxa"/>
          </w:tcPr>
          <w:p w14:paraId="440EE7D5" w14:textId="77777777" w:rsidR="00BB6CC3" w:rsidRPr="003B65BA" w:rsidRDefault="00BB6CC3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>Chuy oblast</w:t>
            </w:r>
          </w:p>
        </w:tc>
        <w:tc>
          <w:tcPr>
            <w:tcW w:w="1134" w:type="dxa"/>
            <w:gridSpan w:val="2"/>
          </w:tcPr>
          <w:p w14:paraId="0AE0B83D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20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38</w:t>
            </w:r>
          </w:p>
        </w:tc>
        <w:tc>
          <w:tcPr>
            <w:tcW w:w="1134" w:type="dxa"/>
            <w:gridSpan w:val="2"/>
          </w:tcPr>
          <w:p w14:paraId="6A08B82D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22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1134" w:type="dxa"/>
            <w:gridSpan w:val="2"/>
          </w:tcPr>
          <w:p w14:paraId="6B8E8324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27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59</w:t>
            </w:r>
          </w:p>
        </w:tc>
        <w:tc>
          <w:tcPr>
            <w:tcW w:w="859" w:type="dxa"/>
          </w:tcPr>
          <w:p w14:paraId="5549F264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3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50</w:t>
            </w:r>
          </w:p>
        </w:tc>
        <w:tc>
          <w:tcPr>
            <w:tcW w:w="859" w:type="dxa"/>
          </w:tcPr>
          <w:p w14:paraId="10E4B8FA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1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859" w:type="dxa"/>
          </w:tcPr>
          <w:p w14:paraId="31990FB6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2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83</w:t>
            </w:r>
          </w:p>
        </w:tc>
      </w:tr>
      <w:tr w:rsidR="00BB6CC3" w:rsidRPr="00B36178" w14:paraId="10258D09" w14:textId="77777777" w:rsidTr="00BB6CC3">
        <w:trPr>
          <w:cantSplit/>
        </w:trPr>
        <w:tc>
          <w:tcPr>
            <w:tcW w:w="3227" w:type="dxa"/>
          </w:tcPr>
          <w:p w14:paraId="0B9980FA" w14:textId="77777777" w:rsidR="00BB6CC3" w:rsidRPr="003B65BA" w:rsidRDefault="00BB6CC3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>Issyk-Kul oblast</w:t>
            </w:r>
          </w:p>
        </w:tc>
        <w:tc>
          <w:tcPr>
            <w:tcW w:w="1134" w:type="dxa"/>
            <w:gridSpan w:val="2"/>
          </w:tcPr>
          <w:p w14:paraId="1AF5BB62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5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36</w:t>
            </w:r>
          </w:p>
        </w:tc>
        <w:tc>
          <w:tcPr>
            <w:tcW w:w="1134" w:type="dxa"/>
            <w:gridSpan w:val="2"/>
          </w:tcPr>
          <w:p w14:paraId="602259CB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7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1134" w:type="dxa"/>
            <w:gridSpan w:val="2"/>
          </w:tcPr>
          <w:p w14:paraId="20DBAD9E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20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67</w:t>
            </w:r>
          </w:p>
        </w:tc>
        <w:tc>
          <w:tcPr>
            <w:tcW w:w="859" w:type="dxa"/>
          </w:tcPr>
          <w:p w14:paraId="26A05D51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2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07</w:t>
            </w:r>
          </w:p>
        </w:tc>
        <w:tc>
          <w:tcPr>
            <w:tcW w:w="859" w:type="dxa"/>
          </w:tcPr>
          <w:p w14:paraId="7128BADF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46</w:t>
            </w:r>
          </w:p>
        </w:tc>
        <w:tc>
          <w:tcPr>
            <w:tcW w:w="859" w:type="dxa"/>
          </w:tcPr>
          <w:p w14:paraId="42960408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2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11</w:t>
            </w:r>
          </w:p>
        </w:tc>
      </w:tr>
      <w:tr w:rsidR="00BB6CC3" w:rsidRPr="00B36178" w14:paraId="392C1B64" w14:textId="77777777" w:rsidTr="00BB6CC3">
        <w:trPr>
          <w:cantSplit/>
        </w:trPr>
        <w:tc>
          <w:tcPr>
            <w:tcW w:w="3227" w:type="dxa"/>
          </w:tcPr>
          <w:p w14:paraId="0BA05BDA" w14:textId="77777777" w:rsidR="00BB6CC3" w:rsidRPr="003B65BA" w:rsidRDefault="00BB6CC3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>Jalal-Abad oblast</w:t>
            </w:r>
          </w:p>
        </w:tc>
        <w:tc>
          <w:tcPr>
            <w:tcW w:w="1134" w:type="dxa"/>
            <w:gridSpan w:val="2"/>
          </w:tcPr>
          <w:p w14:paraId="21F07BE9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5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53</w:t>
            </w:r>
          </w:p>
        </w:tc>
        <w:tc>
          <w:tcPr>
            <w:tcW w:w="1134" w:type="dxa"/>
            <w:gridSpan w:val="2"/>
          </w:tcPr>
          <w:p w14:paraId="21CE5896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6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45</w:t>
            </w:r>
          </w:p>
        </w:tc>
        <w:tc>
          <w:tcPr>
            <w:tcW w:w="1134" w:type="dxa"/>
            <w:gridSpan w:val="2"/>
          </w:tcPr>
          <w:p w14:paraId="04293C27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8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47</w:t>
            </w:r>
          </w:p>
        </w:tc>
        <w:tc>
          <w:tcPr>
            <w:tcW w:w="859" w:type="dxa"/>
          </w:tcPr>
          <w:p w14:paraId="3CF5467C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2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859" w:type="dxa"/>
          </w:tcPr>
          <w:p w14:paraId="289DE43B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89</w:t>
            </w:r>
          </w:p>
        </w:tc>
        <w:tc>
          <w:tcPr>
            <w:tcW w:w="859" w:type="dxa"/>
          </w:tcPr>
          <w:p w14:paraId="4C497576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1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72</w:t>
            </w:r>
          </w:p>
        </w:tc>
      </w:tr>
      <w:tr w:rsidR="00BB6CC3" w:rsidRPr="00B36178" w14:paraId="13E4B274" w14:textId="77777777" w:rsidTr="00BB6CC3">
        <w:trPr>
          <w:cantSplit/>
        </w:trPr>
        <w:tc>
          <w:tcPr>
            <w:tcW w:w="3227" w:type="dxa"/>
          </w:tcPr>
          <w:p w14:paraId="6C2397E7" w14:textId="77777777" w:rsidR="00BB6CC3" w:rsidRPr="003B65BA" w:rsidRDefault="00BB6CC3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>Naryn oblast</w:t>
            </w:r>
          </w:p>
        </w:tc>
        <w:tc>
          <w:tcPr>
            <w:tcW w:w="1134" w:type="dxa"/>
            <w:gridSpan w:val="2"/>
          </w:tcPr>
          <w:p w14:paraId="2C876B2F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8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31</w:t>
            </w:r>
          </w:p>
        </w:tc>
        <w:tc>
          <w:tcPr>
            <w:tcW w:w="1134" w:type="dxa"/>
            <w:gridSpan w:val="2"/>
          </w:tcPr>
          <w:p w14:paraId="6227C410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20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  <w:tc>
          <w:tcPr>
            <w:tcW w:w="1134" w:type="dxa"/>
            <w:gridSpan w:val="2"/>
          </w:tcPr>
          <w:p w14:paraId="2A99796C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24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28</w:t>
            </w:r>
          </w:p>
        </w:tc>
        <w:tc>
          <w:tcPr>
            <w:tcW w:w="859" w:type="dxa"/>
          </w:tcPr>
          <w:p w14:paraId="5CD3F561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2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72</w:t>
            </w:r>
          </w:p>
        </w:tc>
        <w:tc>
          <w:tcPr>
            <w:tcW w:w="859" w:type="dxa"/>
          </w:tcPr>
          <w:p w14:paraId="4A797F93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25</w:t>
            </w:r>
          </w:p>
        </w:tc>
        <w:tc>
          <w:tcPr>
            <w:tcW w:w="859" w:type="dxa"/>
          </w:tcPr>
          <w:p w14:paraId="3220157A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1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67</w:t>
            </w:r>
          </w:p>
        </w:tc>
      </w:tr>
      <w:tr w:rsidR="00BB6CC3" w:rsidRPr="00B36178" w14:paraId="7B2F562E" w14:textId="77777777" w:rsidTr="00BB6CC3">
        <w:trPr>
          <w:cantSplit/>
        </w:trPr>
        <w:tc>
          <w:tcPr>
            <w:tcW w:w="3227" w:type="dxa"/>
          </w:tcPr>
          <w:p w14:paraId="479ECA68" w14:textId="77777777" w:rsidR="00BB6CC3" w:rsidRPr="003B65BA" w:rsidRDefault="00BB6CC3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>Osh city</w:t>
            </w:r>
          </w:p>
        </w:tc>
        <w:tc>
          <w:tcPr>
            <w:tcW w:w="1134" w:type="dxa"/>
            <w:gridSpan w:val="2"/>
          </w:tcPr>
          <w:p w14:paraId="31C7CF73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3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94</w:t>
            </w:r>
          </w:p>
        </w:tc>
        <w:tc>
          <w:tcPr>
            <w:tcW w:w="1134" w:type="dxa"/>
            <w:gridSpan w:val="2"/>
          </w:tcPr>
          <w:p w14:paraId="596E362F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5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134" w:type="dxa"/>
            <w:gridSpan w:val="2"/>
          </w:tcPr>
          <w:p w14:paraId="742186E2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7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76</w:t>
            </w:r>
          </w:p>
        </w:tc>
        <w:tc>
          <w:tcPr>
            <w:tcW w:w="859" w:type="dxa"/>
          </w:tcPr>
          <w:p w14:paraId="454075D3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2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06</w:t>
            </w:r>
          </w:p>
        </w:tc>
        <w:tc>
          <w:tcPr>
            <w:tcW w:w="859" w:type="dxa"/>
          </w:tcPr>
          <w:p w14:paraId="54F504E1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06</w:t>
            </w:r>
          </w:p>
        </w:tc>
        <w:tc>
          <w:tcPr>
            <w:tcW w:w="859" w:type="dxa"/>
          </w:tcPr>
          <w:p w14:paraId="56C914C9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1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73</w:t>
            </w:r>
          </w:p>
        </w:tc>
      </w:tr>
      <w:tr w:rsidR="00BB6CC3" w:rsidRPr="00B36178" w14:paraId="3C8962A7" w14:textId="77777777" w:rsidTr="00BB6CC3">
        <w:trPr>
          <w:cantSplit/>
        </w:trPr>
        <w:tc>
          <w:tcPr>
            <w:tcW w:w="3227" w:type="dxa"/>
          </w:tcPr>
          <w:p w14:paraId="620A29E1" w14:textId="77777777" w:rsidR="00BB6CC3" w:rsidRPr="003B65BA" w:rsidRDefault="00BB6CC3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>Osh oblast</w:t>
            </w:r>
          </w:p>
        </w:tc>
        <w:tc>
          <w:tcPr>
            <w:tcW w:w="1134" w:type="dxa"/>
            <w:gridSpan w:val="2"/>
          </w:tcPr>
          <w:p w14:paraId="3AF590A7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7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134" w:type="dxa"/>
            <w:gridSpan w:val="2"/>
          </w:tcPr>
          <w:p w14:paraId="79BB306E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6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84</w:t>
            </w:r>
          </w:p>
        </w:tc>
        <w:tc>
          <w:tcPr>
            <w:tcW w:w="1134" w:type="dxa"/>
            <w:gridSpan w:val="2"/>
          </w:tcPr>
          <w:p w14:paraId="1D3DDD08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9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44</w:t>
            </w:r>
          </w:p>
        </w:tc>
        <w:tc>
          <w:tcPr>
            <w:tcW w:w="859" w:type="dxa"/>
          </w:tcPr>
          <w:p w14:paraId="69553320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46</w:t>
            </w:r>
          </w:p>
        </w:tc>
        <w:tc>
          <w:tcPr>
            <w:tcW w:w="859" w:type="dxa"/>
          </w:tcPr>
          <w:p w14:paraId="04974DD0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-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65</w:t>
            </w:r>
          </w:p>
        </w:tc>
        <w:tc>
          <w:tcPr>
            <w:tcW w:w="859" w:type="dxa"/>
          </w:tcPr>
          <w:p w14:paraId="3B90C95A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1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46</w:t>
            </w:r>
          </w:p>
        </w:tc>
      </w:tr>
      <w:tr w:rsidR="00BB6CC3" w:rsidRPr="00B36178" w14:paraId="605BD4C8" w14:textId="77777777" w:rsidTr="00BB6CC3">
        <w:trPr>
          <w:cantSplit/>
        </w:trPr>
        <w:tc>
          <w:tcPr>
            <w:tcW w:w="3227" w:type="dxa"/>
          </w:tcPr>
          <w:p w14:paraId="7D9A7C27" w14:textId="77777777" w:rsidR="00BB6CC3" w:rsidRPr="003B65BA" w:rsidRDefault="00BB6CC3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>Talas oblast</w:t>
            </w:r>
          </w:p>
        </w:tc>
        <w:tc>
          <w:tcPr>
            <w:tcW w:w="1134" w:type="dxa"/>
            <w:gridSpan w:val="2"/>
          </w:tcPr>
          <w:p w14:paraId="2A99DC0E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8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76</w:t>
            </w:r>
          </w:p>
        </w:tc>
        <w:tc>
          <w:tcPr>
            <w:tcW w:w="1134" w:type="dxa"/>
            <w:gridSpan w:val="2"/>
          </w:tcPr>
          <w:p w14:paraId="6B9BD089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8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134" w:type="dxa"/>
            <w:gridSpan w:val="2"/>
          </w:tcPr>
          <w:p w14:paraId="539C1499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20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99</w:t>
            </w:r>
          </w:p>
        </w:tc>
        <w:tc>
          <w:tcPr>
            <w:tcW w:w="859" w:type="dxa"/>
          </w:tcPr>
          <w:p w14:paraId="25CF231A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89</w:t>
            </w:r>
          </w:p>
        </w:tc>
        <w:tc>
          <w:tcPr>
            <w:tcW w:w="859" w:type="dxa"/>
          </w:tcPr>
          <w:p w14:paraId="1682570B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-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34</w:t>
            </w:r>
          </w:p>
        </w:tc>
        <w:tc>
          <w:tcPr>
            <w:tcW w:w="859" w:type="dxa"/>
          </w:tcPr>
          <w:p w14:paraId="2151F61F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1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317E0C">
              <w:rPr>
                <w:rFonts w:ascii="Arial" w:hAnsi="Arial" w:cs="Arial"/>
                <w:sz w:val="16"/>
                <w:szCs w:val="16"/>
                <w:lang w:val="en-GB"/>
              </w:rPr>
              <w:t>26</w:t>
            </w:r>
          </w:p>
        </w:tc>
      </w:tr>
      <w:tr w:rsidR="00BB6CC3" w:rsidRPr="004C68B4" w14:paraId="780F6E6C" w14:textId="77777777" w:rsidTr="00BB6CC3">
        <w:trPr>
          <w:cantSplit/>
        </w:trPr>
        <w:tc>
          <w:tcPr>
            <w:tcW w:w="9206" w:type="dxa"/>
            <w:gridSpan w:val="10"/>
          </w:tcPr>
          <w:p w14:paraId="3DFEEE79" w14:textId="77777777" w:rsidR="00BB6CC3" w:rsidRPr="004C68B4" w:rsidRDefault="00BB6CC3" w:rsidP="00BB6CC3">
            <w:pPr>
              <w:spacing w:line="480" w:lineRule="auto"/>
              <w:ind w:right="113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C68B4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ATC 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groups</w:t>
            </w:r>
          </w:p>
        </w:tc>
      </w:tr>
      <w:tr w:rsidR="00BB6CC3" w:rsidRPr="00B36178" w14:paraId="00AB3B79" w14:textId="77777777" w:rsidTr="00BB6CC3">
        <w:trPr>
          <w:cantSplit/>
        </w:trPr>
        <w:tc>
          <w:tcPr>
            <w:tcW w:w="3227" w:type="dxa"/>
          </w:tcPr>
          <w:p w14:paraId="030C169B" w14:textId="77777777" w:rsidR="00BB6CC3" w:rsidRPr="003B65BA" w:rsidRDefault="00BB6CC3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>A – Alimentary tract and metabolism</w:t>
            </w:r>
          </w:p>
        </w:tc>
        <w:tc>
          <w:tcPr>
            <w:tcW w:w="1065" w:type="dxa"/>
          </w:tcPr>
          <w:p w14:paraId="01CBE50B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5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46</w:t>
            </w:r>
          </w:p>
        </w:tc>
        <w:tc>
          <w:tcPr>
            <w:tcW w:w="1065" w:type="dxa"/>
            <w:gridSpan w:val="2"/>
          </w:tcPr>
          <w:p w14:paraId="061E9B56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5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065" w:type="dxa"/>
            <w:gridSpan w:val="2"/>
          </w:tcPr>
          <w:p w14:paraId="5F39EF87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8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94</w:t>
            </w:r>
          </w:p>
        </w:tc>
        <w:tc>
          <w:tcPr>
            <w:tcW w:w="1066" w:type="dxa"/>
            <w:gridSpan w:val="2"/>
          </w:tcPr>
          <w:p w14:paraId="4CA6F695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2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92</w:t>
            </w:r>
          </w:p>
        </w:tc>
        <w:tc>
          <w:tcPr>
            <w:tcW w:w="859" w:type="dxa"/>
          </w:tcPr>
          <w:p w14:paraId="3C4E8B5E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859" w:type="dxa"/>
          </w:tcPr>
          <w:p w14:paraId="2C457BCD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28</w:t>
            </w:r>
          </w:p>
        </w:tc>
      </w:tr>
      <w:tr w:rsidR="00BB6CC3" w:rsidRPr="00B36178" w14:paraId="1D1B2790" w14:textId="77777777" w:rsidTr="00BB6CC3">
        <w:trPr>
          <w:cantSplit/>
        </w:trPr>
        <w:tc>
          <w:tcPr>
            <w:tcW w:w="3227" w:type="dxa"/>
          </w:tcPr>
          <w:p w14:paraId="441535D2" w14:textId="77777777" w:rsidR="00BB6CC3" w:rsidRPr="003B65BA" w:rsidRDefault="00BB6CC3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 xml:space="preserve">B – </w:t>
            </w: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Blood and blood forming organs</w:t>
            </w:r>
          </w:p>
        </w:tc>
        <w:tc>
          <w:tcPr>
            <w:tcW w:w="1065" w:type="dxa"/>
          </w:tcPr>
          <w:p w14:paraId="7CBEA136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8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95</w:t>
            </w:r>
          </w:p>
        </w:tc>
        <w:tc>
          <w:tcPr>
            <w:tcW w:w="1065" w:type="dxa"/>
            <w:gridSpan w:val="2"/>
          </w:tcPr>
          <w:p w14:paraId="383B9DD0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9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1065" w:type="dxa"/>
            <w:gridSpan w:val="2"/>
          </w:tcPr>
          <w:p w14:paraId="6221FE84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20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35</w:t>
            </w:r>
          </w:p>
        </w:tc>
        <w:tc>
          <w:tcPr>
            <w:tcW w:w="1066" w:type="dxa"/>
            <w:gridSpan w:val="2"/>
          </w:tcPr>
          <w:p w14:paraId="4D2DF282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58</w:t>
            </w:r>
          </w:p>
        </w:tc>
        <w:tc>
          <w:tcPr>
            <w:tcW w:w="859" w:type="dxa"/>
          </w:tcPr>
          <w:p w14:paraId="76BD35EC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96</w:t>
            </w:r>
          </w:p>
        </w:tc>
        <w:tc>
          <w:tcPr>
            <w:tcW w:w="859" w:type="dxa"/>
          </w:tcPr>
          <w:p w14:paraId="53CA90A0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26</w:t>
            </w:r>
          </w:p>
        </w:tc>
      </w:tr>
      <w:tr w:rsidR="00BB6CC3" w:rsidRPr="00B36178" w14:paraId="2110F102" w14:textId="77777777" w:rsidTr="00BB6CC3">
        <w:trPr>
          <w:cantSplit/>
        </w:trPr>
        <w:tc>
          <w:tcPr>
            <w:tcW w:w="3227" w:type="dxa"/>
          </w:tcPr>
          <w:p w14:paraId="35C98632" w14:textId="77777777" w:rsidR="00BB6CC3" w:rsidRPr="003B65BA" w:rsidRDefault="00BB6CC3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 xml:space="preserve">C – </w:t>
            </w: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Cardiovascular system</w:t>
            </w:r>
          </w:p>
        </w:tc>
        <w:tc>
          <w:tcPr>
            <w:tcW w:w="1065" w:type="dxa"/>
          </w:tcPr>
          <w:p w14:paraId="0F2DFF90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9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78</w:t>
            </w:r>
          </w:p>
        </w:tc>
        <w:tc>
          <w:tcPr>
            <w:tcW w:w="1065" w:type="dxa"/>
            <w:gridSpan w:val="2"/>
          </w:tcPr>
          <w:p w14:paraId="72B1F128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9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52</w:t>
            </w:r>
          </w:p>
        </w:tc>
        <w:tc>
          <w:tcPr>
            <w:tcW w:w="1065" w:type="dxa"/>
            <w:gridSpan w:val="2"/>
          </w:tcPr>
          <w:p w14:paraId="2F7D6E10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1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84</w:t>
            </w:r>
          </w:p>
        </w:tc>
        <w:tc>
          <w:tcPr>
            <w:tcW w:w="1066" w:type="dxa"/>
            <w:gridSpan w:val="2"/>
          </w:tcPr>
          <w:p w14:paraId="79F43041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63</w:t>
            </w:r>
          </w:p>
        </w:tc>
        <w:tc>
          <w:tcPr>
            <w:tcW w:w="859" w:type="dxa"/>
          </w:tcPr>
          <w:p w14:paraId="27EC22A7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83</w:t>
            </w:r>
          </w:p>
        </w:tc>
        <w:tc>
          <w:tcPr>
            <w:tcW w:w="859" w:type="dxa"/>
          </w:tcPr>
          <w:p w14:paraId="28FA3005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40</w:t>
            </w:r>
          </w:p>
        </w:tc>
      </w:tr>
      <w:tr w:rsidR="00BB6CC3" w:rsidRPr="00B36178" w14:paraId="7DEC43AB" w14:textId="77777777" w:rsidTr="00BB6CC3">
        <w:trPr>
          <w:cantSplit/>
        </w:trPr>
        <w:tc>
          <w:tcPr>
            <w:tcW w:w="3227" w:type="dxa"/>
          </w:tcPr>
          <w:p w14:paraId="21FA8E41" w14:textId="77777777" w:rsidR="00BB6CC3" w:rsidRPr="003B65BA" w:rsidRDefault="00BB6CC3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 xml:space="preserve">G – </w:t>
            </w: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Genito-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u</w:t>
            </w: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rinary system and sex hormones</w:t>
            </w:r>
          </w:p>
        </w:tc>
        <w:tc>
          <w:tcPr>
            <w:tcW w:w="1065" w:type="dxa"/>
          </w:tcPr>
          <w:p w14:paraId="243013C1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3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65</w:t>
            </w:r>
          </w:p>
        </w:tc>
        <w:tc>
          <w:tcPr>
            <w:tcW w:w="1065" w:type="dxa"/>
            <w:gridSpan w:val="2"/>
          </w:tcPr>
          <w:p w14:paraId="6372992B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5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69</w:t>
            </w:r>
          </w:p>
        </w:tc>
        <w:tc>
          <w:tcPr>
            <w:tcW w:w="1065" w:type="dxa"/>
            <w:gridSpan w:val="2"/>
          </w:tcPr>
          <w:p w14:paraId="3E6B0074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21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83</w:t>
            </w:r>
          </w:p>
        </w:tc>
        <w:tc>
          <w:tcPr>
            <w:tcW w:w="1066" w:type="dxa"/>
            <w:gridSpan w:val="2"/>
          </w:tcPr>
          <w:p w14:paraId="29FD4952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6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32</w:t>
            </w:r>
          </w:p>
        </w:tc>
        <w:tc>
          <w:tcPr>
            <w:tcW w:w="859" w:type="dxa"/>
          </w:tcPr>
          <w:p w14:paraId="74F286D5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78</w:t>
            </w:r>
          </w:p>
        </w:tc>
        <w:tc>
          <w:tcPr>
            <w:tcW w:w="859" w:type="dxa"/>
          </w:tcPr>
          <w:p w14:paraId="172B947D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4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55</w:t>
            </w:r>
          </w:p>
        </w:tc>
      </w:tr>
      <w:tr w:rsidR="00BB6CC3" w:rsidRPr="00B36178" w14:paraId="2EEDDA5B" w14:textId="77777777" w:rsidTr="00BB6CC3">
        <w:trPr>
          <w:cantSplit/>
        </w:trPr>
        <w:tc>
          <w:tcPr>
            <w:tcW w:w="3227" w:type="dxa"/>
          </w:tcPr>
          <w:p w14:paraId="6BECE32A" w14:textId="77777777" w:rsidR="00BB6CC3" w:rsidRPr="003B65BA" w:rsidRDefault="00BB6CC3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 xml:space="preserve">H – </w:t>
            </w: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Systemic hormonal preparations, excluding sex hormones and insulins</w:t>
            </w:r>
          </w:p>
        </w:tc>
        <w:tc>
          <w:tcPr>
            <w:tcW w:w="1065" w:type="dxa"/>
          </w:tcPr>
          <w:p w14:paraId="79D3BFC2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4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49</w:t>
            </w:r>
          </w:p>
        </w:tc>
        <w:tc>
          <w:tcPr>
            <w:tcW w:w="1065" w:type="dxa"/>
            <w:gridSpan w:val="2"/>
          </w:tcPr>
          <w:p w14:paraId="4B707F45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4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82</w:t>
            </w:r>
          </w:p>
        </w:tc>
        <w:tc>
          <w:tcPr>
            <w:tcW w:w="1065" w:type="dxa"/>
            <w:gridSpan w:val="2"/>
          </w:tcPr>
          <w:p w14:paraId="35CF5568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0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066" w:type="dxa"/>
            <w:gridSpan w:val="2"/>
          </w:tcPr>
          <w:p w14:paraId="6E0C3A5D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2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30</w:t>
            </w:r>
          </w:p>
        </w:tc>
        <w:tc>
          <w:tcPr>
            <w:tcW w:w="859" w:type="dxa"/>
          </w:tcPr>
          <w:p w14:paraId="6627FBD7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-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68</w:t>
            </w:r>
          </w:p>
        </w:tc>
        <w:tc>
          <w:tcPr>
            <w:tcW w:w="859" w:type="dxa"/>
          </w:tcPr>
          <w:p w14:paraId="26F56343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3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79</w:t>
            </w:r>
          </w:p>
        </w:tc>
      </w:tr>
      <w:tr w:rsidR="00BB6CC3" w:rsidRPr="00B36178" w14:paraId="72FDE9C2" w14:textId="77777777" w:rsidTr="00BB6CC3">
        <w:trPr>
          <w:cantSplit/>
        </w:trPr>
        <w:tc>
          <w:tcPr>
            <w:tcW w:w="3227" w:type="dxa"/>
          </w:tcPr>
          <w:p w14:paraId="75DEA6CD" w14:textId="77777777" w:rsidR="00BB6CC3" w:rsidRPr="003B65BA" w:rsidRDefault="00BB6CC3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 xml:space="preserve">J – </w:t>
            </w: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Antiinfectives for systemic use</w:t>
            </w:r>
          </w:p>
        </w:tc>
        <w:tc>
          <w:tcPr>
            <w:tcW w:w="1065" w:type="dxa"/>
          </w:tcPr>
          <w:p w14:paraId="79B20D31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7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53</w:t>
            </w:r>
          </w:p>
        </w:tc>
        <w:tc>
          <w:tcPr>
            <w:tcW w:w="1065" w:type="dxa"/>
            <w:gridSpan w:val="2"/>
          </w:tcPr>
          <w:p w14:paraId="3EB1016B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8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42</w:t>
            </w:r>
          </w:p>
        </w:tc>
        <w:tc>
          <w:tcPr>
            <w:tcW w:w="1065" w:type="dxa"/>
            <w:gridSpan w:val="2"/>
          </w:tcPr>
          <w:p w14:paraId="27904003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20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27</w:t>
            </w:r>
          </w:p>
        </w:tc>
        <w:tc>
          <w:tcPr>
            <w:tcW w:w="1066" w:type="dxa"/>
            <w:gridSpan w:val="2"/>
          </w:tcPr>
          <w:p w14:paraId="63F47A45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2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72</w:t>
            </w:r>
          </w:p>
        </w:tc>
        <w:tc>
          <w:tcPr>
            <w:tcW w:w="859" w:type="dxa"/>
          </w:tcPr>
          <w:p w14:paraId="35039856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80</w:t>
            </w:r>
          </w:p>
        </w:tc>
        <w:tc>
          <w:tcPr>
            <w:tcW w:w="859" w:type="dxa"/>
          </w:tcPr>
          <w:p w14:paraId="65F7EAF7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00</w:t>
            </w:r>
          </w:p>
        </w:tc>
      </w:tr>
      <w:tr w:rsidR="00BB6CC3" w:rsidRPr="00B36178" w14:paraId="439D240F" w14:textId="77777777" w:rsidTr="00BB6CC3">
        <w:trPr>
          <w:cantSplit/>
        </w:trPr>
        <w:tc>
          <w:tcPr>
            <w:tcW w:w="3227" w:type="dxa"/>
          </w:tcPr>
          <w:p w14:paraId="11FDA420" w14:textId="77777777" w:rsidR="00BB6CC3" w:rsidRPr="003B65BA" w:rsidRDefault="00BB6CC3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 xml:space="preserve">M – </w:t>
            </w: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Musculo-skeletal system</w:t>
            </w:r>
          </w:p>
        </w:tc>
        <w:tc>
          <w:tcPr>
            <w:tcW w:w="1065" w:type="dxa"/>
          </w:tcPr>
          <w:p w14:paraId="4A8E21C9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4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1065" w:type="dxa"/>
            <w:gridSpan w:val="2"/>
          </w:tcPr>
          <w:p w14:paraId="49B304C5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4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58</w:t>
            </w:r>
          </w:p>
        </w:tc>
        <w:tc>
          <w:tcPr>
            <w:tcW w:w="1065" w:type="dxa"/>
            <w:gridSpan w:val="2"/>
          </w:tcPr>
          <w:p w14:paraId="73CAD0DB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7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32</w:t>
            </w:r>
          </w:p>
        </w:tc>
        <w:tc>
          <w:tcPr>
            <w:tcW w:w="1066" w:type="dxa"/>
            <w:gridSpan w:val="2"/>
          </w:tcPr>
          <w:p w14:paraId="46BB52DA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2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58</w:t>
            </w:r>
          </w:p>
        </w:tc>
        <w:tc>
          <w:tcPr>
            <w:tcW w:w="859" w:type="dxa"/>
          </w:tcPr>
          <w:p w14:paraId="1B664140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04</w:t>
            </w:r>
          </w:p>
        </w:tc>
        <w:tc>
          <w:tcPr>
            <w:tcW w:w="859" w:type="dxa"/>
          </w:tcPr>
          <w:p w14:paraId="3CE1F5BD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00</w:t>
            </w:r>
          </w:p>
        </w:tc>
      </w:tr>
      <w:tr w:rsidR="00BB6CC3" w:rsidRPr="00B36178" w14:paraId="2E758A4E" w14:textId="77777777" w:rsidTr="00BB6CC3">
        <w:trPr>
          <w:cantSplit/>
        </w:trPr>
        <w:tc>
          <w:tcPr>
            <w:tcW w:w="3227" w:type="dxa"/>
          </w:tcPr>
          <w:p w14:paraId="7E7D2977" w14:textId="77777777" w:rsidR="00BB6CC3" w:rsidRPr="003B65BA" w:rsidRDefault="00BB6CC3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 xml:space="preserve">N – </w:t>
            </w: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Nervous system</w:t>
            </w:r>
          </w:p>
        </w:tc>
        <w:tc>
          <w:tcPr>
            <w:tcW w:w="1065" w:type="dxa"/>
          </w:tcPr>
          <w:p w14:paraId="22ACA827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3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1065" w:type="dxa"/>
            <w:gridSpan w:val="2"/>
          </w:tcPr>
          <w:p w14:paraId="54BBA5A0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4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47</w:t>
            </w:r>
          </w:p>
        </w:tc>
        <w:tc>
          <w:tcPr>
            <w:tcW w:w="1065" w:type="dxa"/>
            <w:gridSpan w:val="2"/>
          </w:tcPr>
          <w:p w14:paraId="3DCDD393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7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066" w:type="dxa"/>
            <w:gridSpan w:val="2"/>
          </w:tcPr>
          <w:p w14:paraId="1C3A9030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2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83</w:t>
            </w:r>
          </w:p>
        </w:tc>
        <w:tc>
          <w:tcPr>
            <w:tcW w:w="859" w:type="dxa"/>
          </w:tcPr>
          <w:p w14:paraId="0DBA367D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96</w:t>
            </w:r>
          </w:p>
        </w:tc>
        <w:tc>
          <w:tcPr>
            <w:tcW w:w="859" w:type="dxa"/>
          </w:tcPr>
          <w:p w14:paraId="3BC923F7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2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59</w:t>
            </w:r>
          </w:p>
        </w:tc>
      </w:tr>
      <w:tr w:rsidR="00BB6CC3" w:rsidRPr="00B36178" w14:paraId="266369F2" w14:textId="77777777" w:rsidTr="00BB6CC3">
        <w:trPr>
          <w:cantSplit/>
        </w:trPr>
        <w:tc>
          <w:tcPr>
            <w:tcW w:w="3227" w:type="dxa"/>
          </w:tcPr>
          <w:p w14:paraId="6E47A86D" w14:textId="77777777" w:rsidR="00BB6CC3" w:rsidRPr="003B65BA" w:rsidRDefault="00BB6CC3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 xml:space="preserve">P – </w:t>
            </w: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Antiparasitic products, insecticides and repellents</w:t>
            </w:r>
          </w:p>
        </w:tc>
        <w:tc>
          <w:tcPr>
            <w:tcW w:w="1065" w:type="dxa"/>
          </w:tcPr>
          <w:p w14:paraId="4E15527C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36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59</w:t>
            </w:r>
          </w:p>
        </w:tc>
        <w:tc>
          <w:tcPr>
            <w:tcW w:w="1065" w:type="dxa"/>
            <w:gridSpan w:val="2"/>
          </w:tcPr>
          <w:p w14:paraId="230A46AD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38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89</w:t>
            </w:r>
          </w:p>
        </w:tc>
        <w:tc>
          <w:tcPr>
            <w:tcW w:w="1065" w:type="dxa"/>
            <w:gridSpan w:val="2"/>
          </w:tcPr>
          <w:p w14:paraId="5C461657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33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066" w:type="dxa"/>
            <w:gridSpan w:val="2"/>
          </w:tcPr>
          <w:p w14:paraId="07D3E9FD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-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91</w:t>
            </w:r>
          </w:p>
        </w:tc>
        <w:tc>
          <w:tcPr>
            <w:tcW w:w="859" w:type="dxa"/>
          </w:tcPr>
          <w:p w14:paraId="67C45557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39</w:t>
            </w:r>
          </w:p>
        </w:tc>
        <w:tc>
          <w:tcPr>
            <w:tcW w:w="859" w:type="dxa"/>
          </w:tcPr>
          <w:p w14:paraId="720AE0EA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-1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38</w:t>
            </w:r>
          </w:p>
        </w:tc>
      </w:tr>
      <w:tr w:rsidR="00BB6CC3" w:rsidRPr="00B36178" w14:paraId="3ACCCEEB" w14:textId="77777777" w:rsidTr="00BB6CC3">
        <w:trPr>
          <w:cantSplit/>
        </w:trPr>
        <w:tc>
          <w:tcPr>
            <w:tcW w:w="3227" w:type="dxa"/>
          </w:tcPr>
          <w:p w14:paraId="4EE422FC" w14:textId="77777777" w:rsidR="00BB6CC3" w:rsidRPr="003B65BA" w:rsidRDefault="00BB6CC3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 xml:space="preserve">R – </w:t>
            </w:r>
            <w:r w:rsidRPr="00934479">
              <w:rPr>
                <w:rFonts w:ascii="Arial" w:hAnsi="Arial" w:cs="Arial"/>
                <w:sz w:val="16"/>
                <w:szCs w:val="16"/>
                <w:lang w:val="en-GB"/>
              </w:rPr>
              <w:t>Respiratory system</w:t>
            </w:r>
          </w:p>
        </w:tc>
        <w:tc>
          <w:tcPr>
            <w:tcW w:w="1065" w:type="dxa"/>
          </w:tcPr>
          <w:p w14:paraId="211EEE9F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24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44</w:t>
            </w:r>
          </w:p>
        </w:tc>
        <w:tc>
          <w:tcPr>
            <w:tcW w:w="1065" w:type="dxa"/>
            <w:gridSpan w:val="2"/>
          </w:tcPr>
          <w:p w14:paraId="3AB511C5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25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07</w:t>
            </w:r>
          </w:p>
        </w:tc>
        <w:tc>
          <w:tcPr>
            <w:tcW w:w="1065" w:type="dxa"/>
            <w:gridSpan w:val="2"/>
          </w:tcPr>
          <w:p w14:paraId="4F777B65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31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65</w:t>
            </w:r>
          </w:p>
        </w:tc>
        <w:tc>
          <w:tcPr>
            <w:tcW w:w="1066" w:type="dxa"/>
            <w:gridSpan w:val="2"/>
          </w:tcPr>
          <w:p w14:paraId="35C5C0D0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2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09</w:t>
            </w:r>
          </w:p>
        </w:tc>
        <w:tc>
          <w:tcPr>
            <w:tcW w:w="859" w:type="dxa"/>
          </w:tcPr>
          <w:p w14:paraId="7E82AD59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859" w:type="dxa"/>
          </w:tcPr>
          <w:p w14:paraId="76411B9A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2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84</w:t>
            </w:r>
          </w:p>
        </w:tc>
      </w:tr>
      <w:tr w:rsidR="00BB6CC3" w:rsidRPr="00B36178" w14:paraId="324CDB23" w14:textId="77777777" w:rsidTr="00BB6CC3">
        <w:trPr>
          <w:cantSplit/>
        </w:trPr>
        <w:tc>
          <w:tcPr>
            <w:tcW w:w="3227" w:type="dxa"/>
          </w:tcPr>
          <w:p w14:paraId="5E2ADD78" w14:textId="77777777" w:rsidR="00BB6CC3" w:rsidRPr="003B65BA" w:rsidRDefault="00BB6CC3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V - </w:t>
            </w:r>
            <w:r w:rsidRPr="003B65BA">
              <w:rPr>
                <w:rFonts w:ascii="Arial" w:hAnsi="Arial" w:cs="Arial"/>
                <w:sz w:val="16"/>
                <w:szCs w:val="16"/>
                <w:lang w:val="en-GB"/>
              </w:rPr>
              <w:t>Various</w:t>
            </w:r>
          </w:p>
        </w:tc>
        <w:tc>
          <w:tcPr>
            <w:tcW w:w="1065" w:type="dxa"/>
          </w:tcPr>
          <w:p w14:paraId="2D7F251A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9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85</w:t>
            </w:r>
          </w:p>
        </w:tc>
        <w:tc>
          <w:tcPr>
            <w:tcW w:w="1065" w:type="dxa"/>
            <w:gridSpan w:val="2"/>
          </w:tcPr>
          <w:p w14:paraId="01BF2E7D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9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07</w:t>
            </w:r>
          </w:p>
        </w:tc>
        <w:tc>
          <w:tcPr>
            <w:tcW w:w="1065" w:type="dxa"/>
            <w:gridSpan w:val="2"/>
          </w:tcPr>
          <w:p w14:paraId="1E67354C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12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57</w:t>
            </w:r>
          </w:p>
        </w:tc>
        <w:tc>
          <w:tcPr>
            <w:tcW w:w="1066" w:type="dxa"/>
            <w:gridSpan w:val="2"/>
          </w:tcPr>
          <w:p w14:paraId="78746DD0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3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27</w:t>
            </w:r>
          </w:p>
        </w:tc>
        <w:tc>
          <w:tcPr>
            <w:tcW w:w="859" w:type="dxa"/>
          </w:tcPr>
          <w:p w14:paraId="25A5C72A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51</w:t>
            </w:r>
          </w:p>
        </w:tc>
        <w:tc>
          <w:tcPr>
            <w:tcW w:w="859" w:type="dxa"/>
          </w:tcPr>
          <w:p w14:paraId="63D660CF" w14:textId="77777777" w:rsidR="00BB6CC3" w:rsidRPr="003B65B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2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82</w:t>
            </w:r>
          </w:p>
        </w:tc>
      </w:tr>
      <w:tr w:rsidR="00BB6CC3" w:rsidRPr="00B36178" w14:paraId="220DF7FA" w14:textId="77777777" w:rsidTr="00BB6CC3">
        <w:trPr>
          <w:cantSplit/>
        </w:trPr>
        <w:tc>
          <w:tcPr>
            <w:tcW w:w="3227" w:type="dxa"/>
          </w:tcPr>
          <w:p w14:paraId="497FA3CF" w14:textId="77777777" w:rsidR="00BB6CC3" w:rsidRPr="00B36178" w:rsidRDefault="00BB6CC3" w:rsidP="00BB6CC3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Medical device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</w:p>
        </w:tc>
        <w:tc>
          <w:tcPr>
            <w:tcW w:w="1065" w:type="dxa"/>
          </w:tcPr>
          <w:p w14:paraId="40BC0AB9" w14:textId="77777777" w:rsidR="00BB6CC3" w:rsidRPr="008965EE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30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99</w:t>
            </w:r>
          </w:p>
        </w:tc>
        <w:tc>
          <w:tcPr>
            <w:tcW w:w="1065" w:type="dxa"/>
            <w:gridSpan w:val="2"/>
          </w:tcPr>
          <w:p w14:paraId="08F442D6" w14:textId="77777777" w:rsidR="00BB6CC3" w:rsidRPr="008965EE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28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01</w:t>
            </w:r>
          </w:p>
        </w:tc>
        <w:tc>
          <w:tcPr>
            <w:tcW w:w="1065" w:type="dxa"/>
            <w:gridSpan w:val="2"/>
          </w:tcPr>
          <w:p w14:paraId="1DB4C73D" w14:textId="77777777" w:rsidR="00BB6CC3" w:rsidRPr="008965EE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37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65</w:t>
            </w:r>
          </w:p>
        </w:tc>
        <w:tc>
          <w:tcPr>
            <w:tcW w:w="1066" w:type="dxa"/>
            <w:gridSpan w:val="2"/>
          </w:tcPr>
          <w:p w14:paraId="3B4C2B2E" w14:textId="77777777" w:rsidR="00BB6CC3" w:rsidRPr="008965EE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2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26</w:t>
            </w:r>
          </w:p>
        </w:tc>
        <w:tc>
          <w:tcPr>
            <w:tcW w:w="859" w:type="dxa"/>
          </w:tcPr>
          <w:p w14:paraId="74214A24" w14:textId="77777777" w:rsidR="00BB6CC3" w:rsidRPr="008965EE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-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91</w:t>
            </w:r>
          </w:p>
        </w:tc>
        <w:tc>
          <w:tcPr>
            <w:tcW w:w="859" w:type="dxa"/>
          </w:tcPr>
          <w:p w14:paraId="3C263D64" w14:textId="77777777" w:rsidR="00BB6CC3" w:rsidRPr="008965EE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6"/>
                <w:szCs w:val="16"/>
                <w:lang w:val="en-GB" w:eastAsia="de-DE"/>
              </w:rPr>
            </w:pP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2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B36178">
              <w:rPr>
                <w:rFonts w:ascii="Arial" w:hAnsi="Arial" w:cs="Arial"/>
                <w:sz w:val="16"/>
                <w:szCs w:val="16"/>
                <w:lang w:val="en-GB"/>
              </w:rPr>
              <w:t>94</w:t>
            </w:r>
          </w:p>
        </w:tc>
      </w:tr>
      <w:tr w:rsidR="00BB6CC3" w:rsidRPr="00684EE7" w14:paraId="704159E0" w14:textId="77777777" w:rsidTr="00BB6CC3">
        <w:trPr>
          <w:cantSplit/>
        </w:trPr>
        <w:tc>
          <w:tcPr>
            <w:tcW w:w="3227" w:type="dxa"/>
          </w:tcPr>
          <w:p w14:paraId="0CEEF2B6" w14:textId="77777777" w:rsidR="00BB6CC3" w:rsidRPr="0083074A" w:rsidRDefault="00BB6CC3" w:rsidP="00BB6CC3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83074A">
              <w:rPr>
                <w:rFonts w:ascii="Arial" w:hAnsi="Arial" w:cs="Arial"/>
                <w:b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065" w:type="dxa"/>
          </w:tcPr>
          <w:p w14:paraId="45E1EF22" w14:textId="77777777" w:rsidR="00BB6CC3" w:rsidRPr="0083074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b/>
                <w:sz w:val="16"/>
                <w:szCs w:val="16"/>
                <w:lang w:val="en-GB" w:eastAsia="de-DE"/>
              </w:rPr>
            </w:pPr>
            <w:r w:rsidRPr="0083074A">
              <w:rPr>
                <w:rFonts w:ascii="Arial" w:hAnsi="Arial" w:cs="Arial"/>
                <w:b/>
                <w:sz w:val="16"/>
                <w:szCs w:val="16"/>
                <w:lang w:val="en-GB"/>
              </w:rPr>
              <w:t>167.77</w:t>
            </w:r>
          </w:p>
        </w:tc>
        <w:tc>
          <w:tcPr>
            <w:tcW w:w="1065" w:type="dxa"/>
            <w:gridSpan w:val="2"/>
          </w:tcPr>
          <w:p w14:paraId="079FBBFA" w14:textId="77777777" w:rsidR="00BB6CC3" w:rsidRPr="0083074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b/>
                <w:sz w:val="16"/>
                <w:szCs w:val="16"/>
                <w:lang w:val="en-GB" w:eastAsia="de-DE"/>
              </w:rPr>
            </w:pPr>
            <w:r w:rsidRPr="0083074A">
              <w:rPr>
                <w:rFonts w:ascii="Arial" w:hAnsi="Arial" w:cs="Arial"/>
                <w:b/>
                <w:sz w:val="16"/>
                <w:szCs w:val="16"/>
                <w:lang w:val="en-GB"/>
              </w:rPr>
              <w:t>175.82</w:t>
            </w:r>
          </w:p>
        </w:tc>
        <w:tc>
          <w:tcPr>
            <w:tcW w:w="1065" w:type="dxa"/>
            <w:gridSpan w:val="2"/>
          </w:tcPr>
          <w:p w14:paraId="15FB2A62" w14:textId="77777777" w:rsidR="00BB6CC3" w:rsidRPr="0083074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b/>
                <w:sz w:val="16"/>
                <w:szCs w:val="16"/>
                <w:lang w:val="en-GB" w:eastAsia="de-DE"/>
              </w:rPr>
            </w:pPr>
            <w:r w:rsidRPr="0083074A">
              <w:rPr>
                <w:rFonts w:ascii="Arial" w:hAnsi="Arial" w:cs="Arial"/>
                <w:b/>
                <w:sz w:val="16"/>
                <w:szCs w:val="16"/>
                <w:lang w:val="en-GB"/>
              </w:rPr>
              <w:t>204.66</w:t>
            </w:r>
          </w:p>
        </w:tc>
        <w:tc>
          <w:tcPr>
            <w:tcW w:w="1066" w:type="dxa"/>
            <w:gridSpan w:val="2"/>
          </w:tcPr>
          <w:p w14:paraId="5F95ACCB" w14:textId="77777777" w:rsidR="00BB6CC3" w:rsidRPr="0083074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b/>
                <w:sz w:val="16"/>
                <w:szCs w:val="16"/>
                <w:lang w:val="en-GB" w:eastAsia="de-DE"/>
              </w:rPr>
            </w:pPr>
            <w:r w:rsidRPr="0083074A">
              <w:rPr>
                <w:rFonts w:ascii="Arial" w:hAnsi="Arial" w:cs="Arial"/>
                <w:b/>
                <w:sz w:val="16"/>
                <w:szCs w:val="16"/>
                <w:lang w:val="en-GB"/>
              </w:rPr>
              <w:t>21.98</w:t>
            </w:r>
          </w:p>
        </w:tc>
        <w:tc>
          <w:tcPr>
            <w:tcW w:w="859" w:type="dxa"/>
          </w:tcPr>
          <w:p w14:paraId="0C12D49F" w14:textId="77777777" w:rsidR="00BB6CC3" w:rsidRPr="0083074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b/>
                <w:sz w:val="16"/>
                <w:szCs w:val="16"/>
                <w:lang w:val="en-GB" w:eastAsia="de-DE"/>
              </w:rPr>
            </w:pPr>
            <w:r w:rsidRPr="0083074A">
              <w:rPr>
                <w:rFonts w:ascii="Arial" w:hAnsi="Arial" w:cs="Arial"/>
                <w:b/>
                <w:sz w:val="16"/>
                <w:szCs w:val="16"/>
                <w:lang w:val="en-GB"/>
              </w:rPr>
              <w:t>4.80</w:t>
            </w:r>
          </w:p>
        </w:tc>
        <w:tc>
          <w:tcPr>
            <w:tcW w:w="859" w:type="dxa"/>
          </w:tcPr>
          <w:p w14:paraId="49738851" w14:textId="77777777" w:rsidR="00BB6CC3" w:rsidRPr="0083074A" w:rsidRDefault="00BB6CC3" w:rsidP="003675D9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b/>
                <w:sz w:val="16"/>
                <w:szCs w:val="16"/>
                <w:lang w:val="en-GB" w:eastAsia="de-DE"/>
              </w:rPr>
            </w:pPr>
            <w:r w:rsidRPr="0083074A">
              <w:rPr>
                <w:rFonts w:ascii="Arial" w:hAnsi="Arial" w:cs="Arial"/>
                <w:b/>
                <w:sz w:val="16"/>
                <w:szCs w:val="16"/>
                <w:lang w:val="en-GB"/>
              </w:rPr>
              <w:t>16.40</w:t>
            </w:r>
          </w:p>
        </w:tc>
      </w:tr>
    </w:tbl>
    <w:p w14:paraId="1621C709" w14:textId="77777777" w:rsidR="00BB6CC3" w:rsidRPr="004F6B3A" w:rsidRDefault="00BB6CC3" w:rsidP="003675D9">
      <w:pPr>
        <w:spacing w:before="120" w:line="480" w:lineRule="auto"/>
        <w:rPr>
          <w:rFonts w:ascii="Arial" w:hAnsi="Arial" w:cs="Arial"/>
          <w:sz w:val="20"/>
          <w:szCs w:val="20"/>
          <w:lang w:val="en-GB"/>
        </w:rPr>
      </w:pPr>
      <w:r w:rsidRPr="004F6B3A">
        <w:rPr>
          <w:rFonts w:ascii="Arial" w:hAnsi="Arial" w:cs="Arial"/>
          <w:sz w:val="20"/>
          <w:szCs w:val="20"/>
          <w:lang w:val="en-GB"/>
        </w:rPr>
        <w:t>ADP: Additional Drug Package; ATC: Anatomical Therapeutic and Chemical classification; KGS: Kyrgyz som</w:t>
      </w:r>
    </w:p>
    <w:p w14:paraId="785F2B39" w14:textId="2D343478" w:rsidR="00B57E6F" w:rsidRDefault="00C76550" w:rsidP="00B57E6F">
      <w:pPr>
        <w:keepNext/>
        <w:keepLines/>
        <w:pageBreakBefore/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lastRenderedPageBreak/>
        <w:t>Table</w:t>
      </w:r>
      <w:r w:rsidRPr="00053B58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D308EF">
        <w:rPr>
          <w:rFonts w:ascii="Arial" w:hAnsi="Arial" w:cs="Arial"/>
          <w:b/>
          <w:sz w:val="22"/>
          <w:szCs w:val="22"/>
          <w:lang w:val="en-GB"/>
        </w:rPr>
        <w:t>A</w:t>
      </w:r>
      <w:r w:rsidR="00B57E6F">
        <w:rPr>
          <w:rFonts w:ascii="Arial" w:hAnsi="Arial" w:cs="Arial"/>
          <w:b/>
          <w:sz w:val="22"/>
          <w:szCs w:val="22"/>
          <w:lang w:val="en-GB"/>
        </w:rPr>
        <w:t>5</w:t>
      </w:r>
    </w:p>
    <w:p w14:paraId="68377AD0" w14:textId="1A7DE18B" w:rsidR="00B57E6F" w:rsidRDefault="00B57E6F" w:rsidP="003675D9">
      <w:pPr>
        <w:keepNext/>
        <w:keepLines/>
        <w:spacing w:after="240" w:line="48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Average prices of medicines prescribed and dispensed under the </w:t>
      </w:r>
      <w:r w:rsidR="00EC0F11">
        <w:rPr>
          <w:rFonts w:ascii="Arial" w:hAnsi="Arial" w:cs="Arial"/>
          <w:sz w:val="22"/>
          <w:szCs w:val="22"/>
          <w:lang w:val="en-GB"/>
        </w:rPr>
        <w:t>ADP</w:t>
      </w:r>
      <w:r>
        <w:rPr>
          <w:rFonts w:ascii="Arial" w:hAnsi="Arial" w:cs="Arial"/>
          <w:sz w:val="22"/>
          <w:szCs w:val="22"/>
          <w:lang w:val="en-GB"/>
        </w:rPr>
        <w:t>, by region and by ATC group, 2013–2015</w:t>
      </w: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3369"/>
        <w:gridCol w:w="850"/>
        <w:gridCol w:w="851"/>
        <w:gridCol w:w="850"/>
        <w:gridCol w:w="851"/>
        <w:gridCol w:w="850"/>
        <w:gridCol w:w="851"/>
        <w:gridCol w:w="850"/>
      </w:tblGrid>
      <w:tr w:rsidR="00B57E6F" w:rsidRPr="00F51260" w14:paraId="3A4788F6" w14:textId="77777777" w:rsidTr="00286248">
        <w:trPr>
          <w:cantSplit/>
        </w:trPr>
        <w:tc>
          <w:tcPr>
            <w:tcW w:w="3369" w:type="dxa"/>
            <w:tcBorders>
              <w:bottom w:val="nil"/>
            </w:tcBorders>
          </w:tcPr>
          <w:p w14:paraId="336F602B" w14:textId="17D60D4E" w:rsidR="00B57E6F" w:rsidRPr="00F51260" w:rsidRDefault="00295B4D" w:rsidP="00286248">
            <w:pPr>
              <w:spacing w:line="480" w:lineRule="auto"/>
              <w:rPr>
                <w:rFonts w:ascii="Arial" w:hAnsi="Arial" w:cs="Arial"/>
                <w:b/>
                <w:sz w:val="15"/>
                <w:szCs w:val="15"/>
                <w:lang w:val="en-GB"/>
              </w:rPr>
            </w:pPr>
            <w:r>
              <w:rPr>
                <w:rFonts w:ascii="Arial" w:hAnsi="Arial" w:cs="Arial"/>
                <w:b/>
                <w:sz w:val="15"/>
                <w:szCs w:val="15"/>
                <w:lang w:val="en-GB"/>
              </w:rPr>
              <w:t>Category</w:t>
            </w:r>
          </w:p>
        </w:tc>
        <w:tc>
          <w:tcPr>
            <w:tcW w:w="850" w:type="dxa"/>
            <w:tcBorders>
              <w:bottom w:val="nil"/>
            </w:tcBorders>
          </w:tcPr>
          <w:p w14:paraId="52C92CF5" w14:textId="77777777" w:rsidR="00B57E6F" w:rsidRPr="00F51260" w:rsidRDefault="00B57E6F" w:rsidP="00286248">
            <w:pPr>
              <w:spacing w:line="480" w:lineRule="auto"/>
              <w:jc w:val="center"/>
              <w:rPr>
                <w:rFonts w:ascii="Arial" w:hAnsi="Arial" w:cs="Arial"/>
                <w:b/>
                <w:sz w:val="15"/>
                <w:szCs w:val="15"/>
                <w:lang w:val="en-GB"/>
              </w:rPr>
            </w:pPr>
            <w:r>
              <w:rPr>
                <w:rFonts w:ascii="Arial" w:hAnsi="Arial" w:cs="Arial"/>
                <w:b/>
                <w:sz w:val="15"/>
                <w:szCs w:val="15"/>
                <w:lang w:val="en-GB"/>
              </w:rPr>
              <w:t>% of prescr.</w:t>
            </w:r>
          </w:p>
        </w:tc>
        <w:tc>
          <w:tcPr>
            <w:tcW w:w="2552" w:type="dxa"/>
            <w:gridSpan w:val="3"/>
          </w:tcPr>
          <w:p w14:paraId="0ACE9CF5" w14:textId="77777777" w:rsidR="00B57E6F" w:rsidRPr="00F51260" w:rsidRDefault="00B57E6F" w:rsidP="00286248">
            <w:pPr>
              <w:spacing w:line="480" w:lineRule="auto"/>
              <w:jc w:val="center"/>
              <w:rPr>
                <w:rFonts w:ascii="Arial" w:hAnsi="Arial" w:cs="Arial"/>
                <w:b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b/>
                <w:sz w:val="15"/>
                <w:szCs w:val="15"/>
                <w:lang w:val="en-GB"/>
              </w:rPr>
              <w:t>Average price per prescription (KGS)</w:t>
            </w:r>
          </w:p>
        </w:tc>
        <w:tc>
          <w:tcPr>
            <w:tcW w:w="2551" w:type="dxa"/>
            <w:gridSpan w:val="3"/>
          </w:tcPr>
          <w:p w14:paraId="33681056" w14:textId="77777777" w:rsidR="00B57E6F" w:rsidRPr="00F51260" w:rsidRDefault="00B57E6F" w:rsidP="00286248">
            <w:pPr>
              <w:spacing w:line="480" w:lineRule="auto"/>
              <w:jc w:val="center"/>
              <w:rPr>
                <w:rFonts w:ascii="Arial" w:hAnsi="Arial" w:cs="Arial"/>
                <w:b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b/>
                <w:sz w:val="15"/>
                <w:szCs w:val="15"/>
                <w:lang w:val="en-GB"/>
              </w:rPr>
              <w:t>Changes (in %)</w:t>
            </w:r>
          </w:p>
        </w:tc>
      </w:tr>
      <w:tr w:rsidR="00B57E6F" w:rsidRPr="00F51260" w14:paraId="7740C1C7" w14:textId="77777777" w:rsidTr="00286248">
        <w:trPr>
          <w:cantSplit/>
        </w:trPr>
        <w:tc>
          <w:tcPr>
            <w:tcW w:w="3369" w:type="dxa"/>
            <w:tcBorders>
              <w:top w:val="nil"/>
            </w:tcBorders>
          </w:tcPr>
          <w:p w14:paraId="655E1769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b/>
                <w:sz w:val="15"/>
                <w:szCs w:val="15"/>
                <w:lang w:val="en-GB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65B51360" w14:textId="77777777" w:rsidR="00B57E6F" w:rsidRPr="00F51260" w:rsidRDefault="00B57E6F" w:rsidP="00286248">
            <w:pPr>
              <w:spacing w:line="480" w:lineRule="auto"/>
              <w:jc w:val="center"/>
              <w:rPr>
                <w:rFonts w:ascii="Arial" w:hAnsi="Arial" w:cs="Arial"/>
                <w:b/>
                <w:sz w:val="15"/>
                <w:szCs w:val="15"/>
                <w:lang w:val="en-GB"/>
              </w:rPr>
            </w:pPr>
            <w:r>
              <w:rPr>
                <w:rFonts w:ascii="Arial" w:hAnsi="Arial" w:cs="Arial"/>
                <w:b/>
                <w:sz w:val="15"/>
                <w:szCs w:val="15"/>
                <w:lang w:val="en-GB"/>
              </w:rPr>
              <w:t>2015</w:t>
            </w:r>
          </w:p>
        </w:tc>
        <w:tc>
          <w:tcPr>
            <w:tcW w:w="851" w:type="dxa"/>
          </w:tcPr>
          <w:p w14:paraId="6EB529DB" w14:textId="77777777" w:rsidR="00B57E6F" w:rsidRPr="00F51260" w:rsidRDefault="00B57E6F" w:rsidP="00286248">
            <w:pPr>
              <w:spacing w:line="480" w:lineRule="auto"/>
              <w:jc w:val="center"/>
              <w:rPr>
                <w:rFonts w:ascii="Arial" w:hAnsi="Arial" w:cs="Arial"/>
                <w:b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b/>
                <w:sz w:val="15"/>
                <w:szCs w:val="15"/>
                <w:lang w:val="en-GB"/>
              </w:rPr>
              <w:t>2013</w:t>
            </w:r>
          </w:p>
        </w:tc>
        <w:tc>
          <w:tcPr>
            <w:tcW w:w="850" w:type="dxa"/>
          </w:tcPr>
          <w:p w14:paraId="3713AA8C" w14:textId="77777777" w:rsidR="00B57E6F" w:rsidRPr="00F51260" w:rsidRDefault="00B57E6F" w:rsidP="00286248">
            <w:pPr>
              <w:spacing w:line="480" w:lineRule="auto"/>
              <w:jc w:val="center"/>
              <w:rPr>
                <w:rFonts w:ascii="Arial" w:hAnsi="Arial" w:cs="Arial"/>
                <w:b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b/>
                <w:sz w:val="15"/>
                <w:szCs w:val="15"/>
                <w:lang w:val="en-GB"/>
              </w:rPr>
              <w:t>2014</w:t>
            </w:r>
          </w:p>
        </w:tc>
        <w:tc>
          <w:tcPr>
            <w:tcW w:w="851" w:type="dxa"/>
          </w:tcPr>
          <w:p w14:paraId="08829D98" w14:textId="77777777" w:rsidR="00B57E6F" w:rsidRPr="00F51260" w:rsidRDefault="00B57E6F" w:rsidP="00286248">
            <w:pPr>
              <w:spacing w:line="480" w:lineRule="auto"/>
              <w:jc w:val="center"/>
              <w:rPr>
                <w:rFonts w:ascii="Arial" w:hAnsi="Arial" w:cs="Arial"/>
                <w:b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b/>
                <w:sz w:val="15"/>
                <w:szCs w:val="15"/>
                <w:lang w:val="en-GB"/>
              </w:rPr>
              <w:t>2015</w:t>
            </w:r>
          </w:p>
        </w:tc>
        <w:tc>
          <w:tcPr>
            <w:tcW w:w="850" w:type="dxa"/>
          </w:tcPr>
          <w:p w14:paraId="15E496CE" w14:textId="77777777" w:rsidR="00B57E6F" w:rsidRPr="00A650BF" w:rsidRDefault="00B57E6F" w:rsidP="00286248">
            <w:pPr>
              <w:spacing w:line="480" w:lineRule="auto"/>
              <w:jc w:val="center"/>
              <w:rPr>
                <w:rFonts w:ascii="Arial" w:hAnsi="Arial" w:cs="Arial"/>
                <w:b/>
                <w:sz w:val="15"/>
                <w:szCs w:val="15"/>
                <w:lang w:val="en-GB"/>
              </w:rPr>
            </w:pPr>
            <w:r w:rsidRPr="00A650BF">
              <w:rPr>
                <w:rFonts w:ascii="Arial" w:hAnsi="Arial" w:cs="Arial"/>
                <w:b/>
                <w:sz w:val="15"/>
                <w:szCs w:val="15"/>
                <w:lang w:val="en-GB"/>
              </w:rPr>
              <w:t>2013–15</w:t>
            </w:r>
          </w:p>
        </w:tc>
        <w:tc>
          <w:tcPr>
            <w:tcW w:w="851" w:type="dxa"/>
          </w:tcPr>
          <w:p w14:paraId="7D7A145B" w14:textId="77777777" w:rsidR="00B57E6F" w:rsidRPr="00A650BF" w:rsidRDefault="00B57E6F" w:rsidP="00286248">
            <w:pPr>
              <w:spacing w:line="480" w:lineRule="auto"/>
              <w:jc w:val="center"/>
              <w:rPr>
                <w:rFonts w:ascii="Arial" w:hAnsi="Arial" w:cs="Arial"/>
                <w:b/>
                <w:sz w:val="15"/>
                <w:szCs w:val="15"/>
                <w:lang w:val="en-GB"/>
              </w:rPr>
            </w:pPr>
            <w:r w:rsidRPr="00A650BF">
              <w:rPr>
                <w:rFonts w:ascii="Arial" w:hAnsi="Arial" w:cs="Arial"/>
                <w:b/>
                <w:sz w:val="15"/>
                <w:szCs w:val="15"/>
                <w:lang w:val="en-GB"/>
              </w:rPr>
              <w:t>2013–14</w:t>
            </w:r>
          </w:p>
        </w:tc>
        <w:tc>
          <w:tcPr>
            <w:tcW w:w="850" w:type="dxa"/>
          </w:tcPr>
          <w:p w14:paraId="4F6BD7C0" w14:textId="77777777" w:rsidR="00B57E6F" w:rsidRPr="00A650BF" w:rsidRDefault="00B57E6F" w:rsidP="00286248">
            <w:pPr>
              <w:spacing w:line="480" w:lineRule="auto"/>
              <w:jc w:val="center"/>
              <w:rPr>
                <w:rFonts w:ascii="Arial" w:hAnsi="Arial" w:cs="Arial"/>
                <w:b/>
                <w:sz w:val="15"/>
                <w:szCs w:val="15"/>
                <w:lang w:val="en-GB"/>
              </w:rPr>
            </w:pPr>
            <w:r w:rsidRPr="00A650BF">
              <w:rPr>
                <w:rFonts w:ascii="Arial" w:hAnsi="Arial" w:cs="Arial"/>
                <w:b/>
                <w:sz w:val="15"/>
                <w:szCs w:val="15"/>
                <w:lang w:val="en-GB"/>
              </w:rPr>
              <w:t>2014–15</w:t>
            </w:r>
          </w:p>
        </w:tc>
      </w:tr>
      <w:tr w:rsidR="00B57E6F" w:rsidRPr="00F51260" w14:paraId="45793E16" w14:textId="77777777" w:rsidTr="00286248">
        <w:trPr>
          <w:cantSplit/>
        </w:trPr>
        <w:tc>
          <w:tcPr>
            <w:tcW w:w="9322" w:type="dxa"/>
            <w:gridSpan w:val="8"/>
          </w:tcPr>
          <w:p w14:paraId="0A56F81E" w14:textId="77777777" w:rsidR="00B57E6F" w:rsidRPr="00F51260" w:rsidRDefault="00B57E6F" w:rsidP="00286248">
            <w:pPr>
              <w:spacing w:line="480" w:lineRule="auto"/>
              <w:ind w:right="113"/>
              <w:rPr>
                <w:rFonts w:ascii="Arial" w:eastAsiaTheme="minorEastAsia" w:hAnsi="Arial" w:cs="Arial"/>
                <w:b/>
                <w:sz w:val="15"/>
                <w:szCs w:val="15"/>
                <w:lang w:val="en-GB" w:eastAsia="de-DE"/>
              </w:rPr>
            </w:pPr>
            <w:r w:rsidRPr="00F51260">
              <w:rPr>
                <w:rFonts w:ascii="Arial" w:hAnsi="Arial" w:cs="Arial"/>
                <w:b/>
                <w:sz w:val="15"/>
                <w:szCs w:val="15"/>
                <w:lang w:val="en-GB"/>
              </w:rPr>
              <w:t>Region</w:t>
            </w:r>
          </w:p>
        </w:tc>
      </w:tr>
      <w:tr w:rsidR="00B57E6F" w:rsidRPr="00F51260" w14:paraId="7FD1A7A8" w14:textId="77777777" w:rsidTr="00286248">
        <w:trPr>
          <w:cantSplit/>
        </w:trPr>
        <w:tc>
          <w:tcPr>
            <w:tcW w:w="3369" w:type="dxa"/>
          </w:tcPr>
          <w:p w14:paraId="574FABC1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Batken oblast</w:t>
            </w:r>
          </w:p>
        </w:tc>
        <w:tc>
          <w:tcPr>
            <w:tcW w:w="850" w:type="dxa"/>
            <w:vAlign w:val="center"/>
          </w:tcPr>
          <w:p w14:paraId="267CFC2F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14.4</w:t>
            </w:r>
          </w:p>
        </w:tc>
        <w:tc>
          <w:tcPr>
            <w:tcW w:w="851" w:type="dxa"/>
          </w:tcPr>
          <w:p w14:paraId="23E34E39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305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44</w:t>
            </w:r>
          </w:p>
        </w:tc>
        <w:tc>
          <w:tcPr>
            <w:tcW w:w="850" w:type="dxa"/>
          </w:tcPr>
          <w:p w14:paraId="623CAE8E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31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15</w:t>
            </w:r>
          </w:p>
        </w:tc>
        <w:tc>
          <w:tcPr>
            <w:tcW w:w="851" w:type="dxa"/>
          </w:tcPr>
          <w:p w14:paraId="4D017339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35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97</w:t>
            </w:r>
          </w:p>
        </w:tc>
        <w:tc>
          <w:tcPr>
            <w:tcW w:w="850" w:type="dxa"/>
          </w:tcPr>
          <w:p w14:paraId="4BAE324A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15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23</w:t>
            </w:r>
          </w:p>
        </w:tc>
        <w:tc>
          <w:tcPr>
            <w:tcW w:w="851" w:type="dxa"/>
          </w:tcPr>
          <w:p w14:paraId="74CC1FE4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54</w:t>
            </w:r>
          </w:p>
        </w:tc>
        <w:tc>
          <w:tcPr>
            <w:tcW w:w="850" w:type="dxa"/>
          </w:tcPr>
          <w:p w14:paraId="55F053F4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13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48</w:t>
            </w:r>
          </w:p>
        </w:tc>
      </w:tr>
      <w:tr w:rsidR="00B57E6F" w:rsidRPr="00F51260" w14:paraId="3FE69631" w14:textId="77777777" w:rsidTr="00286248">
        <w:trPr>
          <w:cantSplit/>
        </w:trPr>
        <w:tc>
          <w:tcPr>
            <w:tcW w:w="3369" w:type="dxa"/>
          </w:tcPr>
          <w:p w14:paraId="2919C714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Bishkek</w:t>
            </w:r>
          </w:p>
        </w:tc>
        <w:tc>
          <w:tcPr>
            <w:tcW w:w="850" w:type="dxa"/>
            <w:vAlign w:val="center"/>
          </w:tcPr>
          <w:p w14:paraId="5CF7053C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8.2</w:t>
            </w:r>
          </w:p>
        </w:tc>
        <w:tc>
          <w:tcPr>
            <w:tcW w:w="851" w:type="dxa"/>
          </w:tcPr>
          <w:p w14:paraId="0B90A6C4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35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38</w:t>
            </w:r>
          </w:p>
        </w:tc>
        <w:tc>
          <w:tcPr>
            <w:tcW w:w="850" w:type="dxa"/>
          </w:tcPr>
          <w:p w14:paraId="475A6A1F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365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34</w:t>
            </w:r>
          </w:p>
        </w:tc>
        <w:tc>
          <w:tcPr>
            <w:tcW w:w="851" w:type="dxa"/>
          </w:tcPr>
          <w:p w14:paraId="72A5F496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408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09</w:t>
            </w:r>
          </w:p>
        </w:tc>
        <w:tc>
          <w:tcPr>
            <w:tcW w:w="850" w:type="dxa"/>
          </w:tcPr>
          <w:p w14:paraId="63A509B6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16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47</w:t>
            </w:r>
          </w:p>
        </w:tc>
        <w:tc>
          <w:tcPr>
            <w:tcW w:w="851" w:type="dxa"/>
          </w:tcPr>
          <w:p w14:paraId="4D72889F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27</w:t>
            </w:r>
          </w:p>
        </w:tc>
        <w:tc>
          <w:tcPr>
            <w:tcW w:w="850" w:type="dxa"/>
          </w:tcPr>
          <w:p w14:paraId="3DF01F1E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1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70</w:t>
            </w:r>
          </w:p>
        </w:tc>
      </w:tr>
      <w:tr w:rsidR="00B57E6F" w:rsidRPr="00F51260" w14:paraId="04867CC9" w14:textId="77777777" w:rsidTr="00286248">
        <w:trPr>
          <w:cantSplit/>
        </w:trPr>
        <w:tc>
          <w:tcPr>
            <w:tcW w:w="3369" w:type="dxa"/>
          </w:tcPr>
          <w:p w14:paraId="0C1CBCE8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Chuy oblast</w:t>
            </w:r>
          </w:p>
        </w:tc>
        <w:tc>
          <w:tcPr>
            <w:tcW w:w="850" w:type="dxa"/>
            <w:vAlign w:val="center"/>
          </w:tcPr>
          <w:p w14:paraId="4587C15C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7.3</w:t>
            </w:r>
          </w:p>
        </w:tc>
        <w:tc>
          <w:tcPr>
            <w:tcW w:w="851" w:type="dxa"/>
          </w:tcPr>
          <w:p w14:paraId="0411BF4A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427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850" w:type="dxa"/>
          </w:tcPr>
          <w:p w14:paraId="37E43DB2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518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37</w:t>
            </w:r>
          </w:p>
        </w:tc>
        <w:tc>
          <w:tcPr>
            <w:tcW w:w="851" w:type="dxa"/>
          </w:tcPr>
          <w:p w14:paraId="4A1F97E6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593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49</w:t>
            </w:r>
          </w:p>
        </w:tc>
        <w:tc>
          <w:tcPr>
            <w:tcW w:w="850" w:type="dxa"/>
          </w:tcPr>
          <w:p w14:paraId="39134246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38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96</w:t>
            </w:r>
          </w:p>
        </w:tc>
        <w:tc>
          <w:tcPr>
            <w:tcW w:w="851" w:type="dxa"/>
          </w:tcPr>
          <w:p w14:paraId="32E24A9A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2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37</w:t>
            </w:r>
          </w:p>
        </w:tc>
        <w:tc>
          <w:tcPr>
            <w:tcW w:w="850" w:type="dxa"/>
          </w:tcPr>
          <w:p w14:paraId="2E54C140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14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49</w:t>
            </w:r>
          </w:p>
        </w:tc>
      </w:tr>
      <w:tr w:rsidR="00B57E6F" w:rsidRPr="00F51260" w14:paraId="29A9962E" w14:textId="77777777" w:rsidTr="00286248">
        <w:trPr>
          <w:cantSplit/>
        </w:trPr>
        <w:tc>
          <w:tcPr>
            <w:tcW w:w="3369" w:type="dxa"/>
          </w:tcPr>
          <w:p w14:paraId="366DD7E7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Issyk-Kul oblast</w:t>
            </w:r>
          </w:p>
        </w:tc>
        <w:tc>
          <w:tcPr>
            <w:tcW w:w="850" w:type="dxa"/>
            <w:vAlign w:val="center"/>
          </w:tcPr>
          <w:p w14:paraId="2F008B31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22.1</w:t>
            </w:r>
          </w:p>
        </w:tc>
        <w:tc>
          <w:tcPr>
            <w:tcW w:w="851" w:type="dxa"/>
          </w:tcPr>
          <w:p w14:paraId="42E89B36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335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98</w:t>
            </w:r>
          </w:p>
        </w:tc>
        <w:tc>
          <w:tcPr>
            <w:tcW w:w="850" w:type="dxa"/>
          </w:tcPr>
          <w:p w14:paraId="70973A3C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383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08</w:t>
            </w:r>
          </w:p>
        </w:tc>
        <w:tc>
          <w:tcPr>
            <w:tcW w:w="851" w:type="dxa"/>
          </w:tcPr>
          <w:p w14:paraId="74A204E8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427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04</w:t>
            </w:r>
          </w:p>
        </w:tc>
        <w:tc>
          <w:tcPr>
            <w:tcW w:w="850" w:type="dxa"/>
          </w:tcPr>
          <w:p w14:paraId="06A334E4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27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851" w:type="dxa"/>
          </w:tcPr>
          <w:p w14:paraId="3E30C500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14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02</w:t>
            </w:r>
          </w:p>
        </w:tc>
        <w:tc>
          <w:tcPr>
            <w:tcW w:w="850" w:type="dxa"/>
          </w:tcPr>
          <w:p w14:paraId="70027759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1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48</w:t>
            </w:r>
          </w:p>
        </w:tc>
      </w:tr>
      <w:tr w:rsidR="00B57E6F" w:rsidRPr="00F51260" w14:paraId="648F27FE" w14:textId="77777777" w:rsidTr="00286248">
        <w:trPr>
          <w:cantSplit/>
        </w:trPr>
        <w:tc>
          <w:tcPr>
            <w:tcW w:w="3369" w:type="dxa"/>
          </w:tcPr>
          <w:p w14:paraId="69F33E7F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Jalal-Abad oblast</w:t>
            </w:r>
          </w:p>
        </w:tc>
        <w:tc>
          <w:tcPr>
            <w:tcW w:w="850" w:type="dxa"/>
            <w:vAlign w:val="center"/>
          </w:tcPr>
          <w:p w14:paraId="33B17B88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4.3</w:t>
            </w:r>
          </w:p>
        </w:tc>
        <w:tc>
          <w:tcPr>
            <w:tcW w:w="851" w:type="dxa"/>
          </w:tcPr>
          <w:p w14:paraId="3ADCF1BD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305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90</w:t>
            </w:r>
          </w:p>
        </w:tc>
        <w:tc>
          <w:tcPr>
            <w:tcW w:w="850" w:type="dxa"/>
          </w:tcPr>
          <w:p w14:paraId="4932B7A0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346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94</w:t>
            </w:r>
          </w:p>
        </w:tc>
        <w:tc>
          <w:tcPr>
            <w:tcW w:w="851" w:type="dxa"/>
          </w:tcPr>
          <w:p w14:paraId="39BB5868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368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52</w:t>
            </w:r>
          </w:p>
        </w:tc>
        <w:tc>
          <w:tcPr>
            <w:tcW w:w="850" w:type="dxa"/>
          </w:tcPr>
          <w:p w14:paraId="633B5B1B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2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47</w:t>
            </w:r>
          </w:p>
        </w:tc>
        <w:tc>
          <w:tcPr>
            <w:tcW w:w="851" w:type="dxa"/>
          </w:tcPr>
          <w:p w14:paraId="77230607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13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42</w:t>
            </w:r>
          </w:p>
        </w:tc>
        <w:tc>
          <w:tcPr>
            <w:tcW w:w="850" w:type="dxa"/>
          </w:tcPr>
          <w:p w14:paraId="15AB37FA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6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22</w:t>
            </w:r>
          </w:p>
        </w:tc>
      </w:tr>
      <w:tr w:rsidR="00B57E6F" w:rsidRPr="00F51260" w14:paraId="50556BE6" w14:textId="77777777" w:rsidTr="00286248">
        <w:trPr>
          <w:cantSplit/>
        </w:trPr>
        <w:tc>
          <w:tcPr>
            <w:tcW w:w="3369" w:type="dxa"/>
          </w:tcPr>
          <w:p w14:paraId="62FE21A0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Naryn oblast</w:t>
            </w:r>
          </w:p>
        </w:tc>
        <w:tc>
          <w:tcPr>
            <w:tcW w:w="850" w:type="dxa"/>
            <w:vAlign w:val="center"/>
          </w:tcPr>
          <w:p w14:paraId="4A5CD59C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4.8</w:t>
            </w:r>
          </w:p>
        </w:tc>
        <w:tc>
          <w:tcPr>
            <w:tcW w:w="851" w:type="dxa"/>
          </w:tcPr>
          <w:p w14:paraId="667B9D62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416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52</w:t>
            </w:r>
          </w:p>
        </w:tc>
        <w:tc>
          <w:tcPr>
            <w:tcW w:w="850" w:type="dxa"/>
          </w:tcPr>
          <w:p w14:paraId="2F519F08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450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04</w:t>
            </w:r>
          </w:p>
        </w:tc>
        <w:tc>
          <w:tcPr>
            <w:tcW w:w="851" w:type="dxa"/>
          </w:tcPr>
          <w:p w14:paraId="694EB4FE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512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96</w:t>
            </w:r>
          </w:p>
        </w:tc>
        <w:tc>
          <w:tcPr>
            <w:tcW w:w="850" w:type="dxa"/>
          </w:tcPr>
          <w:p w14:paraId="0B82723B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23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15</w:t>
            </w:r>
          </w:p>
        </w:tc>
        <w:tc>
          <w:tcPr>
            <w:tcW w:w="851" w:type="dxa"/>
          </w:tcPr>
          <w:p w14:paraId="266501E0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8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05</w:t>
            </w:r>
          </w:p>
        </w:tc>
        <w:tc>
          <w:tcPr>
            <w:tcW w:w="850" w:type="dxa"/>
          </w:tcPr>
          <w:p w14:paraId="0C05A9F2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13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98</w:t>
            </w:r>
          </w:p>
        </w:tc>
      </w:tr>
      <w:tr w:rsidR="00B57E6F" w:rsidRPr="00F51260" w14:paraId="651481D2" w14:textId="77777777" w:rsidTr="00286248">
        <w:trPr>
          <w:cantSplit/>
        </w:trPr>
        <w:tc>
          <w:tcPr>
            <w:tcW w:w="3369" w:type="dxa"/>
          </w:tcPr>
          <w:p w14:paraId="78193F3A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Osh city</w:t>
            </w:r>
          </w:p>
        </w:tc>
        <w:tc>
          <w:tcPr>
            <w:tcW w:w="850" w:type="dxa"/>
            <w:vAlign w:val="center"/>
          </w:tcPr>
          <w:p w14:paraId="7B9B8AC1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22.8</w:t>
            </w:r>
          </w:p>
        </w:tc>
        <w:tc>
          <w:tcPr>
            <w:tcW w:w="851" w:type="dxa"/>
          </w:tcPr>
          <w:p w14:paraId="19270387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303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97</w:t>
            </w:r>
          </w:p>
        </w:tc>
        <w:tc>
          <w:tcPr>
            <w:tcW w:w="850" w:type="dxa"/>
          </w:tcPr>
          <w:p w14:paraId="08BF1DCD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37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19</w:t>
            </w:r>
          </w:p>
        </w:tc>
        <w:tc>
          <w:tcPr>
            <w:tcW w:w="851" w:type="dxa"/>
          </w:tcPr>
          <w:p w14:paraId="26E6E717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364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64</w:t>
            </w:r>
          </w:p>
        </w:tc>
        <w:tc>
          <w:tcPr>
            <w:tcW w:w="850" w:type="dxa"/>
          </w:tcPr>
          <w:p w14:paraId="033C17E1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19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96</w:t>
            </w:r>
          </w:p>
        </w:tc>
        <w:tc>
          <w:tcPr>
            <w:tcW w:w="851" w:type="dxa"/>
          </w:tcPr>
          <w:p w14:paraId="336CC0E5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22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12</w:t>
            </w:r>
          </w:p>
        </w:tc>
        <w:tc>
          <w:tcPr>
            <w:tcW w:w="850" w:type="dxa"/>
          </w:tcPr>
          <w:p w14:paraId="6E30E6D6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-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77</w:t>
            </w:r>
          </w:p>
        </w:tc>
      </w:tr>
      <w:tr w:rsidR="00B57E6F" w:rsidRPr="00F51260" w14:paraId="4843EC86" w14:textId="77777777" w:rsidTr="00286248">
        <w:trPr>
          <w:cantSplit/>
        </w:trPr>
        <w:tc>
          <w:tcPr>
            <w:tcW w:w="3369" w:type="dxa"/>
          </w:tcPr>
          <w:p w14:paraId="5EC54CA6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Osh oblast</w:t>
            </w:r>
          </w:p>
        </w:tc>
        <w:tc>
          <w:tcPr>
            <w:tcW w:w="850" w:type="dxa"/>
            <w:vAlign w:val="center"/>
          </w:tcPr>
          <w:p w14:paraId="521A63B4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4.4</w:t>
            </w:r>
          </w:p>
        </w:tc>
        <w:tc>
          <w:tcPr>
            <w:tcW w:w="851" w:type="dxa"/>
          </w:tcPr>
          <w:p w14:paraId="596FE3B4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337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37</w:t>
            </w:r>
          </w:p>
        </w:tc>
        <w:tc>
          <w:tcPr>
            <w:tcW w:w="850" w:type="dxa"/>
          </w:tcPr>
          <w:p w14:paraId="347F5F23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349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48</w:t>
            </w:r>
          </w:p>
        </w:tc>
        <w:tc>
          <w:tcPr>
            <w:tcW w:w="851" w:type="dxa"/>
          </w:tcPr>
          <w:p w14:paraId="15718707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39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53</w:t>
            </w:r>
          </w:p>
        </w:tc>
        <w:tc>
          <w:tcPr>
            <w:tcW w:w="850" w:type="dxa"/>
          </w:tcPr>
          <w:p w14:paraId="3F55CBB2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16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05</w:t>
            </w:r>
          </w:p>
        </w:tc>
        <w:tc>
          <w:tcPr>
            <w:tcW w:w="851" w:type="dxa"/>
          </w:tcPr>
          <w:p w14:paraId="59742F53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59</w:t>
            </w:r>
          </w:p>
        </w:tc>
        <w:tc>
          <w:tcPr>
            <w:tcW w:w="850" w:type="dxa"/>
          </w:tcPr>
          <w:p w14:paraId="59485DD0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12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03</w:t>
            </w:r>
          </w:p>
        </w:tc>
      </w:tr>
      <w:tr w:rsidR="00B57E6F" w:rsidRPr="00F51260" w14:paraId="21FC6C71" w14:textId="77777777" w:rsidTr="00286248">
        <w:trPr>
          <w:cantSplit/>
        </w:trPr>
        <w:tc>
          <w:tcPr>
            <w:tcW w:w="3369" w:type="dxa"/>
          </w:tcPr>
          <w:p w14:paraId="70D5A319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Talas oblast</w:t>
            </w:r>
          </w:p>
        </w:tc>
        <w:tc>
          <w:tcPr>
            <w:tcW w:w="850" w:type="dxa"/>
            <w:vAlign w:val="center"/>
          </w:tcPr>
          <w:p w14:paraId="4EDEEECA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11.8</w:t>
            </w:r>
          </w:p>
        </w:tc>
        <w:tc>
          <w:tcPr>
            <w:tcW w:w="851" w:type="dxa"/>
          </w:tcPr>
          <w:p w14:paraId="597BAD33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351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72</w:t>
            </w:r>
          </w:p>
        </w:tc>
        <w:tc>
          <w:tcPr>
            <w:tcW w:w="850" w:type="dxa"/>
          </w:tcPr>
          <w:p w14:paraId="78B053FE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377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67</w:t>
            </w:r>
          </w:p>
        </w:tc>
        <w:tc>
          <w:tcPr>
            <w:tcW w:w="851" w:type="dxa"/>
          </w:tcPr>
          <w:p w14:paraId="1F9328A4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408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70</w:t>
            </w:r>
          </w:p>
        </w:tc>
        <w:tc>
          <w:tcPr>
            <w:tcW w:w="850" w:type="dxa"/>
          </w:tcPr>
          <w:p w14:paraId="6B8AEEAC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16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20</w:t>
            </w:r>
          </w:p>
        </w:tc>
        <w:tc>
          <w:tcPr>
            <w:tcW w:w="851" w:type="dxa"/>
          </w:tcPr>
          <w:p w14:paraId="4BF3272F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7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38</w:t>
            </w:r>
          </w:p>
        </w:tc>
        <w:tc>
          <w:tcPr>
            <w:tcW w:w="850" w:type="dxa"/>
          </w:tcPr>
          <w:p w14:paraId="4A3302BA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8</w:t>
            </w:r>
            <w:r>
              <w:rPr>
                <w:rFonts w:ascii="Arial" w:hAnsi="Arial" w:cs="Arial"/>
                <w:sz w:val="15"/>
                <w:szCs w:val="15"/>
              </w:rPr>
              <w:t>.</w:t>
            </w:r>
            <w:r w:rsidRPr="00F51260">
              <w:rPr>
                <w:rFonts w:ascii="Arial" w:hAnsi="Arial" w:cs="Arial"/>
                <w:sz w:val="15"/>
                <w:szCs w:val="15"/>
              </w:rPr>
              <w:t>22</w:t>
            </w:r>
          </w:p>
        </w:tc>
      </w:tr>
      <w:tr w:rsidR="00B57E6F" w:rsidRPr="00F51260" w14:paraId="7F02377B" w14:textId="77777777" w:rsidTr="00286248">
        <w:trPr>
          <w:cantSplit/>
        </w:trPr>
        <w:tc>
          <w:tcPr>
            <w:tcW w:w="9322" w:type="dxa"/>
            <w:gridSpan w:val="8"/>
          </w:tcPr>
          <w:p w14:paraId="6BD900D7" w14:textId="77777777" w:rsidR="00B57E6F" w:rsidRPr="00F51260" w:rsidRDefault="00B57E6F" w:rsidP="00286248">
            <w:pPr>
              <w:spacing w:line="480" w:lineRule="auto"/>
              <w:ind w:right="113"/>
              <w:rPr>
                <w:rFonts w:ascii="Arial" w:eastAsiaTheme="minorEastAsia" w:hAnsi="Arial" w:cs="Arial"/>
                <w:b/>
                <w:sz w:val="15"/>
                <w:szCs w:val="15"/>
                <w:lang w:val="en-GB" w:eastAsia="de-DE"/>
              </w:rPr>
            </w:pPr>
            <w:r w:rsidRPr="00F51260">
              <w:rPr>
                <w:rFonts w:ascii="Arial" w:hAnsi="Arial" w:cs="Arial"/>
                <w:b/>
                <w:sz w:val="15"/>
                <w:szCs w:val="15"/>
                <w:lang w:val="en-GB"/>
              </w:rPr>
              <w:t>ATC group</w:t>
            </w:r>
          </w:p>
        </w:tc>
      </w:tr>
      <w:tr w:rsidR="00B57E6F" w:rsidRPr="00F51260" w14:paraId="26037C6F" w14:textId="77777777" w:rsidTr="00286248">
        <w:trPr>
          <w:cantSplit/>
        </w:trPr>
        <w:tc>
          <w:tcPr>
            <w:tcW w:w="3369" w:type="dxa"/>
          </w:tcPr>
          <w:p w14:paraId="131761CC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A – Alimentary tract and metabolism</w:t>
            </w:r>
          </w:p>
        </w:tc>
        <w:tc>
          <w:tcPr>
            <w:tcW w:w="850" w:type="dxa"/>
            <w:vAlign w:val="center"/>
          </w:tcPr>
          <w:p w14:paraId="030F892F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6.20</w:t>
            </w:r>
          </w:p>
        </w:tc>
        <w:tc>
          <w:tcPr>
            <w:tcW w:w="851" w:type="dxa"/>
          </w:tcPr>
          <w:p w14:paraId="060E7ACA" w14:textId="77777777" w:rsidR="00B57E6F" w:rsidRPr="00F51260" w:rsidRDefault="00B57E6F" w:rsidP="00286248">
            <w:pPr>
              <w:spacing w:line="480" w:lineRule="auto"/>
              <w:ind w:right="113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311.03</w:t>
            </w:r>
          </w:p>
        </w:tc>
        <w:tc>
          <w:tcPr>
            <w:tcW w:w="850" w:type="dxa"/>
          </w:tcPr>
          <w:p w14:paraId="74893906" w14:textId="77777777" w:rsidR="00B57E6F" w:rsidRPr="00F51260" w:rsidRDefault="00B57E6F" w:rsidP="00286248">
            <w:pPr>
              <w:spacing w:line="480" w:lineRule="auto"/>
              <w:ind w:right="113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348.38</w:t>
            </w:r>
          </w:p>
        </w:tc>
        <w:tc>
          <w:tcPr>
            <w:tcW w:w="851" w:type="dxa"/>
          </w:tcPr>
          <w:p w14:paraId="4F5DA15E" w14:textId="77777777" w:rsidR="00B57E6F" w:rsidRPr="00F51260" w:rsidRDefault="00B57E6F" w:rsidP="00286248">
            <w:pPr>
              <w:spacing w:line="480" w:lineRule="auto"/>
              <w:ind w:right="113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389.11</w:t>
            </w:r>
          </w:p>
        </w:tc>
        <w:tc>
          <w:tcPr>
            <w:tcW w:w="850" w:type="dxa"/>
          </w:tcPr>
          <w:p w14:paraId="560469FD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25.10</w:t>
            </w:r>
          </w:p>
        </w:tc>
        <w:tc>
          <w:tcPr>
            <w:tcW w:w="851" w:type="dxa"/>
          </w:tcPr>
          <w:p w14:paraId="0262FCC2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12.01</w:t>
            </w:r>
          </w:p>
        </w:tc>
        <w:tc>
          <w:tcPr>
            <w:tcW w:w="850" w:type="dxa"/>
          </w:tcPr>
          <w:p w14:paraId="2A875CE5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11.69</w:t>
            </w:r>
          </w:p>
        </w:tc>
      </w:tr>
      <w:tr w:rsidR="00B57E6F" w:rsidRPr="00F51260" w14:paraId="63939AE6" w14:textId="77777777" w:rsidTr="00286248">
        <w:trPr>
          <w:cantSplit/>
        </w:trPr>
        <w:tc>
          <w:tcPr>
            <w:tcW w:w="3369" w:type="dxa"/>
          </w:tcPr>
          <w:p w14:paraId="6EC9847D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B – Blood and blood forming organs</w:t>
            </w:r>
          </w:p>
        </w:tc>
        <w:tc>
          <w:tcPr>
            <w:tcW w:w="850" w:type="dxa"/>
            <w:vAlign w:val="center"/>
          </w:tcPr>
          <w:p w14:paraId="43ECAB44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13.82</w:t>
            </w:r>
          </w:p>
        </w:tc>
        <w:tc>
          <w:tcPr>
            <w:tcW w:w="851" w:type="dxa"/>
          </w:tcPr>
          <w:p w14:paraId="69733348" w14:textId="77777777" w:rsidR="00B57E6F" w:rsidRPr="00F51260" w:rsidRDefault="00B57E6F" w:rsidP="00286248">
            <w:pPr>
              <w:spacing w:line="480" w:lineRule="auto"/>
              <w:ind w:right="113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391.23</w:t>
            </w:r>
          </w:p>
        </w:tc>
        <w:tc>
          <w:tcPr>
            <w:tcW w:w="850" w:type="dxa"/>
          </w:tcPr>
          <w:p w14:paraId="03833A5C" w14:textId="77777777" w:rsidR="00B57E6F" w:rsidRPr="00F51260" w:rsidRDefault="00B57E6F" w:rsidP="00286248">
            <w:pPr>
              <w:spacing w:line="480" w:lineRule="auto"/>
              <w:ind w:right="113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457.87</w:t>
            </w:r>
          </w:p>
        </w:tc>
        <w:tc>
          <w:tcPr>
            <w:tcW w:w="851" w:type="dxa"/>
          </w:tcPr>
          <w:p w14:paraId="5C628FCC" w14:textId="77777777" w:rsidR="00B57E6F" w:rsidRPr="00F51260" w:rsidRDefault="00B57E6F" w:rsidP="00286248">
            <w:pPr>
              <w:spacing w:line="480" w:lineRule="auto"/>
              <w:ind w:right="113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514.27</w:t>
            </w:r>
          </w:p>
        </w:tc>
        <w:tc>
          <w:tcPr>
            <w:tcW w:w="850" w:type="dxa"/>
          </w:tcPr>
          <w:p w14:paraId="4C335DAD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31.45</w:t>
            </w:r>
          </w:p>
        </w:tc>
        <w:tc>
          <w:tcPr>
            <w:tcW w:w="851" w:type="dxa"/>
          </w:tcPr>
          <w:p w14:paraId="699D8425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17.03</w:t>
            </w:r>
          </w:p>
        </w:tc>
        <w:tc>
          <w:tcPr>
            <w:tcW w:w="850" w:type="dxa"/>
          </w:tcPr>
          <w:p w14:paraId="5AE37886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12.32</w:t>
            </w:r>
          </w:p>
        </w:tc>
      </w:tr>
      <w:tr w:rsidR="00B57E6F" w:rsidRPr="00F51260" w14:paraId="47063CEE" w14:textId="77777777" w:rsidTr="00286248">
        <w:trPr>
          <w:cantSplit/>
        </w:trPr>
        <w:tc>
          <w:tcPr>
            <w:tcW w:w="3369" w:type="dxa"/>
          </w:tcPr>
          <w:p w14:paraId="30AA4AD0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C – Cardiovascular system</w:t>
            </w:r>
          </w:p>
        </w:tc>
        <w:tc>
          <w:tcPr>
            <w:tcW w:w="850" w:type="dxa"/>
            <w:vAlign w:val="center"/>
          </w:tcPr>
          <w:p w14:paraId="1004DE90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37.64</w:t>
            </w:r>
          </w:p>
        </w:tc>
        <w:tc>
          <w:tcPr>
            <w:tcW w:w="851" w:type="dxa"/>
          </w:tcPr>
          <w:p w14:paraId="25DAFB5A" w14:textId="77777777" w:rsidR="00B57E6F" w:rsidRPr="00F51260" w:rsidRDefault="00B57E6F" w:rsidP="00286248">
            <w:pPr>
              <w:spacing w:line="480" w:lineRule="auto"/>
              <w:ind w:right="113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207.07</w:t>
            </w:r>
          </w:p>
        </w:tc>
        <w:tc>
          <w:tcPr>
            <w:tcW w:w="850" w:type="dxa"/>
          </w:tcPr>
          <w:p w14:paraId="5CE978A5" w14:textId="77777777" w:rsidR="00B57E6F" w:rsidRPr="00F51260" w:rsidRDefault="00B57E6F" w:rsidP="00286248">
            <w:pPr>
              <w:spacing w:line="480" w:lineRule="auto"/>
              <w:ind w:right="113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218.64</w:t>
            </w:r>
          </w:p>
        </w:tc>
        <w:tc>
          <w:tcPr>
            <w:tcW w:w="851" w:type="dxa"/>
          </w:tcPr>
          <w:p w14:paraId="03C640B0" w14:textId="77777777" w:rsidR="00B57E6F" w:rsidRPr="00F51260" w:rsidRDefault="00B57E6F" w:rsidP="00286248">
            <w:pPr>
              <w:spacing w:line="480" w:lineRule="auto"/>
              <w:ind w:right="113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249.26</w:t>
            </w:r>
          </w:p>
        </w:tc>
        <w:tc>
          <w:tcPr>
            <w:tcW w:w="850" w:type="dxa"/>
          </w:tcPr>
          <w:p w14:paraId="67AC653E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20.37</w:t>
            </w:r>
          </w:p>
        </w:tc>
        <w:tc>
          <w:tcPr>
            <w:tcW w:w="851" w:type="dxa"/>
          </w:tcPr>
          <w:p w14:paraId="5BB4FC66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5.59</w:t>
            </w:r>
          </w:p>
        </w:tc>
        <w:tc>
          <w:tcPr>
            <w:tcW w:w="850" w:type="dxa"/>
          </w:tcPr>
          <w:p w14:paraId="4943BF14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14.01</w:t>
            </w:r>
          </w:p>
        </w:tc>
      </w:tr>
      <w:tr w:rsidR="00B57E6F" w:rsidRPr="00F51260" w14:paraId="66D6883F" w14:textId="77777777" w:rsidTr="00286248">
        <w:trPr>
          <w:cantSplit/>
        </w:trPr>
        <w:tc>
          <w:tcPr>
            <w:tcW w:w="3369" w:type="dxa"/>
          </w:tcPr>
          <w:p w14:paraId="555C480F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G – Genito-urinary system and sex hormones</w:t>
            </w:r>
          </w:p>
        </w:tc>
        <w:tc>
          <w:tcPr>
            <w:tcW w:w="850" w:type="dxa"/>
            <w:vAlign w:val="center"/>
          </w:tcPr>
          <w:p w14:paraId="504539DF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0.14</w:t>
            </w:r>
          </w:p>
        </w:tc>
        <w:tc>
          <w:tcPr>
            <w:tcW w:w="851" w:type="dxa"/>
          </w:tcPr>
          <w:p w14:paraId="0AC9F25D" w14:textId="77777777" w:rsidR="00B57E6F" w:rsidRPr="00F51260" w:rsidRDefault="00B57E6F" w:rsidP="00286248">
            <w:pPr>
              <w:spacing w:line="480" w:lineRule="auto"/>
              <w:ind w:right="113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272.08</w:t>
            </w:r>
          </w:p>
        </w:tc>
        <w:tc>
          <w:tcPr>
            <w:tcW w:w="850" w:type="dxa"/>
          </w:tcPr>
          <w:p w14:paraId="00637ECE" w14:textId="77777777" w:rsidR="00B57E6F" w:rsidRPr="00F51260" w:rsidRDefault="00B57E6F" w:rsidP="00286248">
            <w:pPr>
              <w:spacing w:line="480" w:lineRule="auto"/>
              <w:ind w:right="113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311.34</w:t>
            </w:r>
          </w:p>
        </w:tc>
        <w:tc>
          <w:tcPr>
            <w:tcW w:w="851" w:type="dxa"/>
          </w:tcPr>
          <w:p w14:paraId="04044DFA" w14:textId="77777777" w:rsidR="00B57E6F" w:rsidRPr="00F51260" w:rsidRDefault="00B57E6F" w:rsidP="00286248">
            <w:pPr>
              <w:spacing w:line="480" w:lineRule="auto"/>
              <w:ind w:right="113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385.86</w:t>
            </w:r>
          </w:p>
        </w:tc>
        <w:tc>
          <w:tcPr>
            <w:tcW w:w="850" w:type="dxa"/>
          </w:tcPr>
          <w:p w14:paraId="34301895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41.82</w:t>
            </w:r>
          </w:p>
        </w:tc>
        <w:tc>
          <w:tcPr>
            <w:tcW w:w="851" w:type="dxa"/>
          </w:tcPr>
          <w:p w14:paraId="342BED26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14.43</w:t>
            </w:r>
          </w:p>
        </w:tc>
        <w:tc>
          <w:tcPr>
            <w:tcW w:w="850" w:type="dxa"/>
          </w:tcPr>
          <w:p w14:paraId="1435965F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23.94</w:t>
            </w:r>
          </w:p>
        </w:tc>
      </w:tr>
      <w:tr w:rsidR="00B57E6F" w:rsidRPr="00F51260" w14:paraId="00B68C4F" w14:textId="77777777" w:rsidTr="00286248">
        <w:trPr>
          <w:cantSplit/>
        </w:trPr>
        <w:tc>
          <w:tcPr>
            <w:tcW w:w="3369" w:type="dxa"/>
          </w:tcPr>
          <w:p w14:paraId="4F35D741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H – Systemic hormonal preparations, excluding sex hormones and insulins</w:t>
            </w:r>
          </w:p>
        </w:tc>
        <w:tc>
          <w:tcPr>
            <w:tcW w:w="850" w:type="dxa"/>
          </w:tcPr>
          <w:p w14:paraId="5F8FAC3B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0.10</w:t>
            </w:r>
          </w:p>
        </w:tc>
        <w:tc>
          <w:tcPr>
            <w:tcW w:w="851" w:type="dxa"/>
          </w:tcPr>
          <w:p w14:paraId="25CF488C" w14:textId="77777777" w:rsidR="00B57E6F" w:rsidRPr="00F51260" w:rsidRDefault="00B57E6F" w:rsidP="00286248">
            <w:pPr>
              <w:spacing w:line="480" w:lineRule="auto"/>
              <w:ind w:right="113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93.67</w:t>
            </w:r>
          </w:p>
        </w:tc>
        <w:tc>
          <w:tcPr>
            <w:tcW w:w="850" w:type="dxa"/>
          </w:tcPr>
          <w:p w14:paraId="1C1EF908" w14:textId="77777777" w:rsidR="00B57E6F" w:rsidRPr="00F51260" w:rsidRDefault="00B57E6F" w:rsidP="00286248">
            <w:pPr>
              <w:spacing w:line="480" w:lineRule="auto"/>
              <w:ind w:right="113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136.01</w:t>
            </w:r>
          </w:p>
        </w:tc>
        <w:tc>
          <w:tcPr>
            <w:tcW w:w="851" w:type="dxa"/>
          </w:tcPr>
          <w:p w14:paraId="6B445709" w14:textId="77777777" w:rsidR="00B57E6F" w:rsidRPr="00F51260" w:rsidRDefault="00B57E6F" w:rsidP="00286248">
            <w:pPr>
              <w:spacing w:line="480" w:lineRule="auto"/>
              <w:ind w:right="113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195.32</w:t>
            </w:r>
          </w:p>
        </w:tc>
        <w:tc>
          <w:tcPr>
            <w:tcW w:w="850" w:type="dxa"/>
          </w:tcPr>
          <w:p w14:paraId="37CBD7C6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108.51</w:t>
            </w:r>
          </w:p>
        </w:tc>
        <w:tc>
          <w:tcPr>
            <w:tcW w:w="851" w:type="dxa"/>
          </w:tcPr>
          <w:p w14:paraId="2221A92A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45.20</w:t>
            </w:r>
          </w:p>
        </w:tc>
        <w:tc>
          <w:tcPr>
            <w:tcW w:w="850" w:type="dxa"/>
          </w:tcPr>
          <w:p w14:paraId="006368C2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43.61</w:t>
            </w:r>
          </w:p>
        </w:tc>
      </w:tr>
      <w:tr w:rsidR="00B57E6F" w:rsidRPr="00F51260" w14:paraId="71265F2C" w14:textId="77777777" w:rsidTr="00286248">
        <w:trPr>
          <w:cantSplit/>
        </w:trPr>
        <w:tc>
          <w:tcPr>
            <w:tcW w:w="3369" w:type="dxa"/>
          </w:tcPr>
          <w:p w14:paraId="76315E28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J – Antiinfectives for systemic use</w:t>
            </w:r>
          </w:p>
        </w:tc>
        <w:tc>
          <w:tcPr>
            <w:tcW w:w="850" w:type="dxa"/>
            <w:vAlign w:val="center"/>
          </w:tcPr>
          <w:p w14:paraId="5EF61A3B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20.52</w:t>
            </w:r>
          </w:p>
        </w:tc>
        <w:tc>
          <w:tcPr>
            <w:tcW w:w="851" w:type="dxa"/>
          </w:tcPr>
          <w:p w14:paraId="225925AC" w14:textId="77777777" w:rsidR="00B57E6F" w:rsidRPr="00F51260" w:rsidRDefault="00B57E6F" w:rsidP="00286248">
            <w:pPr>
              <w:spacing w:line="480" w:lineRule="auto"/>
              <w:ind w:right="113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373.72</w:t>
            </w:r>
          </w:p>
        </w:tc>
        <w:tc>
          <w:tcPr>
            <w:tcW w:w="850" w:type="dxa"/>
          </w:tcPr>
          <w:p w14:paraId="510701F6" w14:textId="77777777" w:rsidR="00B57E6F" w:rsidRPr="00F51260" w:rsidRDefault="00B57E6F" w:rsidP="00286248">
            <w:pPr>
              <w:spacing w:line="480" w:lineRule="auto"/>
              <w:ind w:right="113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413.20</w:t>
            </w:r>
          </w:p>
        </w:tc>
        <w:tc>
          <w:tcPr>
            <w:tcW w:w="851" w:type="dxa"/>
          </w:tcPr>
          <w:p w14:paraId="14E32957" w14:textId="77777777" w:rsidR="00B57E6F" w:rsidRPr="00F51260" w:rsidRDefault="00B57E6F" w:rsidP="00286248">
            <w:pPr>
              <w:spacing w:line="480" w:lineRule="auto"/>
              <w:ind w:right="113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458.52</w:t>
            </w:r>
          </w:p>
        </w:tc>
        <w:tc>
          <w:tcPr>
            <w:tcW w:w="850" w:type="dxa"/>
          </w:tcPr>
          <w:p w14:paraId="69B5A274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22.69</w:t>
            </w:r>
          </w:p>
        </w:tc>
        <w:tc>
          <w:tcPr>
            <w:tcW w:w="851" w:type="dxa"/>
          </w:tcPr>
          <w:p w14:paraId="782630A7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10.56</w:t>
            </w:r>
          </w:p>
        </w:tc>
        <w:tc>
          <w:tcPr>
            <w:tcW w:w="850" w:type="dxa"/>
          </w:tcPr>
          <w:p w14:paraId="6C2561D0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10.97</w:t>
            </w:r>
          </w:p>
        </w:tc>
      </w:tr>
      <w:tr w:rsidR="00B57E6F" w:rsidRPr="00F51260" w14:paraId="69063252" w14:textId="77777777" w:rsidTr="00286248">
        <w:trPr>
          <w:cantSplit/>
        </w:trPr>
        <w:tc>
          <w:tcPr>
            <w:tcW w:w="3369" w:type="dxa"/>
          </w:tcPr>
          <w:p w14:paraId="681E0980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M – Musculo-skeletal system</w:t>
            </w:r>
          </w:p>
        </w:tc>
        <w:tc>
          <w:tcPr>
            <w:tcW w:w="850" w:type="dxa"/>
            <w:vAlign w:val="center"/>
          </w:tcPr>
          <w:p w14:paraId="635F70B4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4.35</w:t>
            </w:r>
          </w:p>
        </w:tc>
        <w:tc>
          <w:tcPr>
            <w:tcW w:w="851" w:type="dxa"/>
          </w:tcPr>
          <w:p w14:paraId="5F73973C" w14:textId="77777777" w:rsidR="00B57E6F" w:rsidRPr="00F51260" w:rsidRDefault="00B57E6F" w:rsidP="00286248">
            <w:pPr>
              <w:spacing w:line="480" w:lineRule="auto"/>
              <w:ind w:right="113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279.44</w:t>
            </w:r>
          </w:p>
        </w:tc>
        <w:tc>
          <w:tcPr>
            <w:tcW w:w="850" w:type="dxa"/>
          </w:tcPr>
          <w:p w14:paraId="707DBD93" w14:textId="77777777" w:rsidR="00B57E6F" w:rsidRPr="00F51260" w:rsidRDefault="00B57E6F" w:rsidP="00286248">
            <w:pPr>
              <w:spacing w:line="480" w:lineRule="auto"/>
              <w:ind w:right="113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306.16</w:t>
            </w:r>
          </w:p>
        </w:tc>
        <w:tc>
          <w:tcPr>
            <w:tcW w:w="851" w:type="dxa"/>
          </w:tcPr>
          <w:p w14:paraId="22DE9602" w14:textId="77777777" w:rsidR="00B57E6F" w:rsidRPr="00F51260" w:rsidRDefault="00B57E6F" w:rsidP="00286248">
            <w:pPr>
              <w:spacing w:line="480" w:lineRule="auto"/>
              <w:ind w:right="113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362.12</w:t>
            </w:r>
          </w:p>
        </w:tc>
        <w:tc>
          <w:tcPr>
            <w:tcW w:w="850" w:type="dxa"/>
          </w:tcPr>
          <w:p w14:paraId="502D89E4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29.59</w:t>
            </w:r>
          </w:p>
        </w:tc>
        <w:tc>
          <w:tcPr>
            <w:tcW w:w="851" w:type="dxa"/>
          </w:tcPr>
          <w:p w14:paraId="7E0FCE62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9.56</w:t>
            </w:r>
          </w:p>
        </w:tc>
        <w:tc>
          <w:tcPr>
            <w:tcW w:w="850" w:type="dxa"/>
          </w:tcPr>
          <w:p w14:paraId="3F6D8EA5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18.28</w:t>
            </w:r>
          </w:p>
        </w:tc>
      </w:tr>
      <w:tr w:rsidR="00B57E6F" w:rsidRPr="00F51260" w14:paraId="470960E6" w14:textId="77777777" w:rsidTr="00286248">
        <w:trPr>
          <w:cantSplit/>
        </w:trPr>
        <w:tc>
          <w:tcPr>
            <w:tcW w:w="3369" w:type="dxa"/>
          </w:tcPr>
          <w:p w14:paraId="2DC56096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N – Nervous system</w:t>
            </w:r>
          </w:p>
        </w:tc>
        <w:tc>
          <w:tcPr>
            <w:tcW w:w="850" w:type="dxa"/>
            <w:vAlign w:val="center"/>
          </w:tcPr>
          <w:p w14:paraId="08172A72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5.11</w:t>
            </w:r>
          </w:p>
        </w:tc>
        <w:tc>
          <w:tcPr>
            <w:tcW w:w="851" w:type="dxa"/>
          </w:tcPr>
          <w:p w14:paraId="7BC4039E" w14:textId="77777777" w:rsidR="00B57E6F" w:rsidRPr="00F51260" w:rsidRDefault="00B57E6F" w:rsidP="00286248">
            <w:pPr>
              <w:spacing w:line="480" w:lineRule="auto"/>
              <w:ind w:right="113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284.73</w:t>
            </w:r>
          </w:p>
        </w:tc>
        <w:tc>
          <w:tcPr>
            <w:tcW w:w="850" w:type="dxa"/>
          </w:tcPr>
          <w:p w14:paraId="29CBCB0C" w14:textId="77777777" w:rsidR="00B57E6F" w:rsidRPr="00F51260" w:rsidRDefault="00B57E6F" w:rsidP="00286248">
            <w:pPr>
              <w:spacing w:line="480" w:lineRule="auto"/>
              <w:ind w:right="113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339.26</w:t>
            </w:r>
          </w:p>
        </w:tc>
        <w:tc>
          <w:tcPr>
            <w:tcW w:w="851" w:type="dxa"/>
          </w:tcPr>
          <w:p w14:paraId="0A394E93" w14:textId="77777777" w:rsidR="00B57E6F" w:rsidRPr="00F51260" w:rsidRDefault="00B57E6F" w:rsidP="00286248">
            <w:pPr>
              <w:spacing w:line="480" w:lineRule="auto"/>
              <w:ind w:right="113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384.82</w:t>
            </w:r>
          </w:p>
        </w:tc>
        <w:tc>
          <w:tcPr>
            <w:tcW w:w="850" w:type="dxa"/>
          </w:tcPr>
          <w:p w14:paraId="53880E41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35.15</w:t>
            </w:r>
          </w:p>
        </w:tc>
        <w:tc>
          <w:tcPr>
            <w:tcW w:w="851" w:type="dxa"/>
          </w:tcPr>
          <w:p w14:paraId="2597BDF0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19.15</w:t>
            </w:r>
          </w:p>
        </w:tc>
        <w:tc>
          <w:tcPr>
            <w:tcW w:w="850" w:type="dxa"/>
          </w:tcPr>
          <w:p w14:paraId="495E705C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13.43</w:t>
            </w:r>
          </w:p>
        </w:tc>
      </w:tr>
      <w:tr w:rsidR="00B57E6F" w:rsidRPr="00F51260" w14:paraId="568022EA" w14:textId="77777777" w:rsidTr="00286248">
        <w:trPr>
          <w:cantSplit/>
        </w:trPr>
        <w:tc>
          <w:tcPr>
            <w:tcW w:w="3369" w:type="dxa"/>
          </w:tcPr>
          <w:p w14:paraId="4DD72B79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P – Antiparasitic products, insecticides and repellents</w:t>
            </w:r>
          </w:p>
        </w:tc>
        <w:tc>
          <w:tcPr>
            <w:tcW w:w="850" w:type="dxa"/>
          </w:tcPr>
          <w:p w14:paraId="52ABAB94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eastAsiaTheme="minorEastAsia" w:hAnsi="Arial" w:cs="Arial"/>
                <w:sz w:val="15"/>
                <w:szCs w:val="15"/>
                <w:lang w:val="en-GB" w:eastAsia="de-DE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0.88</w:t>
            </w:r>
          </w:p>
        </w:tc>
        <w:tc>
          <w:tcPr>
            <w:tcW w:w="851" w:type="dxa"/>
          </w:tcPr>
          <w:p w14:paraId="1EE238D1" w14:textId="77777777" w:rsidR="00B57E6F" w:rsidRPr="00F51260" w:rsidRDefault="00B57E6F" w:rsidP="00286248">
            <w:pPr>
              <w:spacing w:line="480" w:lineRule="auto"/>
              <w:ind w:right="113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723.07</w:t>
            </w:r>
          </w:p>
        </w:tc>
        <w:tc>
          <w:tcPr>
            <w:tcW w:w="850" w:type="dxa"/>
          </w:tcPr>
          <w:p w14:paraId="67AA5A8D" w14:textId="77777777" w:rsidR="00B57E6F" w:rsidRPr="00F51260" w:rsidRDefault="00B57E6F" w:rsidP="00286248">
            <w:pPr>
              <w:spacing w:line="480" w:lineRule="auto"/>
              <w:ind w:right="113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721.27</w:t>
            </w:r>
          </w:p>
        </w:tc>
        <w:tc>
          <w:tcPr>
            <w:tcW w:w="851" w:type="dxa"/>
          </w:tcPr>
          <w:p w14:paraId="0D60CF02" w14:textId="77777777" w:rsidR="00B57E6F" w:rsidRPr="00F51260" w:rsidRDefault="00B57E6F" w:rsidP="00286248">
            <w:pPr>
              <w:spacing w:line="480" w:lineRule="auto"/>
              <w:ind w:right="113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629.76</w:t>
            </w:r>
          </w:p>
        </w:tc>
        <w:tc>
          <w:tcPr>
            <w:tcW w:w="850" w:type="dxa"/>
          </w:tcPr>
          <w:p w14:paraId="55F235E6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-12.91</w:t>
            </w:r>
          </w:p>
        </w:tc>
        <w:tc>
          <w:tcPr>
            <w:tcW w:w="851" w:type="dxa"/>
          </w:tcPr>
          <w:p w14:paraId="480A9EE8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-0.25</w:t>
            </w:r>
          </w:p>
        </w:tc>
        <w:tc>
          <w:tcPr>
            <w:tcW w:w="850" w:type="dxa"/>
          </w:tcPr>
          <w:p w14:paraId="5A7F08C4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-12.69</w:t>
            </w:r>
          </w:p>
        </w:tc>
      </w:tr>
      <w:tr w:rsidR="00B57E6F" w:rsidRPr="00F51260" w14:paraId="6DE339D6" w14:textId="77777777" w:rsidTr="00286248">
        <w:trPr>
          <w:cantSplit/>
        </w:trPr>
        <w:tc>
          <w:tcPr>
            <w:tcW w:w="3369" w:type="dxa"/>
          </w:tcPr>
          <w:p w14:paraId="0CC85170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R – Respiratory system</w:t>
            </w:r>
          </w:p>
        </w:tc>
        <w:tc>
          <w:tcPr>
            <w:tcW w:w="850" w:type="dxa"/>
            <w:vAlign w:val="center"/>
          </w:tcPr>
          <w:p w14:paraId="7BE8F4C6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5.68</w:t>
            </w:r>
          </w:p>
        </w:tc>
        <w:tc>
          <w:tcPr>
            <w:tcW w:w="851" w:type="dxa"/>
          </w:tcPr>
          <w:p w14:paraId="33034DE3" w14:textId="77777777" w:rsidR="00B57E6F" w:rsidRPr="00F51260" w:rsidRDefault="00B57E6F" w:rsidP="00286248">
            <w:pPr>
              <w:spacing w:line="480" w:lineRule="auto"/>
              <w:ind w:right="113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483.73</w:t>
            </w:r>
          </w:p>
        </w:tc>
        <w:tc>
          <w:tcPr>
            <w:tcW w:w="850" w:type="dxa"/>
          </w:tcPr>
          <w:p w14:paraId="20CFBDFB" w14:textId="77777777" w:rsidR="00B57E6F" w:rsidRPr="00F51260" w:rsidRDefault="00B57E6F" w:rsidP="00286248">
            <w:pPr>
              <w:spacing w:line="480" w:lineRule="auto"/>
              <w:ind w:right="113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547.93</w:t>
            </w:r>
          </w:p>
        </w:tc>
        <w:tc>
          <w:tcPr>
            <w:tcW w:w="851" w:type="dxa"/>
          </w:tcPr>
          <w:p w14:paraId="5CB808B8" w14:textId="77777777" w:rsidR="00B57E6F" w:rsidRPr="00F51260" w:rsidRDefault="00B57E6F" w:rsidP="00286248">
            <w:pPr>
              <w:spacing w:line="480" w:lineRule="auto"/>
              <w:ind w:right="113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593.22</w:t>
            </w:r>
          </w:p>
        </w:tc>
        <w:tc>
          <w:tcPr>
            <w:tcW w:w="850" w:type="dxa"/>
          </w:tcPr>
          <w:p w14:paraId="1B336013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22.63</w:t>
            </w:r>
          </w:p>
        </w:tc>
        <w:tc>
          <w:tcPr>
            <w:tcW w:w="851" w:type="dxa"/>
          </w:tcPr>
          <w:p w14:paraId="1CF97B97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13.27</w:t>
            </w:r>
          </w:p>
        </w:tc>
        <w:tc>
          <w:tcPr>
            <w:tcW w:w="850" w:type="dxa"/>
          </w:tcPr>
          <w:p w14:paraId="2A071CA9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8.27</w:t>
            </w:r>
          </w:p>
        </w:tc>
      </w:tr>
      <w:tr w:rsidR="00B57E6F" w:rsidRPr="00F51260" w14:paraId="7A46F296" w14:textId="77777777" w:rsidTr="00286248">
        <w:trPr>
          <w:cantSplit/>
        </w:trPr>
        <w:tc>
          <w:tcPr>
            <w:tcW w:w="3369" w:type="dxa"/>
          </w:tcPr>
          <w:p w14:paraId="412EBAA8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V - Various</w:t>
            </w:r>
          </w:p>
        </w:tc>
        <w:tc>
          <w:tcPr>
            <w:tcW w:w="850" w:type="dxa"/>
            <w:vAlign w:val="center"/>
          </w:tcPr>
          <w:p w14:paraId="38BB98DF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3.07</w:t>
            </w:r>
          </w:p>
        </w:tc>
        <w:tc>
          <w:tcPr>
            <w:tcW w:w="851" w:type="dxa"/>
          </w:tcPr>
          <w:p w14:paraId="0FE474B0" w14:textId="77777777" w:rsidR="00B57E6F" w:rsidRPr="00F51260" w:rsidRDefault="00B57E6F" w:rsidP="00286248">
            <w:pPr>
              <w:spacing w:line="480" w:lineRule="auto"/>
              <w:ind w:right="113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236.67</w:t>
            </w:r>
          </w:p>
        </w:tc>
        <w:tc>
          <w:tcPr>
            <w:tcW w:w="850" w:type="dxa"/>
          </w:tcPr>
          <w:p w14:paraId="4A5D36F7" w14:textId="77777777" w:rsidR="00B57E6F" w:rsidRPr="00F51260" w:rsidRDefault="00B57E6F" w:rsidP="00286248">
            <w:pPr>
              <w:spacing w:line="480" w:lineRule="auto"/>
              <w:ind w:right="113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260.85</w:t>
            </w:r>
          </w:p>
        </w:tc>
        <w:tc>
          <w:tcPr>
            <w:tcW w:w="851" w:type="dxa"/>
          </w:tcPr>
          <w:p w14:paraId="75126FF4" w14:textId="77777777" w:rsidR="00B57E6F" w:rsidRPr="00F51260" w:rsidRDefault="00B57E6F" w:rsidP="00286248">
            <w:pPr>
              <w:spacing w:line="480" w:lineRule="auto"/>
              <w:ind w:right="113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279.42</w:t>
            </w:r>
          </w:p>
        </w:tc>
        <w:tc>
          <w:tcPr>
            <w:tcW w:w="850" w:type="dxa"/>
          </w:tcPr>
          <w:p w14:paraId="5F5DD5C1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18.06</w:t>
            </w:r>
          </w:p>
        </w:tc>
        <w:tc>
          <w:tcPr>
            <w:tcW w:w="851" w:type="dxa"/>
          </w:tcPr>
          <w:p w14:paraId="2DDE3F88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10.21</w:t>
            </w:r>
          </w:p>
        </w:tc>
        <w:tc>
          <w:tcPr>
            <w:tcW w:w="850" w:type="dxa"/>
          </w:tcPr>
          <w:p w14:paraId="423805E5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7.12</w:t>
            </w:r>
          </w:p>
        </w:tc>
      </w:tr>
      <w:tr w:rsidR="00B57E6F" w:rsidRPr="00F51260" w14:paraId="049580AF" w14:textId="77777777" w:rsidTr="00286248">
        <w:trPr>
          <w:cantSplit/>
        </w:trPr>
        <w:tc>
          <w:tcPr>
            <w:tcW w:w="3369" w:type="dxa"/>
          </w:tcPr>
          <w:p w14:paraId="0ED560E0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Medical devices</w:t>
            </w:r>
          </w:p>
        </w:tc>
        <w:tc>
          <w:tcPr>
            <w:tcW w:w="850" w:type="dxa"/>
            <w:vAlign w:val="center"/>
          </w:tcPr>
          <w:p w14:paraId="2AF238EF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2.49</w:t>
            </w:r>
          </w:p>
        </w:tc>
        <w:tc>
          <w:tcPr>
            <w:tcW w:w="851" w:type="dxa"/>
          </w:tcPr>
          <w:p w14:paraId="297EEE36" w14:textId="77777777" w:rsidR="00B57E6F" w:rsidRPr="00F51260" w:rsidRDefault="00B57E6F" w:rsidP="00286248">
            <w:pPr>
              <w:spacing w:line="480" w:lineRule="auto"/>
              <w:ind w:right="113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638.44</w:t>
            </w:r>
          </w:p>
        </w:tc>
        <w:tc>
          <w:tcPr>
            <w:tcW w:w="850" w:type="dxa"/>
          </w:tcPr>
          <w:p w14:paraId="058548BD" w14:textId="77777777" w:rsidR="00B57E6F" w:rsidRPr="00F51260" w:rsidRDefault="00B57E6F" w:rsidP="00286248">
            <w:pPr>
              <w:spacing w:line="480" w:lineRule="auto"/>
              <w:ind w:right="113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614.45</w:t>
            </w:r>
          </w:p>
        </w:tc>
        <w:tc>
          <w:tcPr>
            <w:tcW w:w="851" w:type="dxa"/>
          </w:tcPr>
          <w:p w14:paraId="65443A33" w14:textId="77777777" w:rsidR="00B57E6F" w:rsidRPr="00F51260" w:rsidRDefault="00B57E6F" w:rsidP="00286248">
            <w:pPr>
              <w:spacing w:line="480" w:lineRule="auto"/>
              <w:ind w:right="113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  <w:lang w:val="en-GB"/>
              </w:rPr>
              <w:t>718.12</w:t>
            </w:r>
          </w:p>
        </w:tc>
        <w:tc>
          <w:tcPr>
            <w:tcW w:w="850" w:type="dxa"/>
          </w:tcPr>
          <w:p w14:paraId="05799192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12.48</w:t>
            </w:r>
          </w:p>
        </w:tc>
        <w:tc>
          <w:tcPr>
            <w:tcW w:w="851" w:type="dxa"/>
          </w:tcPr>
          <w:p w14:paraId="23D235C1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-3.76</w:t>
            </w:r>
          </w:p>
        </w:tc>
        <w:tc>
          <w:tcPr>
            <w:tcW w:w="850" w:type="dxa"/>
          </w:tcPr>
          <w:p w14:paraId="5264EAEE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sz w:val="15"/>
                <w:szCs w:val="15"/>
              </w:rPr>
              <w:t>16.87</w:t>
            </w:r>
          </w:p>
        </w:tc>
      </w:tr>
      <w:tr w:rsidR="00B57E6F" w:rsidRPr="00F51260" w14:paraId="4BB238ED" w14:textId="77777777" w:rsidTr="00286248">
        <w:trPr>
          <w:cantSplit/>
        </w:trPr>
        <w:tc>
          <w:tcPr>
            <w:tcW w:w="3369" w:type="dxa"/>
          </w:tcPr>
          <w:p w14:paraId="76767357" w14:textId="77777777" w:rsidR="00B57E6F" w:rsidRPr="00F51260" w:rsidRDefault="00B57E6F" w:rsidP="00286248">
            <w:pPr>
              <w:spacing w:line="480" w:lineRule="auto"/>
              <w:rPr>
                <w:rFonts w:ascii="Arial" w:hAnsi="Arial" w:cs="Arial"/>
                <w:b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b/>
                <w:sz w:val="15"/>
                <w:szCs w:val="15"/>
                <w:lang w:val="en-GB"/>
              </w:rPr>
              <w:t>Total</w:t>
            </w:r>
          </w:p>
        </w:tc>
        <w:tc>
          <w:tcPr>
            <w:tcW w:w="850" w:type="dxa"/>
          </w:tcPr>
          <w:p w14:paraId="3933D288" w14:textId="77777777" w:rsidR="00B57E6F" w:rsidRPr="00F51260" w:rsidRDefault="00B57E6F" w:rsidP="00286248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sz w:val="15"/>
                <w:szCs w:val="15"/>
                <w:lang w:val="en-GB" w:eastAsia="de-DE"/>
              </w:rPr>
            </w:pPr>
            <w:r w:rsidRPr="00F51260">
              <w:rPr>
                <w:rFonts w:ascii="Arial" w:hAnsi="Arial" w:cs="Arial"/>
                <w:b/>
                <w:sz w:val="15"/>
                <w:szCs w:val="15"/>
                <w:lang w:val="en-GB"/>
              </w:rPr>
              <w:t>-</w:t>
            </w:r>
          </w:p>
        </w:tc>
        <w:tc>
          <w:tcPr>
            <w:tcW w:w="851" w:type="dxa"/>
          </w:tcPr>
          <w:p w14:paraId="1420840D" w14:textId="77777777" w:rsidR="00B57E6F" w:rsidRPr="00F51260" w:rsidRDefault="00B57E6F" w:rsidP="00286248">
            <w:pPr>
              <w:spacing w:line="480" w:lineRule="auto"/>
              <w:ind w:right="113"/>
              <w:rPr>
                <w:rFonts w:ascii="Arial" w:hAnsi="Arial" w:cs="Arial"/>
                <w:b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b/>
                <w:sz w:val="15"/>
                <w:szCs w:val="15"/>
                <w:lang w:val="en-GB"/>
              </w:rPr>
              <w:t>348.03</w:t>
            </w:r>
          </w:p>
        </w:tc>
        <w:tc>
          <w:tcPr>
            <w:tcW w:w="850" w:type="dxa"/>
          </w:tcPr>
          <w:p w14:paraId="3E7695A1" w14:textId="77777777" w:rsidR="00B57E6F" w:rsidRPr="00F51260" w:rsidRDefault="00B57E6F" w:rsidP="00286248">
            <w:pPr>
              <w:spacing w:line="480" w:lineRule="auto"/>
              <w:ind w:right="113"/>
              <w:rPr>
                <w:rFonts w:ascii="Arial" w:hAnsi="Arial" w:cs="Arial"/>
                <w:b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b/>
                <w:sz w:val="15"/>
                <w:szCs w:val="15"/>
                <w:lang w:val="en-GB"/>
              </w:rPr>
              <w:t>386.16</w:t>
            </w:r>
          </w:p>
        </w:tc>
        <w:tc>
          <w:tcPr>
            <w:tcW w:w="851" w:type="dxa"/>
          </w:tcPr>
          <w:p w14:paraId="66571016" w14:textId="77777777" w:rsidR="00B57E6F" w:rsidRPr="00F51260" w:rsidRDefault="00B57E6F" w:rsidP="00286248">
            <w:pPr>
              <w:spacing w:line="480" w:lineRule="auto"/>
              <w:ind w:right="113"/>
              <w:rPr>
                <w:rFonts w:ascii="Arial" w:hAnsi="Arial" w:cs="Arial"/>
                <w:b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b/>
                <w:sz w:val="15"/>
                <w:szCs w:val="15"/>
                <w:lang w:val="en-GB"/>
              </w:rPr>
              <w:t>424.92</w:t>
            </w:r>
          </w:p>
        </w:tc>
        <w:tc>
          <w:tcPr>
            <w:tcW w:w="850" w:type="dxa"/>
          </w:tcPr>
          <w:p w14:paraId="35110A96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b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b/>
                <w:sz w:val="15"/>
                <w:szCs w:val="15"/>
              </w:rPr>
              <w:t>22.09</w:t>
            </w:r>
          </w:p>
        </w:tc>
        <w:tc>
          <w:tcPr>
            <w:tcW w:w="851" w:type="dxa"/>
          </w:tcPr>
          <w:p w14:paraId="69CFFA3A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b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b/>
                <w:sz w:val="15"/>
                <w:szCs w:val="15"/>
              </w:rPr>
              <w:t>10.96</w:t>
            </w:r>
          </w:p>
        </w:tc>
        <w:tc>
          <w:tcPr>
            <w:tcW w:w="850" w:type="dxa"/>
          </w:tcPr>
          <w:p w14:paraId="6ABF65D3" w14:textId="77777777" w:rsidR="00B57E6F" w:rsidRPr="00F51260" w:rsidRDefault="00B57E6F" w:rsidP="00286248">
            <w:pPr>
              <w:spacing w:line="480" w:lineRule="auto"/>
              <w:ind w:right="113"/>
              <w:jc w:val="right"/>
              <w:rPr>
                <w:rFonts w:ascii="Arial" w:hAnsi="Arial" w:cs="Arial"/>
                <w:b/>
                <w:sz w:val="15"/>
                <w:szCs w:val="15"/>
                <w:lang w:val="en-GB"/>
              </w:rPr>
            </w:pPr>
            <w:r w:rsidRPr="00F51260">
              <w:rPr>
                <w:rFonts w:ascii="Arial" w:hAnsi="Arial" w:cs="Arial"/>
                <w:b/>
                <w:sz w:val="15"/>
                <w:szCs w:val="15"/>
              </w:rPr>
              <w:t>10.04</w:t>
            </w:r>
          </w:p>
        </w:tc>
      </w:tr>
    </w:tbl>
    <w:p w14:paraId="0F3EBDCF" w14:textId="514B3806" w:rsidR="00B57E6F" w:rsidRPr="004F6B3A" w:rsidRDefault="00B57E6F" w:rsidP="00B57E6F">
      <w:pPr>
        <w:spacing w:before="240" w:line="480" w:lineRule="auto"/>
        <w:rPr>
          <w:rFonts w:ascii="Arial" w:hAnsi="Arial" w:cs="Arial"/>
          <w:sz w:val="20"/>
          <w:szCs w:val="20"/>
          <w:lang w:val="en-GB"/>
        </w:rPr>
      </w:pPr>
      <w:r w:rsidRPr="004F6B3A">
        <w:rPr>
          <w:rFonts w:ascii="Arial" w:hAnsi="Arial" w:cs="Arial"/>
          <w:sz w:val="20"/>
          <w:szCs w:val="20"/>
          <w:lang w:val="en-GB"/>
        </w:rPr>
        <w:t xml:space="preserve">ADP: Additional Drug Package; ATC: Anatomical Therapeutic and Chemical classification, </w:t>
      </w:r>
      <w:r>
        <w:rPr>
          <w:rFonts w:ascii="Arial" w:hAnsi="Arial" w:cs="Arial"/>
          <w:sz w:val="20"/>
          <w:szCs w:val="20"/>
          <w:lang w:val="en-GB"/>
        </w:rPr>
        <w:t xml:space="preserve">KGS = Kyrgyz som, </w:t>
      </w:r>
      <w:r w:rsidRPr="004F6B3A">
        <w:rPr>
          <w:rFonts w:ascii="Arial" w:hAnsi="Arial" w:cs="Arial"/>
          <w:sz w:val="20"/>
          <w:szCs w:val="20"/>
          <w:lang w:val="en-GB"/>
        </w:rPr>
        <w:t>prescr.:  prescription</w:t>
      </w:r>
      <w:r w:rsidR="00295B4D">
        <w:rPr>
          <w:rFonts w:ascii="Arial" w:hAnsi="Arial" w:cs="Arial"/>
          <w:sz w:val="20"/>
          <w:szCs w:val="20"/>
          <w:lang w:val="en-GB"/>
        </w:rPr>
        <w:t>s</w:t>
      </w:r>
    </w:p>
    <w:p w14:paraId="566890B0" w14:textId="48E85F4C" w:rsidR="00B57E6F" w:rsidRDefault="00C76550" w:rsidP="003675D9">
      <w:pPr>
        <w:keepNext/>
        <w:keepLines/>
        <w:pageBreakBefore/>
        <w:spacing w:line="48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lastRenderedPageBreak/>
        <w:t>Table</w:t>
      </w:r>
      <w:r w:rsidRPr="00053B58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D308EF">
        <w:rPr>
          <w:rFonts w:ascii="Arial" w:hAnsi="Arial" w:cs="Arial"/>
          <w:b/>
          <w:sz w:val="22"/>
          <w:szCs w:val="22"/>
          <w:lang w:val="en-GB"/>
        </w:rPr>
        <w:t>A</w:t>
      </w:r>
      <w:bookmarkStart w:id="0" w:name="_GoBack"/>
      <w:bookmarkEnd w:id="0"/>
      <w:r w:rsidR="00B57E6F">
        <w:rPr>
          <w:rFonts w:ascii="Arial" w:hAnsi="Arial" w:cs="Arial"/>
          <w:b/>
          <w:sz w:val="22"/>
          <w:szCs w:val="22"/>
          <w:lang w:val="en-GB"/>
        </w:rPr>
        <w:t>6</w:t>
      </w:r>
    </w:p>
    <w:p w14:paraId="4FB26179" w14:textId="20ECEF43" w:rsidR="00C32DBA" w:rsidRPr="00A6454E" w:rsidRDefault="00C32DBA" w:rsidP="00222EF1">
      <w:pPr>
        <w:keepNext/>
        <w:keepLines/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A6454E">
        <w:rPr>
          <w:rFonts w:ascii="Arial" w:hAnsi="Arial" w:cs="Arial"/>
          <w:sz w:val="22"/>
          <w:szCs w:val="22"/>
          <w:lang w:val="en-GB"/>
        </w:rPr>
        <w:t>Exchange rates developments of the Kyrgyz som in comparison to the US dollar</w:t>
      </w:r>
      <w:r w:rsidR="00295B4D">
        <w:rPr>
          <w:rFonts w:ascii="Arial" w:hAnsi="Arial" w:cs="Arial"/>
          <w:sz w:val="22"/>
          <w:szCs w:val="22"/>
          <w:lang w:val="en-GB"/>
        </w:rPr>
        <w:t xml:space="preserve">, </w:t>
      </w:r>
      <w:r w:rsidRPr="00A6454E">
        <w:rPr>
          <w:rFonts w:ascii="Arial" w:hAnsi="Arial" w:cs="Arial"/>
          <w:sz w:val="22"/>
          <w:szCs w:val="22"/>
          <w:lang w:val="en-GB"/>
        </w:rPr>
        <w:t xml:space="preserve">the </w:t>
      </w:r>
      <w:r w:rsidR="00295B4D">
        <w:rPr>
          <w:rFonts w:ascii="Arial" w:hAnsi="Arial" w:cs="Arial"/>
          <w:sz w:val="22"/>
          <w:szCs w:val="22"/>
          <w:lang w:val="en-GB"/>
        </w:rPr>
        <w:t>e</w:t>
      </w:r>
      <w:r w:rsidRPr="00A6454E">
        <w:rPr>
          <w:rFonts w:ascii="Arial" w:hAnsi="Arial" w:cs="Arial"/>
          <w:sz w:val="22"/>
          <w:szCs w:val="22"/>
          <w:lang w:val="en-GB"/>
        </w:rPr>
        <w:t xml:space="preserve">uro and Russian rouble </w:t>
      </w:r>
    </w:p>
    <w:tbl>
      <w:tblPr>
        <w:tblW w:w="9070" w:type="dxa"/>
        <w:tblInd w:w="108" w:type="dxa"/>
        <w:tblLook w:val="04A0" w:firstRow="1" w:lastRow="0" w:firstColumn="1" w:lastColumn="0" w:noHBand="0" w:noVBand="1"/>
      </w:tblPr>
      <w:tblGrid>
        <w:gridCol w:w="1814"/>
        <w:gridCol w:w="1814"/>
        <w:gridCol w:w="1814"/>
        <w:gridCol w:w="1814"/>
        <w:gridCol w:w="1814"/>
      </w:tblGrid>
      <w:tr w:rsidR="00C32DBA" w:rsidRPr="004F6B3A" w14:paraId="5A04E55F" w14:textId="77777777" w:rsidTr="0037379B">
        <w:trPr>
          <w:trHeight w:val="510"/>
          <w:tblHeader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523C65" w14:textId="77777777" w:rsidR="00C32DBA" w:rsidRPr="004F6B3A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</w:pPr>
            <w:r w:rsidRPr="004F6B3A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Date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center"/>
            <w:hideMark/>
          </w:tcPr>
          <w:p w14:paraId="32E3B593" w14:textId="3CA399CF" w:rsidR="00C32DBA" w:rsidRPr="004F6B3A" w:rsidRDefault="00295B4D" w:rsidP="0037379B">
            <w:pPr>
              <w:spacing w:before="40" w:after="40" w:line="48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</w:pPr>
            <w:r w:rsidRPr="00295B4D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US dollar</w:t>
            </w:r>
            <w:r w:rsidRPr="00295B4D" w:rsidDel="00295B4D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 xml:space="preserve"> 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center"/>
            <w:hideMark/>
          </w:tcPr>
          <w:p w14:paraId="64B99BCC" w14:textId="6B506414" w:rsidR="00C32DBA" w:rsidRPr="004F6B3A" w:rsidRDefault="00295B4D" w:rsidP="0037379B">
            <w:pPr>
              <w:spacing w:before="40" w:after="40" w:line="48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euro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center"/>
            <w:hideMark/>
          </w:tcPr>
          <w:p w14:paraId="3F9AC151" w14:textId="061C30DB" w:rsidR="00C32DBA" w:rsidRPr="004F6B3A" w:rsidRDefault="00295B4D" w:rsidP="0037379B">
            <w:pPr>
              <w:spacing w:before="40" w:after="40" w:line="48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</w:pPr>
            <w:r w:rsidRPr="00295B4D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Russian rouble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center"/>
            <w:hideMark/>
          </w:tcPr>
          <w:p w14:paraId="2EF722F5" w14:textId="028AF018" w:rsidR="00C32DBA" w:rsidRPr="004F6B3A" w:rsidRDefault="00295B4D" w:rsidP="0037379B">
            <w:pPr>
              <w:spacing w:before="40" w:after="40" w:line="48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</w:pPr>
            <w:r w:rsidRPr="00295B4D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Kyrgyz som</w:t>
            </w:r>
          </w:p>
        </w:tc>
      </w:tr>
      <w:tr w:rsidR="00C32DBA" w:rsidRPr="00D801F2" w14:paraId="7E6AAC0F" w14:textId="77777777" w:rsidTr="0037379B">
        <w:trPr>
          <w:trHeight w:val="255"/>
        </w:trPr>
        <w:tc>
          <w:tcPr>
            <w:tcW w:w="18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E05B96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</w:pP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01.01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20</w:t>
            </w: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1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263674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47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386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03B305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62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529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F7871B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1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560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06EACE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3144</w:t>
            </w:r>
          </w:p>
        </w:tc>
      </w:tr>
      <w:tr w:rsidR="00C32DBA" w:rsidRPr="00D801F2" w14:paraId="599F4C64" w14:textId="77777777" w:rsidTr="0037379B">
        <w:trPr>
          <w:trHeight w:val="255"/>
        </w:trPr>
        <w:tc>
          <w:tcPr>
            <w:tcW w:w="18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57C9BD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</w:pP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01.02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20</w:t>
            </w: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1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E32F1B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47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794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92D150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64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831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74ADE0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1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592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3F2C9C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3169</w:t>
            </w:r>
          </w:p>
        </w:tc>
      </w:tr>
      <w:tr w:rsidR="00C32DBA" w:rsidRPr="00D801F2" w14:paraId="2ACA3B0C" w14:textId="77777777" w:rsidTr="0037379B">
        <w:trPr>
          <w:trHeight w:val="255"/>
        </w:trPr>
        <w:tc>
          <w:tcPr>
            <w:tcW w:w="18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426B93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</w:pP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01.03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20</w:t>
            </w: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1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25B8AC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47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540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2A8942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62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469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E07C99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1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558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18C855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3162</w:t>
            </w:r>
          </w:p>
        </w:tc>
      </w:tr>
      <w:tr w:rsidR="00C32DBA" w:rsidRPr="00D801F2" w14:paraId="5327E0A5" w14:textId="77777777" w:rsidTr="0037379B">
        <w:trPr>
          <w:trHeight w:val="255"/>
        </w:trPr>
        <w:tc>
          <w:tcPr>
            <w:tcW w:w="18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4810DB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</w:pP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01.04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20</w:t>
            </w: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1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BB5EB4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47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961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2CDB42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61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488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E451D7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1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543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2456EE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3180</w:t>
            </w:r>
          </w:p>
        </w:tc>
      </w:tr>
      <w:tr w:rsidR="00C32DBA" w:rsidRPr="00D801F2" w14:paraId="1E689053" w14:textId="77777777" w:rsidTr="0037379B">
        <w:trPr>
          <w:trHeight w:val="255"/>
        </w:trPr>
        <w:tc>
          <w:tcPr>
            <w:tcW w:w="18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E20145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</w:pP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01.05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20</w:t>
            </w: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1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577A0C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48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123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F21139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62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875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8BA302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1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550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F93B66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3182</w:t>
            </w:r>
          </w:p>
        </w:tc>
      </w:tr>
      <w:tr w:rsidR="00C32DBA" w:rsidRPr="00D801F2" w14:paraId="49D8945D" w14:textId="77777777" w:rsidTr="0037379B">
        <w:trPr>
          <w:trHeight w:val="255"/>
        </w:trPr>
        <w:tc>
          <w:tcPr>
            <w:tcW w:w="18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757295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</w:pP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01.06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20</w:t>
            </w: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1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B97AF9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48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270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AF68D0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62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821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54E2E8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518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91B4FA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3189</w:t>
            </w:r>
          </w:p>
        </w:tc>
      </w:tr>
      <w:tr w:rsidR="00C32DBA" w:rsidRPr="00D801F2" w14:paraId="44A37A2E" w14:textId="77777777" w:rsidTr="0037379B">
        <w:trPr>
          <w:trHeight w:val="255"/>
        </w:trPr>
        <w:tc>
          <w:tcPr>
            <w:tcW w:w="18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C0A0CF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</w:pP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01.07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20</w:t>
            </w: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1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E5E3B1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48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627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5CC382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63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454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C533A2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1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486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5AACC9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3207</w:t>
            </w:r>
          </w:p>
        </w:tc>
      </w:tr>
      <w:tr w:rsidR="00C32DBA" w:rsidRPr="00D801F2" w14:paraId="4612C688" w14:textId="77777777" w:rsidTr="0037379B">
        <w:trPr>
          <w:trHeight w:val="255"/>
        </w:trPr>
        <w:tc>
          <w:tcPr>
            <w:tcW w:w="18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930469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</w:pP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01.08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20</w:t>
            </w: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1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1D17D8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48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945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28A24B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65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41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E6F594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1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481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6822FB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3189</w:t>
            </w:r>
          </w:p>
        </w:tc>
      </w:tr>
      <w:tr w:rsidR="00C32DBA" w:rsidRPr="00D801F2" w14:paraId="61B5B494" w14:textId="77777777" w:rsidTr="0037379B">
        <w:trPr>
          <w:trHeight w:val="255"/>
        </w:trPr>
        <w:tc>
          <w:tcPr>
            <w:tcW w:w="18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5736F5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</w:pP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01.09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20</w:t>
            </w: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1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E42FE5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48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724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0E2455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64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530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9496F0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1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465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6F5FAA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3189</w:t>
            </w:r>
          </w:p>
        </w:tc>
      </w:tr>
      <w:tr w:rsidR="00C32DBA" w:rsidRPr="00D801F2" w14:paraId="17A19288" w14:textId="77777777" w:rsidTr="0037379B">
        <w:trPr>
          <w:trHeight w:val="255"/>
        </w:trPr>
        <w:tc>
          <w:tcPr>
            <w:tcW w:w="18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DD77F9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</w:pP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01.10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20</w:t>
            </w: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1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5035A4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48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656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26B889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65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678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821F15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1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497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EF5521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3163</w:t>
            </w:r>
          </w:p>
        </w:tc>
      </w:tr>
      <w:tr w:rsidR="00C32DBA" w:rsidRPr="00D801F2" w14:paraId="4FB9B2BC" w14:textId="77777777" w:rsidTr="0037379B">
        <w:trPr>
          <w:trHeight w:val="255"/>
        </w:trPr>
        <w:tc>
          <w:tcPr>
            <w:tcW w:w="18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7F2015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</w:pP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01.11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20</w:t>
            </w: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1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FE93B5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48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501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754491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66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498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D46942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1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512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D6E91D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3145</w:t>
            </w:r>
          </w:p>
        </w:tc>
      </w:tr>
      <w:tr w:rsidR="00C32DBA" w:rsidRPr="00D801F2" w14:paraId="3454BC8C" w14:textId="77777777" w:rsidTr="0037379B">
        <w:trPr>
          <w:trHeight w:val="255"/>
        </w:trPr>
        <w:tc>
          <w:tcPr>
            <w:tcW w:w="18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0AAECA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</w:pP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01.12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20</w:t>
            </w: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1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E04E2F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48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959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240989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66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623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8EA9E7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1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475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18FAA8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3186</w:t>
            </w:r>
          </w:p>
        </w:tc>
      </w:tr>
      <w:tr w:rsidR="00C32DBA" w:rsidRPr="00D801F2" w14:paraId="5B8B8B82" w14:textId="77777777" w:rsidTr="0037379B">
        <w:trPr>
          <w:trHeight w:val="255"/>
        </w:trPr>
        <w:tc>
          <w:tcPr>
            <w:tcW w:w="18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D22592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</w:pP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01.01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20</w:t>
            </w: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1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F81C4A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49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189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62434F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67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731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BD1447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1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502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BFB4E5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3193</w:t>
            </w:r>
          </w:p>
        </w:tc>
      </w:tr>
      <w:tr w:rsidR="00C32DBA" w:rsidRPr="00D801F2" w14:paraId="170338D8" w14:textId="77777777" w:rsidTr="0037379B">
        <w:trPr>
          <w:trHeight w:val="255"/>
        </w:trPr>
        <w:tc>
          <w:tcPr>
            <w:tcW w:w="18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73DDA9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</w:pP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01.02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20</w:t>
            </w: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1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0B514B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50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389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3A8D3A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68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300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48C1E2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1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432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42F6D0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3240</w:t>
            </w:r>
          </w:p>
        </w:tc>
      </w:tr>
      <w:tr w:rsidR="00C32DBA" w:rsidRPr="00D801F2" w14:paraId="51B065C6" w14:textId="77777777" w:rsidTr="0037379B">
        <w:trPr>
          <w:trHeight w:val="255"/>
        </w:trPr>
        <w:tc>
          <w:tcPr>
            <w:tcW w:w="18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A8818B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</w:pP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01.03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20</w:t>
            </w: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1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7EB1D9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53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959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79B184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73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999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9BED11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1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491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E29665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2931</w:t>
            </w:r>
          </w:p>
        </w:tc>
      </w:tr>
      <w:tr w:rsidR="00C32DBA" w:rsidRPr="00D801F2" w14:paraId="64D194D1" w14:textId="77777777" w:rsidTr="0037379B">
        <w:trPr>
          <w:trHeight w:val="255"/>
        </w:trPr>
        <w:tc>
          <w:tcPr>
            <w:tcW w:w="18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3D48E6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</w:pP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01.04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20</w:t>
            </w: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1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2295F2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54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499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DF1818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74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869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AC0684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1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371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82DFD4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2994</w:t>
            </w:r>
          </w:p>
        </w:tc>
      </w:tr>
      <w:tr w:rsidR="00C32DBA" w:rsidRPr="00D801F2" w14:paraId="4A7A42D6" w14:textId="77777777" w:rsidTr="0037379B">
        <w:trPr>
          <w:trHeight w:val="255"/>
        </w:trPr>
        <w:tc>
          <w:tcPr>
            <w:tcW w:w="18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46F6BB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</w:pP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01.05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20</w:t>
            </w: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1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7457D9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53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869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5AF99A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74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309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262D48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1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508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A42709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2959</w:t>
            </w:r>
          </w:p>
        </w:tc>
      </w:tr>
      <w:tr w:rsidR="00C32DBA" w:rsidRPr="00D801F2" w14:paraId="1147C0C3" w14:textId="77777777" w:rsidTr="0037379B">
        <w:trPr>
          <w:trHeight w:val="255"/>
        </w:trPr>
        <w:tc>
          <w:tcPr>
            <w:tcW w:w="18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62D8EB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</w:pP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01.06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20</w:t>
            </w: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1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288CA9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52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80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A8E858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70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884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E62D3E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1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499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6282FB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2838</w:t>
            </w:r>
          </w:p>
        </w:tc>
      </w:tr>
      <w:tr w:rsidR="00C32DBA" w:rsidRPr="00D801F2" w14:paraId="2F58A60D" w14:textId="77777777" w:rsidTr="0037379B">
        <w:trPr>
          <w:trHeight w:val="255"/>
        </w:trPr>
        <w:tc>
          <w:tcPr>
            <w:tcW w:w="18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BAA9B2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</w:pP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01.07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20</w:t>
            </w: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1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0CD59F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52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88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6C2B4D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71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131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C5EA3C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1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539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B7E1A7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2838</w:t>
            </w:r>
          </w:p>
        </w:tc>
      </w:tr>
      <w:tr w:rsidR="00C32DBA" w:rsidRPr="00D801F2" w14:paraId="0A87EBC1" w14:textId="77777777" w:rsidTr="0037379B">
        <w:trPr>
          <w:trHeight w:val="255"/>
        </w:trPr>
        <w:tc>
          <w:tcPr>
            <w:tcW w:w="18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E70727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</w:pP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01.08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20</w:t>
            </w: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1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0A597C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51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697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179654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69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233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EEFBC5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1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458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3D7396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2821</w:t>
            </w:r>
          </w:p>
        </w:tc>
      </w:tr>
      <w:tr w:rsidR="00C32DBA" w:rsidRPr="00D801F2" w14:paraId="4E7966EB" w14:textId="77777777" w:rsidTr="0037379B">
        <w:trPr>
          <w:trHeight w:val="255"/>
        </w:trPr>
        <w:tc>
          <w:tcPr>
            <w:tcW w:w="18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6C0FAD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</w:pP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01.09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20</w:t>
            </w: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1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A2320A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52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956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6657D4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69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851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4425F6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1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433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712A87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2910</w:t>
            </w:r>
          </w:p>
        </w:tc>
      </w:tr>
      <w:tr w:rsidR="00C32DBA" w:rsidRPr="00D801F2" w14:paraId="67939926" w14:textId="77777777" w:rsidTr="0037379B">
        <w:trPr>
          <w:trHeight w:val="255"/>
        </w:trPr>
        <w:tc>
          <w:tcPr>
            <w:tcW w:w="18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6E121A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</w:pP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01.10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20</w:t>
            </w: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1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B922EB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54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399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7D8969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68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893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0D3453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1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381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9D09F4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2991</w:t>
            </w:r>
          </w:p>
        </w:tc>
      </w:tr>
      <w:tr w:rsidR="00C32DBA" w:rsidRPr="00D801F2" w14:paraId="30926D3B" w14:textId="77777777" w:rsidTr="0037379B">
        <w:trPr>
          <w:trHeight w:val="255"/>
        </w:trPr>
        <w:tc>
          <w:tcPr>
            <w:tcW w:w="18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6739E6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</w:pP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01.11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20</w:t>
            </w: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1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24E008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57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571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B36494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72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390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265B28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1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372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83DBC1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3183</w:t>
            </w:r>
          </w:p>
        </w:tc>
      </w:tr>
      <w:tr w:rsidR="00C32DBA" w:rsidRPr="00D801F2" w14:paraId="7729A96D" w14:textId="77777777" w:rsidTr="0037379B">
        <w:trPr>
          <w:trHeight w:val="255"/>
        </w:trPr>
        <w:tc>
          <w:tcPr>
            <w:tcW w:w="18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753C7C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</w:pP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01.12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20</w:t>
            </w: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1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9E48E6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57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595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5F701B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71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643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5C7967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1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167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AA23BD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3184</w:t>
            </w:r>
          </w:p>
        </w:tc>
      </w:tr>
      <w:tr w:rsidR="00C32DBA" w:rsidRPr="00D801F2" w14:paraId="70D5CE1B" w14:textId="77777777" w:rsidTr="0037379B">
        <w:trPr>
          <w:trHeight w:val="255"/>
        </w:trPr>
        <w:tc>
          <w:tcPr>
            <w:tcW w:w="18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55BB67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</w:pP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01.01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20</w:t>
            </w: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1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0326B9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58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895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F16BE9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71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584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C5A848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1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46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D59584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3230</w:t>
            </w:r>
          </w:p>
        </w:tc>
      </w:tr>
      <w:tr w:rsidR="00C32DBA" w:rsidRPr="00D801F2" w14:paraId="764D2CC2" w14:textId="77777777" w:rsidTr="0037379B">
        <w:trPr>
          <w:trHeight w:val="255"/>
        </w:trPr>
        <w:tc>
          <w:tcPr>
            <w:tcW w:w="18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50C3E4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</w:pP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01.02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20</w:t>
            </w: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1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77D2D4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59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810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DFD00F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67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839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3D7609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867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E62603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3243</w:t>
            </w:r>
          </w:p>
        </w:tc>
      </w:tr>
      <w:tr w:rsidR="00C32DBA" w:rsidRPr="00D801F2" w14:paraId="4133C8AD" w14:textId="77777777" w:rsidTr="0037379B">
        <w:trPr>
          <w:trHeight w:val="255"/>
        </w:trPr>
        <w:tc>
          <w:tcPr>
            <w:tcW w:w="18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BB0F6F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</w:pP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lastRenderedPageBreak/>
              <w:t>01.03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20</w:t>
            </w: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1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4BB9AA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61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291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1E8C45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68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741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F800EA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1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00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4806A6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3312</w:t>
            </w:r>
          </w:p>
        </w:tc>
      </w:tr>
      <w:tr w:rsidR="00C32DBA" w:rsidRPr="00D801F2" w14:paraId="62FCD343" w14:textId="77777777" w:rsidTr="0037379B">
        <w:trPr>
          <w:trHeight w:val="255"/>
        </w:trPr>
        <w:tc>
          <w:tcPr>
            <w:tcW w:w="18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A65B6D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</w:pP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01.04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20</w:t>
            </w: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1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0E68D8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63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888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D9173C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68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488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5D40CB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1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108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8BB072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3441</w:t>
            </w:r>
          </w:p>
        </w:tc>
      </w:tr>
      <w:tr w:rsidR="00C32DBA" w:rsidRPr="00D801F2" w14:paraId="27B68CE2" w14:textId="77777777" w:rsidTr="0037379B">
        <w:trPr>
          <w:trHeight w:val="255"/>
        </w:trPr>
        <w:tc>
          <w:tcPr>
            <w:tcW w:w="18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41A6FB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</w:pP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01.05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20</w:t>
            </w: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1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AFA568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59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641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693F6D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66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854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B31EBA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1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166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AE8F27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3210</w:t>
            </w:r>
          </w:p>
        </w:tc>
      </w:tr>
      <w:tr w:rsidR="00C32DBA" w:rsidRPr="00D801F2" w14:paraId="74AB13B4" w14:textId="77777777" w:rsidTr="0037379B">
        <w:trPr>
          <w:trHeight w:val="255"/>
        </w:trPr>
        <w:tc>
          <w:tcPr>
            <w:tcW w:w="18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47790B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</w:pP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01.06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20</w:t>
            </w: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1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FB64A6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58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147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512359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63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711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C5EE85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1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97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5C07FB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3127</w:t>
            </w:r>
          </w:p>
        </w:tc>
      </w:tr>
      <w:tr w:rsidR="00C32DBA" w:rsidRPr="00D801F2" w14:paraId="3838C1F4" w14:textId="77777777" w:rsidTr="0037379B">
        <w:trPr>
          <w:trHeight w:val="255"/>
        </w:trPr>
        <w:tc>
          <w:tcPr>
            <w:tcW w:w="18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1FD354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</w:pP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01.07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20</w:t>
            </w: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1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FB2FEE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62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142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6AA550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69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238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54BE9B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1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112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214AA1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3337</w:t>
            </w:r>
          </w:p>
        </w:tc>
      </w:tr>
      <w:tr w:rsidR="00C32DBA" w:rsidRPr="00D801F2" w14:paraId="0ACCE649" w14:textId="77777777" w:rsidTr="0037379B">
        <w:trPr>
          <w:trHeight w:val="255"/>
        </w:trPr>
        <w:tc>
          <w:tcPr>
            <w:tcW w:w="18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7581B5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</w:pP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01.08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20</w:t>
            </w: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1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FDF550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61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109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B8E1F1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66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835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C0B942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1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12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900999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3260</w:t>
            </w:r>
          </w:p>
        </w:tc>
      </w:tr>
      <w:tr w:rsidR="00C32DBA" w:rsidRPr="00D801F2" w14:paraId="1FD0AFEB" w14:textId="77777777" w:rsidTr="0037379B">
        <w:trPr>
          <w:trHeight w:val="255"/>
        </w:trPr>
        <w:tc>
          <w:tcPr>
            <w:tcW w:w="18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AB3EBB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</w:pP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01.09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20</w:t>
            </w: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1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927F53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65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95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2B6280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73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499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6EB00E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979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64BDC2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2739</w:t>
            </w:r>
          </w:p>
        </w:tc>
      </w:tr>
      <w:tr w:rsidR="00C32DBA" w:rsidRPr="00D801F2" w14:paraId="0D5EE3FE" w14:textId="77777777" w:rsidTr="0037379B">
        <w:trPr>
          <w:trHeight w:val="255"/>
        </w:trPr>
        <w:tc>
          <w:tcPr>
            <w:tcW w:w="18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F98830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</w:pP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01.10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20</w:t>
            </w: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1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EA6DA8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68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824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7DA62A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77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273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5C74D3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1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47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FA74C7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2541</w:t>
            </w:r>
          </w:p>
        </w:tc>
      </w:tr>
      <w:tr w:rsidR="00C32DBA" w:rsidRPr="00D801F2" w14:paraId="139C4E64" w14:textId="77777777" w:rsidTr="0037379B">
        <w:trPr>
          <w:trHeight w:val="255"/>
        </w:trPr>
        <w:tc>
          <w:tcPr>
            <w:tcW w:w="18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5D37C1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</w:pP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01.11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20</w:t>
            </w: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1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30AE98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69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698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A6E1FF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76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713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38D950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1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82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F5BE8E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2497</w:t>
            </w:r>
          </w:p>
        </w:tc>
      </w:tr>
      <w:tr w:rsidR="00C32DBA" w:rsidRPr="00D801F2" w14:paraId="532F1269" w14:textId="77777777" w:rsidTr="0037379B">
        <w:trPr>
          <w:trHeight w:val="255"/>
        </w:trPr>
        <w:tc>
          <w:tcPr>
            <w:tcW w:w="18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780F04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</w:pP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01.12.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20</w:t>
            </w:r>
            <w:r w:rsidRPr="00D801F2">
              <w:rPr>
                <w:rFonts w:ascii="Arial" w:eastAsia="Times New Roman" w:hAnsi="Arial" w:cs="Arial"/>
                <w:b/>
                <w:sz w:val="16"/>
                <w:szCs w:val="16"/>
                <w:lang w:val="en-GB" w:eastAsia="de-AT"/>
              </w:rPr>
              <w:t>1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E5119B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75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864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E1123F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80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238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85B16F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1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136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F4D228" w14:textId="77777777" w:rsidR="00C32DBA" w:rsidRPr="00D801F2" w:rsidRDefault="00C32DBA" w:rsidP="0037379B">
            <w:pPr>
              <w:spacing w:before="40" w:after="40" w:line="480" w:lineRule="auto"/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0.</w:t>
            </w:r>
            <w:r w:rsidRPr="00D801F2">
              <w:rPr>
                <w:rFonts w:ascii="Arial" w:eastAsia="Times New Roman" w:hAnsi="Arial" w:cs="Arial"/>
                <w:sz w:val="16"/>
                <w:szCs w:val="16"/>
                <w:lang w:val="en-GB" w:eastAsia="de-AT"/>
              </w:rPr>
              <w:t>2468</w:t>
            </w:r>
          </w:p>
        </w:tc>
      </w:tr>
    </w:tbl>
    <w:p w14:paraId="4DC8B62E" w14:textId="35364A1A" w:rsidR="00C32DBA" w:rsidRPr="00C32DBA" w:rsidRDefault="00870808" w:rsidP="00C32DBA">
      <w:pPr>
        <w:spacing w:before="240" w:line="480" w:lineRule="auto"/>
        <w:rPr>
          <w:sz w:val="20"/>
          <w:szCs w:val="20"/>
          <w:lang w:val="de-AT"/>
        </w:rPr>
      </w:pPr>
      <w:r>
        <w:rPr>
          <w:rFonts w:ascii="Arial" w:hAnsi="Arial" w:cs="Arial"/>
          <w:sz w:val="20"/>
          <w:szCs w:val="20"/>
          <w:lang w:val="en-GB"/>
        </w:rPr>
        <w:t>Data sourced from the</w:t>
      </w:r>
      <w:r w:rsidR="00C32DBA" w:rsidRPr="004F6B3A">
        <w:rPr>
          <w:rFonts w:ascii="Arial" w:hAnsi="Arial" w:cs="Arial"/>
          <w:sz w:val="20"/>
          <w:szCs w:val="20"/>
          <w:lang w:val="en-GB"/>
        </w:rPr>
        <w:t xml:space="preserve"> </w:t>
      </w:r>
      <w:r w:rsidR="00C32DBA" w:rsidRPr="004F6B3A">
        <w:rPr>
          <w:rFonts w:ascii="Arial" w:hAnsi="Arial" w:cs="Arial"/>
          <w:sz w:val="20"/>
          <w:szCs w:val="20"/>
          <w:lang w:val="en-GB"/>
        </w:rPr>
        <w:fldChar w:fldCharType="begin"/>
      </w:r>
      <w:r w:rsidR="00E74B8A">
        <w:rPr>
          <w:rFonts w:ascii="Arial" w:hAnsi="Arial" w:cs="Arial"/>
          <w:sz w:val="20"/>
          <w:szCs w:val="20"/>
          <w:lang w:val="en-GB"/>
        </w:rPr>
        <w:instrText xml:space="preserve"> ADDIN EN.CITE &lt;EndNote&gt;&lt;Cite AuthorYear="1"&gt;&lt;Author&gt;National Bank of the Kyrgyz Republic&lt;/Author&gt;&lt;Year&gt;2017&lt;/Year&gt;&lt;RecNum&gt;30&lt;/RecNum&gt;&lt;DisplayText&gt;National Bank of the Kyrgyz Republic [31]&lt;/DisplayText&gt;&lt;record&gt;&lt;rec-number&gt;30&lt;/rec-number&gt;&lt;foreign-keys&gt;&lt;key app="EN" db-id="2vwwsd92qxzwrleedpv5fs9dr05x50ff2apw" timestamp="1506147146"&gt;30&lt;/key&gt;&lt;/foreign-keys&gt;&lt;ref-type name="Report"&gt;27&lt;/ref-type&gt;&lt;contributors&gt;&lt;authors&gt;&lt;author&gt;National Bank of the Kyrgyz Republic,&lt;/author&gt;&lt;/authors&gt;&lt;/contributors&gt;&lt;titles&gt;&lt;title&gt;Official exchange rates&lt;/title&gt;&lt;/titles&gt;&lt;keywords&gt;&lt;keyword&gt;Pharma SV&lt;/keyword&gt;&lt;keyword&gt;KGZ&lt;/keyword&gt;&lt;/keywords&gt;&lt;dates&gt;&lt;year&gt;2017&lt;/year&gt;&lt;/dates&gt;&lt;pub-location&gt;Bishkek&lt;/pub-location&gt;&lt;urls&gt;&lt;related-urls&gt;&lt;url&gt;http://www.nbkr.kg/index1.jsp?item=1562&amp;amp;lang=ENG (accessed 23 September 2017)&lt;/url&gt;&lt;/related-urls&gt;&lt;/urls&gt;&lt;/record&gt;&lt;/Cite&gt;&lt;/EndNote&gt;</w:instrText>
      </w:r>
      <w:r w:rsidR="00C32DBA" w:rsidRPr="004F6B3A">
        <w:rPr>
          <w:rFonts w:ascii="Arial" w:hAnsi="Arial" w:cs="Arial"/>
          <w:sz w:val="20"/>
          <w:szCs w:val="20"/>
          <w:lang w:val="en-GB"/>
        </w:rPr>
        <w:fldChar w:fldCharType="separate"/>
      </w:r>
      <w:r w:rsidR="00E74B8A">
        <w:rPr>
          <w:rFonts w:ascii="Arial" w:hAnsi="Arial" w:cs="Arial"/>
          <w:noProof/>
          <w:sz w:val="20"/>
          <w:szCs w:val="20"/>
          <w:lang w:val="en-GB"/>
        </w:rPr>
        <w:t>National Bank of the Ky</w:t>
      </w:r>
      <w:r w:rsidR="00222EF1">
        <w:rPr>
          <w:rFonts w:ascii="Arial" w:hAnsi="Arial" w:cs="Arial"/>
          <w:noProof/>
          <w:sz w:val="20"/>
          <w:szCs w:val="20"/>
          <w:lang w:val="en-GB"/>
        </w:rPr>
        <w:t>rgyz Republic</w:t>
      </w:r>
      <w:r w:rsidR="00C32DBA" w:rsidRPr="004F6B3A">
        <w:rPr>
          <w:rFonts w:ascii="Arial" w:hAnsi="Arial" w:cs="Arial"/>
          <w:sz w:val="20"/>
          <w:szCs w:val="20"/>
          <w:lang w:val="en-GB"/>
        </w:rPr>
        <w:fldChar w:fldCharType="end"/>
      </w:r>
    </w:p>
    <w:sectPr w:rsidR="00C32DBA" w:rsidRPr="00C32DBA" w:rsidSect="007B2145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D08F5E" w14:textId="77777777" w:rsidR="00D55281" w:rsidRDefault="00D55281" w:rsidP="00F30E07">
      <w:r>
        <w:separator/>
      </w:r>
    </w:p>
  </w:endnote>
  <w:endnote w:type="continuationSeparator" w:id="0">
    <w:p w14:paraId="39D4E319" w14:textId="77777777" w:rsidR="00D55281" w:rsidRDefault="00D55281" w:rsidP="00F30E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ion Pro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103719" w14:textId="77777777" w:rsidR="00BB6CC3" w:rsidRDefault="00BB6CC3" w:rsidP="00F30E0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sdt>
    <w:sdtPr>
      <w:id w:val="313149117"/>
      <w:docPartObj>
        <w:docPartGallery w:val="Page Numbers (Bottom of Page)"/>
        <w:docPartUnique/>
      </w:docPartObj>
    </w:sdtPr>
    <w:sdtEndPr/>
    <w:sdtContent>
      <w:p w14:paraId="503739B8" w14:textId="179AFE08" w:rsidR="00BB6CC3" w:rsidRDefault="00BB6CC3" w:rsidP="00F30E07">
        <w:pPr>
          <w:pStyle w:val="Footer"/>
          <w:tabs>
            <w:tab w:val="right" w:pos="14004"/>
          </w:tabs>
          <w:ind w:right="360"/>
        </w:pPr>
        <w:r>
          <w:tab/>
          <w:t>© GÖ FP 2016</w:t>
        </w:r>
        <w:r w:rsidRPr="00624E39">
          <w:t xml:space="preserve">, </w:t>
        </w:r>
        <w:r>
          <w:t>Ausschreibungen für Arzneimittel</w:t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81C624" w14:textId="6FEF6EC7" w:rsidR="00BB6CC3" w:rsidRPr="00AA0225" w:rsidRDefault="00BB6CC3" w:rsidP="00F30E07">
    <w:pPr>
      <w:pStyle w:val="Footer"/>
      <w:framePr w:wrap="around" w:vAnchor="text" w:hAnchor="margin" w:xAlign="center" w:y="1"/>
      <w:rPr>
        <w:rStyle w:val="PageNumber"/>
        <w:sz w:val="18"/>
        <w:szCs w:val="18"/>
      </w:rPr>
    </w:pPr>
    <w:r w:rsidRPr="00AA0225">
      <w:rPr>
        <w:rStyle w:val="PageNumber"/>
        <w:sz w:val="18"/>
        <w:szCs w:val="18"/>
      </w:rPr>
      <w:fldChar w:fldCharType="begin"/>
    </w:r>
    <w:r w:rsidRPr="00AA0225">
      <w:rPr>
        <w:rStyle w:val="PageNumber"/>
        <w:sz w:val="18"/>
        <w:szCs w:val="18"/>
      </w:rPr>
      <w:instrText xml:space="preserve">PAGE  </w:instrText>
    </w:r>
    <w:r w:rsidRPr="00AA0225">
      <w:rPr>
        <w:rStyle w:val="PageNumber"/>
        <w:sz w:val="18"/>
        <w:szCs w:val="18"/>
      </w:rPr>
      <w:fldChar w:fldCharType="separate"/>
    </w:r>
    <w:r w:rsidR="0050636B">
      <w:rPr>
        <w:rStyle w:val="PageNumber"/>
        <w:noProof/>
        <w:sz w:val="18"/>
        <w:szCs w:val="18"/>
      </w:rPr>
      <w:t>7</w:t>
    </w:r>
    <w:r w:rsidRPr="00AA0225">
      <w:rPr>
        <w:rStyle w:val="PageNumber"/>
        <w:sz w:val="18"/>
        <w:szCs w:val="18"/>
      </w:rPr>
      <w:fldChar w:fldCharType="end"/>
    </w:r>
  </w:p>
  <w:p w14:paraId="5F330633" w14:textId="77777777" w:rsidR="00BB6CC3" w:rsidRDefault="00BB6CC3" w:rsidP="00F30E0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17FA5C" w14:textId="77777777" w:rsidR="00D55281" w:rsidRDefault="00D55281" w:rsidP="00F30E07">
      <w:r>
        <w:separator/>
      </w:r>
    </w:p>
  </w:footnote>
  <w:footnote w:type="continuationSeparator" w:id="0">
    <w:p w14:paraId="1735A7AD" w14:textId="77777777" w:rsidR="00D55281" w:rsidRDefault="00D55281" w:rsidP="00F30E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95E99340"/>
    <w:multiLevelType w:val="hybridMultilevel"/>
    <w:tmpl w:val="290DEF22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FB4CFD1A"/>
    <w:multiLevelType w:val="hybridMultilevel"/>
    <w:tmpl w:val="64B2AED0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12AF7A19"/>
    <w:multiLevelType w:val="hybridMultilevel"/>
    <w:tmpl w:val="637045A2"/>
    <w:lvl w:ilvl="0" w:tplc="95C65A0E">
      <w:numFmt w:val="bullet"/>
      <w:lvlText w:val="•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322FF7"/>
    <w:multiLevelType w:val="hybridMultilevel"/>
    <w:tmpl w:val="B164EC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eckig SV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wwsd92qxzwrleedpv5fs9dr05x50ff2apw&quot;&gt;Kyrgyzstan&lt;record-ids&gt;&lt;item&gt;1&lt;/item&gt;&lt;item&gt;5&lt;/item&gt;&lt;item&gt;6&lt;/item&gt;&lt;item&gt;8&lt;/item&gt;&lt;item&gt;18&lt;/item&gt;&lt;item&gt;19&lt;/item&gt;&lt;item&gt;20&lt;/item&gt;&lt;item&gt;27&lt;/item&gt;&lt;item&gt;29&lt;/item&gt;&lt;item&gt;30&lt;/item&gt;&lt;item&gt;41&lt;/item&gt;&lt;item&gt;64&lt;/item&gt;&lt;item&gt;67&lt;/item&gt;&lt;item&gt;72&lt;/item&gt;&lt;item&gt;73&lt;/item&gt;&lt;item&gt;79&lt;/item&gt;&lt;item&gt;80&lt;/item&gt;&lt;item&gt;81&lt;/item&gt;&lt;item&gt;82&lt;/item&gt;&lt;item&gt;83&lt;/item&gt;&lt;item&gt;84&lt;/item&gt;&lt;/record-ids&gt;&lt;/item&gt;&lt;item db-id=&quot;ff0t5dev99srvmesvd5pesexdevstpdasexz&quot;&gt;Pharma_SV&lt;record-ids&gt;&lt;item&gt;148&lt;/item&gt;&lt;item&gt;183&lt;/item&gt;&lt;item&gt;231&lt;/item&gt;&lt;item&gt;246&lt;/item&gt;&lt;item&gt;325&lt;/item&gt;&lt;item&gt;338&lt;/item&gt;&lt;item&gt;390&lt;/item&gt;&lt;item&gt;507&lt;/item&gt;&lt;item&gt;707&lt;/item&gt;&lt;item&gt;955&lt;/item&gt;&lt;item&gt;1002&lt;/item&gt;&lt;item&gt;1704&lt;/item&gt;&lt;item&gt;1755&lt;/item&gt;&lt;item&gt;1916&lt;/item&gt;&lt;item&gt;2045&lt;/item&gt;&lt;item&gt;2046&lt;/item&gt;&lt;item&gt;2047&lt;/item&gt;&lt;item&gt;2049&lt;/item&gt;&lt;item&gt;2052&lt;/item&gt;&lt;item&gt;2085&lt;/item&gt;&lt;item&gt;2088&lt;/item&gt;&lt;item&gt;2173&lt;/item&gt;&lt;item&gt;2174&lt;/item&gt;&lt;item&gt;2175&lt;/item&gt;&lt;item&gt;2176&lt;/item&gt;&lt;item&gt;2177&lt;/item&gt;&lt;item&gt;2178&lt;/item&gt;&lt;item&gt;2342&lt;/item&gt;&lt;item&gt;2351&lt;/item&gt;&lt;item&gt;2381&lt;/item&gt;&lt;item&gt;2382&lt;/item&gt;&lt;item&gt;2384&lt;/item&gt;&lt;item&gt;2385&lt;/item&gt;&lt;item&gt;2386&lt;/item&gt;&lt;item&gt;2387&lt;/item&gt;&lt;item&gt;2388&lt;/item&gt;&lt;item&gt;2389&lt;/item&gt;&lt;item&gt;2390&lt;/item&gt;&lt;item&gt;2391&lt;/item&gt;&lt;item&gt;2392&lt;/item&gt;&lt;item&gt;2393&lt;/item&gt;&lt;item&gt;2395&lt;/item&gt;&lt;item&gt;2396&lt;/item&gt;&lt;/record-ids&gt;&lt;/item&gt;&lt;/Libraries&gt;"/>
    <w:docVar w:name="Total_Editing_Time" w:val="0"/>
  </w:docVars>
  <w:rsids>
    <w:rsidRoot w:val="005864B5"/>
    <w:rsid w:val="00000592"/>
    <w:rsid w:val="00001569"/>
    <w:rsid w:val="000017DC"/>
    <w:rsid w:val="00001A50"/>
    <w:rsid w:val="00001F16"/>
    <w:rsid w:val="00003AA0"/>
    <w:rsid w:val="000067D6"/>
    <w:rsid w:val="000070C7"/>
    <w:rsid w:val="00007633"/>
    <w:rsid w:val="00012211"/>
    <w:rsid w:val="00012A90"/>
    <w:rsid w:val="00012AB3"/>
    <w:rsid w:val="00016CE9"/>
    <w:rsid w:val="00020559"/>
    <w:rsid w:val="0002111B"/>
    <w:rsid w:val="00023F5C"/>
    <w:rsid w:val="00026861"/>
    <w:rsid w:val="000315EF"/>
    <w:rsid w:val="00032406"/>
    <w:rsid w:val="00033564"/>
    <w:rsid w:val="00034DEF"/>
    <w:rsid w:val="000350FF"/>
    <w:rsid w:val="000356B8"/>
    <w:rsid w:val="00036823"/>
    <w:rsid w:val="00036BCA"/>
    <w:rsid w:val="00036DC7"/>
    <w:rsid w:val="00040E10"/>
    <w:rsid w:val="00041490"/>
    <w:rsid w:val="000418AF"/>
    <w:rsid w:val="00041FDC"/>
    <w:rsid w:val="00043770"/>
    <w:rsid w:val="0004413A"/>
    <w:rsid w:val="00044CC5"/>
    <w:rsid w:val="00051212"/>
    <w:rsid w:val="00052CF5"/>
    <w:rsid w:val="000531B6"/>
    <w:rsid w:val="00053B58"/>
    <w:rsid w:val="00054887"/>
    <w:rsid w:val="00056571"/>
    <w:rsid w:val="000571DD"/>
    <w:rsid w:val="00063092"/>
    <w:rsid w:val="00066B96"/>
    <w:rsid w:val="0006766C"/>
    <w:rsid w:val="00070184"/>
    <w:rsid w:val="00070A9D"/>
    <w:rsid w:val="00070AC7"/>
    <w:rsid w:val="00071210"/>
    <w:rsid w:val="000712A2"/>
    <w:rsid w:val="000725C1"/>
    <w:rsid w:val="00072E2E"/>
    <w:rsid w:val="0007321E"/>
    <w:rsid w:val="000740C1"/>
    <w:rsid w:val="00074E1A"/>
    <w:rsid w:val="00076047"/>
    <w:rsid w:val="00076F3D"/>
    <w:rsid w:val="0007704A"/>
    <w:rsid w:val="000777A7"/>
    <w:rsid w:val="00077F40"/>
    <w:rsid w:val="00082F49"/>
    <w:rsid w:val="000835DB"/>
    <w:rsid w:val="00084BEC"/>
    <w:rsid w:val="00085A6F"/>
    <w:rsid w:val="0009047C"/>
    <w:rsid w:val="0009168E"/>
    <w:rsid w:val="00091A09"/>
    <w:rsid w:val="0009343E"/>
    <w:rsid w:val="00095F33"/>
    <w:rsid w:val="000A1EE2"/>
    <w:rsid w:val="000A22B7"/>
    <w:rsid w:val="000A2F98"/>
    <w:rsid w:val="000A3330"/>
    <w:rsid w:val="000A687A"/>
    <w:rsid w:val="000A6B3E"/>
    <w:rsid w:val="000A7E52"/>
    <w:rsid w:val="000B25F2"/>
    <w:rsid w:val="000B3849"/>
    <w:rsid w:val="000B4AB4"/>
    <w:rsid w:val="000B5058"/>
    <w:rsid w:val="000B5950"/>
    <w:rsid w:val="000B5C82"/>
    <w:rsid w:val="000B7622"/>
    <w:rsid w:val="000C0221"/>
    <w:rsid w:val="000C0CE4"/>
    <w:rsid w:val="000C4547"/>
    <w:rsid w:val="000C4D07"/>
    <w:rsid w:val="000C5972"/>
    <w:rsid w:val="000C7644"/>
    <w:rsid w:val="000C785E"/>
    <w:rsid w:val="000D024F"/>
    <w:rsid w:val="000D493E"/>
    <w:rsid w:val="000D6A30"/>
    <w:rsid w:val="000E0383"/>
    <w:rsid w:val="000E219E"/>
    <w:rsid w:val="000E2626"/>
    <w:rsid w:val="000E3FA4"/>
    <w:rsid w:val="000E4BB1"/>
    <w:rsid w:val="000E562B"/>
    <w:rsid w:val="000E715C"/>
    <w:rsid w:val="000E769F"/>
    <w:rsid w:val="000F059D"/>
    <w:rsid w:val="000F3093"/>
    <w:rsid w:val="000F5154"/>
    <w:rsid w:val="0010574C"/>
    <w:rsid w:val="00105E97"/>
    <w:rsid w:val="00116F19"/>
    <w:rsid w:val="001207D6"/>
    <w:rsid w:val="00121FD8"/>
    <w:rsid w:val="00124123"/>
    <w:rsid w:val="0012430F"/>
    <w:rsid w:val="00124E15"/>
    <w:rsid w:val="001251A1"/>
    <w:rsid w:val="00125A8C"/>
    <w:rsid w:val="001268D3"/>
    <w:rsid w:val="00130620"/>
    <w:rsid w:val="00130BAF"/>
    <w:rsid w:val="00131844"/>
    <w:rsid w:val="00132801"/>
    <w:rsid w:val="00133F07"/>
    <w:rsid w:val="00134B1E"/>
    <w:rsid w:val="001373BF"/>
    <w:rsid w:val="00137527"/>
    <w:rsid w:val="00140DBC"/>
    <w:rsid w:val="00141CF1"/>
    <w:rsid w:val="001443F5"/>
    <w:rsid w:val="00146FF0"/>
    <w:rsid w:val="001470BE"/>
    <w:rsid w:val="001476BF"/>
    <w:rsid w:val="0015252B"/>
    <w:rsid w:val="00153F4A"/>
    <w:rsid w:val="00154731"/>
    <w:rsid w:val="001579CC"/>
    <w:rsid w:val="00160035"/>
    <w:rsid w:val="00161E42"/>
    <w:rsid w:val="00162830"/>
    <w:rsid w:val="00162F21"/>
    <w:rsid w:val="001634FA"/>
    <w:rsid w:val="00163B07"/>
    <w:rsid w:val="001663C2"/>
    <w:rsid w:val="0016758A"/>
    <w:rsid w:val="00167B19"/>
    <w:rsid w:val="00171CE4"/>
    <w:rsid w:val="001735B1"/>
    <w:rsid w:val="00175251"/>
    <w:rsid w:val="00175773"/>
    <w:rsid w:val="00176FE5"/>
    <w:rsid w:val="00182240"/>
    <w:rsid w:val="001841BF"/>
    <w:rsid w:val="00185314"/>
    <w:rsid w:val="00185E58"/>
    <w:rsid w:val="00191292"/>
    <w:rsid w:val="001928C4"/>
    <w:rsid w:val="0019370C"/>
    <w:rsid w:val="0019395E"/>
    <w:rsid w:val="00194515"/>
    <w:rsid w:val="001963EA"/>
    <w:rsid w:val="001966C9"/>
    <w:rsid w:val="00197325"/>
    <w:rsid w:val="001A09D8"/>
    <w:rsid w:val="001A0BBB"/>
    <w:rsid w:val="001A101A"/>
    <w:rsid w:val="001A6015"/>
    <w:rsid w:val="001B00B9"/>
    <w:rsid w:val="001B0251"/>
    <w:rsid w:val="001B0A1C"/>
    <w:rsid w:val="001B26FA"/>
    <w:rsid w:val="001B2C2A"/>
    <w:rsid w:val="001B6250"/>
    <w:rsid w:val="001B679B"/>
    <w:rsid w:val="001B67D6"/>
    <w:rsid w:val="001B69F4"/>
    <w:rsid w:val="001B6B98"/>
    <w:rsid w:val="001C14B8"/>
    <w:rsid w:val="001C1B61"/>
    <w:rsid w:val="001C3D89"/>
    <w:rsid w:val="001C40BD"/>
    <w:rsid w:val="001C52D8"/>
    <w:rsid w:val="001C79BA"/>
    <w:rsid w:val="001D350B"/>
    <w:rsid w:val="001D4111"/>
    <w:rsid w:val="001E07FF"/>
    <w:rsid w:val="001E19B1"/>
    <w:rsid w:val="001F1E19"/>
    <w:rsid w:val="001F26F5"/>
    <w:rsid w:val="001F4370"/>
    <w:rsid w:val="001F5B5D"/>
    <w:rsid w:val="001F5F95"/>
    <w:rsid w:val="002016F1"/>
    <w:rsid w:val="00201F04"/>
    <w:rsid w:val="00202FE7"/>
    <w:rsid w:val="00203212"/>
    <w:rsid w:val="002060D5"/>
    <w:rsid w:val="002063D3"/>
    <w:rsid w:val="00206826"/>
    <w:rsid w:val="002069AC"/>
    <w:rsid w:val="00206A0F"/>
    <w:rsid w:val="00212BBB"/>
    <w:rsid w:val="00212C98"/>
    <w:rsid w:val="002139C8"/>
    <w:rsid w:val="0021540F"/>
    <w:rsid w:val="0021703D"/>
    <w:rsid w:val="00220ACD"/>
    <w:rsid w:val="00221470"/>
    <w:rsid w:val="00221B5A"/>
    <w:rsid w:val="00221D80"/>
    <w:rsid w:val="00222212"/>
    <w:rsid w:val="00222EF1"/>
    <w:rsid w:val="0022444A"/>
    <w:rsid w:val="002268B3"/>
    <w:rsid w:val="00227753"/>
    <w:rsid w:val="00227A7B"/>
    <w:rsid w:val="00232072"/>
    <w:rsid w:val="002339CF"/>
    <w:rsid w:val="002339D2"/>
    <w:rsid w:val="00233C7D"/>
    <w:rsid w:val="0023421E"/>
    <w:rsid w:val="00240132"/>
    <w:rsid w:val="002412DE"/>
    <w:rsid w:val="00242427"/>
    <w:rsid w:val="00243F36"/>
    <w:rsid w:val="002446DF"/>
    <w:rsid w:val="00255C20"/>
    <w:rsid w:val="00255D68"/>
    <w:rsid w:val="0026006B"/>
    <w:rsid w:val="00260A56"/>
    <w:rsid w:val="00263CA7"/>
    <w:rsid w:val="0026423B"/>
    <w:rsid w:val="00266E7C"/>
    <w:rsid w:val="00270296"/>
    <w:rsid w:val="00270383"/>
    <w:rsid w:val="002729A9"/>
    <w:rsid w:val="002779F2"/>
    <w:rsid w:val="00280727"/>
    <w:rsid w:val="00280813"/>
    <w:rsid w:val="002809F9"/>
    <w:rsid w:val="00282FF0"/>
    <w:rsid w:val="002848DF"/>
    <w:rsid w:val="00285355"/>
    <w:rsid w:val="002856F9"/>
    <w:rsid w:val="0028644B"/>
    <w:rsid w:val="0028645F"/>
    <w:rsid w:val="00287CAC"/>
    <w:rsid w:val="002915C0"/>
    <w:rsid w:val="002917C3"/>
    <w:rsid w:val="002917F9"/>
    <w:rsid w:val="00292269"/>
    <w:rsid w:val="00292A23"/>
    <w:rsid w:val="00292BA7"/>
    <w:rsid w:val="00294EE1"/>
    <w:rsid w:val="00294FB4"/>
    <w:rsid w:val="00295107"/>
    <w:rsid w:val="00295398"/>
    <w:rsid w:val="00295A9B"/>
    <w:rsid w:val="00295B4D"/>
    <w:rsid w:val="00295CD4"/>
    <w:rsid w:val="00296482"/>
    <w:rsid w:val="00297ACC"/>
    <w:rsid w:val="002A02CA"/>
    <w:rsid w:val="002A038F"/>
    <w:rsid w:val="002A0D41"/>
    <w:rsid w:val="002A1194"/>
    <w:rsid w:val="002A41D9"/>
    <w:rsid w:val="002A53E4"/>
    <w:rsid w:val="002A59E8"/>
    <w:rsid w:val="002A683A"/>
    <w:rsid w:val="002B24AA"/>
    <w:rsid w:val="002B2C30"/>
    <w:rsid w:val="002B57B8"/>
    <w:rsid w:val="002B5D97"/>
    <w:rsid w:val="002B7483"/>
    <w:rsid w:val="002C0BC2"/>
    <w:rsid w:val="002C14B9"/>
    <w:rsid w:val="002C1C48"/>
    <w:rsid w:val="002C2621"/>
    <w:rsid w:val="002C3A0A"/>
    <w:rsid w:val="002C45D6"/>
    <w:rsid w:val="002C4AFA"/>
    <w:rsid w:val="002C4B30"/>
    <w:rsid w:val="002C4E00"/>
    <w:rsid w:val="002D2729"/>
    <w:rsid w:val="002D702F"/>
    <w:rsid w:val="002D76BD"/>
    <w:rsid w:val="002D76E4"/>
    <w:rsid w:val="002E0D30"/>
    <w:rsid w:val="002E15DA"/>
    <w:rsid w:val="002E2394"/>
    <w:rsid w:val="002E23A3"/>
    <w:rsid w:val="002E295A"/>
    <w:rsid w:val="002E3AB2"/>
    <w:rsid w:val="002E6A1C"/>
    <w:rsid w:val="002E7D93"/>
    <w:rsid w:val="002F095E"/>
    <w:rsid w:val="002F1F6B"/>
    <w:rsid w:val="002F351E"/>
    <w:rsid w:val="002F3628"/>
    <w:rsid w:val="002F377E"/>
    <w:rsid w:val="002F4FCC"/>
    <w:rsid w:val="002F5BEC"/>
    <w:rsid w:val="002F6273"/>
    <w:rsid w:val="002F7882"/>
    <w:rsid w:val="00300A79"/>
    <w:rsid w:val="00305681"/>
    <w:rsid w:val="00305C7B"/>
    <w:rsid w:val="00305D76"/>
    <w:rsid w:val="003074D1"/>
    <w:rsid w:val="00307608"/>
    <w:rsid w:val="00310047"/>
    <w:rsid w:val="00310346"/>
    <w:rsid w:val="0031121A"/>
    <w:rsid w:val="00311EC9"/>
    <w:rsid w:val="0031320F"/>
    <w:rsid w:val="00317AF2"/>
    <w:rsid w:val="00317E0C"/>
    <w:rsid w:val="0032180B"/>
    <w:rsid w:val="00323DA1"/>
    <w:rsid w:val="00325702"/>
    <w:rsid w:val="003279B6"/>
    <w:rsid w:val="0033117D"/>
    <w:rsid w:val="003312EB"/>
    <w:rsid w:val="003313EF"/>
    <w:rsid w:val="00332792"/>
    <w:rsid w:val="00332CA7"/>
    <w:rsid w:val="0033549E"/>
    <w:rsid w:val="00335628"/>
    <w:rsid w:val="00336E08"/>
    <w:rsid w:val="00337744"/>
    <w:rsid w:val="00337963"/>
    <w:rsid w:val="00337C31"/>
    <w:rsid w:val="00342B5F"/>
    <w:rsid w:val="00344516"/>
    <w:rsid w:val="0034585D"/>
    <w:rsid w:val="00347A52"/>
    <w:rsid w:val="0035057E"/>
    <w:rsid w:val="00350EDF"/>
    <w:rsid w:val="003510C8"/>
    <w:rsid w:val="00354E3A"/>
    <w:rsid w:val="00355D26"/>
    <w:rsid w:val="00356B9A"/>
    <w:rsid w:val="00356C1C"/>
    <w:rsid w:val="003609FD"/>
    <w:rsid w:val="00361A6A"/>
    <w:rsid w:val="00361B9B"/>
    <w:rsid w:val="00364F98"/>
    <w:rsid w:val="003666F8"/>
    <w:rsid w:val="003675D9"/>
    <w:rsid w:val="00370767"/>
    <w:rsid w:val="003709F7"/>
    <w:rsid w:val="003723D1"/>
    <w:rsid w:val="003731EC"/>
    <w:rsid w:val="0037379B"/>
    <w:rsid w:val="003737B3"/>
    <w:rsid w:val="00374984"/>
    <w:rsid w:val="00381CD1"/>
    <w:rsid w:val="0038217C"/>
    <w:rsid w:val="00384200"/>
    <w:rsid w:val="003850C7"/>
    <w:rsid w:val="003857C2"/>
    <w:rsid w:val="003868BA"/>
    <w:rsid w:val="00387686"/>
    <w:rsid w:val="00390560"/>
    <w:rsid w:val="0039170A"/>
    <w:rsid w:val="003928A9"/>
    <w:rsid w:val="00392AC8"/>
    <w:rsid w:val="00393961"/>
    <w:rsid w:val="0039566C"/>
    <w:rsid w:val="00397927"/>
    <w:rsid w:val="003A3529"/>
    <w:rsid w:val="003A3A0D"/>
    <w:rsid w:val="003A43A0"/>
    <w:rsid w:val="003A54C8"/>
    <w:rsid w:val="003B2E67"/>
    <w:rsid w:val="003B44B5"/>
    <w:rsid w:val="003B453C"/>
    <w:rsid w:val="003B5460"/>
    <w:rsid w:val="003B65BA"/>
    <w:rsid w:val="003B6604"/>
    <w:rsid w:val="003B74C9"/>
    <w:rsid w:val="003C230B"/>
    <w:rsid w:val="003C4267"/>
    <w:rsid w:val="003C590B"/>
    <w:rsid w:val="003C6DDB"/>
    <w:rsid w:val="003C7779"/>
    <w:rsid w:val="003D03C8"/>
    <w:rsid w:val="003D0896"/>
    <w:rsid w:val="003D3EF4"/>
    <w:rsid w:val="003D48E9"/>
    <w:rsid w:val="003D4A11"/>
    <w:rsid w:val="003D4F28"/>
    <w:rsid w:val="003D736B"/>
    <w:rsid w:val="003E43C0"/>
    <w:rsid w:val="003E5357"/>
    <w:rsid w:val="003E76B8"/>
    <w:rsid w:val="003F271C"/>
    <w:rsid w:val="003F34D0"/>
    <w:rsid w:val="003F3EA2"/>
    <w:rsid w:val="003F4591"/>
    <w:rsid w:val="003F5C21"/>
    <w:rsid w:val="003F7355"/>
    <w:rsid w:val="00400E61"/>
    <w:rsid w:val="00400FF6"/>
    <w:rsid w:val="00402440"/>
    <w:rsid w:val="00403033"/>
    <w:rsid w:val="0040388A"/>
    <w:rsid w:val="00404E0A"/>
    <w:rsid w:val="00411700"/>
    <w:rsid w:val="00411870"/>
    <w:rsid w:val="004139DE"/>
    <w:rsid w:val="00415E78"/>
    <w:rsid w:val="0041654D"/>
    <w:rsid w:val="00420A6A"/>
    <w:rsid w:val="004232E8"/>
    <w:rsid w:val="00423839"/>
    <w:rsid w:val="00424E45"/>
    <w:rsid w:val="004253DD"/>
    <w:rsid w:val="00427695"/>
    <w:rsid w:val="00427B84"/>
    <w:rsid w:val="00430CBF"/>
    <w:rsid w:val="00432786"/>
    <w:rsid w:val="00433408"/>
    <w:rsid w:val="00433689"/>
    <w:rsid w:val="004338A3"/>
    <w:rsid w:val="00435245"/>
    <w:rsid w:val="0043727F"/>
    <w:rsid w:val="00437B85"/>
    <w:rsid w:val="004408AB"/>
    <w:rsid w:val="0044150A"/>
    <w:rsid w:val="004418FF"/>
    <w:rsid w:val="00442794"/>
    <w:rsid w:val="00447940"/>
    <w:rsid w:val="00450F55"/>
    <w:rsid w:val="00452B79"/>
    <w:rsid w:val="0045601E"/>
    <w:rsid w:val="00456F4E"/>
    <w:rsid w:val="00457572"/>
    <w:rsid w:val="00462574"/>
    <w:rsid w:val="0046285B"/>
    <w:rsid w:val="0047154E"/>
    <w:rsid w:val="004739BF"/>
    <w:rsid w:val="004742C2"/>
    <w:rsid w:val="004749D5"/>
    <w:rsid w:val="00475065"/>
    <w:rsid w:val="00475AE2"/>
    <w:rsid w:val="004803CD"/>
    <w:rsid w:val="00480609"/>
    <w:rsid w:val="004810E4"/>
    <w:rsid w:val="00481407"/>
    <w:rsid w:val="00481E6E"/>
    <w:rsid w:val="004825E5"/>
    <w:rsid w:val="00482942"/>
    <w:rsid w:val="00484179"/>
    <w:rsid w:val="00484A54"/>
    <w:rsid w:val="004852E3"/>
    <w:rsid w:val="004857CD"/>
    <w:rsid w:val="00485BD4"/>
    <w:rsid w:val="00485EC4"/>
    <w:rsid w:val="00490758"/>
    <w:rsid w:val="00490D69"/>
    <w:rsid w:val="00491955"/>
    <w:rsid w:val="00492570"/>
    <w:rsid w:val="00492F1C"/>
    <w:rsid w:val="00495278"/>
    <w:rsid w:val="00495A48"/>
    <w:rsid w:val="00495B6D"/>
    <w:rsid w:val="004979FB"/>
    <w:rsid w:val="004A0057"/>
    <w:rsid w:val="004A03BA"/>
    <w:rsid w:val="004A407B"/>
    <w:rsid w:val="004A46B6"/>
    <w:rsid w:val="004A4895"/>
    <w:rsid w:val="004A62EA"/>
    <w:rsid w:val="004A66AC"/>
    <w:rsid w:val="004A66CC"/>
    <w:rsid w:val="004A69C7"/>
    <w:rsid w:val="004A7BE9"/>
    <w:rsid w:val="004B37F1"/>
    <w:rsid w:val="004B47AC"/>
    <w:rsid w:val="004B4E88"/>
    <w:rsid w:val="004B6600"/>
    <w:rsid w:val="004B6E35"/>
    <w:rsid w:val="004C1021"/>
    <w:rsid w:val="004C22B3"/>
    <w:rsid w:val="004C4E0A"/>
    <w:rsid w:val="004C5FF2"/>
    <w:rsid w:val="004C65A6"/>
    <w:rsid w:val="004C68B4"/>
    <w:rsid w:val="004D0997"/>
    <w:rsid w:val="004D2A1F"/>
    <w:rsid w:val="004D635B"/>
    <w:rsid w:val="004D7D9F"/>
    <w:rsid w:val="004E0DC1"/>
    <w:rsid w:val="004E3A4E"/>
    <w:rsid w:val="004E3A50"/>
    <w:rsid w:val="004E79FD"/>
    <w:rsid w:val="004F010C"/>
    <w:rsid w:val="004F075C"/>
    <w:rsid w:val="004F1938"/>
    <w:rsid w:val="004F274D"/>
    <w:rsid w:val="004F4144"/>
    <w:rsid w:val="004F42C2"/>
    <w:rsid w:val="004F5CF9"/>
    <w:rsid w:val="004F6B3A"/>
    <w:rsid w:val="004F7C69"/>
    <w:rsid w:val="005025C6"/>
    <w:rsid w:val="00503028"/>
    <w:rsid w:val="0050310A"/>
    <w:rsid w:val="005037BA"/>
    <w:rsid w:val="00504A93"/>
    <w:rsid w:val="00504D4F"/>
    <w:rsid w:val="0050636B"/>
    <w:rsid w:val="005078AB"/>
    <w:rsid w:val="00510A78"/>
    <w:rsid w:val="00512813"/>
    <w:rsid w:val="00512DB3"/>
    <w:rsid w:val="00514A0F"/>
    <w:rsid w:val="00517ED5"/>
    <w:rsid w:val="00520E2B"/>
    <w:rsid w:val="00524354"/>
    <w:rsid w:val="00526570"/>
    <w:rsid w:val="00526B7E"/>
    <w:rsid w:val="00527FD6"/>
    <w:rsid w:val="00527FFB"/>
    <w:rsid w:val="00530001"/>
    <w:rsid w:val="005332D8"/>
    <w:rsid w:val="00536014"/>
    <w:rsid w:val="0054381C"/>
    <w:rsid w:val="00543821"/>
    <w:rsid w:val="00543CBD"/>
    <w:rsid w:val="0054483E"/>
    <w:rsid w:val="0054491D"/>
    <w:rsid w:val="00547224"/>
    <w:rsid w:val="005501DF"/>
    <w:rsid w:val="005506F8"/>
    <w:rsid w:val="005534DC"/>
    <w:rsid w:val="0055603F"/>
    <w:rsid w:val="00556C6C"/>
    <w:rsid w:val="00556FD2"/>
    <w:rsid w:val="005573C3"/>
    <w:rsid w:val="00557619"/>
    <w:rsid w:val="005578D8"/>
    <w:rsid w:val="005606B8"/>
    <w:rsid w:val="0056439E"/>
    <w:rsid w:val="00565156"/>
    <w:rsid w:val="00567ADE"/>
    <w:rsid w:val="00570F70"/>
    <w:rsid w:val="00577D65"/>
    <w:rsid w:val="00581490"/>
    <w:rsid w:val="00584119"/>
    <w:rsid w:val="005845A2"/>
    <w:rsid w:val="00584B5D"/>
    <w:rsid w:val="005851C8"/>
    <w:rsid w:val="00586271"/>
    <w:rsid w:val="005864B5"/>
    <w:rsid w:val="00591CF5"/>
    <w:rsid w:val="00593448"/>
    <w:rsid w:val="005947F6"/>
    <w:rsid w:val="00594A73"/>
    <w:rsid w:val="00597837"/>
    <w:rsid w:val="00597A42"/>
    <w:rsid w:val="005A0C63"/>
    <w:rsid w:val="005A4461"/>
    <w:rsid w:val="005A5F1C"/>
    <w:rsid w:val="005A61D7"/>
    <w:rsid w:val="005A6493"/>
    <w:rsid w:val="005A6B75"/>
    <w:rsid w:val="005A7414"/>
    <w:rsid w:val="005B2803"/>
    <w:rsid w:val="005B5B80"/>
    <w:rsid w:val="005B73B5"/>
    <w:rsid w:val="005B7936"/>
    <w:rsid w:val="005B79F8"/>
    <w:rsid w:val="005B7DD9"/>
    <w:rsid w:val="005C06EB"/>
    <w:rsid w:val="005C0A46"/>
    <w:rsid w:val="005C12CD"/>
    <w:rsid w:val="005C1391"/>
    <w:rsid w:val="005C51D9"/>
    <w:rsid w:val="005C644E"/>
    <w:rsid w:val="005C64F9"/>
    <w:rsid w:val="005C7FCC"/>
    <w:rsid w:val="005D0803"/>
    <w:rsid w:val="005D0C16"/>
    <w:rsid w:val="005D1C18"/>
    <w:rsid w:val="005D1EAD"/>
    <w:rsid w:val="005D1F86"/>
    <w:rsid w:val="005D5317"/>
    <w:rsid w:val="005D53DA"/>
    <w:rsid w:val="005D5800"/>
    <w:rsid w:val="005D6251"/>
    <w:rsid w:val="005D696D"/>
    <w:rsid w:val="005D6C49"/>
    <w:rsid w:val="005E1231"/>
    <w:rsid w:val="005E3369"/>
    <w:rsid w:val="005E7C66"/>
    <w:rsid w:val="005F010D"/>
    <w:rsid w:val="005F0689"/>
    <w:rsid w:val="005F24BD"/>
    <w:rsid w:val="005F428D"/>
    <w:rsid w:val="005F525F"/>
    <w:rsid w:val="005F5653"/>
    <w:rsid w:val="005F5772"/>
    <w:rsid w:val="005F65F3"/>
    <w:rsid w:val="005F6EDE"/>
    <w:rsid w:val="005F7DFA"/>
    <w:rsid w:val="00600541"/>
    <w:rsid w:val="006013B9"/>
    <w:rsid w:val="006018A7"/>
    <w:rsid w:val="006039B4"/>
    <w:rsid w:val="00603F00"/>
    <w:rsid w:val="00604960"/>
    <w:rsid w:val="00605F26"/>
    <w:rsid w:val="006069EC"/>
    <w:rsid w:val="00610213"/>
    <w:rsid w:val="006113DB"/>
    <w:rsid w:val="00611EB0"/>
    <w:rsid w:val="00613E6C"/>
    <w:rsid w:val="0061439B"/>
    <w:rsid w:val="0061522F"/>
    <w:rsid w:val="00616810"/>
    <w:rsid w:val="0061688D"/>
    <w:rsid w:val="00617B32"/>
    <w:rsid w:val="00620308"/>
    <w:rsid w:val="00620508"/>
    <w:rsid w:val="006205CC"/>
    <w:rsid w:val="00620BAA"/>
    <w:rsid w:val="00622D2E"/>
    <w:rsid w:val="00624E14"/>
    <w:rsid w:val="00625E2C"/>
    <w:rsid w:val="00626F23"/>
    <w:rsid w:val="006313B8"/>
    <w:rsid w:val="0063170C"/>
    <w:rsid w:val="00634E9F"/>
    <w:rsid w:val="00637663"/>
    <w:rsid w:val="0063774A"/>
    <w:rsid w:val="00637AD7"/>
    <w:rsid w:val="0064056B"/>
    <w:rsid w:val="00640EC2"/>
    <w:rsid w:val="006432A7"/>
    <w:rsid w:val="00643ADA"/>
    <w:rsid w:val="006446A4"/>
    <w:rsid w:val="00645ACD"/>
    <w:rsid w:val="00647468"/>
    <w:rsid w:val="006508E0"/>
    <w:rsid w:val="00650976"/>
    <w:rsid w:val="00651847"/>
    <w:rsid w:val="0065479B"/>
    <w:rsid w:val="00655908"/>
    <w:rsid w:val="006564B5"/>
    <w:rsid w:val="0066126F"/>
    <w:rsid w:val="00662727"/>
    <w:rsid w:val="00663327"/>
    <w:rsid w:val="006638D3"/>
    <w:rsid w:val="006642D4"/>
    <w:rsid w:val="00665954"/>
    <w:rsid w:val="00666EA6"/>
    <w:rsid w:val="00671208"/>
    <w:rsid w:val="0067128D"/>
    <w:rsid w:val="006728E4"/>
    <w:rsid w:val="00672E7F"/>
    <w:rsid w:val="00673D55"/>
    <w:rsid w:val="00675079"/>
    <w:rsid w:val="0067509B"/>
    <w:rsid w:val="00675609"/>
    <w:rsid w:val="00676C6C"/>
    <w:rsid w:val="00682B47"/>
    <w:rsid w:val="00684EE7"/>
    <w:rsid w:val="00685638"/>
    <w:rsid w:val="006856BE"/>
    <w:rsid w:val="00685F4D"/>
    <w:rsid w:val="006863DC"/>
    <w:rsid w:val="00686BD9"/>
    <w:rsid w:val="00687DEC"/>
    <w:rsid w:val="00690F8A"/>
    <w:rsid w:val="00694464"/>
    <w:rsid w:val="006946D8"/>
    <w:rsid w:val="006947B7"/>
    <w:rsid w:val="006964DA"/>
    <w:rsid w:val="006A2978"/>
    <w:rsid w:val="006A5CFB"/>
    <w:rsid w:val="006A7368"/>
    <w:rsid w:val="006B00B3"/>
    <w:rsid w:val="006B0A22"/>
    <w:rsid w:val="006B224A"/>
    <w:rsid w:val="006B306D"/>
    <w:rsid w:val="006B3110"/>
    <w:rsid w:val="006B385B"/>
    <w:rsid w:val="006B59D5"/>
    <w:rsid w:val="006B5B9E"/>
    <w:rsid w:val="006B6411"/>
    <w:rsid w:val="006B683A"/>
    <w:rsid w:val="006B6CBF"/>
    <w:rsid w:val="006B77E9"/>
    <w:rsid w:val="006B7814"/>
    <w:rsid w:val="006B792A"/>
    <w:rsid w:val="006C04E3"/>
    <w:rsid w:val="006C158C"/>
    <w:rsid w:val="006C2FCC"/>
    <w:rsid w:val="006C3F02"/>
    <w:rsid w:val="006C4510"/>
    <w:rsid w:val="006C4C87"/>
    <w:rsid w:val="006C5515"/>
    <w:rsid w:val="006C7CB7"/>
    <w:rsid w:val="006D0165"/>
    <w:rsid w:val="006D5C99"/>
    <w:rsid w:val="006D6511"/>
    <w:rsid w:val="006E2613"/>
    <w:rsid w:val="006E336A"/>
    <w:rsid w:val="006E4EDD"/>
    <w:rsid w:val="006E6A00"/>
    <w:rsid w:val="006E6CD6"/>
    <w:rsid w:val="006F3681"/>
    <w:rsid w:val="006F47BA"/>
    <w:rsid w:val="006F55E9"/>
    <w:rsid w:val="006F571E"/>
    <w:rsid w:val="006F753F"/>
    <w:rsid w:val="006F76AB"/>
    <w:rsid w:val="0070078C"/>
    <w:rsid w:val="00704EB9"/>
    <w:rsid w:val="00705824"/>
    <w:rsid w:val="00705C52"/>
    <w:rsid w:val="00706006"/>
    <w:rsid w:val="00706625"/>
    <w:rsid w:val="00706E03"/>
    <w:rsid w:val="007079CC"/>
    <w:rsid w:val="00707A85"/>
    <w:rsid w:val="00707FCD"/>
    <w:rsid w:val="00711912"/>
    <w:rsid w:val="00715B4A"/>
    <w:rsid w:val="00717A16"/>
    <w:rsid w:val="00721C02"/>
    <w:rsid w:val="00721CD8"/>
    <w:rsid w:val="007228CD"/>
    <w:rsid w:val="007229ED"/>
    <w:rsid w:val="0072382A"/>
    <w:rsid w:val="00724C8B"/>
    <w:rsid w:val="00726F84"/>
    <w:rsid w:val="00737964"/>
    <w:rsid w:val="00740758"/>
    <w:rsid w:val="00742657"/>
    <w:rsid w:val="00742B1E"/>
    <w:rsid w:val="00743912"/>
    <w:rsid w:val="00744105"/>
    <w:rsid w:val="00745FF2"/>
    <w:rsid w:val="0075245E"/>
    <w:rsid w:val="0075385B"/>
    <w:rsid w:val="00755B26"/>
    <w:rsid w:val="00755EB6"/>
    <w:rsid w:val="007571D6"/>
    <w:rsid w:val="0076054C"/>
    <w:rsid w:val="0076088A"/>
    <w:rsid w:val="00762DF3"/>
    <w:rsid w:val="00762FA6"/>
    <w:rsid w:val="007633AA"/>
    <w:rsid w:val="00763426"/>
    <w:rsid w:val="0076357E"/>
    <w:rsid w:val="00764432"/>
    <w:rsid w:val="00764DC1"/>
    <w:rsid w:val="00767D12"/>
    <w:rsid w:val="007701BC"/>
    <w:rsid w:val="00770592"/>
    <w:rsid w:val="00772B70"/>
    <w:rsid w:val="007734C6"/>
    <w:rsid w:val="00777B47"/>
    <w:rsid w:val="00781BB3"/>
    <w:rsid w:val="00781FC6"/>
    <w:rsid w:val="00784BCC"/>
    <w:rsid w:val="00785036"/>
    <w:rsid w:val="007905C5"/>
    <w:rsid w:val="00791F93"/>
    <w:rsid w:val="00792373"/>
    <w:rsid w:val="0079512D"/>
    <w:rsid w:val="007955BB"/>
    <w:rsid w:val="00795E27"/>
    <w:rsid w:val="007A25F3"/>
    <w:rsid w:val="007A2C1F"/>
    <w:rsid w:val="007A2E0F"/>
    <w:rsid w:val="007A379B"/>
    <w:rsid w:val="007A4771"/>
    <w:rsid w:val="007A5B22"/>
    <w:rsid w:val="007B098E"/>
    <w:rsid w:val="007B0DE6"/>
    <w:rsid w:val="007B1632"/>
    <w:rsid w:val="007B1CFD"/>
    <w:rsid w:val="007B2145"/>
    <w:rsid w:val="007B2525"/>
    <w:rsid w:val="007B4D03"/>
    <w:rsid w:val="007B5512"/>
    <w:rsid w:val="007B6AD5"/>
    <w:rsid w:val="007C09C0"/>
    <w:rsid w:val="007C58CB"/>
    <w:rsid w:val="007C744A"/>
    <w:rsid w:val="007D370C"/>
    <w:rsid w:val="007D4F20"/>
    <w:rsid w:val="007D66E8"/>
    <w:rsid w:val="007D6CCE"/>
    <w:rsid w:val="007D7081"/>
    <w:rsid w:val="007D7BEC"/>
    <w:rsid w:val="007E51CA"/>
    <w:rsid w:val="007E6666"/>
    <w:rsid w:val="007E751F"/>
    <w:rsid w:val="007E7E9F"/>
    <w:rsid w:val="007F2903"/>
    <w:rsid w:val="007F2CAB"/>
    <w:rsid w:val="007F3D0B"/>
    <w:rsid w:val="007F4C5A"/>
    <w:rsid w:val="007F5629"/>
    <w:rsid w:val="007F6C07"/>
    <w:rsid w:val="007F78BE"/>
    <w:rsid w:val="007F7DC9"/>
    <w:rsid w:val="00800672"/>
    <w:rsid w:val="008013D3"/>
    <w:rsid w:val="008018F5"/>
    <w:rsid w:val="008021E3"/>
    <w:rsid w:val="00803EBD"/>
    <w:rsid w:val="00804B11"/>
    <w:rsid w:val="00810C92"/>
    <w:rsid w:val="00811488"/>
    <w:rsid w:val="00812E72"/>
    <w:rsid w:val="0081308C"/>
    <w:rsid w:val="008139DE"/>
    <w:rsid w:val="00814448"/>
    <w:rsid w:val="008178CE"/>
    <w:rsid w:val="00820B44"/>
    <w:rsid w:val="0082124A"/>
    <w:rsid w:val="00821491"/>
    <w:rsid w:val="00822E59"/>
    <w:rsid w:val="00825153"/>
    <w:rsid w:val="00825BB6"/>
    <w:rsid w:val="008267F7"/>
    <w:rsid w:val="0083074A"/>
    <w:rsid w:val="00831609"/>
    <w:rsid w:val="008320ED"/>
    <w:rsid w:val="008324F1"/>
    <w:rsid w:val="00833E41"/>
    <w:rsid w:val="008416DD"/>
    <w:rsid w:val="008436DE"/>
    <w:rsid w:val="00844E6C"/>
    <w:rsid w:val="008501D2"/>
    <w:rsid w:val="00850797"/>
    <w:rsid w:val="0085266A"/>
    <w:rsid w:val="0085301B"/>
    <w:rsid w:val="00853959"/>
    <w:rsid w:val="0085520C"/>
    <w:rsid w:val="0085680F"/>
    <w:rsid w:val="008569C4"/>
    <w:rsid w:val="00857052"/>
    <w:rsid w:val="008576EA"/>
    <w:rsid w:val="008601B2"/>
    <w:rsid w:val="008619E8"/>
    <w:rsid w:val="00861F8D"/>
    <w:rsid w:val="008627DC"/>
    <w:rsid w:val="00867656"/>
    <w:rsid w:val="00870808"/>
    <w:rsid w:val="00871884"/>
    <w:rsid w:val="00877B29"/>
    <w:rsid w:val="00877C76"/>
    <w:rsid w:val="008806C5"/>
    <w:rsid w:val="00882576"/>
    <w:rsid w:val="00882686"/>
    <w:rsid w:val="0088289C"/>
    <w:rsid w:val="008828E2"/>
    <w:rsid w:val="0088469D"/>
    <w:rsid w:val="008847BF"/>
    <w:rsid w:val="008848DA"/>
    <w:rsid w:val="0088654F"/>
    <w:rsid w:val="00887104"/>
    <w:rsid w:val="0088734A"/>
    <w:rsid w:val="008922BF"/>
    <w:rsid w:val="008925D5"/>
    <w:rsid w:val="00894856"/>
    <w:rsid w:val="00895E92"/>
    <w:rsid w:val="008965EE"/>
    <w:rsid w:val="00897D0D"/>
    <w:rsid w:val="008A379D"/>
    <w:rsid w:val="008B044C"/>
    <w:rsid w:val="008B22EB"/>
    <w:rsid w:val="008B281A"/>
    <w:rsid w:val="008B533D"/>
    <w:rsid w:val="008B585F"/>
    <w:rsid w:val="008B5989"/>
    <w:rsid w:val="008B785A"/>
    <w:rsid w:val="008C05F6"/>
    <w:rsid w:val="008C3BA3"/>
    <w:rsid w:val="008C3E94"/>
    <w:rsid w:val="008C618B"/>
    <w:rsid w:val="008C67C5"/>
    <w:rsid w:val="008C7472"/>
    <w:rsid w:val="008D3562"/>
    <w:rsid w:val="008D4133"/>
    <w:rsid w:val="008D4A40"/>
    <w:rsid w:val="008D5353"/>
    <w:rsid w:val="008E052A"/>
    <w:rsid w:val="008E3763"/>
    <w:rsid w:val="008E77A5"/>
    <w:rsid w:val="008F1DA9"/>
    <w:rsid w:val="008F1DAC"/>
    <w:rsid w:val="008F2F9A"/>
    <w:rsid w:val="008F30ED"/>
    <w:rsid w:val="008F33AF"/>
    <w:rsid w:val="008F3F26"/>
    <w:rsid w:val="008F4871"/>
    <w:rsid w:val="00900BC0"/>
    <w:rsid w:val="0090187A"/>
    <w:rsid w:val="00901AB3"/>
    <w:rsid w:val="00903C16"/>
    <w:rsid w:val="00903C94"/>
    <w:rsid w:val="00904065"/>
    <w:rsid w:val="00904FC6"/>
    <w:rsid w:val="00914715"/>
    <w:rsid w:val="00914899"/>
    <w:rsid w:val="0091518D"/>
    <w:rsid w:val="009166C6"/>
    <w:rsid w:val="009169BB"/>
    <w:rsid w:val="00917146"/>
    <w:rsid w:val="0092020F"/>
    <w:rsid w:val="009209A2"/>
    <w:rsid w:val="009229AA"/>
    <w:rsid w:val="00923028"/>
    <w:rsid w:val="00923454"/>
    <w:rsid w:val="00923559"/>
    <w:rsid w:val="009235AD"/>
    <w:rsid w:val="0092360C"/>
    <w:rsid w:val="00924628"/>
    <w:rsid w:val="00924B17"/>
    <w:rsid w:val="00924E27"/>
    <w:rsid w:val="00924ED5"/>
    <w:rsid w:val="0092587A"/>
    <w:rsid w:val="00926CA4"/>
    <w:rsid w:val="00927259"/>
    <w:rsid w:val="00933006"/>
    <w:rsid w:val="009340DC"/>
    <w:rsid w:val="00934479"/>
    <w:rsid w:val="00934812"/>
    <w:rsid w:val="00934BBC"/>
    <w:rsid w:val="00934CA1"/>
    <w:rsid w:val="009358FD"/>
    <w:rsid w:val="00935CF5"/>
    <w:rsid w:val="00936B82"/>
    <w:rsid w:val="00940220"/>
    <w:rsid w:val="009418B6"/>
    <w:rsid w:val="00942AA2"/>
    <w:rsid w:val="00944525"/>
    <w:rsid w:val="0094677F"/>
    <w:rsid w:val="00946CD6"/>
    <w:rsid w:val="00947066"/>
    <w:rsid w:val="0094787F"/>
    <w:rsid w:val="00951EB9"/>
    <w:rsid w:val="00953E0F"/>
    <w:rsid w:val="00953F44"/>
    <w:rsid w:val="0095447E"/>
    <w:rsid w:val="0095477B"/>
    <w:rsid w:val="009557D9"/>
    <w:rsid w:val="00956003"/>
    <w:rsid w:val="00957B20"/>
    <w:rsid w:val="009606E5"/>
    <w:rsid w:val="00960717"/>
    <w:rsid w:val="00961880"/>
    <w:rsid w:val="00961995"/>
    <w:rsid w:val="009624A7"/>
    <w:rsid w:val="00962BEC"/>
    <w:rsid w:val="009631D7"/>
    <w:rsid w:val="00964553"/>
    <w:rsid w:val="00964D6E"/>
    <w:rsid w:val="00964F8E"/>
    <w:rsid w:val="00965901"/>
    <w:rsid w:val="009660BB"/>
    <w:rsid w:val="00967801"/>
    <w:rsid w:val="009706E8"/>
    <w:rsid w:val="00971BCC"/>
    <w:rsid w:val="00972A68"/>
    <w:rsid w:val="00973EF3"/>
    <w:rsid w:val="0097619C"/>
    <w:rsid w:val="00980DFA"/>
    <w:rsid w:val="009813CB"/>
    <w:rsid w:val="009817B3"/>
    <w:rsid w:val="0098187B"/>
    <w:rsid w:val="00983B00"/>
    <w:rsid w:val="00986EE1"/>
    <w:rsid w:val="00990BEE"/>
    <w:rsid w:val="0099536F"/>
    <w:rsid w:val="0099585F"/>
    <w:rsid w:val="00995A79"/>
    <w:rsid w:val="009A1D74"/>
    <w:rsid w:val="009A2842"/>
    <w:rsid w:val="009A596C"/>
    <w:rsid w:val="009A64BC"/>
    <w:rsid w:val="009A6D96"/>
    <w:rsid w:val="009A7F6F"/>
    <w:rsid w:val="009B02F0"/>
    <w:rsid w:val="009B0363"/>
    <w:rsid w:val="009B21FD"/>
    <w:rsid w:val="009B3C89"/>
    <w:rsid w:val="009B4756"/>
    <w:rsid w:val="009B4A55"/>
    <w:rsid w:val="009B5179"/>
    <w:rsid w:val="009B5D90"/>
    <w:rsid w:val="009B753A"/>
    <w:rsid w:val="009C0A68"/>
    <w:rsid w:val="009C19ED"/>
    <w:rsid w:val="009C215B"/>
    <w:rsid w:val="009C26F3"/>
    <w:rsid w:val="009C419D"/>
    <w:rsid w:val="009C51FC"/>
    <w:rsid w:val="009C5C9D"/>
    <w:rsid w:val="009C69E5"/>
    <w:rsid w:val="009C7E87"/>
    <w:rsid w:val="009D2968"/>
    <w:rsid w:val="009D6A35"/>
    <w:rsid w:val="009D749E"/>
    <w:rsid w:val="009D76D8"/>
    <w:rsid w:val="009E0F20"/>
    <w:rsid w:val="009E11C6"/>
    <w:rsid w:val="009E323E"/>
    <w:rsid w:val="009E4B81"/>
    <w:rsid w:val="009E5ADB"/>
    <w:rsid w:val="009E5F92"/>
    <w:rsid w:val="009E77B9"/>
    <w:rsid w:val="009F063E"/>
    <w:rsid w:val="009F3D83"/>
    <w:rsid w:val="009F4D82"/>
    <w:rsid w:val="00A000FE"/>
    <w:rsid w:val="00A02C95"/>
    <w:rsid w:val="00A03EDE"/>
    <w:rsid w:val="00A05C3B"/>
    <w:rsid w:val="00A104B9"/>
    <w:rsid w:val="00A12A48"/>
    <w:rsid w:val="00A12A9E"/>
    <w:rsid w:val="00A13809"/>
    <w:rsid w:val="00A13F61"/>
    <w:rsid w:val="00A1787B"/>
    <w:rsid w:val="00A17B30"/>
    <w:rsid w:val="00A22932"/>
    <w:rsid w:val="00A23CE7"/>
    <w:rsid w:val="00A23D56"/>
    <w:rsid w:val="00A24059"/>
    <w:rsid w:val="00A255EA"/>
    <w:rsid w:val="00A2737A"/>
    <w:rsid w:val="00A273A0"/>
    <w:rsid w:val="00A30736"/>
    <w:rsid w:val="00A31312"/>
    <w:rsid w:val="00A31859"/>
    <w:rsid w:val="00A3246D"/>
    <w:rsid w:val="00A33CFE"/>
    <w:rsid w:val="00A3464D"/>
    <w:rsid w:val="00A34708"/>
    <w:rsid w:val="00A35317"/>
    <w:rsid w:val="00A35371"/>
    <w:rsid w:val="00A35419"/>
    <w:rsid w:val="00A36259"/>
    <w:rsid w:val="00A377B2"/>
    <w:rsid w:val="00A4009C"/>
    <w:rsid w:val="00A40C4F"/>
    <w:rsid w:val="00A42038"/>
    <w:rsid w:val="00A45CB6"/>
    <w:rsid w:val="00A45F5B"/>
    <w:rsid w:val="00A500E9"/>
    <w:rsid w:val="00A51D16"/>
    <w:rsid w:val="00A539D7"/>
    <w:rsid w:val="00A54CA1"/>
    <w:rsid w:val="00A5599D"/>
    <w:rsid w:val="00A6454E"/>
    <w:rsid w:val="00A650BF"/>
    <w:rsid w:val="00A65308"/>
    <w:rsid w:val="00A65BDD"/>
    <w:rsid w:val="00A66454"/>
    <w:rsid w:val="00A76C41"/>
    <w:rsid w:val="00A800BD"/>
    <w:rsid w:val="00A826D5"/>
    <w:rsid w:val="00A82BE8"/>
    <w:rsid w:val="00A8391D"/>
    <w:rsid w:val="00A83FA1"/>
    <w:rsid w:val="00A84DCC"/>
    <w:rsid w:val="00A8509F"/>
    <w:rsid w:val="00A85F87"/>
    <w:rsid w:val="00A97340"/>
    <w:rsid w:val="00A9794D"/>
    <w:rsid w:val="00AA0225"/>
    <w:rsid w:val="00AA27F0"/>
    <w:rsid w:val="00AA2E73"/>
    <w:rsid w:val="00AA366C"/>
    <w:rsid w:val="00AA377E"/>
    <w:rsid w:val="00AA38FB"/>
    <w:rsid w:val="00AA423D"/>
    <w:rsid w:val="00AA51B2"/>
    <w:rsid w:val="00AA53C8"/>
    <w:rsid w:val="00AA5B2C"/>
    <w:rsid w:val="00AA6188"/>
    <w:rsid w:val="00AA61C7"/>
    <w:rsid w:val="00AA6D3F"/>
    <w:rsid w:val="00AA738D"/>
    <w:rsid w:val="00AB1C21"/>
    <w:rsid w:val="00AB219E"/>
    <w:rsid w:val="00AB2753"/>
    <w:rsid w:val="00AB53AB"/>
    <w:rsid w:val="00AB78D3"/>
    <w:rsid w:val="00AC074F"/>
    <w:rsid w:val="00AC0924"/>
    <w:rsid w:val="00AC0A57"/>
    <w:rsid w:val="00AC0C9E"/>
    <w:rsid w:val="00AC162B"/>
    <w:rsid w:val="00AC2156"/>
    <w:rsid w:val="00AC2757"/>
    <w:rsid w:val="00AC4628"/>
    <w:rsid w:val="00AC699D"/>
    <w:rsid w:val="00AC7A28"/>
    <w:rsid w:val="00AD0A76"/>
    <w:rsid w:val="00AD0E75"/>
    <w:rsid w:val="00AD2094"/>
    <w:rsid w:val="00AD21C3"/>
    <w:rsid w:val="00AD30BC"/>
    <w:rsid w:val="00AD4145"/>
    <w:rsid w:val="00AD57F6"/>
    <w:rsid w:val="00AE032D"/>
    <w:rsid w:val="00AE15B5"/>
    <w:rsid w:val="00AE199D"/>
    <w:rsid w:val="00AE2CAB"/>
    <w:rsid w:val="00AE4060"/>
    <w:rsid w:val="00AE5748"/>
    <w:rsid w:val="00AE7566"/>
    <w:rsid w:val="00AE7C07"/>
    <w:rsid w:val="00AF1A43"/>
    <w:rsid w:val="00AF44F3"/>
    <w:rsid w:val="00AF6816"/>
    <w:rsid w:val="00AF7FDA"/>
    <w:rsid w:val="00B006F2"/>
    <w:rsid w:val="00B01C72"/>
    <w:rsid w:val="00B0360F"/>
    <w:rsid w:val="00B070C6"/>
    <w:rsid w:val="00B10F85"/>
    <w:rsid w:val="00B122E9"/>
    <w:rsid w:val="00B13D4C"/>
    <w:rsid w:val="00B13F7A"/>
    <w:rsid w:val="00B1447B"/>
    <w:rsid w:val="00B15C87"/>
    <w:rsid w:val="00B172F2"/>
    <w:rsid w:val="00B20DC0"/>
    <w:rsid w:val="00B24B86"/>
    <w:rsid w:val="00B24E83"/>
    <w:rsid w:val="00B26028"/>
    <w:rsid w:val="00B27283"/>
    <w:rsid w:val="00B3031C"/>
    <w:rsid w:val="00B30AA2"/>
    <w:rsid w:val="00B32203"/>
    <w:rsid w:val="00B32758"/>
    <w:rsid w:val="00B345EC"/>
    <w:rsid w:val="00B36178"/>
    <w:rsid w:val="00B4073E"/>
    <w:rsid w:val="00B41CA0"/>
    <w:rsid w:val="00B42BEA"/>
    <w:rsid w:val="00B46049"/>
    <w:rsid w:val="00B46BDA"/>
    <w:rsid w:val="00B47565"/>
    <w:rsid w:val="00B4778B"/>
    <w:rsid w:val="00B50A87"/>
    <w:rsid w:val="00B51E3B"/>
    <w:rsid w:val="00B53815"/>
    <w:rsid w:val="00B56C85"/>
    <w:rsid w:val="00B57278"/>
    <w:rsid w:val="00B57A61"/>
    <w:rsid w:val="00B57E6F"/>
    <w:rsid w:val="00B60CBB"/>
    <w:rsid w:val="00B621A8"/>
    <w:rsid w:val="00B62C62"/>
    <w:rsid w:val="00B65C67"/>
    <w:rsid w:val="00B66BD9"/>
    <w:rsid w:val="00B678EA"/>
    <w:rsid w:val="00B72985"/>
    <w:rsid w:val="00B73A29"/>
    <w:rsid w:val="00B73B0E"/>
    <w:rsid w:val="00B74BBE"/>
    <w:rsid w:val="00B75949"/>
    <w:rsid w:val="00B76EA2"/>
    <w:rsid w:val="00B806DA"/>
    <w:rsid w:val="00B81937"/>
    <w:rsid w:val="00B81E7F"/>
    <w:rsid w:val="00B83404"/>
    <w:rsid w:val="00B838E1"/>
    <w:rsid w:val="00B87C7C"/>
    <w:rsid w:val="00B90068"/>
    <w:rsid w:val="00B90ADD"/>
    <w:rsid w:val="00B90E86"/>
    <w:rsid w:val="00B9159E"/>
    <w:rsid w:val="00B918E6"/>
    <w:rsid w:val="00B9351C"/>
    <w:rsid w:val="00B96029"/>
    <w:rsid w:val="00B964A6"/>
    <w:rsid w:val="00BA291C"/>
    <w:rsid w:val="00BA3644"/>
    <w:rsid w:val="00BA48DA"/>
    <w:rsid w:val="00BA654A"/>
    <w:rsid w:val="00BB0BF2"/>
    <w:rsid w:val="00BB252D"/>
    <w:rsid w:val="00BB2D7A"/>
    <w:rsid w:val="00BB3D32"/>
    <w:rsid w:val="00BB4477"/>
    <w:rsid w:val="00BB44AA"/>
    <w:rsid w:val="00BB6803"/>
    <w:rsid w:val="00BB6CC3"/>
    <w:rsid w:val="00BB7F41"/>
    <w:rsid w:val="00BC072F"/>
    <w:rsid w:val="00BC301D"/>
    <w:rsid w:val="00BC65D3"/>
    <w:rsid w:val="00BC6DA8"/>
    <w:rsid w:val="00BC790C"/>
    <w:rsid w:val="00BD01D0"/>
    <w:rsid w:val="00BD0CC6"/>
    <w:rsid w:val="00BD10B7"/>
    <w:rsid w:val="00BD125F"/>
    <w:rsid w:val="00BD257C"/>
    <w:rsid w:val="00BD3710"/>
    <w:rsid w:val="00BD55B5"/>
    <w:rsid w:val="00BD5C29"/>
    <w:rsid w:val="00BD5EC8"/>
    <w:rsid w:val="00BD6579"/>
    <w:rsid w:val="00BD7A11"/>
    <w:rsid w:val="00BD7D81"/>
    <w:rsid w:val="00BE1326"/>
    <w:rsid w:val="00BE24CE"/>
    <w:rsid w:val="00BE3E9C"/>
    <w:rsid w:val="00BE3FA5"/>
    <w:rsid w:val="00BE4D8B"/>
    <w:rsid w:val="00BE52AE"/>
    <w:rsid w:val="00BE6180"/>
    <w:rsid w:val="00BE746C"/>
    <w:rsid w:val="00BF1CB0"/>
    <w:rsid w:val="00BF2739"/>
    <w:rsid w:val="00BF34D6"/>
    <w:rsid w:val="00BF4416"/>
    <w:rsid w:val="00BF4AF5"/>
    <w:rsid w:val="00BF4B8E"/>
    <w:rsid w:val="00BF5E95"/>
    <w:rsid w:val="00C0198F"/>
    <w:rsid w:val="00C019F3"/>
    <w:rsid w:val="00C05360"/>
    <w:rsid w:val="00C05CC6"/>
    <w:rsid w:val="00C07372"/>
    <w:rsid w:val="00C078B1"/>
    <w:rsid w:val="00C10AB2"/>
    <w:rsid w:val="00C11C22"/>
    <w:rsid w:val="00C12710"/>
    <w:rsid w:val="00C12FC2"/>
    <w:rsid w:val="00C16A88"/>
    <w:rsid w:val="00C16B9F"/>
    <w:rsid w:val="00C1751B"/>
    <w:rsid w:val="00C17B97"/>
    <w:rsid w:val="00C2627F"/>
    <w:rsid w:val="00C26E43"/>
    <w:rsid w:val="00C27DBA"/>
    <w:rsid w:val="00C30CC8"/>
    <w:rsid w:val="00C31FE5"/>
    <w:rsid w:val="00C3222F"/>
    <w:rsid w:val="00C32DBA"/>
    <w:rsid w:val="00C33DE1"/>
    <w:rsid w:val="00C34974"/>
    <w:rsid w:val="00C35C9B"/>
    <w:rsid w:val="00C4002F"/>
    <w:rsid w:val="00C411CA"/>
    <w:rsid w:val="00C41CD0"/>
    <w:rsid w:val="00C42FFF"/>
    <w:rsid w:val="00C434D9"/>
    <w:rsid w:val="00C44E26"/>
    <w:rsid w:val="00C453F0"/>
    <w:rsid w:val="00C45B00"/>
    <w:rsid w:val="00C46B70"/>
    <w:rsid w:val="00C4799C"/>
    <w:rsid w:val="00C50251"/>
    <w:rsid w:val="00C5283D"/>
    <w:rsid w:val="00C5322D"/>
    <w:rsid w:val="00C5335B"/>
    <w:rsid w:val="00C563CC"/>
    <w:rsid w:val="00C56832"/>
    <w:rsid w:val="00C62402"/>
    <w:rsid w:val="00C62884"/>
    <w:rsid w:val="00C630A1"/>
    <w:rsid w:val="00C63363"/>
    <w:rsid w:val="00C64B9E"/>
    <w:rsid w:val="00C66393"/>
    <w:rsid w:val="00C67CC7"/>
    <w:rsid w:val="00C71ACA"/>
    <w:rsid w:val="00C72213"/>
    <w:rsid w:val="00C73374"/>
    <w:rsid w:val="00C74E36"/>
    <w:rsid w:val="00C76550"/>
    <w:rsid w:val="00C8558D"/>
    <w:rsid w:val="00C85A5B"/>
    <w:rsid w:val="00C85F26"/>
    <w:rsid w:val="00C90105"/>
    <w:rsid w:val="00C932D9"/>
    <w:rsid w:val="00C93B77"/>
    <w:rsid w:val="00C9447C"/>
    <w:rsid w:val="00C94954"/>
    <w:rsid w:val="00C94A26"/>
    <w:rsid w:val="00C94D3D"/>
    <w:rsid w:val="00CA0222"/>
    <w:rsid w:val="00CA0632"/>
    <w:rsid w:val="00CA3B89"/>
    <w:rsid w:val="00CA421A"/>
    <w:rsid w:val="00CA439C"/>
    <w:rsid w:val="00CA4D7F"/>
    <w:rsid w:val="00CA6758"/>
    <w:rsid w:val="00CB08E6"/>
    <w:rsid w:val="00CB1591"/>
    <w:rsid w:val="00CB3706"/>
    <w:rsid w:val="00CB47C1"/>
    <w:rsid w:val="00CB6192"/>
    <w:rsid w:val="00CB7D7F"/>
    <w:rsid w:val="00CC2EA9"/>
    <w:rsid w:val="00CD12C7"/>
    <w:rsid w:val="00CD1D71"/>
    <w:rsid w:val="00CD2D84"/>
    <w:rsid w:val="00CD2E70"/>
    <w:rsid w:val="00CD4BB9"/>
    <w:rsid w:val="00CD7857"/>
    <w:rsid w:val="00CD7A2E"/>
    <w:rsid w:val="00CE04C2"/>
    <w:rsid w:val="00CE36C2"/>
    <w:rsid w:val="00CE3D87"/>
    <w:rsid w:val="00CE49E6"/>
    <w:rsid w:val="00CE4B7E"/>
    <w:rsid w:val="00CE5DAC"/>
    <w:rsid w:val="00CE6D9D"/>
    <w:rsid w:val="00CE76BF"/>
    <w:rsid w:val="00CE7E86"/>
    <w:rsid w:val="00CF00B8"/>
    <w:rsid w:val="00CF17DE"/>
    <w:rsid w:val="00D02010"/>
    <w:rsid w:val="00D02409"/>
    <w:rsid w:val="00D02DF3"/>
    <w:rsid w:val="00D02F37"/>
    <w:rsid w:val="00D0362F"/>
    <w:rsid w:val="00D073DF"/>
    <w:rsid w:val="00D07EB4"/>
    <w:rsid w:val="00D105D0"/>
    <w:rsid w:val="00D10A56"/>
    <w:rsid w:val="00D13531"/>
    <w:rsid w:val="00D149C1"/>
    <w:rsid w:val="00D14AC7"/>
    <w:rsid w:val="00D1628A"/>
    <w:rsid w:val="00D17706"/>
    <w:rsid w:val="00D2010E"/>
    <w:rsid w:val="00D202BE"/>
    <w:rsid w:val="00D208DD"/>
    <w:rsid w:val="00D22173"/>
    <w:rsid w:val="00D238EA"/>
    <w:rsid w:val="00D23F0E"/>
    <w:rsid w:val="00D24D8F"/>
    <w:rsid w:val="00D2568B"/>
    <w:rsid w:val="00D27FF0"/>
    <w:rsid w:val="00D308EF"/>
    <w:rsid w:val="00D31861"/>
    <w:rsid w:val="00D34DCC"/>
    <w:rsid w:val="00D35CB8"/>
    <w:rsid w:val="00D37932"/>
    <w:rsid w:val="00D40C4F"/>
    <w:rsid w:val="00D40FD5"/>
    <w:rsid w:val="00D46642"/>
    <w:rsid w:val="00D47E21"/>
    <w:rsid w:val="00D524EE"/>
    <w:rsid w:val="00D52C62"/>
    <w:rsid w:val="00D53706"/>
    <w:rsid w:val="00D55281"/>
    <w:rsid w:val="00D552C6"/>
    <w:rsid w:val="00D554A2"/>
    <w:rsid w:val="00D55DE0"/>
    <w:rsid w:val="00D56F70"/>
    <w:rsid w:val="00D57C9D"/>
    <w:rsid w:val="00D60B5B"/>
    <w:rsid w:val="00D617F1"/>
    <w:rsid w:val="00D6509E"/>
    <w:rsid w:val="00D65ABE"/>
    <w:rsid w:val="00D667F4"/>
    <w:rsid w:val="00D703E4"/>
    <w:rsid w:val="00D71137"/>
    <w:rsid w:val="00D730D1"/>
    <w:rsid w:val="00D74C28"/>
    <w:rsid w:val="00D75C9B"/>
    <w:rsid w:val="00D801F2"/>
    <w:rsid w:val="00D80CA9"/>
    <w:rsid w:val="00D812CE"/>
    <w:rsid w:val="00D8130D"/>
    <w:rsid w:val="00D81BFA"/>
    <w:rsid w:val="00D83ED0"/>
    <w:rsid w:val="00D8455D"/>
    <w:rsid w:val="00D85E96"/>
    <w:rsid w:val="00D90062"/>
    <w:rsid w:val="00D90DD9"/>
    <w:rsid w:val="00D9119A"/>
    <w:rsid w:val="00D93E19"/>
    <w:rsid w:val="00D973D2"/>
    <w:rsid w:val="00D97F35"/>
    <w:rsid w:val="00DA2529"/>
    <w:rsid w:val="00DA3848"/>
    <w:rsid w:val="00DA3C1B"/>
    <w:rsid w:val="00DA51D8"/>
    <w:rsid w:val="00DA6189"/>
    <w:rsid w:val="00DA7EC2"/>
    <w:rsid w:val="00DB67B6"/>
    <w:rsid w:val="00DB6B63"/>
    <w:rsid w:val="00DB76FD"/>
    <w:rsid w:val="00DC065E"/>
    <w:rsid w:val="00DC3222"/>
    <w:rsid w:val="00DC3833"/>
    <w:rsid w:val="00DC512E"/>
    <w:rsid w:val="00DC5D46"/>
    <w:rsid w:val="00DC7ED4"/>
    <w:rsid w:val="00DD0C00"/>
    <w:rsid w:val="00DD1817"/>
    <w:rsid w:val="00DD1D6C"/>
    <w:rsid w:val="00DD208B"/>
    <w:rsid w:val="00DD3917"/>
    <w:rsid w:val="00DD6D41"/>
    <w:rsid w:val="00DD7E16"/>
    <w:rsid w:val="00DE02A3"/>
    <w:rsid w:val="00DE3C14"/>
    <w:rsid w:val="00DE5509"/>
    <w:rsid w:val="00DE5F30"/>
    <w:rsid w:val="00DE6A98"/>
    <w:rsid w:val="00DE78ED"/>
    <w:rsid w:val="00DE7A67"/>
    <w:rsid w:val="00DF0369"/>
    <w:rsid w:val="00DF1BFC"/>
    <w:rsid w:val="00DF2C77"/>
    <w:rsid w:val="00DF41DC"/>
    <w:rsid w:val="00DF515A"/>
    <w:rsid w:val="00DF5FEE"/>
    <w:rsid w:val="00DF699E"/>
    <w:rsid w:val="00DF6C27"/>
    <w:rsid w:val="00DF6C52"/>
    <w:rsid w:val="00DF7424"/>
    <w:rsid w:val="00E00347"/>
    <w:rsid w:val="00E0052D"/>
    <w:rsid w:val="00E01E41"/>
    <w:rsid w:val="00E024AC"/>
    <w:rsid w:val="00E03A4F"/>
    <w:rsid w:val="00E055A1"/>
    <w:rsid w:val="00E06AF2"/>
    <w:rsid w:val="00E071A7"/>
    <w:rsid w:val="00E07222"/>
    <w:rsid w:val="00E07452"/>
    <w:rsid w:val="00E0751E"/>
    <w:rsid w:val="00E10C7C"/>
    <w:rsid w:val="00E10F21"/>
    <w:rsid w:val="00E12D95"/>
    <w:rsid w:val="00E130C1"/>
    <w:rsid w:val="00E1325F"/>
    <w:rsid w:val="00E14C33"/>
    <w:rsid w:val="00E17381"/>
    <w:rsid w:val="00E17C8F"/>
    <w:rsid w:val="00E17E2D"/>
    <w:rsid w:val="00E2260F"/>
    <w:rsid w:val="00E22DD7"/>
    <w:rsid w:val="00E26C04"/>
    <w:rsid w:val="00E27125"/>
    <w:rsid w:val="00E30BF4"/>
    <w:rsid w:val="00E33A5C"/>
    <w:rsid w:val="00E34371"/>
    <w:rsid w:val="00E34CA9"/>
    <w:rsid w:val="00E34CCA"/>
    <w:rsid w:val="00E36ABE"/>
    <w:rsid w:val="00E37424"/>
    <w:rsid w:val="00E40ED2"/>
    <w:rsid w:val="00E42F91"/>
    <w:rsid w:val="00E43EAF"/>
    <w:rsid w:val="00E504BE"/>
    <w:rsid w:val="00E51333"/>
    <w:rsid w:val="00E57C45"/>
    <w:rsid w:val="00E57FDE"/>
    <w:rsid w:val="00E60FB2"/>
    <w:rsid w:val="00E6257F"/>
    <w:rsid w:val="00E6353C"/>
    <w:rsid w:val="00E666FD"/>
    <w:rsid w:val="00E66F9D"/>
    <w:rsid w:val="00E70066"/>
    <w:rsid w:val="00E70308"/>
    <w:rsid w:val="00E70A00"/>
    <w:rsid w:val="00E70CED"/>
    <w:rsid w:val="00E74B8A"/>
    <w:rsid w:val="00E7768D"/>
    <w:rsid w:val="00E77FE9"/>
    <w:rsid w:val="00E827A3"/>
    <w:rsid w:val="00E82F2B"/>
    <w:rsid w:val="00E83EA5"/>
    <w:rsid w:val="00E8495C"/>
    <w:rsid w:val="00E90D12"/>
    <w:rsid w:val="00E90D19"/>
    <w:rsid w:val="00E94CEE"/>
    <w:rsid w:val="00E95C29"/>
    <w:rsid w:val="00E95D70"/>
    <w:rsid w:val="00E96AE3"/>
    <w:rsid w:val="00E96D82"/>
    <w:rsid w:val="00E97244"/>
    <w:rsid w:val="00E97A5F"/>
    <w:rsid w:val="00EA1E40"/>
    <w:rsid w:val="00EA343A"/>
    <w:rsid w:val="00EA3890"/>
    <w:rsid w:val="00EA3FAA"/>
    <w:rsid w:val="00EA79CB"/>
    <w:rsid w:val="00EB09C1"/>
    <w:rsid w:val="00EB2312"/>
    <w:rsid w:val="00EB328B"/>
    <w:rsid w:val="00EB32F3"/>
    <w:rsid w:val="00EB33CC"/>
    <w:rsid w:val="00EB6B57"/>
    <w:rsid w:val="00EB7CED"/>
    <w:rsid w:val="00EC0F11"/>
    <w:rsid w:val="00EC46C6"/>
    <w:rsid w:val="00EC57C5"/>
    <w:rsid w:val="00EC6A26"/>
    <w:rsid w:val="00EC75B8"/>
    <w:rsid w:val="00EC7778"/>
    <w:rsid w:val="00EC7AB1"/>
    <w:rsid w:val="00ED00DF"/>
    <w:rsid w:val="00ED2A05"/>
    <w:rsid w:val="00ED6055"/>
    <w:rsid w:val="00ED648A"/>
    <w:rsid w:val="00ED6619"/>
    <w:rsid w:val="00ED71A3"/>
    <w:rsid w:val="00ED7E2C"/>
    <w:rsid w:val="00EE2F8E"/>
    <w:rsid w:val="00EE4AF5"/>
    <w:rsid w:val="00EE5D5D"/>
    <w:rsid w:val="00EE67BB"/>
    <w:rsid w:val="00EE699D"/>
    <w:rsid w:val="00EF040E"/>
    <w:rsid w:val="00EF1904"/>
    <w:rsid w:val="00EF1FAC"/>
    <w:rsid w:val="00EF30B0"/>
    <w:rsid w:val="00EF312E"/>
    <w:rsid w:val="00EF3A36"/>
    <w:rsid w:val="00EF53F8"/>
    <w:rsid w:val="00EF7580"/>
    <w:rsid w:val="00EF7F30"/>
    <w:rsid w:val="00F03A04"/>
    <w:rsid w:val="00F048F3"/>
    <w:rsid w:val="00F0493B"/>
    <w:rsid w:val="00F06054"/>
    <w:rsid w:val="00F1055B"/>
    <w:rsid w:val="00F1278D"/>
    <w:rsid w:val="00F13717"/>
    <w:rsid w:val="00F164F2"/>
    <w:rsid w:val="00F168C8"/>
    <w:rsid w:val="00F1767E"/>
    <w:rsid w:val="00F20113"/>
    <w:rsid w:val="00F22CB4"/>
    <w:rsid w:val="00F2552D"/>
    <w:rsid w:val="00F255F8"/>
    <w:rsid w:val="00F26F19"/>
    <w:rsid w:val="00F30E07"/>
    <w:rsid w:val="00F30F0C"/>
    <w:rsid w:val="00F327A8"/>
    <w:rsid w:val="00F33D0E"/>
    <w:rsid w:val="00F352E5"/>
    <w:rsid w:val="00F35643"/>
    <w:rsid w:val="00F366CD"/>
    <w:rsid w:val="00F42B1B"/>
    <w:rsid w:val="00F43CE7"/>
    <w:rsid w:val="00F44734"/>
    <w:rsid w:val="00F451BE"/>
    <w:rsid w:val="00F4593D"/>
    <w:rsid w:val="00F462CA"/>
    <w:rsid w:val="00F51260"/>
    <w:rsid w:val="00F523E0"/>
    <w:rsid w:val="00F5278D"/>
    <w:rsid w:val="00F55C62"/>
    <w:rsid w:val="00F57D89"/>
    <w:rsid w:val="00F61E74"/>
    <w:rsid w:val="00F636C6"/>
    <w:rsid w:val="00F637C1"/>
    <w:rsid w:val="00F64DE4"/>
    <w:rsid w:val="00F66FB1"/>
    <w:rsid w:val="00F70BF3"/>
    <w:rsid w:val="00F712B1"/>
    <w:rsid w:val="00F7155B"/>
    <w:rsid w:val="00F73AFC"/>
    <w:rsid w:val="00F754C8"/>
    <w:rsid w:val="00F75D82"/>
    <w:rsid w:val="00F77201"/>
    <w:rsid w:val="00F77D13"/>
    <w:rsid w:val="00F816AB"/>
    <w:rsid w:val="00F81CE8"/>
    <w:rsid w:val="00F8212B"/>
    <w:rsid w:val="00F828C3"/>
    <w:rsid w:val="00F82A61"/>
    <w:rsid w:val="00F82F80"/>
    <w:rsid w:val="00F86E2E"/>
    <w:rsid w:val="00F914ED"/>
    <w:rsid w:val="00F921BC"/>
    <w:rsid w:val="00F96E00"/>
    <w:rsid w:val="00FA05D6"/>
    <w:rsid w:val="00FA0730"/>
    <w:rsid w:val="00FA3365"/>
    <w:rsid w:val="00FA35CD"/>
    <w:rsid w:val="00FA3610"/>
    <w:rsid w:val="00FA37D6"/>
    <w:rsid w:val="00FA41CC"/>
    <w:rsid w:val="00FA6CC9"/>
    <w:rsid w:val="00FB15DB"/>
    <w:rsid w:val="00FB1BA1"/>
    <w:rsid w:val="00FB2A88"/>
    <w:rsid w:val="00FB3FED"/>
    <w:rsid w:val="00FB4C17"/>
    <w:rsid w:val="00FB76A8"/>
    <w:rsid w:val="00FC0AE0"/>
    <w:rsid w:val="00FC1745"/>
    <w:rsid w:val="00FC4980"/>
    <w:rsid w:val="00FC5522"/>
    <w:rsid w:val="00FC6898"/>
    <w:rsid w:val="00FC6ABE"/>
    <w:rsid w:val="00FC7391"/>
    <w:rsid w:val="00FD0A2F"/>
    <w:rsid w:val="00FD18D5"/>
    <w:rsid w:val="00FD448D"/>
    <w:rsid w:val="00FD5DFA"/>
    <w:rsid w:val="00FD7DC7"/>
    <w:rsid w:val="00FE0D6E"/>
    <w:rsid w:val="00FE1B3E"/>
    <w:rsid w:val="00FF080D"/>
    <w:rsid w:val="00FF0E80"/>
    <w:rsid w:val="00FF1FF8"/>
    <w:rsid w:val="00FF5B5A"/>
    <w:rsid w:val="00FF7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CABBF2"/>
  <w15:docId w15:val="{C83A4444-2F43-4BE9-85C1-A35F3FCCB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64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864B5"/>
    <w:pPr>
      <w:widowControl w:val="0"/>
      <w:autoSpaceDE w:val="0"/>
      <w:autoSpaceDN w:val="0"/>
      <w:adjustRightInd w:val="0"/>
    </w:pPr>
    <w:rPr>
      <w:rFonts w:ascii="Minion Pro" w:hAnsi="Minion Pro" w:cs="Minion Pro"/>
      <w:color w:val="000000"/>
    </w:rPr>
  </w:style>
  <w:style w:type="paragraph" w:customStyle="1" w:styleId="Pa6">
    <w:name w:val="Pa6"/>
    <w:basedOn w:val="Default"/>
    <w:next w:val="Default"/>
    <w:uiPriority w:val="99"/>
    <w:rsid w:val="005864B5"/>
    <w:pPr>
      <w:spacing w:line="187" w:lineRule="atLeast"/>
    </w:pPr>
    <w:rPr>
      <w:rFonts w:cs="Times New Roman"/>
      <w:color w:val="auto"/>
    </w:rPr>
  </w:style>
  <w:style w:type="paragraph" w:customStyle="1" w:styleId="EndNoteBibliographyTitle">
    <w:name w:val="EndNote Bibliography Title"/>
    <w:basedOn w:val="Normal"/>
    <w:rsid w:val="005864B5"/>
    <w:pPr>
      <w:jc w:val="center"/>
    </w:pPr>
    <w:rPr>
      <w:rFonts w:ascii="Cambria" w:hAnsi="Cambria" w:cs="Arial"/>
    </w:rPr>
  </w:style>
  <w:style w:type="paragraph" w:customStyle="1" w:styleId="EndNoteBibliography">
    <w:name w:val="EndNote Bibliography"/>
    <w:basedOn w:val="Normal"/>
    <w:rsid w:val="005864B5"/>
    <w:rPr>
      <w:rFonts w:ascii="Cambria" w:hAnsi="Cambria" w:cs="Arial"/>
    </w:rPr>
  </w:style>
  <w:style w:type="character" w:styleId="Hyperlink">
    <w:name w:val="Hyperlink"/>
    <w:basedOn w:val="DefaultParagraphFont"/>
    <w:uiPriority w:val="99"/>
    <w:unhideWhenUsed/>
    <w:rsid w:val="005864B5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864B5"/>
    <w:pPr>
      <w:keepNext/>
      <w:keepLines/>
      <w:pBdr>
        <w:bottom w:val="single" w:sz="8" w:space="6" w:color="000000" w:themeColor="text1"/>
      </w:pBdr>
      <w:suppressAutoHyphens/>
      <w:spacing w:before="270" w:line="270" w:lineRule="exact"/>
    </w:pPr>
    <w:rPr>
      <w:rFonts w:ascii="Lucida Sans Unicode" w:eastAsiaTheme="majorEastAsia" w:hAnsi="Lucida Sans Unicode" w:cstheme="minorHAnsi"/>
      <w:bCs/>
      <w:sz w:val="18"/>
      <w:szCs w:val="18"/>
      <w:lang w:val="de-AT" w:eastAsia="en-US" w:bidi="en-US"/>
    </w:rPr>
  </w:style>
  <w:style w:type="paragraph" w:customStyle="1" w:styleId="Beschriftung-Quelle">
    <w:name w:val="Beschriftung - Quelle"/>
    <w:basedOn w:val="Caption"/>
    <w:next w:val="Normal"/>
    <w:qFormat/>
    <w:rsid w:val="005864B5"/>
    <w:pPr>
      <w:keepNext w:val="0"/>
      <w:pBdr>
        <w:top w:val="single" w:sz="8" w:space="4" w:color="000000" w:themeColor="text1"/>
        <w:bottom w:val="none" w:sz="0" w:space="0" w:color="auto"/>
      </w:pBdr>
      <w:spacing w:before="40" w:line="180" w:lineRule="exact"/>
      <w:jc w:val="right"/>
    </w:pPr>
    <w:rPr>
      <w:sz w:val="14"/>
      <w:szCs w:val="14"/>
    </w:rPr>
  </w:style>
  <w:style w:type="paragraph" w:customStyle="1" w:styleId="Tabellenkopf">
    <w:name w:val="Tabellenkopf"/>
    <w:basedOn w:val="Normal"/>
    <w:rsid w:val="005864B5"/>
    <w:pPr>
      <w:keepNext/>
      <w:keepLines/>
      <w:spacing w:before="80" w:after="80" w:line="200" w:lineRule="exact"/>
      <w:jc w:val="center"/>
    </w:pPr>
    <w:rPr>
      <w:rFonts w:ascii="Lucida Sans Unicode" w:eastAsiaTheme="majorEastAsia" w:hAnsi="Lucida Sans Unicode" w:cstheme="majorBidi"/>
      <w:b/>
      <w:sz w:val="14"/>
      <w:szCs w:val="22"/>
      <w:lang w:val="de-AT" w:eastAsia="en-US" w:bidi="en-US"/>
    </w:rPr>
  </w:style>
  <w:style w:type="paragraph" w:customStyle="1" w:styleId="Tabellentext">
    <w:name w:val="Tabellentext"/>
    <w:aliases w:val="table text,table text + Zentriert"/>
    <w:basedOn w:val="Normal"/>
    <w:qFormat/>
    <w:rsid w:val="005864B5"/>
    <w:pPr>
      <w:keepNext/>
      <w:keepLines/>
      <w:spacing w:before="20" w:after="20" w:line="200" w:lineRule="exact"/>
    </w:pPr>
    <w:rPr>
      <w:rFonts w:ascii="Lucida Sans Unicode" w:eastAsiaTheme="majorEastAsia" w:hAnsi="Lucida Sans Unicode" w:cstheme="majorBidi"/>
      <w:sz w:val="14"/>
      <w:szCs w:val="14"/>
      <w:lang w:val="de-AT" w:eastAsia="en-US" w:bidi="en-US"/>
    </w:rPr>
  </w:style>
  <w:style w:type="table" w:styleId="TableGrid">
    <w:name w:val="Table Grid"/>
    <w:basedOn w:val="TableNormal"/>
    <w:uiPriority w:val="39"/>
    <w:rsid w:val="005864B5"/>
    <w:rPr>
      <w:rFonts w:ascii="Times New Roman" w:eastAsia="Times New Roman" w:hAnsi="Times New Roman" w:cs="Times New Roman"/>
      <w:sz w:val="20"/>
      <w:szCs w:val="20"/>
      <w:lang w:val="de-AT" w:eastAsia="de-AT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rsid w:val="005864B5"/>
    <w:pPr>
      <w:tabs>
        <w:tab w:val="right" w:pos="8505"/>
      </w:tabs>
    </w:pPr>
    <w:rPr>
      <w:rFonts w:ascii="Lucida Sans Unicode" w:eastAsiaTheme="majorEastAsia" w:hAnsi="Lucida Sans Unicode" w:cstheme="majorBidi"/>
      <w:sz w:val="14"/>
      <w:szCs w:val="22"/>
      <w:lang w:val="de-AT" w:eastAsia="en-US" w:bidi="en-US"/>
    </w:rPr>
  </w:style>
  <w:style w:type="character" w:customStyle="1" w:styleId="FooterChar">
    <w:name w:val="Footer Char"/>
    <w:basedOn w:val="DefaultParagraphFont"/>
    <w:link w:val="Footer"/>
    <w:uiPriority w:val="99"/>
    <w:rsid w:val="005864B5"/>
    <w:rPr>
      <w:rFonts w:ascii="Lucida Sans Unicode" w:eastAsiaTheme="majorEastAsia" w:hAnsi="Lucida Sans Unicode" w:cstheme="majorBidi"/>
      <w:sz w:val="14"/>
      <w:szCs w:val="22"/>
      <w:lang w:val="de-AT" w:eastAsia="en-US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864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64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64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64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64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64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4B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864B5"/>
  </w:style>
  <w:style w:type="character" w:styleId="PageNumber">
    <w:name w:val="page number"/>
    <w:basedOn w:val="DefaultParagraphFont"/>
    <w:uiPriority w:val="99"/>
    <w:semiHidden/>
    <w:unhideWhenUsed/>
    <w:rsid w:val="00F30E07"/>
  </w:style>
  <w:style w:type="character" w:styleId="LineNumber">
    <w:name w:val="line number"/>
    <w:basedOn w:val="DefaultParagraphFont"/>
    <w:uiPriority w:val="99"/>
    <w:semiHidden/>
    <w:unhideWhenUsed/>
    <w:rsid w:val="00C66393"/>
  </w:style>
  <w:style w:type="character" w:styleId="FollowedHyperlink">
    <w:name w:val="FollowedHyperlink"/>
    <w:basedOn w:val="DefaultParagraphFont"/>
    <w:uiPriority w:val="99"/>
    <w:semiHidden/>
    <w:unhideWhenUsed/>
    <w:rsid w:val="009817B3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A022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0225"/>
  </w:style>
  <w:style w:type="paragraph" w:styleId="FootnoteText">
    <w:name w:val="footnote text"/>
    <w:basedOn w:val="Normal"/>
    <w:link w:val="FootnoteTextChar"/>
    <w:uiPriority w:val="99"/>
    <w:unhideWhenUsed/>
    <w:rsid w:val="00964D6E"/>
    <w:pPr>
      <w:spacing w:before="160" w:line="220" w:lineRule="exact"/>
    </w:pPr>
    <w:rPr>
      <w:rFonts w:ascii="Lucida Sans Unicode" w:eastAsiaTheme="majorEastAsia" w:hAnsi="Lucida Sans Unicode" w:cstheme="majorBidi"/>
      <w:sz w:val="14"/>
      <w:szCs w:val="20"/>
      <w:lang w:val="de-AT" w:eastAsia="en-US" w:bidi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64D6E"/>
    <w:rPr>
      <w:rFonts w:ascii="Lucida Sans Unicode" w:eastAsiaTheme="majorEastAsia" w:hAnsi="Lucida Sans Unicode" w:cstheme="majorBidi"/>
      <w:sz w:val="14"/>
      <w:szCs w:val="20"/>
      <w:lang w:val="de-AT" w:eastAsia="en-US" w:bidi="en-US"/>
    </w:rPr>
  </w:style>
  <w:style w:type="character" w:styleId="FootnoteReference">
    <w:name w:val="footnote reference"/>
    <w:basedOn w:val="DefaultParagraphFont"/>
    <w:uiPriority w:val="99"/>
    <w:semiHidden/>
    <w:qFormat/>
    <w:rsid w:val="00964D6E"/>
    <w:rPr>
      <w:rFonts w:ascii="Lucida Sans Unicode" w:hAnsi="Lucida Sans Unicode"/>
      <w:sz w:val="18"/>
      <w:vertAlign w:val="superscript"/>
    </w:rPr>
  </w:style>
  <w:style w:type="paragraph" w:styleId="ListParagraph">
    <w:name w:val="List Paragraph"/>
    <w:basedOn w:val="Normal"/>
    <w:uiPriority w:val="34"/>
    <w:qFormat/>
    <w:rsid w:val="003928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3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1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53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3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8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94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25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42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77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41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58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25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95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7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63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66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67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51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90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1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06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8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0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24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7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29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49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70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20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27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8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32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79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57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1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61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11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8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87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85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77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52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06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12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11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79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86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62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64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59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56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06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92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90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82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05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7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35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83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08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5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67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8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41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1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92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1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82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6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99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1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8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52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74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94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94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14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61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6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69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50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8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67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77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20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98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06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7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46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52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08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7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19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27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99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98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36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39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22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68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50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4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19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53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1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87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49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03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95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7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94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50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28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64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3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7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57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06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14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84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18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79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42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94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6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78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82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89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24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12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94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09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05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16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12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65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69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98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71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1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AAEBC35-0EE4-4F6E-9E76-8ACA79939D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761</Words>
  <Characters>10043</Characters>
  <Application>Microsoft Office Word</Application>
  <DocSecurity>0</DocSecurity>
  <Lines>83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orld Health Organization</Company>
  <LinksUpToDate>false</LinksUpToDate>
  <CharactersWithSpaces>1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ine Vogler</dc:creator>
  <cp:lastModifiedBy>Lizel Cadimas Palitoc</cp:lastModifiedBy>
  <cp:revision>2</cp:revision>
  <dcterms:created xsi:type="dcterms:W3CDTF">2019-06-11T01:04:00Z</dcterms:created>
  <dcterms:modified xsi:type="dcterms:W3CDTF">2019-06-11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